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49E0" w:rsidRPr="00A00547" w:rsidRDefault="00C749E0" w:rsidP="00C749E0">
      <w:pPr>
        <w:pStyle w:val="Heading1"/>
        <w:rPr>
          <w:rFonts w:ascii="Times New Roman" w:hAnsi="Times New Roman" w:cs="Times New Roman"/>
        </w:rPr>
      </w:pPr>
      <w:bookmarkStart w:id="0" w:name="_Toc72643872"/>
      <w:bookmarkStart w:id="1" w:name="_Toc73132315"/>
      <w:r w:rsidRPr="00A00547">
        <w:rPr>
          <w:rFonts w:ascii="Times New Roman" w:hAnsi="Times New Roman" w:cs="Times New Roman"/>
        </w:rPr>
        <w:t>Annex II The questionnaire</w:t>
      </w:r>
      <w:bookmarkEnd w:id="0"/>
      <w:bookmarkEnd w:id="1"/>
    </w:p>
    <w:p w:rsidR="00C749E0" w:rsidRPr="0006776F" w:rsidRDefault="00C749E0" w:rsidP="00C749E0">
      <w:pPr>
        <w:rPr>
          <w:b/>
        </w:rPr>
      </w:pPr>
      <w:r w:rsidRPr="0006776F">
        <w:rPr>
          <w:b/>
        </w:rPr>
        <w:t xml:space="preserve">SECTIONA: </w:t>
      </w:r>
      <w:r>
        <w:rPr>
          <w:b/>
        </w:rPr>
        <w:t>Child biodat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8"/>
        <w:gridCol w:w="4050"/>
        <w:gridCol w:w="2394"/>
        <w:gridCol w:w="2394"/>
      </w:tblGrid>
      <w:tr w:rsidR="002E3C0F" w:rsidRPr="0006776F" w:rsidTr="002E3C0F">
        <w:tc>
          <w:tcPr>
            <w:tcW w:w="738" w:type="dxa"/>
            <w:shd w:val="clear" w:color="auto" w:fill="auto"/>
          </w:tcPr>
          <w:p w:rsidR="00C749E0" w:rsidRPr="0006776F" w:rsidRDefault="00C749E0" w:rsidP="00187EB8">
            <w:r w:rsidRPr="0006776F">
              <w:t xml:space="preserve">No </w:t>
            </w:r>
          </w:p>
        </w:tc>
        <w:tc>
          <w:tcPr>
            <w:tcW w:w="4050" w:type="dxa"/>
            <w:shd w:val="clear" w:color="auto" w:fill="auto"/>
          </w:tcPr>
          <w:p w:rsidR="00C749E0" w:rsidRPr="0006776F" w:rsidRDefault="00C749E0" w:rsidP="00187EB8">
            <w:r w:rsidRPr="0006776F">
              <w:t xml:space="preserve">Category/question </w:t>
            </w:r>
          </w:p>
        </w:tc>
        <w:tc>
          <w:tcPr>
            <w:tcW w:w="2394" w:type="dxa"/>
            <w:shd w:val="clear" w:color="auto" w:fill="auto"/>
          </w:tcPr>
          <w:p w:rsidR="00C749E0" w:rsidRPr="0006776F" w:rsidRDefault="00C749E0" w:rsidP="00187EB8"/>
        </w:tc>
        <w:tc>
          <w:tcPr>
            <w:tcW w:w="2394" w:type="dxa"/>
            <w:shd w:val="clear" w:color="auto" w:fill="auto"/>
          </w:tcPr>
          <w:p w:rsidR="00C749E0" w:rsidRPr="0006776F" w:rsidRDefault="00C749E0" w:rsidP="00187EB8">
            <w:r w:rsidRPr="0006776F">
              <w:t>Skip</w:t>
            </w:r>
          </w:p>
        </w:tc>
      </w:tr>
      <w:tr w:rsidR="002E3C0F" w:rsidRPr="0006776F" w:rsidTr="002E3C0F">
        <w:tc>
          <w:tcPr>
            <w:tcW w:w="738" w:type="dxa"/>
            <w:shd w:val="clear" w:color="auto" w:fill="auto"/>
          </w:tcPr>
          <w:p w:rsidR="00C749E0" w:rsidRPr="0006776F" w:rsidRDefault="00C749E0" w:rsidP="00187EB8">
            <w:r w:rsidRPr="0006776F">
              <w:t>1</w:t>
            </w:r>
            <w:r>
              <w:t>01</w:t>
            </w:r>
          </w:p>
        </w:tc>
        <w:tc>
          <w:tcPr>
            <w:tcW w:w="4050" w:type="dxa"/>
            <w:shd w:val="clear" w:color="auto" w:fill="auto"/>
          </w:tcPr>
          <w:p w:rsidR="00C749E0" w:rsidRPr="0006776F" w:rsidRDefault="00C749E0" w:rsidP="00187EB8">
            <w:r>
              <w:t xml:space="preserve">Code of the respondent </w:t>
            </w:r>
          </w:p>
        </w:tc>
        <w:tc>
          <w:tcPr>
            <w:tcW w:w="2394" w:type="dxa"/>
            <w:shd w:val="clear" w:color="auto" w:fill="auto"/>
          </w:tcPr>
          <w:p w:rsidR="00C749E0" w:rsidRPr="0006776F" w:rsidRDefault="00C749E0" w:rsidP="00187EB8"/>
        </w:tc>
        <w:tc>
          <w:tcPr>
            <w:tcW w:w="2394" w:type="dxa"/>
            <w:shd w:val="clear" w:color="auto" w:fill="auto"/>
          </w:tcPr>
          <w:p w:rsidR="00C749E0" w:rsidRPr="0006776F" w:rsidRDefault="00C749E0" w:rsidP="00187EB8"/>
        </w:tc>
      </w:tr>
      <w:tr w:rsidR="002E3C0F" w:rsidRPr="0006776F" w:rsidTr="002E3C0F">
        <w:tc>
          <w:tcPr>
            <w:tcW w:w="738" w:type="dxa"/>
            <w:shd w:val="clear" w:color="auto" w:fill="auto"/>
          </w:tcPr>
          <w:p w:rsidR="00C749E0" w:rsidRPr="0006776F" w:rsidRDefault="00C749E0" w:rsidP="00187EB8">
            <w:r>
              <w:t>102</w:t>
            </w:r>
          </w:p>
        </w:tc>
        <w:tc>
          <w:tcPr>
            <w:tcW w:w="4050" w:type="dxa"/>
            <w:shd w:val="clear" w:color="auto" w:fill="auto"/>
          </w:tcPr>
          <w:p w:rsidR="00C749E0" w:rsidRPr="0006776F" w:rsidRDefault="00C749E0" w:rsidP="00187EB8">
            <w:r w:rsidRPr="0006776F">
              <w:t xml:space="preserve">Sex </w:t>
            </w:r>
          </w:p>
        </w:tc>
        <w:tc>
          <w:tcPr>
            <w:tcW w:w="2394" w:type="dxa"/>
            <w:shd w:val="clear" w:color="auto" w:fill="auto"/>
          </w:tcPr>
          <w:p w:rsidR="00C749E0" w:rsidRPr="0006776F" w:rsidRDefault="00C749E0" w:rsidP="00187EB8">
            <w:r w:rsidRPr="0006776F">
              <w:t>1.male [ ]</w:t>
            </w:r>
          </w:p>
          <w:p w:rsidR="00C749E0" w:rsidRPr="0006776F" w:rsidRDefault="00C749E0" w:rsidP="00187EB8">
            <w:r w:rsidRPr="0006776F">
              <w:t>2. female [ ]</w:t>
            </w:r>
          </w:p>
        </w:tc>
        <w:tc>
          <w:tcPr>
            <w:tcW w:w="2394" w:type="dxa"/>
            <w:shd w:val="clear" w:color="auto" w:fill="auto"/>
          </w:tcPr>
          <w:p w:rsidR="00C749E0" w:rsidRPr="0006776F" w:rsidRDefault="00C749E0" w:rsidP="00187EB8"/>
        </w:tc>
      </w:tr>
      <w:tr w:rsidR="002E3C0F" w:rsidRPr="0006776F" w:rsidTr="002E3C0F">
        <w:tc>
          <w:tcPr>
            <w:tcW w:w="738" w:type="dxa"/>
            <w:shd w:val="clear" w:color="auto" w:fill="auto"/>
          </w:tcPr>
          <w:p w:rsidR="00C749E0" w:rsidRPr="0006776F" w:rsidRDefault="00C749E0" w:rsidP="00187EB8">
            <w:r>
              <w:t>103</w:t>
            </w:r>
          </w:p>
        </w:tc>
        <w:tc>
          <w:tcPr>
            <w:tcW w:w="4050" w:type="dxa"/>
            <w:shd w:val="clear" w:color="auto" w:fill="auto"/>
          </w:tcPr>
          <w:p w:rsidR="00C749E0" w:rsidRPr="0006776F" w:rsidRDefault="00C749E0" w:rsidP="00187EB8">
            <w:r w:rsidRPr="0006776F">
              <w:t xml:space="preserve">Date of the birth </w:t>
            </w:r>
          </w:p>
        </w:tc>
        <w:tc>
          <w:tcPr>
            <w:tcW w:w="2394" w:type="dxa"/>
            <w:shd w:val="clear" w:color="auto" w:fill="auto"/>
          </w:tcPr>
          <w:p w:rsidR="00C749E0" w:rsidRPr="0006776F" w:rsidRDefault="00C749E0" w:rsidP="00187EB8"/>
        </w:tc>
        <w:tc>
          <w:tcPr>
            <w:tcW w:w="2394" w:type="dxa"/>
            <w:shd w:val="clear" w:color="auto" w:fill="auto"/>
          </w:tcPr>
          <w:p w:rsidR="00C749E0" w:rsidRPr="0006776F" w:rsidRDefault="00C749E0" w:rsidP="00187EB8"/>
        </w:tc>
      </w:tr>
    </w:tbl>
    <w:p w:rsidR="00C749E0" w:rsidRDefault="00C749E0" w:rsidP="00C749E0">
      <w:pPr>
        <w:jc w:val="both"/>
        <w:rPr>
          <w:b/>
        </w:rPr>
      </w:pPr>
    </w:p>
    <w:p w:rsidR="00C749E0" w:rsidRPr="0006776F" w:rsidRDefault="00C749E0" w:rsidP="00C749E0">
      <w:pPr>
        <w:rPr>
          <w:b/>
        </w:rPr>
      </w:pPr>
      <w:r w:rsidRPr="0006776F">
        <w:rPr>
          <w:b/>
        </w:rPr>
        <w:t>SECTION B: SECTION C: MATERNAL CHARACTERISTICS, SOCIO-</w:t>
      </w:r>
      <w:r>
        <w:rPr>
          <w:b/>
        </w:rPr>
        <w:t xml:space="preserve"> DEMOGRAPHIC CHARACTERISTIC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9"/>
        <w:gridCol w:w="3916"/>
        <w:gridCol w:w="3256"/>
        <w:gridCol w:w="1864"/>
      </w:tblGrid>
      <w:tr w:rsidR="002E3C0F" w:rsidRPr="0006776F" w:rsidTr="002E3C0F">
        <w:trPr>
          <w:trHeight w:val="242"/>
        </w:trPr>
        <w:tc>
          <w:tcPr>
            <w:tcW w:w="729" w:type="dxa"/>
            <w:shd w:val="clear" w:color="auto" w:fill="auto"/>
          </w:tcPr>
          <w:p w:rsidR="00C749E0" w:rsidRPr="0006776F" w:rsidRDefault="00C749E0" w:rsidP="00187EB8">
            <w:r w:rsidRPr="0006776F">
              <w:t xml:space="preserve">No </w:t>
            </w:r>
          </w:p>
        </w:tc>
        <w:tc>
          <w:tcPr>
            <w:tcW w:w="3916" w:type="dxa"/>
            <w:shd w:val="clear" w:color="auto" w:fill="auto"/>
          </w:tcPr>
          <w:p w:rsidR="00C749E0" w:rsidRPr="002E3C0F" w:rsidRDefault="00C749E0" w:rsidP="00187EB8">
            <w:pPr>
              <w:rPr>
                <w:b/>
              </w:rPr>
            </w:pPr>
            <w:r w:rsidRPr="0006776F">
              <w:t>Category /question</w:t>
            </w:r>
          </w:p>
        </w:tc>
        <w:tc>
          <w:tcPr>
            <w:tcW w:w="2841" w:type="dxa"/>
            <w:shd w:val="clear" w:color="auto" w:fill="auto"/>
          </w:tcPr>
          <w:p w:rsidR="00C749E0" w:rsidRPr="002E3C0F" w:rsidRDefault="00C749E0" w:rsidP="00187EB8">
            <w:pPr>
              <w:rPr>
                <w:b/>
              </w:rPr>
            </w:pPr>
          </w:p>
        </w:tc>
        <w:tc>
          <w:tcPr>
            <w:tcW w:w="1864" w:type="dxa"/>
            <w:shd w:val="clear" w:color="auto" w:fill="auto"/>
          </w:tcPr>
          <w:p w:rsidR="00C749E0" w:rsidRPr="002E3C0F" w:rsidRDefault="00C749E0" w:rsidP="00187EB8">
            <w:pPr>
              <w:rPr>
                <w:b/>
              </w:rPr>
            </w:pPr>
          </w:p>
        </w:tc>
      </w:tr>
      <w:tr w:rsidR="002E3C0F" w:rsidRPr="0006776F" w:rsidTr="002E3C0F">
        <w:tc>
          <w:tcPr>
            <w:tcW w:w="729" w:type="dxa"/>
            <w:shd w:val="clear" w:color="auto" w:fill="auto"/>
          </w:tcPr>
          <w:p w:rsidR="00C749E0" w:rsidRPr="0006776F" w:rsidRDefault="00C749E0" w:rsidP="00187EB8">
            <w:r>
              <w:t>201</w:t>
            </w:r>
          </w:p>
        </w:tc>
        <w:tc>
          <w:tcPr>
            <w:tcW w:w="3916" w:type="dxa"/>
            <w:shd w:val="clear" w:color="auto" w:fill="auto"/>
          </w:tcPr>
          <w:p w:rsidR="00C749E0" w:rsidRPr="002E3C0F" w:rsidRDefault="00C749E0" w:rsidP="00187EB8">
            <w:pPr>
              <w:rPr>
                <w:b/>
              </w:rPr>
            </w:pPr>
            <w:r w:rsidRPr="0006776F">
              <w:t>Age of mother in completed years</w:t>
            </w:r>
          </w:p>
        </w:tc>
        <w:tc>
          <w:tcPr>
            <w:tcW w:w="2841" w:type="dxa"/>
            <w:shd w:val="clear" w:color="auto" w:fill="auto"/>
          </w:tcPr>
          <w:p w:rsidR="00C749E0" w:rsidRPr="002E3C0F" w:rsidRDefault="00C749E0" w:rsidP="00187EB8">
            <w:pPr>
              <w:rPr>
                <w:b/>
              </w:rPr>
            </w:pPr>
          </w:p>
        </w:tc>
        <w:tc>
          <w:tcPr>
            <w:tcW w:w="1864" w:type="dxa"/>
            <w:shd w:val="clear" w:color="auto" w:fill="auto"/>
          </w:tcPr>
          <w:p w:rsidR="00C749E0" w:rsidRPr="002E3C0F" w:rsidRDefault="00C749E0" w:rsidP="00187EB8">
            <w:pPr>
              <w:rPr>
                <w:b/>
              </w:rPr>
            </w:pPr>
          </w:p>
        </w:tc>
      </w:tr>
      <w:tr w:rsidR="002E3C0F" w:rsidRPr="0006776F" w:rsidTr="002E3C0F">
        <w:tc>
          <w:tcPr>
            <w:tcW w:w="729" w:type="dxa"/>
            <w:shd w:val="clear" w:color="auto" w:fill="auto"/>
          </w:tcPr>
          <w:p w:rsidR="00C749E0" w:rsidRPr="0006776F" w:rsidRDefault="00C749E0" w:rsidP="00187EB8">
            <w:r>
              <w:t>202</w:t>
            </w:r>
          </w:p>
        </w:tc>
        <w:tc>
          <w:tcPr>
            <w:tcW w:w="3916" w:type="dxa"/>
            <w:shd w:val="clear" w:color="auto" w:fill="auto"/>
          </w:tcPr>
          <w:p w:rsidR="00C749E0" w:rsidRPr="002E3C0F" w:rsidRDefault="00C749E0" w:rsidP="00187EB8">
            <w:pPr>
              <w:rPr>
                <w:b/>
              </w:rPr>
            </w:pPr>
            <w:r w:rsidRPr="0006776F">
              <w:t>Marital status</w:t>
            </w:r>
          </w:p>
        </w:tc>
        <w:tc>
          <w:tcPr>
            <w:tcW w:w="2841" w:type="dxa"/>
            <w:shd w:val="clear" w:color="auto" w:fill="auto"/>
          </w:tcPr>
          <w:p w:rsidR="00C749E0" w:rsidRPr="002E3C0F" w:rsidRDefault="00C749E0" w:rsidP="002E3C0F">
            <w:pPr>
              <w:pStyle w:val="ListParagraph"/>
              <w:numPr>
                <w:ilvl w:val="0"/>
                <w:numId w:val="20"/>
              </w:numPr>
              <w:spacing w:after="0" w:line="240" w:lineRule="auto"/>
              <w:rPr>
                <w:rFonts w:ascii="Times New Roman" w:hAnsi="Times New Roman"/>
                <w:sz w:val="24"/>
                <w:szCs w:val="24"/>
              </w:rPr>
            </w:pPr>
            <w:r w:rsidRPr="002E3C0F">
              <w:rPr>
                <w:rFonts w:ascii="Times New Roman" w:hAnsi="Times New Roman"/>
                <w:sz w:val="24"/>
                <w:szCs w:val="24"/>
              </w:rPr>
              <w:t xml:space="preserve">Married [ ] </w:t>
            </w:r>
          </w:p>
          <w:p w:rsidR="00C749E0" w:rsidRPr="002E3C0F" w:rsidRDefault="00C749E0" w:rsidP="002E3C0F">
            <w:pPr>
              <w:pStyle w:val="ListParagraph"/>
              <w:numPr>
                <w:ilvl w:val="0"/>
                <w:numId w:val="20"/>
              </w:numPr>
              <w:spacing w:after="0" w:line="240" w:lineRule="auto"/>
              <w:rPr>
                <w:rFonts w:ascii="Times New Roman" w:hAnsi="Times New Roman"/>
                <w:sz w:val="24"/>
                <w:szCs w:val="24"/>
              </w:rPr>
            </w:pPr>
            <w:r w:rsidRPr="002E3C0F">
              <w:rPr>
                <w:rFonts w:ascii="Times New Roman" w:hAnsi="Times New Roman"/>
                <w:sz w:val="24"/>
                <w:szCs w:val="24"/>
              </w:rPr>
              <w:t>Divorced [ ]</w:t>
            </w:r>
          </w:p>
          <w:p w:rsidR="00C749E0" w:rsidRPr="0006776F" w:rsidRDefault="00C749E0" w:rsidP="002E3C0F">
            <w:pPr>
              <w:pStyle w:val="ListParagraph"/>
              <w:numPr>
                <w:ilvl w:val="0"/>
                <w:numId w:val="20"/>
              </w:numPr>
              <w:spacing w:after="0" w:line="240" w:lineRule="auto"/>
            </w:pPr>
            <w:r w:rsidRPr="002E3C0F">
              <w:rPr>
                <w:rFonts w:ascii="Times New Roman" w:hAnsi="Times New Roman"/>
                <w:sz w:val="24"/>
                <w:szCs w:val="24"/>
              </w:rPr>
              <w:t>Widow [ ]</w:t>
            </w:r>
          </w:p>
        </w:tc>
        <w:tc>
          <w:tcPr>
            <w:tcW w:w="1864" w:type="dxa"/>
            <w:shd w:val="clear" w:color="auto" w:fill="auto"/>
          </w:tcPr>
          <w:p w:rsidR="00C749E0" w:rsidRPr="002E3C0F" w:rsidRDefault="00C749E0" w:rsidP="00187EB8">
            <w:pPr>
              <w:rPr>
                <w:b/>
              </w:rPr>
            </w:pPr>
          </w:p>
        </w:tc>
      </w:tr>
      <w:tr w:rsidR="002E3C0F" w:rsidRPr="0006776F" w:rsidTr="002E3C0F">
        <w:tc>
          <w:tcPr>
            <w:tcW w:w="729" w:type="dxa"/>
            <w:shd w:val="clear" w:color="auto" w:fill="auto"/>
          </w:tcPr>
          <w:p w:rsidR="00C749E0" w:rsidRDefault="00C749E0" w:rsidP="00187EB8">
            <w:r>
              <w:t>203</w:t>
            </w:r>
          </w:p>
        </w:tc>
        <w:tc>
          <w:tcPr>
            <w:tcW w:w="3916" w:type="dxa"/>
            <w:shd w:val="clear" w:color="auto" w:fill="auto"/>
          </w:tcPr>
          <w:p w:rsidR="00C749E0" w:rsidRPr="002E3C0F" w:rsidRDefault="00C749E0" w:rsidP="00187EB8">
            <w:pPr>
              <w:rPr>
                <w:rFonts w:ascii="Ebrima" w:hAnsi="Ebrima"/>
              </w:rPr>
            </w:pPr>
            <w:r w:rsidRPr="002E3C0F">
              <w:rPr>
                <w:rFonts w:ascii="Ebrima" w:hAnsi="Ebrima"/>
              </w:rPr>
              <w:t>Residence</w:t>
            </w:r>
          </w:p>
        </w:tc>
        <w:tc>
          <w:tcPr>
            <w:tcW w:w="2841" w:type="dxa"/>
            <w:shd w:val="clear" w:color="auto" w:fill="auto"/>
          </w:tcPr>
          <w:p w:rsidR="00C749E0" w:rsidRPr="002E3C0F" w:rsidRDefault="00C749E0" w:rsidP="002E3C0F">
            <w:pPr>
              <w:pStyle w:val="ListParagraph"/>
              <w:jc w:val="both"/>
              <w:rPr>
                <w:rFonts w:ascii="Times New Roman" w:hAnsi="Times New Roman"/>
                <w:sz w:val="24"/>
                <w:szCs w:val="24"/>
              </w:rPr>
            </w:pPr>
            <w:r w:rsidRPr="002E3C0F">
              <w:rPr>
                <w:rFonts w:ascii="Times New Roman" w:hAnsi="Times New Roman"/>
                <w:sz w:val="24"/>
                <w:szCs w:val="24"/>
              </w:rPr>
              <w:t>1. Rural</w:t>
            </w:r>
          </w:p>
          <w:p w:rsidR="00C749E0" w:rsidRPr="002E3C0F" w:rsidRDefault="00C749E0" w:rsidP="002E3C0F">
            <w:pPr>
              <w:pStyle w:val="ListParagraph"/>
              <w:jc w:val="both"/>
              <w:rPr>
                <w:rFonts w:ascii="Times New Roman" w:hAnsi="Times New Roman"/>
                <w:sz w:val="24"/>
                <w:szCs w:val="24"/>
              </w:rPr>
            </w:pPr>
            <w:r w:rsidRPr="002E3C0F">
              <w:rPr>
                <w:rFonts w:ascii="Times New Roman" w:hAnsi="Times New Roman"/>
                <w:sz w:val="24"/>
                <w:szCs w:val="24"/>
              </w:rPr>
              <w:t>2. Urban</w:t>
            </w:r>
          </w:p>
        </w:tc>
        <w:tc>
          <w:tcPr>
            <w:tcW w:w="1864" w:type="dxa"/>
            <w:shd w:val="clear" w:color="auto" w:fill="auto"/>
          </w:tcPr>
          <w:p w:rsidR="00C749E0" w:rsidRPr="002E3C0F" w:rsidRDefault="00C749E0" w:rsidP="00187EB8">
            <w:pPr>
              <w:rPr>
                <w:b/>
              </w:rPr>
            </w:pPr>
          </w:p>
        </w:tc>
      </w:tr>
      <w:tr w:rsidR="002E3C0F" w:rsidRPr="0006776F" w:rsidTr="002E3C0F">
        <w:tc>
          <w:tcPr>
            <w:tcW w:w="729" w:type="dxa"/>
            <w:shd w:val="clear" w:color="auto" w:fill="auto"/>
          </w:tcPr>
          <w:p w:rsidR="00C749E0" w:rsidRPr="0006776F" w:rsidRDefault="00C749E0" w:rsidP="00187EB8">
            <w:r>
              <w:t>204</w:t>
            </w:r>
          </w:p>
        </w:tc>
        <w:tc>
          <w:tcPr>
            <w:tcW w:w="3916" w:type="dxa"/>
            <w:shd w:val="clear" w:color="auto" w:fill="auto"/>
          </w:tcPr>
          <w:p w:rsidR="00C749E0" w:rsidRPr="00F93802" w:rsidRDefault="00C749E0" w:rsidP="00187EB8">
            <w:r w:rsidRPr="00F93802">
              <w:t>Have you ever attended school?</w:t>
            </w:r>
          </w:p>
        </w:tc>
        <w:tc>
          <w:tcPr>
            <w:tcW w:w="2841" w:type="dxa"/>
            <w:shd w:val="clear" w:color="auto" w:fill="auto"/>
          </w:tcPr>
          <w:p w:rsidR="00C749E0" w:rsidRDefault="00C749E0" w:rsidP="00187EB8"/>
          <w:p w:rsidR="00C749E0" w:rsidRDefault="00C749E0" w:rsidP="00187EB8">
            <w:r>
              <w:t xml:space="preserve">Yes </w:t>
            </w:r>
          </w:p>
          <w:p w:rsidR="00C749E0" w:rsidRDefault="00C749E0" w:rsidP="00187EB8">
            <w:r>
              <w:t xml:space="preserve">No </w:t>
            </w:r>
          </w:p>
          <w:p w:rsidR="00C749E0" w:rsidRPr="00F93802" w:rsidRDefault="00C749E0" w:rsidP="00187EB8"/>
        </w:tc>
        <w:tc>
          <w:tcPr>
            <w:tcW w:w="1864" w:type="dxa"/>
            <w:shd w:val="clear" w:color="auto" w:fill="auto"/>
          </w:tcPr>
          <w:p w:rsidR="00C749E0" w:rsidRPr="002E3C0F" w:rsidRDefault="00C749E0" w:rsidP="00187EB8">
            <w:pPr>
              <w:rPr>
                <w:b/>
              </w:rPr>
            </w:pPr>
            <w:r w:rsidRPr="002E3C0F">
              <w:rPr>
                <w:b/>
              </w:rPr>
              <w:t>If yes go to question 204</w:t>
            </w:r>
          </w:p>
        </w:tc>
      </w:tr>
      <w:tr w:rsidR="002E3C0F" w:rsidRPr="0006776F" w:rsidTr="002E3C0F">
        <w:tc>
          <w:tcPr>
            <w:tcW w:w="729" w:type="dxa"/>
            <w:shd w:val="clear" w:color="auto" w:fill="auto"/>
          </w:tcPr>
          <w:p w:rsidR="00C749E0" w:rsidRPr="0006776F" w:rsidRDefault="00C749E0" w:rsidP="00187EB8">
            <w:r>
              <w:t>205</w:t>
            </w:r>
          </w:p>
        </w:tc>
        <w:tc>
          <w:tcPr>
            <w:tcW w:w="3916" w:type="dxa"/>
            <w:shd w:val="clear" w:color="auto" w:fill="auto"/>
          </w:tcPr>
          <w:p w:rsidR="00C749E0" w:rsidRPr="00F93802" w:rsidRDefault="00C749E0" w:rsidP="00187EB8">
            <w:r w:rsidRPr="00F93802">
              <w:t>If yes, what is the highest level of school you attended</w:t>
            </w:r>
          </w:p>
          <w:p w:rsidR="00C749E0" w:rsidRPr="0006776F" w:rsidRDefault="00C749E0" w:rsidP="002E3C0F">
            <w:pPr>
              <w:tabs>
                <w:tab w:val="left" w:pos="1290"/>
              </w:tabs>
            </w:pPr>
            <w:r w:rsidRPr="0006776F">
              <w:tab/>
            </w:r>
          </w:p>
        </w:tc>
        <w:tc>
          <w:tcPr>
            <w:tcW w:w="2841" w:type="dxa"/>
            <w:shd w:val="clear" w:color="auto" w:fill="auto"/>
          </w:tcPr>
          <w:p w:rsidR="00C749E0" w:rsidRPr="002E3C0F" w:rsidRDefault="00C749E0" w:rsidP="002E3C0F">
            <w:pPr>
              <w:pStyle w:val="ListParagraph"/>
              <w:numPr>
                <w:ilvl w:val="0"/>
                <w:numId w:val="21"/>
              </w:numPr>
              <w:spacing w:after="0" w:line="240" w:lineRule="auto"/>
              <w:rPr>
                <w:rFonts w:ascii="Times New Roman" w:hAnsi="Times New Roman"/>
                <w:sz w:val="24"/>
                <w:szCs w:val="24"/>
              </w:rPr>
            </w:pPr>
            <w:r w:rsidRPr="002E3C0F">
              <w:rPr>
                <w:rFonts w:ascii="Times New Roman" w:hAnsi="Times New Roman"/>
                <w:sz w:val="24"/>
                <w:szCs w:val="24"/>
              </w:rPr>
              <w:t xml:space="preserve">No formal education [ ] </w:t>
            </w:r>
          </w:p>
          <w:p w:rsidR="00C749E0" w:rsidRPr="002E3C0F" w:rsidRDefault="00C749E0" w:rsidP="002E3C0F">
            <w:pPr>
              <w:pStyle w:val="ListParagraph"/>
              <w:numPr>
                <w:ilvl w:val="0"/>
                <w:numId w:val="21"/>
              </w:numPr>
              <w:spacing w:after="0" w:line="240" w:lineRule="auto"/>
              <w:rPr>
                <w:rFonts w:ascii="Times New Roman" w:hAnsi="Times New Roman"/>
                <w:sz w:val="24"/>
                <w:szCs w:val="24"/>
              </w:rPr>
            </w:pPr>
            <w:r w:rsidRPr="002E3C0F">
              <w:rPr>
                <w:rFonts w:ascii="Times New Roman" w:hAnsi="Times New Roman"/>
                <w:sz w:val="24"/>
                <w:szCs w:val="24"/>
              </w:rPr>
              <w:t xml:space="preserve">Completed primary [ ] </w:t>
            </w:r>
          </w:p>
          <w:p w:rsidR="00C749E0" w:rsidRPr="002E3C0F" w:rsidRDefault="00C749E0" w:rsidP="002E3C0F">
            <w:pPr>
              <w:pStyle w:val="ListParagraph"/>
              <w:numPr>
                <w:ilvl w:val="0"/>
                <w:numId w:val="21"/>
              </w:numPr>
              <w:spacing w:after="0" w:line="240" w:lineRule="auto"/>
              <w:rPr>
                <w:rFonts w:ascii="Times New Roman" w:hAnsi="Times New Roman"/>
                <w:sz w:val="24"/>
                <w:szCs w:val="24"/>
              </w:rPr>
            </w:pPr>
            <w:r w:rsidRPr="002E3C0F">
              <w:rPr>
                <w:rFonts w:ascii="Times New Roman" w:hAnsi="Times New Roman"/>
                <w:sz w:val="24"/>
                <w:szCs w:val="24"/>
              </w:rPr>
              <w:t xml:space="preserve">Not completed primary [ ] </w:t>
            </w:r>
          </w:p>
          <w:p w:rsidR="00C749E0" w:rsidRPr="002E3C0F" w:rsidRDefault="00C749E0" w:rsidP="002E3C0F">
            <w:pPr>
              <w:pStyle w:val="ListParagraph"/>
              <w:numPr>
                <w:ilvl w:val="0"/>
                <w:numId w:val="21"/>
              </w:numPr>
              <w:spacing w:after="0" w:line="240" w:lineRule="auto"/>
              <w:rPr>
                <w:rFonts w:ascii="Times New Roman" w:hAnsi="Times New Roman"/>
                <w:sz w:val="24"/>
                <w:szCs w:val="24"/>
              </w:rPr>
            </w:pPr>
            <w:r w:rsidRPr="002E3C0F">
              <w:rPr>
                <w:rFonts w:ascii="Times New Roman" w:hAnsi="Times New Roman"/>
                <w:sz w:val="24"/>
                <w:szCs w:val="24"/>
              </w:rPr>
              <w:t xml:space="preserve">secondary level education [ ] </w:t>
            </w:r>
          </w:p>
          <w:p w:rsidR="00C749E0" w:rsidRPr="002E3C0F" w:rsidRDefault="00C749E0" w:rsidP="002E3C0F">
            <w:pPr>
              <w:pStyle w:val="ListParagraph"/>
              <w:numPr>
                <w:ilvl w:val="0"/>
                <w:numId w:val="21"/>
              </w:numPr>
              <w:spacing w:after="0" w:line="240" w:lineRule="auto"/>
              <w:rPr>
                <w:rFonts w:ascii="Times New Roman" w:hAnsi="Times New Roman"/>
                <w:sz w:val="24"/>
                <w:szCs w:val="24"/>
              </w:rPr>
            </w:pPr>
            <w:r w:rsidRPr="002E3C0F">
              <w:rPr>
                <w:rFonts w:ascii="Times New Roman" w:hAnsi="Times New Roman"/>
                <w:sz w:val="24"/>
                <w:szCs w:val="24"/>
              </w:rPr>
              <w:t>Certificate level training [ ]</w:t>
            </w:r>
          </w:p>
          <w:p w:rsidR="00C749E0" w:rsidRPr="002E3C0F" w:rsidRDefault="00C749E0" w:rsidP="002E3C0F">
            <w:pPr>
              <w:pStyle w:val="ListParagraph"/>
              <w:numPr>
                <w:ilvl w:val="0"/>
                <w:numId w:val="21"/>
              </w:numPr>
              <w:spacing w:after="0" w:line="240" w:lineRule="auto"/>
              <w:rPr>
                <w:rFonts w:ascii="Times New Roman" w:hAnsi="Times New Roman"/>
                <w:sz w:val="24"/>
                <w:szCs w:val="24"/>
              </w:rPr>
            </w:pPr>
            <w:r w:rsidRPr="002E3C0F">
              <w:rPr>
                <w:rFonts w:ascii="Times New Roman" w:hAnsi="Times New Roman"/>
                <w:sz w:val="24"/>
                <w:szCs w:val="24"/>
              </w:rPr>
              <w:t>Bachelor degree and Above [ ]</w:t>
            </w:r>
          </w:p>
        </w:tc>
        <w:tc>
          <w:tcPr>
            <w:tcW w:w="1864" w:type="dxa"/>
            <w:shd w:val="clear" w:color="auto" w:fill="auto"/>
          </w:tcPr>
          <w:p w:rsidR="00C749E0" w:rsidRPr="002E3C0F" w:rsidRDefault="00C749E0" w:rsidP="00187EB8">
            <w:pPr>
              <w:rPr>
                <w:b/>
              </w:rPr>
            </w:pPr>
          </w:p>
        </w:tc>
      </w:tr>
      <w:tr w:rsidR="002E3C0F" w:rsidRPr="0006776F" w:rsidTr="002E3C0F">
        <w:tc>
          <w:tcPr>
            <w:tcW w:w="729" w:type="dxa"/>
            <w:shd w:val="clear" w:color="auto" w:fill="auto"/>
          </w:tcPr>
          <w:p w:rsidR="00C749E0" w:rsidRDefault="00C749E0" w:rsidP="00187EB8">
            <w:r>
              <w:t>206</w:t>
            </w:r>
          </w:p>
        </w:tc>
        <w:tc>
          <w:tcPr>
            <w:tcW w:w="3916" w:type="dxa"/>
            <w:shd w:val="clear" w:color="auto" w:fill="auto"/>
          </w:tcPr>
          <w:p w:rsidR="00C749E0" w:rsidRDefault="00C749E0" w:rsidP="00187EB8">
            <w:r w:rsidRPr="003F02D8">
              <w:t>What is your occupation?</w:t>
            </w:r>
          </w:p>
          <w:p w:rsidR="00C749E0" w:rsidRDefault="00C749E0" w:rsidP="00187EB8"/>
          <w:p w:rsidR="00C749E0" w:rsidRDefault="00C749E0" w:rsidP="00187EB8"/>
          <w:p w:rsidR="00C749E0" w:rsidRDefault="00C749E0" w:rsidP="00187EB8"/>
          <w:p w:rsidR="00C749E0" w:rsidRDefault="00C749E0" w:rsidP="00187EB8"/>
          <w:p w:rsidR="00C749E0" w:rsidRDefault="00C749E0" w:rsidP="00187EB8"/>
          <w:p w:rsidR="00C749E0" w:rsidRDefault="00C749E0" w:rsidP="00187EB8"/>
          <w:p w:rsidR="00C749E0" w:rsidRDefault="00C749E0" w:rsidP="00187EB8"/>
          <w:p w:rsidR="00C749E0" w:rsidRDefault="00C749E0" w:rsidP="00187EB8"/>
          <w:p w:rsidR="00C749E0" w:rsidRDefault="00C749E0" w:rsidP="00187EB8"/>
          <w:p w:rsidR="00C749E0" w:rsidRPr="003F02D8" w:rsidRDefault="00C749E0" w:rsidP="00187EB8"/>
        </w:tc>
        <w:tc>
          <w:tcPr>
            <w:tcW w:w="2841" w:type="dxa"/>
            <w:shd w:val="clear" w:color="auto" w:fill="auto"/>
          </w:tcPr>
          <w:p w:rsidR="00C749E0" w:rsidRPr="002E3C0F" w:rsidRDefault="00C749E0" w:rsidP="002E3C0F">
            <w:pPr>
              <w:pStyle w:val="ListParagraph"/>
              <w:numPr>
                <w:ilvl w:val="0"/>
                <w:numId w:val="22"/>
              </w:numPr>
              <w:spacing w:after="0" w:line="240" w:lineRule="auto"/>
              <w:rPr>
                <w:rFonts w:ascii="Times New Roman" w:hAnsi="Times New Roman"/>
                <w:sz w:val="24"/>
                <w:szCs w:val="24"/>
              </w:rPr>
            </w:pPr>
            <w:r w:rsidRPr="002E3C0F">
              <w:rPr>
                <w:rFonts w:ascii="Times New Roman" w:hAnsi="Times New Roman"/>
                <w:sz w:val="24"/>
                <w:szCs w:val="24"/>
              </w:rPr>
              <w:t xml:space="preserve">House wife </w:t>
            </w:r>
          </w:p>
          <w:p w:rsidR="00C749E0" w:rsidRPr="002E3C0F" w:rsidRDefault="00C749E0" w:rsidP="002E3C0F">
            <w:pPr>
              <w:pStyle w:val="ListParagraph"/>
              <w:numPr>
                <w:ilvl w:val="0"/>
                <w:numId w:val="22"/>
              </w:numPr>
              <w:spacing w:after="0" w:line="240" w:lineRule="auto"/>
              <w:rPr>
                <w:rFonts w:ascii="Times New Roman" w:hAnsi="Times New Roman"/>
                <w:sz w:val="24"/>
                <w:szCs w:val="24"/>
              </w:rPr>
            </w:pPr>
            <w:r w:rsidRPr="002E3C0F">
              <w:rPr>
                <w:rFonts w:ascii="Times New Roman" w:hAnsi="Times New Roman"/>
                <w:sz w:val="24"/>
                <w:szCs w:val="24"/>
              </w:rPr>
              <w:t xml:space="preserve">Daily labor </w:t>
            </w:r>
          </w:p>
          <w:p w:rsidR="00C749E0" w:rsidRPr="002E3C0F" w:rsidRDefault="00C749E0" w:rsidP="002E3C0F">
            <w:pPr>
              <w:pStyle w:val="ListParagraph"/>
              <w:numPr>
                <w:ilvl w:val="0"/>
                <w:numId w:val="22"/>
              </w:numPr>
              <w:spacing w:after="0" w:line="240" w:lineRule="auto"/>
              <w:rPr>
                <w:rFonts w:ascii="Times New Roman" w:hAnsi="Times New Roman"/>
                <w:sz w:val="24"/>
                <w:szCs w:val="24"/>
              </w:rPr>
            </w:pPr>
            <w:r w:rsidRPr="002E3C0F">
              <w:rPr>
                <w:rFonts w:ascii="Times New Roman" w:hAnsi="Times New Roman"/>
                <w:sz w:val="24"/>
                <w:szCs w:val="24"/>
              </w:rPr>
              <w:t xml:space="preserve">Farmer </w:t>
            </w:r>
          </w:p>
          <w:p w:rsidR="00C749E0" w:rsidRPr="002E3C0F" w:rsidRDefault="00C749E0" w:rsidP="002E3C0F">
            <w:pPr>
              <w:pStyle w:val="ListParagraph"/>
              <w:numPr>
                <w:ilvl w:val="0"/>
                <w:numId w:val="22"/>
              </w:numPr>
              <w:spacing w:after="0" w:line="240" w:lineRule="auto"/>
              <w:rPr>
                <w:rFonts w:ascii="Times New Roman" w:hAnsi="Times New Roman"/>
                <w:sz w:val="24"/>
                <w:szCs w:val="24"/>
              </w:rPr>
            </w:pPr>
            <w:r w:rsidRPr="002E3C0F">
              <w:rPr>
                <w:rFonts w:ascii="Times New Roman" w:hAnsi="Times New Roman"/>
                <w:sz w:val="24"/>
                <w:szCs w:val="24"/>
              </w:rPr>
              <w:t xml:space="preserve">Student </w:t>
            </w:r>
          </w:p>
          <w:p w:rsidR="00C749E0" w:rsidRPr="002E3C0F" w:rsidRDefault="00C749E0" w:rsidP="002E3C0F">
            <w:pPr>
              <w:pStyle w:val="ListParagraph"/>
              <w:numPr>
                <w:ilvl w:val="0"/>
                <w:numId w:val="22"/>
              </w:numPr>
              <w:spacing w:after="0" w:line="240" w:lineRule="auto"/>
              <w:rPr>
                <w:rFonts w:ascii="Times New Roman" w:hAnsi="Times New Roman"/>
                <w:sz w:val="24"/>
                <w:szCs w:val="24"/>
              </w:rPr>
            </w:pPr>
            <w:r w:rsidRPr="002E3C0F">
              <w:rPr>
                <w:rFonts w:ascii="Times New Roman" w:hAnsi="Times New Roman"/>
                <w:sz w:val="24"/>
                <w:szCs w:val="24"/>
              </w:rPr>
              <w:t>Government organization employee</w:t>
            </w:r>
          </w:p>
          <w:p w:rsidR="00C749E0" w:rsidRPr="002E3C0F" w:rsidRDefault="00C749E0" w:rsidP="002E3C0F">
            <w:pPr>
              <w:pStyle w:val="ListParagraph"/>
              <w:numPr>
                <w:ilvl w:val="0"/>
                <w:numId w:val="22"/>
              </w:numPr>
              <w:spacing w:after="0" w:line="240" w:lineRule="auto"/>
              <w:rPr>
                <w:rFonts w:ascii="Times New Roman" w:hAnsi="Times New Roman"/>
                <w:sz w:val="24"/>
                <w:szCs w:val="24"/>
              </w:rPr>
            </w:pPr>
            <w:r w:rsidRPr="002E3C0F">
              <w:rPr>
                <w:rFonts w:ascii="Times New Roman" w:hAnsi="Times New Roman"/>
                <w:sz w:val="24"/>
                <w:szCs w:val="24"/>
              </w:rPr>
              <w:t xml:space="preserve">Private organization employee </w:t>
            </w:r>
          </w:p>
        </w:tc>
        <w:tc>
          <w:tcPr>
            <w:tcW w:w="1864" w:type="dxa"/>
            <w:shd w:val="clear" w:color="auto" w:fill="auto"/>
          </w:tcPr>
          <w:p w:rsidR="00C749E0" w:rsidRPr="002E3C0F" w:rsidRDefault="00C749E0" w:rsidP="00187EB8">
            <w:pPr>
              <w:rPr>
                <w:b/>
              </w:rPr>
            </w:pPr>
          </w:p>
        </w:tc>
      </w:tr>
      <w:tr w:rsidR="002E3C0F" w:rsidRPr="0006776F" w:rsidTr="002E3C0F">
        <w:tc>
          <w:tcPr>
            <w:tcW w:w="729" w:type="dxa"/>
            <w:shd w:val="clear" w:color="auto" w:fill="auto"/>
          </w:tcPr>
          <w:p w:rsidR="00C749E0" w:rsidRDefault="00C749E0" w:rsidP="00187EB8">
            <w:r>
              <w:t>207</w:t>
            </w:r>
          </w:p>
        </w:tc>
        <w:tc>
          <w:tcPr>
            <w:tcW w:w="3916" w:type="dxa"/>
            <w:shd w:val="clear" w:color="auto" w:fill="auto"/>
          </w:tcPr>
          <w:p w:rsidR="00C749E0" w:rsidRPr="003F02D8" w:rsidRDefault="00C749E0" w:rsidP="00187EB8">
            <w:r w:rsidRPr="002E3C0F">
              <w:rPr>
                <w:b/>
              </w:rPr>
              <w:t>Monthly income of the household in ETB</w:t>
            </w:r>
          </w:p>
        </w:tc>
        <w:tc>
          <w:tcPr>
            <w:tcW w:w="2841" w:type="dxa"/>
            <w:shd w:val="clear" w:color="auto" w:fill="auto"/>
          </w:tcPr>
          <w:p w:rsidR="00C749E0" w:rsidRPr="002E3C0F" w:rsidRDefault="00C749E0" w:rsidP="002E3C0F">
            <w:pPr>
              <w:pStyle w:val="ListParagraph"/>
              <w:numPr>
                <w:ilvl w:val="0"/>
                <w:numId w:val="32"/>
              </w:numPr>
              <w:spacing w:after="0" w:line="240" w:lineRule="auto"/>
              <w:rPr>
                <w:rFonts w:ascii="Times New Roman" w:hAnsi="Times New Roman"/>
                <w:sz w:val="24"/>
                <w:szCs w:val="24"/>
              </w:rPr>
            </w:pPr>
            <w:r w:rsidRPr="002E3C0F">
              <w:rPr>
                <w:rFonts w:ascii="Times New Roman" w:hAnsi="Times New Roman"/>
                <w:color w:val="000000"/>
                <w:sz w:val="24"/>
                <w:szCs w:val="24"/>
              </w:rPr>
              <w:t>1500-2500</w:t>
            </w:r>
          </w:p>
          <w:p w:rsidR="00C749E0" w:rsidRPr="002E3C0F" w:rsidRDefault="00C749E0" w:rsidP="002E3C0F">
            <w:pPr>
              <w:pStyle w:val="ListParagraph"/>
              <w:numPr>
                <w:ilvl w:val="0"/>
                <w:numId w:val="32"/>
              </w:numPr>
              <w:spacing w:after="0" w:line="240" w:lineRule="auto"/>
              <w:rPr>
                <w:rFonts w:ascii="Times New Roman" w:hAnsi="Times New Roman"/>
                <w:sz w:val="24"/>
                <w:szCs w:val="24"/>
              </w:rPr>
            </w:pPr>
            <w:r w:rsidRPr="002E3C0F">
              <w:rPr>
                <w:rFonts w:ascii="Times New Roman" w:hAnsi="Times New Roman"/>
                <w:color w:val="000000"/>
                <w:sz w:val="24"/>
                <w:szCs w:val="24"/>
              </w:rPr>
              <w:t>2500-3500</w:t>
            </w:r>
          </w:p>
          <w:p w:rsidR="00C749E0" w:rsidRPr="002E3C0F" w:rsidRDefault="00C749E0" w:rsidP="002E3C0F">
            <w:pPr>
              <w:pStyle w:val="ListParagraph"/>
              <w:numPr>
                <w:ilvl w:val="0"/>
                <w:numId w:val="32"/>
              </w:numPr>
              <w:spacing w:after="0" w:line="240" w:lineRule="auto"/>
              <w:rPr>
                <w:rFonts w:ascii="Times New Roman" w:hAnsi="Times New Roman"/>
                <w:sz w:val="24"/>
                <w:szCs w:val="24"/>
              </w:rPr>
            </w:pPr>
            <w:r w:rsidRPr="002E3C0F">
              <w:rPr>
                <w:rFonts w:ascii="Times New Roman" w:hAnsi="Times New Roman"/>
                <w:color w:val="000000"/>
                <w:sz w:val="24"/>
                <w:szCs w:val="24"/>
              </w:rPr>
              <w:lastRenderedPageBreak/>
              <w:t>&gt;3500</w:t>
            </w:r>
          </w:p>
        </w:tc>
        <w:tc>
          <w:tcPr>
            <w:tcW w:w="1864" w:type="dxa"/>
            <w:shd w:val="clear" w:color="auto" w:fill="auto"/>
          </w:tcPr>
          <w:p w:rsidR="00C749E0" w:rsidRPr="002E3C0F" w:rsidRDefault="00C749E0" w:rsidP="00187EB8">
            <w:pPr>
              <w:rPr>
                <w:b/>
              </w:rPr>
            </w:pPr>
          </w:p>
        </w:tc>
      </w:tr>
      <w:tr w:rsidR="002E3C0F" w:rsidRPr="0006776F" w:rsidTr="002E3C0F">
        <w:tc>
          <w:tcPr>
            <w:tcW w:w="729" w:type="dxa"/>
            <w:shd w:val="clear" w:color="auto" w:fill="auto"/>
          </w:tcPr>
          <w:p w:rsidR="00C749E0" w:rsidRDefault="00C749E0" w:rsidP="00187EB8">
            <w:r>
              <w:t>208</w:t>
            </w:r>
          </w:p>
        </w:tc>
        <w:tc>
          <w:tcPr>
            <w:tcW w:w="3916" w:type="dxa"/>
            <w:shd w:val="clear" w:color="auto" w:fill="auto"/>
          </w:tcPr>
          <w:p w:rsidR="00C749E0" w:rsidRPr="002E3C0F" w:rsidRDefault="00C749E0" w:rsidP="00187EB8">
            <w:pPr>
              <w:rPr>
                <w:b/>
              </w:rPr>
            </w:pPr>
            <w:r w:rsidRPr="002E3C0F">
              <w:rPr>
                <w:b/>
              </w:rPr>
              <w:t>Ethnicity</w:t>
            </w:r>
          </w:p>
        </w:tc>
        <w:tc>
          <w:tcPr>
            <w:tcW w:w="2841" w:type="dxa"/>
            <w:shd w:val="clear" w:color="auto" w:fill="auto"/>
          </w:tcPr>
          <w:p w:rsidR="00C749E0" w:rsidRPr="002E3C0F" w:rsidRDefault="00C749E0" w:rsidP="002E3C0F">
            <w:pPr>
              <w:pStyle w:val="ListParagraph"/>
              <w:numPr>
                <w:ilvl w:val="0"/>
                <w:numId w:val="33"/>
              </w:numPr>
              <w:spacing w:after="0" w:line="240" w:lineRule="auto"/>
              <w:rPr>
                <w:rFonts w:ascii="Times New Roman" w:hAnsi="Times New Roman"/>
                <w:color w:val="000000"/>
                <w:sz w:val="24"/>
                <w:szCs w:val="24"/>
              </w:rPr>
            </w:pPr>
            <w:r w:rsidRPr="002E3C0F">
              <w:rPr>
                <w:rFonts w:ascii="Times New Roman" w:hAnsi="Times New Roman"/>
                <w:color w:val="000000"/>
                <w:sz w:val="24"/>
                <w:szCs w:val="24"/>
              </w:rPr>
              <w:t>Somali</w:t>
            </w:r>
          </w:p>
          <w:p w:rsidR="00C749E0" w:rsidRPr="002E3C0F" w:rsidRDefault="00C749E0" w:rsidP="002E3C0F">
            <w:pPr>
              <w:pStyle w:val="ListParagraph"/>
              <w:numPr>
                <w:ilvl w:val="0"/>
                <w:numId w:val="33"/>
              </w:numPr>
              <w:spacing w:after="0" w:line="240" w:lineRule="auto"/>
              <w:rPr>
                <w:rFonts w:ascii="Times New Roman" w:hAnsi="Times New Roman"/>
                <w:color w:val="000000"/>
                <w:sz w:val="24"/>
                <w:szCs w:val="24"/>
              </w:rPr>
            </w:pPr>
            <w:r w:rsidRPr="002E3C0F">
              <w:rPr>
                <w:rFonts w:ascii="Times New Roman" w:hAnsi="Times New Roman"/>
                <w:color w:val="000000"/>
                <w:sz w:val="24"/>
                <w:szCs w:val="24"/>
              </w:rPr>
              <w:t>Oromo</w:t>
            </w:r>
          </w:p>
          <w:p w:rsidR="00C749E0" w:rsidRPr="002E3C0F" w:rsidRDefault="00C749E0" w:rsidP="002E3C0F">
            <w:pPr>
              <w:pStyle w:val="ListParagraph"/>
              <w:numPr>
                <w:ilvl w:val="0"/>
                <w:numId w:val="33"/>
              </w:numPr>
              <w:spacing w:after="0" w:line="240" w:lineRule="auto"/>
              <w:rPr>
                <w:rFonts w:ascii="Times New Roman" w:hAnsi="Times New Roman"/>
                <w:color w:val="000000"/>
                <w:sz w:val="24"/>
                <w:szCs w:val="24"/>
              </w:rPr>
            </w:pPr>
            <w:r w:rsidRPr="002E3C0F">
              <w:rPr>
                <w:rFonts w:ascii="Times New Roman" w:hAnsi="Times New Roman"/>
                <w:color w:val="000000"/>
                <w:sz w:val="24"/>
                <w:szCs w:val="24"/>
              </w:rPr>
              <w:t>Amhara</w:t>
            </w:r>
          </w:p>
          <w:p w:rsidR="00C749E0" w:rsidRPr="002E3C0F" w:rsidRDefault="00C749E0" w:rsidP="002E3C0F">
            <w:pPr>
              <w:pStyle w:val="ListParagraph"/>
              <w:numPr>
                <w:ilvl w:val="0"/>
                <w:numId w:val="33"/>
              </w:numPr>
              <w:spacing w:after="0" w:line="240" w:lineRule="auto"/>
              <w:rPr>
                <w:rFonts w:ascii="Times New Roman" w:hAnsi="Times New Roman"/>
                <w:color w:val="000000"/>
                <w:sz w:val="24"/>
                <w:szCs w:val="24"/>
              </w:rPr>
            </w:pPr>
            <w:r w:rsidRPr="002E3C0F">
              <w:rPr>
                <w:rFonts w:ascii="Times New Roman" w:hAnsi="Times New Roman"/>
                <w:color w:val="000000"/>
                <w:sz w:val="24"/>
                <w:szCs w:val="24"/>
              </w:rPr>
              <w:t>Other</w:t>
            </w:r>
          </w:p>
        </w:tc>
        <w:tc>
          <w:tcPr>
            <w:tcW w:w="1864" w:type="dxa"/>
            <w:shd w:val="clear" w:color="auto" w:fill="auto"/>
          </w:tcPr>
          <w:p w:rsidR="00C749E0" w:rsidRPr="002E3C0F" w:rsidRDefault="00C749E0" w:rsidP="00187EB8">
            <w:pPr>
              <w:rPr>
                <w:b/>
              </w:rPr>
            </w:pPr>
          </w:p>
        </w:tc>
      </w:tr>
      <w:tr w:rsidR="002E3C0F" w:rsidRPr="0006776F" w:rsidTr="002E3C0F">
        <w:tc>
          <w:tcPr>
            <w:tcW w:w="729" w:type="dxa"/>
            <w:shd w:val="clear" w:color="auto" w:fill="auto"/>
          </w:tcPr>
          <w:p w:rsidR="00C749E0" w:rsidRDefault="00C749E0" w:rsidP="00187EB8">
            <w:r>
              <w:t>209</w:t>
            </w:r>
          </w:p>
        </w:tc>
        <w:tc>
          <w:tcPr>
            <w:tcW w:w="3916" w:type="dxa"/>
            <w:shd w:val="clear" w:color="auto" w:fill="auto"/>
          </w:tcPr>
          <w:p w:rsidR="00C749E0" w:rsidRPr="002E3C0F" w:rsidRDefault="00C749E0" w:rsidP="00187EB8">
            <w:pPr>
              <w:rPr>
                <w:b/>
              </w:rPr>
            </w:pPr>
            <w:r w:rsidRPr="002E3C0F">
              <w:rPr>
                <w:b/>
              </w:rPr>
              <w:t>Religion</w:t>
            </w:r>
          </w:p>
        </w:tc>
        <w:tc>
          <w:tcPr>
            <w:tcW w:w="2841" w:type="dxa"/>
            <w:shd w:val="clear" w:color="auto" w:fill="auto"/>
          </w:tcPr>
          <w:p w:rsidR="00C749E0" w:rsidRPr="002E3C0F" w:rsidRDefault="00C749E0" w:rsidP="002E3C0F">
            <w:pPr>
              <w:pStyle w:val="ListParagraph"/>
              <w:numPr>
                <w:ilvl w:val="0"/>
                <w:numId w:val="34"/>
              </w:numPr>
              <w:spacing w:after="0" w:line="240" w:lineRule="auto"/>
              <w:rPr>
                <w:rFonts w:ascii="Times New Roman" w:hAnsi="Times New Roman"/>
                <w:color w:val="000000"/>
                <w:sz w:val="24"/>
                <w:szCs w:val="24"/>
              </w:rPr>
            </w:pPr>
            <w:r w:rsidRPr="002E3C0F">
              <w:rPr>
                <w:rFonts w:ascii="Times New Roman" w:hAnsi="Times New Roman"/>
                <w:color w:val="000000"/>
                <w:sz w:val="24"/>
                <w:szCs w:val="24"/>
              </w:rPr>
              <w:t>Muslim</w:t>
            </w:r>
          </w:p>
          <w:p w:rsidR="00C749E0" w:rsidRPr="002E3C0F" w:rsidRDefault="00C749E0" w:rsidP="002E3C0F">
            <w:pPr>
              <w:pStyle w:val="ListParagraph"/>
              <w:numPr>
                <w:ilvl w:val="0"/>
                <w:numId w:val="34"/>
              </w:numPr>
              <w:spacing w:after="0" w:line="240" w:lineRule="auto"/>
              <w:rPr>
                <w:rFonts w:ascii="Times New Roman" w:hAnsi="Times New Roman"/>
                <w:color w:val="000000"/>
                <w:sz w:val="24"/>
                <w:szCs w:val="24"/>
              </w:rPr>
            </w:pPr>
            <w:r w:rsidRPr="002E3C0F">
              <w:rPr>
                <w:rFonts w:ascii="Times New Roman" w:hAnsi="Times New Roman"/>
                <w:color w:val="000000"/>
                <w:sz w:val="24"/>
                <w:szCs w:val="24"/>
              </w:rPr>
              <w:t>Christian</w:t>
            </w:r>
          </w:p>
        </w:tc>
        <w:tc>
          <w:tcPr>
            <w:tcW w:w="1864" w:type="dxa"/>
            <w:shd w:val="clear" w:color="auto" w:fill="auto"/>
          </w:tcPr>
          <w:p w:rsidR="00C749E0" w:rsidRPr="002E3C0F" w:rsidRDefault="00C749E0" w:rsidP="00187EB8">
            <w:pPr>
              <w:rPr>
                <w:b/>
              </w:rPr>
            </w:pPr>
          </w:p>
        </w:tc>
      </w:tr>
    </w:tbl>
    <w:p w:rsidR="00C749E0" w:rsidRDefault="00C749E0" w:rsidP="00C749E0">
      <w:pPr>
        <w:jc w:val="both"/>
        <w:rPr>
          <w:b/>
        </w:rPr>
      </w:pPr>
      <w:r w:rsidRPr="00500381">
        <w:rPr>
          <w:b/>
        </w:rPr>
        <w:t xml:space="preserve">SECTION C: - OBSTATETRIC AND HEALTH REALTED FACTOR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8"/>
        <w:gridCol w:w="4050"/>
        <w:gridCol w:w="3420"/>
        <w:gridCol w:w="1368"/>
      </w:tblGrid>
      <w:tr w:rsidR="002E3C0F" w:rsidRPr="0006776F" w:rsidTr="002E3C0F">
        <w:tc>
          <w:tcPr>
            <w:tcW w:w="738" w:type="dxa"/>
            <w:shd w:val="clear" w:color="auto" w:fill="auto"/>
          </w:tcPr>
          <w:p w:rsidR="00C749E0" w:rsidRPr="002E3C0F" w:rsidRDefault="00C749E0" w:rsidP="00187EB8">
            <w:pPr>
              <w:rPr>
                <w:b/>
              </w:rPr>
            </w:pPr>
            <w:r w:rsidRPr="002E3C0F">
              <w:rPr>
                <w:b/>
              </w:rPr>
              <w:t xml:space="preserve">No </w:t>
            </w:r>
          </w:p>
        </w:tc>
        <w:tc>
          <w:tcPr>
            <w:tcW w:w="4050" w:type="dxa"/>
            <w:shd w:val="clear" w:color="auto" w:fill="auto"/>
          </w:tcPr>
          <w:p w:rsidR="00C749E0" w:rsidRPr="002E3C0F" w:rsidRDefault="00C749E0" w:rsidP="00187EB8">
            <w:pPr>
              <w:rPr>
                <w:b/>
              </w:rPr>
            </w:pPr>
            <w:r w:rsidRPr="0006776F">
              <w:t>Category /question</w:t>
            </w:r>
          </w:p>
        </w:tc>
        <w:tc>
          <w:tcPr>
            <w:tcW w:w="3420" w:type="dxa"/>
            <w:shd w:val="clear" w:color="auto" w:fill="auto"/>
          </w:tcPr>
          <w:p w:rsidR="00C749E0" w:rsidRPr="002E3C0F" w:rsidRDefault="00C749E0" w:rsidP="00187EB8">
            <w:pPr>
              <w:rPr>
                <w:b/>
              </w:rPr>
            </w:pPr>
          </w:p>
        </w:tc>
        <w:tc>
          <w:tcPr>
            <w:tcW w:w="1368" w:type="dxa"/>
            <w:shd w:val="clear" w:color="auto" w:fill="auto"/>
          </w:tcPr>
          <w:p w:rsidR="00C749E0" w:rsidRPr="002E3C0F" w:rsidRDefault="00C749E0" w:rsidP="00187EB8">
            <w:pPr>
              <w:rPr>
                <w:b/>
              </w:rPr>
            </w:pPr>
          </w:p>
        </w:tc>
      </w:tr>
      <w:tr w:rsidR="002E3C0F" w:rsidRPr="0006776F" w:rsidTr="002E3C0F">
        <w:tc>
          <w:tcPr>
            <w:tcW w:w="738" w:type="dxa"/>
            <w:shd w:val="clear" w:color="auto" w:fill="auto"/>
          </w:tcPr>
          <w:p w:rsidR="00C749E0" w:rsidRPr="0006776F" w:rsidRDefault="00C749E0" w:rsidP="00187EB8">
            <w:r>
              <w:t>301</w:t>
            </w:r>
          </w:p>
        </w:tc>
        <w:tc>
          <w:tcPr>
            <w:tcW w:w="4050" w:type="dxa"/>
            <w:shd w:val="clear" w:color="auto" w:fill="auto"/>
          </w:tcPr>
          <w:p w:rsidR="00C749E0" w:rsidRPr="0006776F" w:rsidRDefault="00C749E0" w:rsidP="00187EB8">
            <w:r w:rsidRPr="0006776F">
              <w:t>Where was your child born?</w:t>
            </w:r>
          </w:p>
        </w:tc>
        <w:tc>
          <w:tcPr>
            <w:tcW w:w="3420" w:type="dxa"/>
            <w:shd w:val="clear" w:color="auto" w:fill="auto"/>
          </w:tcPr>
          <w:p w:rsidR="00C749E0" w:rsidRPr="0006776F" w:rsidRDefault="00C749E0" w:rsidP="00187EB8">
            <w:r w:rsidRPr="0006776F">
              <w:t xml:space="preserve">1, Home </w:t>
            </w:r>
            <w:r>
              <w:t xml:space="preserve">[ ] </w:t>
            </w:r>
          </w:p>
          <w:p w:rsidR="00C749E0" w:rsidRPr="0006776F" w:rsidRDefault="00C749E0" w:rsidP="00187EB8">
            <w:r w:rsidRPr="0006776F">
              <w:t>2, Health facility []</w:t>
            </w:r>
          </w:p>
          <w:p w:rsidR="00C749E0" w:rsidRPr="002E3C0F" w:rsidRDefault="00C749E0" w:rsidP="00187EB8">
            <w:pPr>
              <w:rPr>
                <w:b/>
              </w:rPr>
            </w:pPr>
            <w:r w:rsidRPr="0006776F">
              <w:t>3, At a TBA‟s house [ ]</w:t>
            </w:r>
          </w:p>
        </w:tc>
        <w:tc>
          <w:tcPr>
            <w:tcW w:w="1368" w:type="dxa"/>
            <w:shd w:val="clear" w:color="auto" w:fill="auto"/>
          </w:tcPr>
          <w:p w:rsidR="00C749E0" w:rsidRPr="0006776F" w:rsidRDefault="00C749E0" w:rsidP="00187EB8"/>
        </w:tc>
      </w:tr>
      <w:tr w:rsidR="002E3C0F" w:rsidRPr="0006776F" w:rsidTr="002E3C0F">
        <w:tc>
          <w:tcPr>
            <w:tcW w:w="738" w:type="dxa"/>
            <w:shd w:val="clear" w:color="auto" w:fill="auto"/>
          </w:tcPr>
          <w:p w:rsidR="00C749E0" w:rsidRPr="0006776F" w:rsidRDefault="00C749E0" w:rsidP="00187EB8">
            <w:r>
              <w:t>302</w:t>
            </w:r>
          </w:p>
        </w:tc>
        <w:tc>
          <w:tcPr>
            <w:tcW w:w="4050" w:type="dxa"/>
            <w:shd w:val="clear" w:color="auto" w:fill="auto"/>
          </w:tcPr>
          <w:p w:rsidR="00C749E0" w:rsidRPr="0006776F" w:rsidRDefault="00C749E0" w:rsidP="00187EB8">
            <w:r w:rsidRPr="0006776F">
              <w:t>What kind of delivery?</w:t>
            </w:r>
          </w:p>
        </w:tc>
        <w:tc>
          <w:tcPr>
            <w:tcW w:w="3420" w:type="dxa"/>
            <w:shd w:val="clear" w:color="auto" w:fill="auto"/>
          </w:tcPr>
          <w:p w:rsidR="00C749E0" w:rsidRPr="0006776F" w:rsidRDefault="00C749E0" w:rsidP="00187EB8">
            <w:r w:rsidRPr="0006776F">
              <w:t>1, Normal [ ]</w:t>
            </w:r>
          </w:p>
          <w:p w:rsidR="00C749E0" w:rsidRPr="00500381" w:rsidRDefault="00C749E0" w:rsidP="00187EB8">
            <w:r w:rsidRPr="0006776F">
              <w:t xml:space="preserve">2, Cesarean </w:t>
            </w:r>
            <w:r>
              <w:t>section</w:t>
            </w:r>
            <w:r w:rsidRPr="0006776F">
              <w:t>[ ]</w:t>
            </w:r>
          </w:p>
        </w:tc>
        <w:tc>
          <w:tcPr>
            <w:tcW w:w="1368" w:type="dxa"/>
            <w:shd w:val="clear" w:color="auto" w:fill="auto"/>
          </w:tcPr>
          <w:p w:rsidR="00C749E0" w:rsidRPr="0006776F" w:rsidRDefault="00C749E0" w:rsidP="00187EB8"/>
        </w:tc>
      </w:tr>
      <w:tr w:rsidR="002E3C0F" w:rsidRPr="0006776F" w:rsidTr="002E3C0F">
        <w:tc>
          <w:tcPr>
            <w:tcW w:w="738" w:type="dxa"/>
            <w:shd w:val="clear" w:color="auto" w:fill="auto"/>
          </w:tcPr>
          <w:p w:rsidR="00C749E0" w:rsidRDefault="00C749E0" w:rsidP="00187EB8">
            <w:r>
              <w:t>303</w:t>
            </w:r>
          </w:p>
        </w:tc>
        <w:tc>
          <w:tcPr>
            <w:tcW w:w="4050" w:type="dxa"/>
            <w:shd w:val="clear" w:color="auto" w:fill="auto"/>
          </w:tcPr>
          <w:p w:rsidR="00C749E0" w:rsidRPr="0006776F" w:rsidRDefault="00C749E0" w:rsidP="00187EB8">
            <w:r w:rsidRPr="0006776F">
              <w:t>How many pregnancies did you have in your whole life?</w:t>
            </w:r>
          </w:p>
        </w:tc>
        <w:tc>
          <w:tcPr>
            <w:tcW w:w="3420" w:type="dxa"/>
            <w:shd w:val="clear" w:color="auto" w:fill="auto"/>
          </w:tcPr>
          <w:p w:rsidR="00C749E0" w:rsidRPr="0006776F" w:rsidRDefault="00C749E0" w:rsidP="00187EB8">
            <w:r>
              <w:t>…………. pregnancies</w:t>
            </w:r>
          </w:p>
        </w:tc>
        <w:tc>
          <w:tcPr>
            <w:tcW w:w="1368" w:type="dxa"/>
            <w:shd w:val="clear" w:color="auto" w:fill="auto"/>
          </w:tcPr>
          <w:p w:rsidR="00C749E0" w:rsidRPr="0006776F" w:rsidRDefault="00C749E0" w:rsidP="00187EB8"/>
        </w:tc>
      </w:tr>
      <w:tr w:rsidR="002E3C0F" w:rsidRPr="0006776F" w:rsidTr="002E3C0F">
        <w:trPr>
          <w:trHeight w:val="485"/>
        </w:trPr>
        <w:tc>
          <w:tcPr>
            <w:tcW w:w="738" w:type="dxa"/>
            <w:shd w:val="clear" w:color="auto" w:fill="auto"/>
          </w:tcPr>
          <w:p w:rsidR="00C749E0" w:rsidRDefault="00C749E0" w:rsidP="00187EB8">
            <w:r>
              <w:t>304</w:t>
            </w:r>
          </w:p>
        </w:tc>
        <w:tc>
          <w:tcPr>
            <w:tcW w:w="4050" w:type="dxa"/>
            <w:shd w:val="clear" w:color="auto" w:fill="auto"/>
          </w:tcPr>
          <w:p w:rsidR="00C749E0" w:rsidRPr="00500381" w:rsidRDefault="00C749E0" w:rsidP="00187EB8">
            <w:r w:rsidRPr="00500381">
              <w:t>Did you receive PNC with in the first 24 hr of delivery?</w:t>
            </w:r>
          </w:p>
        </w:tc>
        <w:tc>
          <w:tcPr>
            <w:tcW w:w="3420" w:type="dxa"/>
            <w:shd w:val="clear" w:color="auto" w:fill="auto"/>
          </w:tcPr>
          <w:p w:rsidR="00C749E0" w:rsidRDefault="00C749E0" w:rsidP="00187EB8">
            <w:r>
              <w:t xml:space="preserve">Yes </w:t>
            </w:r>
          </w:p>
          <w:p w:rsidR="00C749E0" w:rsidRPr="0006776F" w:rsidRDefault="00C749E0" w:rsidP="00187EB8">
            <w:r>
              <w:t xml:space="preserve">No </w:t>
            </w:r>
          </w:p>
        </w:tc>
        <w:tc>
          <w:tcPr>
            <w:tcW w:w="1368" w:type="dxa"/>
            <w:shd w:val="clear" w:color="auto" w:fill="auto"/>
          </w:tcPr>
          <w:p w:rsidR="00C749E0" w:rsidRPr="0006776F" w:rsidRDefault="00C749E0" w:rsidP="00187EB8">
            <w:r>
              <w:t>If yes go to question number 304</w:t>
            </w:r>
          </w:p>
        </w:tc>
      </w:tr>
      <w:tr w:rsidR="002E3C0F" w:rsidRPr="0006776F" w:rsidTr="002E3C0F">
        <w:trPr>
          <w:trHeight w:val="485"/>
        </w:trPr>
        <w:tc>
          <w:tcPr>
            <w:tcW w:w="738" w:type="dxa"/>
            <w:shd w:val="clear" w:color="auto" w:fill="auto"/>
          </w:tcPr>
          <w:p w:rsidR="00C749E0" w:rsidRDefault="00C749E0" w:rsidP="00187EB8">
            <w:r>
              <w:t>305</w:t>
            </w:r>
          </w:p>
        </w:tc>
        <w:tc>
          <w:tcPr>
            <w:tcW w:w="4050" w:type="dxa"/>
            <w:shd w:val="clear" w:color="auto" w:fill="auto"/>
          </w:tcPr>
          <w:p w:rsidR="00C749E0" w:rsidRPr="00500381" w:rsidRDefault="00C749E0" w:rsidP="00187EB8">
            <w:r w:rsidRPr="00500381">
              <w:t>where did you receive</w:t>
            </w:r>
            <w:r>
              <w:t xml:space="preserve">, </w:t>
            </w:r>
            <w:bookmarkStart w:id="2" w:name="_GoBack"/>
            <w:r w:rsidRPr="00C749E0">
              <w:t>PNC care</w:t>
            </w:r>
            <w:bookmarkEnd w:id="2"/>
          </w:p>
        </w:tc>
        <w:tc>
          <w:tcPr>
            <w:tcW w:w="3420" w:type="dxa"/>
            <w:shd w:val="clear" w:color="auto" w:fill="auto"/>
          </w:tcPr>
          <w:p w:rsidR="00C749E0" w:rsidRPr="002E3C0F" w:rsidRDefault="00C749E0" w:rsidP="002E3C0F">
            <w:pPr>
              <w:pStyle w:val="ListParagraph"/>
              <w:numPr>
                <w:ilvl w:val="0"/>
                <w:numId w:val="23"/>
              </w:numPr>
              <w:spacing w:after="0" w:line="240" w:lineRule="auto"/>
              <w:rPr>
                <w:rFonts w:ascii="Times New Roman" w:hAnsi="Times New Roman"/>
                <w:sz w:val="24"/>
                <w:szCs w:val="24"/>
              </w:rPr>
            </w:pPr>
            <w:r w:rsidRPr="002E3C0F">
              <w:rPr>
                <w:rFonts w:ascii="Times New Roman" w:hAnsi="Times New Roman"/>
                <w:sz w:val="24"/>
                <w:szCs w:val="24"/>
              </w:rPr>
              <w:t>Governmental hospital</w:t>
            </w:r>
          </w:p>
          <w:p w:rsidR="00C749E0" w:rsidRPr="002E3C0F" w:rsidRDefault="00C749E0" w:rsidP="002E3C0F">
            <w:pPr>
              <w:pStyle w:val="ListParagraph"/>
              <w:numPr>
                <w:ilvl w:val="0"/>
                <w:numId w:val="23"/>
              </w:numPr>
              <w:spacing w:after="0" w:line="240" w:lineRule="auto"/>
              <w:rPr>
                <w:rFonts w:ascii="Times New Roman" w:hAnsi="Times New Roman"/>
                <w:sz w:val="24"/>
                <w:szCs w:val="24"/>
              </w:rPr>
            </w:pPr>
            <w:r w:rsidRPr="002E3C0F">
              <w:rPr>
                <w:rFonts w:ascii="Times New Roman" w:hAnsi="Times New Roman"/>
                <w:sz w:val="24"/>
                <w:szCs w:val="24"/>
              </w:rPr>
              <w:t>Private hospital</w:t>
            </w:r>
          </w:p>
          <w:p w:rsidR="00C749E0" w:rsidRPr="002E3C0F" w:rsidRDefault="00C749E0" w:rsidP="002E3C0F">
            <w:pPr>
              <w:pStyle w:val="ListParagraph"/>
              <w:numPr>
                <w:ilvl w:val="0"/>
                <w:numId w:val="23"/>
              </w:numPr>
              <w:spacing w:after="0" w:line="240" w:lineRule="auto"/>
              <w:rPr>
                <w:rFonts w:ascii="Times New Roman" w:hAnsi="Times New Roman"/>
                <w:sz w:val="24"/>
                <w:szCs w:val="24"/>
              </w:rPr>
            </w:pPr>
            <w:r w:rsidRPr="002E3C0F">
              <w:rPr>
                <w:rFonts w:ascii="Times New Roman" w:hAnsi="Times New Roman"/>
                <w:sz w:val="24"/>
                <w:szCs w:val="24"/>
              </w:rPr>
              <w:t xml:space="preserve">Health center </w:t>
            </w:r>
          </w:p>
          <w:p w:rsidR="00C749E0" w:rsidRPr="002E3C0F" w:rsidRDefault="00C749E0" w:rsidP="002E3C0F">
            <w:pPr>
              <w:pStyle w:val="ListParagraph"/>
              <w:numPr>
                <w:ilvl w:val="0"/>
                <w:numId w:val="23"/>
              </w:numPr>
              <w:spacing w:after="0" w:line="240" w:lineRule="auto"/>
              <w:rPr>
                <w:rFonts w:ascii="Times New Roman" w:hAnsi="Times New Roman"/>
                <w:sz w:val="24"/>
                <w:szCs w:val="24"/>
              </w:rPr>
            </w:pPr>
            <w:r w:rsidRPr="002E3C0F">
              <w:rPr>
                <w:rFonts w:ascii="Times New Roman" w:hAnsi="Times New Roman"/>
                <w:sz w:val="24"/>
                <w:szCs w:val="24"/>
              </w:rPr>
              <w:t xml:space="preserve">Health post </w:t>
            </w:r>
          </w:p>
          <w:p w:rsidR="00C749E0" w:rsidRPr="002E3C0F" w:rsidRDefault="00C749E0" w:rsidP="002E3C0F">
            <w:pPr>
              <w:pStyle w:val="ListParagraph"/>
              <w:numPr>
                <w:ilvl w:val="0"/>
                <w:numId w:val="23"/>
              </w:numPr>
              <w:spacing w:after="0" w:line="240" w:lineRule="auto"/>
              <w:rPr>
                <w:rFonts w:ascii="Times New Roman" w:hAnsi="Times New Roman"/>
                <w:sz w:val="24"/>
                <w:szCs w:val="24"/>
              </w:rPr>
            </w:pPr>
            <w:r w:rsidRPr="002E3C0F">
              <w:rPr>
                <w:rFonts w:ascii="Times New Roman" w:hAnsi="Times New Roman"/>
                <w:sz w:val="24"/>
                <w:szCs w:val="24"/>
              </w:rPr>
              <w:t xml:space="preserve">Private clinic </w:t>
            </w:r>
          </w:p>
          <w:p w:rsidR="00C749E0" w:rsidRDefault="00C749E0" w:rsidP="00187EB8"/>
        </w:tc>
        <w:tc>
          <w:tcPr>
            <w:tcW w:w="1368" w:type="dxa"/>
            <w:shd w:val="clear" w:color="auto" w:fill="auto"/>
          </w:tcPr>
          <w:p w:rsidR="00C749E0" w:rsidRDefault="00C749E0" w:rsidP="00187EB8"/>
        </w:tc>
      </w:tr>
      <w:tr w:rsidR="002E3C0F" w:rsidRPr="0006776F" w:rsidTr="002E3C0F">
        <w:trPr>
          <w:trHeight w:val="854"/>
        </w:trPr>
        <w:tc>
          <w:tcPr>
            <w:tcW w:w="738" w:type="dxa"/>
            <w:shd w:val="clear" w:color="auto" w:fill="auto"/>
          </w:tcPr>
          <w:p w:rsidR="00C749E0" w:rsidRDefault="00C749E0" w:rsidP="00187EB8">
            <w:r>
              <w:t xml:space="preserve">306 </w:t>
            </w:r>
          </w:p>
        </w:tc>
        <w:tc>
          <w:tcPr>
            <w:tcW w:w="4050" w:type="dxa"/>
            <w:shd w:val="clear" w:color="auto" w:fill="auto"/>
          </w:tcPr>
          <w:p w:rsidR="00C749E0" w:rsidRPr="00005CD0" w:rsidRDefault="00C749E0" w:rsidP="00187EB8">
            <w:r w:rsidRPr="00005CD0">
              <w:t>Did you receive counseling regarding, breast and complementary feeding practice during PNC service?</w:t>
            </w:r>
          </w:p>
        </w:tc>
        <w:tc>
          <w:tcPr>
            <w:tcW w:w="3420" w:type="dxa"/>
            <w:shd w:val="clear" w:color="auto" w:fill="auto"/>
          </w:tcPr>
          <w:p w:rsidR="00C749E0" w:rsidRDefault="00C749E0" w:rsidP="00187EB8"/>
          <w:p w:rsidR="00C749E0" w:rsidRPr="002E3C0F" w:rsidRDefault="00C749E0" w:rsidP="002E3C0F">
            <w:pPr>
              <w:pStyle w:val="ListParagraph"/>
              <w:numPr>
                <w:ilvl w:val="0"/>
                <w:numId w:val="30"/>
              </w:numPr>
              <w:rPr>
                <w:rFonts w:ascii="Times New Roman" w:hAnsi="Times New Roman"/>
                <w:sz w:val="24"/>
                <w:szCs w:val="24"/>
              </w:rPr>
            </w:pPr>
            <w:r w:rsidRPr="002E3C0F">
              <w:rPr>
                <w:rFonts w:ascii="Times New Roman" w:hAnsi="Times New Roman"/>
                <w:sz w:val="24"/>
                <w:szCs w:val="24"/>
              </w:rPr>
              <w:t xml:space="preserve">Yes </w:t>
            </w:r>
          </w:p>
          <w:p w:rsidR="00C749E0" w:rsidRPr="002E3C0F" w:rsidRDefault="00C749E0" w:rsidP="002E3C0F">
            <w:pPr>
              <w:pStyle w:val="ListParagraph"/>
              <w:numPr>
                <w:ilvl w:val="0"/>
                <w:numId w:val="30"/>
              </w:numPr>
              <w:rPr>
                <w:rFonts w:ascii="Times New Roman" w:hAnsi="Times New Roman"/>
                <w:sz w:val="24"/>
                <w:szCs w:val="24"/>
              </w:rPr>
            </w:pPr>
            <w:r w:rsidRPr="002E3C0F">
              <w:rPr>
                <w:rFonts w:ascii="Times New Roman" w:hAnsi="Times New Roman"/>
                <w:sz w:val="24"/>
                <w:szCs w:val="24"/>
              </w:rPr>
              <w:t xml:space="preserve">No </w:t>
            </w:r>
          </w:p>
        </w:tc>
        <w:tc>
          <w:tcPr>
            <w:tcW w:w="1368" w:type="dxa"/>
            <w:shd w:val="clear" w:color="auto" w:fill="auto"/>
          </w:tcPr>
          <w:p w:rsidR="00C749E0" w:rsidRDefault="00C749E0" w:rsidP="00187EB8"/>
        </w:tc>
      </w:tr>
      <w:tr w:rsidR="002E3C0F" w:rsidRPr="0006776F" w:rsidTr="002E3C0F">
        <w:trPr>
          <w:trHeight w:val="854"/>
        </w:trPr>
        <w:tc>
          <w:tcPr>
            <w:tcW w:w="738" w:type="dxa"/>
            <w:shd w:val="clear" w:color="auto" w:fill="auto"/>
          </w:tcPr>
          <w:p w:rsidR="00C749E0" w:rsidRDefault="00C749E0" w:rsidP="00187EB8">
            <w:r>
              <w:t>307</w:t>
            </w:r>
          </w:p>
        </w:tc>
        <w:tc>
          <w:tcPr>
            <w:tcW w:w="4050" w:type="dxa"/>
            <w:shd w:val="clear" w:color="auto" w:fill="auto"/>
          </w:tcPr>
          <w:p w:rsidR="00C749E0" w:rsidRPr="00005CD0" w:rsidRDefault="00C749E0" w:rsidP="00187EB8">
            <w:r>
              <w:t>Parity</w:t>
            </w:r>
          </w:p>
        </w:tc>
        <w:tc>
          <w:tcPr>
            <w:tcW w:w="3420" w:type="dxa"/>
            <w:shd w:val="clear" w:color="auto" w:fill="auto"/>
          </w:tcPr>
          <w:p w:rsidR="00C749E0" w:rsidRPr="002E3C0F" w:rsidRDefault="00C749E0" w:rsidP="002E3C0F">
            <w:pPr>
              <w:pStyle w:val="ListParagraph"/>
              <w:numPr>
                <w:ilvl w:val="0"/>
                <w:numId w:val="31"/>
              </w:numPr>
              <w:rPr>
                <w:rFonts w:ascii="Times New Roman" w:hAnsi="Times New Roman"/>
                <w:sz w:val="24"/>
                <w:szCs w:val="24"/>
              </w:rPr>
            </w:pPr>
            <w:r w:rsidRPr="002E3C0F">
              <w:rPr>
                <w:rFonts w:ascii="Times New Roman" w:hAnsi="Times New Roman"/>
                <w:sz w:val="24"/>
                <w:szCs w:val="24"/>
              </w:rPr>
              <w:t>Nulliparous</w:t>
            </w:r>
          </w:p>
          <w:p w:rsidR="00C749E0" w:rsidRPr="002E3C0F" w:rsidRDefault="00C749E0" w:rsidP="002E3C0F">
            <w:pPr>
              <w:pStyle w:val="ListParagraph"/>
              <w:numPr>
                <w:ilvl w:val="0"/>
                <w:numId w:val="31"/>
              </w:numPr>
              <w:rPr>
                <w:rFonts w:ascii="Times New Roman" w:hAnsi="Times New Roman"/>
                <w:sz w:val="24"/>
                <w:szCs w:val="24"/>
              </w:rPr>
            </w:pPr>
            <w:r w:rsidRPr="002E3C0F">
              <w:rPr>
                <w:rFonts w:ascii="Times New Roman" w:hAnsi="Times New Roman"/>
                <w:sz w:val="24"/>
                <w:szCs w:val="24"/>
              </w:rPr>
              <w:t>Multiparous</w:t>
            </w:r>
          </w:p>
        </w:tc>
        <w:tc>
          <w:tcPr>
            <w:tcW w:w="1368" w:type="dxa"/>
            <w:shd w:val="clear" w:color="auto" w:fill="auto"/>
          </w:tcPr>
          <w:p w:rsidR="00C749E0" w:rsidRDefault="00C749E0" w:rsidP="00187EB8"/>
        </w:tc>
      </w:tr>
    </w:tbl>
    <w:p w:rsidR="00C749E0" w:rsidRDefault="00C749E0" w:rsidP="00C749E0">
      <w:pPr>
        <w:jc w:val="both"/>
        <w:rPr>
          <w:b/>
        </w:rPr>
      </w:pPr>
    </w:p>
    <w:p w:rsidR="00C749E0" w:rsidRPr="00F86F83" w:rsidRDefault="00C749E0" w:rsidP="00C749E0">
      <w:pPr>
        <w:rPr>
          <w:b/>
        </w:rPr>
      </w:pPr>
      <w:r w:rsidRPr="00F86F83">
        <w:rPr>
          <w:b/>
        </w:rPr>
        <w:t xml:space="preserve">SECTION D: - MATERNAL KNOWLEDGE, </w:t>
      </w:r>
      <w:r>
        <w:rPr>
          <w:b/>
        </w:rPr>
        <w:t xml:space="preserve">AND </w:t>
      </w:r>
      <w:r w:rsidRPr="00F86F83">
        <w:rPr>
          <w:b/>
        </w:rPr>
        <w:t xml:space="preserve">ATTITUDE </w:t>
      </w:r>
      <w:r>
        <w:rPr>
          <w:b/>
        </w:rPr>
        <w:t xml:space="preserve">TOWARDS  </w:t>
      </w:r>
      <w:r w:rsidRPr="00F86F83">
        <w:rPr>
          <w:b/>
        </w:rPr>
        <w:t xml:space="preserve">EXCLUSIVE BREASTFEEDING </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8"/>
        <w:gridCol w:w="3780"/>
        <w:gridCol w:w="3420"/>
        <w:gridCol w:w="1638"/>
      </w:tblGrid>
      <w:tr w:rsidR="002E3C0F" w:rsidRPr="00005CD0" w:rsidTr="002E3C0F">
        <w:tc>
          <w:tcPr>
            <w:tcW w:w="738" w:type="dxa"/>
            <w:shd w:val="clear" w:color="auto" w:fill="auto"/>
          </w:tcPr>
          <w:p w:rsidR="00C749E0" w:rsidRPr="002E3C0F" w:rsidRDefault="00C749E0" w:rsidP="00187EB8">
            <w:pPr>
              <w:rPr>
                <w:b/>
              </w:rPr>
            </w:pPr>
            <w:r w:rsidRPr="002E3C0F">
              <w:rPr>
                <w:b/>
              </w:rPr>
              <w:t xml:space="preserve">No </w:t>
            </w:r>
          </w:p>
        </w:tc>
        <w:tc>
          <w:tcPr>
            <w:tcW w:w="3780" w:type="dxa"/>
            <w:shd w:val="clear" w:color="auto" w:fill="auto"/>
          </w:tcPr>
          <w:p w:rsidR="00C749E0" w:rsidRPr="002E3C0F" w:rsidRDefault="00C749E0" w:rsidP="00187EB8">
            <w:pPr>
              <w:rPr>
                <w:b/>
              </w:rPr>
            </w:pPr>
            <w:r w:rsidRPr="00005CD0">
              <w:t>Category /question</w:t>
            </w:r>
          </w:p>
        </w:tc>
        <w:tc>
          <w:tcPr>
            <w:tcW w:w="3420" w:type="dxa"/>
            <w:shd w:val="clear" w:color="auto" w:fill="auto"/>
          </w:tcPr>
          <w:p w:rsidR="00C749E0" w:rsidRPr="002E3C0F" w:rsidRDefault="00C749E0" w:rsidP="00187EB8">
            <w:pPr>
              <w:rPr>
                <w:b/>
              </w:rPr>
            </w:pPr>
          </w:p>
        </w:tc>
        <w:tc>
          <w:tcPr>
            <w:tcW w:w="1638" w:type="dxa"/>
            <w:shd w:val="clear" w:color="auto" w:fill="auto"/>
          </w:tcPr>
          <w:p w:rsidR="00C749E0" w:rsidRPr="002E3C0F" w:rsidRDefault="00C749E0" w:rsidP="00187EB8">
            <w:pPr>
              <w:rPr>
                <w:b/>
              </w:rPr>
            </w:pPr>
          </w:p>
        </w:tc>
      </w:tr>
      <w:tr w:rsidR="002E3C0F" w:rsidRPr="00005CD0" w:rsidTr="002E3C0F">
        <w:tc>
          <w:tcPr>
            <w:tcW w:w="738" w:type="dxa"/>
            <w:shd w:val="clear" w:color="auto" w:fill="auto"/>
          </w:tcPr>
          <w:p w:rsidR="00C749E0" w:rsidRPr="002E3C0F" w:rsidRDefault="00C749E0" w:rsidP="00187EB8">
            <w:pPr>
              <w:rPr>
                <w:b/>
              </w:rPr>
            </w:pPr>
            <w:r w:rsidRPr="002E3C0F">
              <w:rPr>
                <w:b/>
              </w:rPr>
              <w:t>401</w:t>
            </w:r>
          </w:p>
        </w:tc>
        <w:tc>
          <w:tcPr>
            <w:tcW w:w="3780" w:type="dxa"/>
            <w:shd w:val="clear" w:color="auto" w:fill="auto"/>
          </w:tcPr>
          <w:p w:rsidR="00C749E0" w:rsidRPr="002E3C0F" w:rsidRDefault="00C749E0" w:rsidP="00187EB8">
            <w:pPr>
              <w:rPr>
                <w:b/>
              </w:rPr>
            </w:pPr>
            <w:r w:rsidRPr="00005CD0">
              <w:t>Have you ever breast fed your current baby?</w:t>
            </w:r>
          </w:p>
        </w:tc>
        <w:tc>
          <w:tcPr>
            <w:tcW w:w="3420" w:type="dxa"/>
            <w:shd w:val="clear" w:color="auto" w:fill="auto"/>
          </w:tcPr>
          <w:p w:rsidR="00C749E0" w:rsidRPr="00005CD0" w:rsidRDefault="00C749E0" w:rsidP="00187EB8">
            <w:r w:rsidRPr="00005CD0">
              <w:t xml:space="preserve">Yes </w:t>
            </w:r>
          </w:p>
          <w:p w:rsidR="00C749E0" w:rsidRPr="002E3C0F" w:rsidRDefault="00C749E0" w:rsidP="00187EB8">
            <w:pPr>
              <w:rPr>
                <w:b/>
              </w:rPr>
            </w:pPr>
            <w:r w:rsidRPr="00005CD0">
              <w:t>No</w:t>
            </w:r>
          </w:p>
        </w:tc>
        <w:tc>
          <w:tcPr>
            <w:tcW w:w="1638" w:type="dxa"/>
            <w:shd w:val="clear" w:color="auto" w:fill="auto"/>
          </w:tcPr>
          <w:p w:rsidR="00C749E0" w:rsidRPr="00005CD0" w:rsidRDefault="00C749E0" w:rsidP="00187EB8">
            <w:r w:rsidRPr="00005CD0">
              <w:t>If yes go to question 402</w:t>
            </w:r>
          </w:p>
        </w:tc>
      </w:tr>
      <w:tr w:rsidR="002E3C0F" w:rsidRPr="00005CD0" w:rsidTr="002E3C0F">
        <w:tc>
          <w:tcPr>
            <w:tcW w:w="738" w:type="dxa"/>
            <w:shd w:val="clear" w:color="auto" w:fill="auto"/>
          </w:tcPr>
          <w:p w:rsidR="00C749E0" w:rsidRPr="002E3C0F" w:rsidRDefault="00C749E0" w:rsidP="00187EB8">
            <w:pPr>
              <w:rPr>
                <w:b/>
              </w:rPr>
            </w:pPr>
            <w:r w:rsidRPr="002E3C0F">
              <w:rPr>
                <w:b/>
              </w:rPr>
              <w:t>402</w:t>
            </w:r>
          </w:p>
        </w:tc>
        <w:tc>
          <w:tcPr>
            <w:tcW w:w="3780" w:type="dxa"/>
            <w:shd w:val="clear" w:color="auto" w:fill="auto"/>
          </w:tcPr>
          <w:p w:rsidR="00C749E0" w:rsidRPr="00005CD0" w:rsidRDefault="00C749E0" w:rsidP="00187EB8">
            <w:r w:rsidRPr="00005CD0">
              <w:t>Has your infant fed breast milk in the last 24 hr?</w:t>
            </w:r>
          </w:p>
        </w:tc>
        <w:tc>
          <w:tcPr>
            <w:tcW w:w="3420" w:type="dxa"/>
            <w:shd w:val="clear" w:color="auto" w:fill="auto"/>
          </w:tcPr>
          <w:p w:rsidR="00C749E0" w:rsidRPr="00005CD0" w:rsidRDefault="00C749E0" w:rsidP="00187EB8">
            <w:r w:rsidRPr="00005CD0">
              <w:t>Yes</w:t>
            </w:r>
          </w:p>
          <w:p w:rsidR="00C749E0" w:rsidRPr="00005CD0" w:rsidRDefault="00C749E0" w:rsidP="00187EB8">
            <w:r w:rsidRPr="00005CD0">
              <w:t xml:space="preserve">No </w:t>
            </w:r>
          </w:p>
        </w:tc>
        <w:tc>
          <w:tcPr>
            <w:tcW w:w="1638" w:type="dxa"/>
            <w:shd w:val="clear" w:color="auto" w:fill="auto"/>
          </w:tcPr>
          <w:p w:rsidR="00C749E0" w:rsidRPr="00005CD0" w:rsidRDefault="00C749E0" w:rsidP="00187EB8">
            <w:r>
              <w:t>If yes question no 403 if not question no 408</w:t>
            </w:r>
          </w:p>
        </w:tc>
      </w:tr>
      <w:tr w:rsidR="002E3C0F" w:rsidRPr="00005CD0" w:rsidTr="002E3C0F">
        <w:tc>
          <w:tcPr>
            <w:tcW w:w="738" w:type="dxa"/>
            <w:shd w:val="clear" w:color="auto" w:fill="auto"/>
          </w:tcPr>
          <w:p w:rsidR="00C749E0" w:rsidRPr="002E3C0F" w:rsidRDefault="00C749E0" w:rsidP="00187EB8">
            <w:pPr>
              <w:rPr>
                <w:b/>
              </w:rPr>
            </w:pPr>
            <w:r w:rsidRPr="002E3C0F">
              <w:rPr>
                <w:b/>
              </w:rPr>
              <w:t>403</w:t>
            </w:r>
          </w:p>
        </w:tc>
        <w:tc>
          <w:tcPr>
            <w:tcW w:w="3780" w:type="dxa"/>
            <w:shd w:val="clear" w:color="auto" w:fill="auto"/>
          </w:tcPr>
          <w:p w:rsidR="00C749E0" w:rsidRPr="00005CD0" w:rsidRDefault="00C749E0" w:rsidP="00187EB8">
            <w:r w:rsidRPr="00005CD0">
              <w:t>If your infant breast fed in the last 24 hr, how many times did your infant breast fed?</w:t>
            </w:r>
          </w:p>
        </w:tc>
        <w:tc>
          <w:tcPr>
            <w:tcW w:w="3420" w:type="dxa"/>
            <w:shd w:val="clear" w:color="auto" w:fill="auto"/>
          </w:tcPr>
          <w:p w:rsidR="00C749E0" w:rsidRPr="00B31D99" w:rsidRDefault="00C749E0" w:rsidP="00187EB8">
            <w:r w:rsidRPr="00005CD0">
              <w:t xml:space="preserve">  </w:t>
            </w:r>
            <w:r w:rsidRPr="002E3C0F">
              <w:rPr>
                <w:strike/>
              </w:rPr>
              <w:t xml:space="preserve">Times </w:t>
            </w:r>
            <w:r w:rsidRPr="00B31D99">
              <w:t>mention frequency of breast feeding</w:t>
            </w:r>
            <w:r>
              <w:t>…………..</w:t>
            </w:r>
          </w:p>
          <w:p w:rsidR="00C749E0" w:rsidRPr="00005CD0" w:rsidRDefault="00C749E0" w:rsidP="00187EB8"/>
          <w:p w:rsidR="00C749E0" w:rsidRPr="00005CD0" w:rsidRDefault="00C749E0" w:rsidP="00187EB8"/>
          <w:p w:rsidR="00C749E0" w:rsidRPr="00005CD0" w:rsidRDefault="00C749E0" w:rsidP="00187EB8"/>
        </w:tc>
        <w:tc>
          <w:tcPr>
            <w:tcW w:w="1638" w:type="dxa"/>
            <w:shd w:val="clear" w:color="auto" w:fill="auto"/>
          </w:tcPr>
          <w:p w:rsidR="00C749E0" w:rsidRPr="00005CD0" w:rsidRDefault="00C749E0" w:rsidP="00187EB8"/>
        </w:tc>
      </w:tr>
      <w:tr w:rsidR="002E3C0F" w:rsidRPr="00005CD0" w:rsidTr="002E3C0F">
        <w:tc>
          <w:tcPr>
            <w:tcW w:w="738" w:type="dxa"/>
            <w:shd w:val="clear" w:color="auto" w:fill="auto"/>
          </w:tcPr>
          <w:p w:rsidR="00C749E0" w:rsidRPr="002E3C0F" w:rsidRDefault="00C749E0" w:rsidP="00187EB8">
            <w:pPr>
              <w:rPr>
                <w:b/>
              </w:rPr>
            </w:pPr>
            <w:r w:rsidRPr="002E3C0F">
              <w:rPr>
                <w:b/>
              </w:rPr>
              <w:t>404</w:t>
            </w:r>
          </w:p>
        </w:tc>
        <w:tc>
          <w:tcPr>
            <w:tcW w:w="3780" w:type="dxa"/>
            <w:shd w:val="clear" w:color="auto" w:fill="auto"/>
          </w:tcPr>
          <w:p w:rsidR="00C749E0" w:rsidRPr="002E3C0F" w:rsidRDefault="00C749E0" w:rsidP="00187EB8">
            <w:pPr>
              <w:rPr>
                <w:b/>
              </w:rPr>
            </w:pPr>
            <w:r w:rsidRPr="0006776F">
              <w:t>Has the infant received anything else other than breast milk, since breast feeding was initiated?</w:t>
            </w:r>
          </w:p>
        </w:tc>
        <w:tc>
          <w:tcPr>
            <w:tcW w:w="3420" w:type="dxa"/>
            <w:shd w:val="clear" w:color="auto" w:fill="auto"/>
          </w:tcPr>
          <w:p w:rsidR="00C749E0" w:rsidRPr="002E3C0F" w:rsidRDefault="00C749E0" w:rsidP="002E3C0F">
            <w:pPr>
              <w:pStyle w:val="ListParagraph"/>
              <w:numPr>
                <w:ilvl w:val="0"/>
                <w:numId w:val="35"/>
              </w:numPr>
              <w:rPr>
                <w:rFonts w:ascii="Times New Roman" w:hAnsi="Times New Roman"/>
                <w:sz w:val="24"/>
                <w:szCs w:val="24"/>
              </w:rPr>
            </w:pPr>
            <w:r w:rsidRPr="002E3C0F">
              <w:rPr>
                <w:rFonts w:ascii="Times New Roman" w:hAnsi="Times New Roman"/>
                <w:sz w:val="24"/>
                <w:szCs w:val="24"/>
              </w:rPr>
              <w:t xml:space="preserve">Yes </w:t>
            </w:r>
          </w:p>
          <w:p w:rsidR="00C749E0" w:rsidRPr="002E3C0F" w:rsidRDefault="00C749E0" w:rsidP="002E3C0F">
            <w:pPr>
              <w:pStyle w:val="ListParagraph"/>
              <w:numPr>
                <w:ilvl w:val="0"/>
                <w:numId w:val="35"/>
              </w:numPr>
              <w:rPr>
                <w:rFonts w:ascii="Times New Roman" w:hAnsi="Times New Roman"/>
                <w:sz w:val="24"/>
                <w:szCs w:val="24"/>
              </w:rPr>
            </w:pPr>
            <w:r w:rsidRPr="002E3C0F">
              <w:rPr>
                <w:rFonts w:ascii="Times New Roman" w:hAnsi="Times New Roman"/>
                <w:sz w:val="24"/>
                <w:szCs w:val="24"/>
              </w:rPr>
              <w:t xml:space="preserve">No </w:t>
            </w:r>
          </w:p>
        </w:tc>
        <w:tc>
          <w:tcPr>
            <w:tcW w:w="1638" w:type="dxa"/>
            <w:shd w:val="clear" w:color="auto" w:fill="auto"/>
          </w:tcPr>
          <w:p w:rsidR="00C749E0" w:rsidRPr="00005CD0" w:rsidRDefault="00C749E0" w:rsidP="00187EB8">
            <w:r w:rsidRPr="00005CD0">
              <w:t>If yes go to question 405</w:t>
            </w:r>
          </w:p>
        </w:tc>
      </w:tr>
      <w:tr w:rsidR="002E3C0F" w:rsidRPr="00005CD0" w:rsidTr="002E3C0F">
        <w:tc>
          <w:tcPr>
            <w:tcW w:w="738" w:type="dxa"/>
            <w:shd w:val="clear" w:color="auto" w:fill="auto"/>
          </w:tcPr>
          <w:p w:rsidR="00C749E0" w:rsidRPr="002E3C0F" w:rsidRDefault="00C749E0" w:rsidP="00187EB8">
            <w:pPr>
              <w:rPr>
                <w:b/>
              </w:rPr>
            </w:pPr>
            <w:r w:rsidRPr="002E3C0F">
              <w:rPr>
                <w:b/>
              </w:rPr>
              <w:t>405</w:t>
            </w:r>
          </w:p>
        </w:tc>
        <w:tc>
          <w:tcPr>
            <w:tcW w:w="3780" w:type="dxa"/>
            <w:shd w:val="clear" w:color="auto" w:fill="auto"/>
          </w:tcPr>
          <w:p w:rsidR="00C749E0" w:rsidRPr="00005CD0" w:rsidRDefault="00C749E0" w:rsidP="00187EB8">
            <w:r w:rsidRPr="00005CD0">
              <w:t>what was other food/liquid that your infant fed in addition to breast milk</w:t>
            </w:r>
          </w:p>
        </w:tc>
        <w:tc>
          <w:tcPr>
            <w:tcW w:w="3420" w:type="dxa"/>
            <w:shd w:val="clear" w:color="auto" w:fill="auto"/>
          </w:tcPr>
          <w:p w:rsidR="00C749E0" w:rsidRPr="002E3C0F" w:rsidRDefault="00C749E0" w:rsidP="002E3C0F">
            <w:pPr>
              <w:pStyle w:val="ListParagraph"/>
              <w:numPr>
                <w:ilvl w:val="0"/>
                <w:numId w:val="24"/>
              </w:numPr>
              <w:spacing w:after="0" w:line="240" w:lineRule="auto"/>
              <w:rPr>
                <w:rFonts w:ascii="Times New Roman" w:hAnsi="Times New Roman"/>
                <w:sz w:val="24"/>
                <w:szCs w:val="24"/>
              </w:rPr>
            </w:pPr>
            <w:r w:rsidRPr="002E3C0F">
              <w:rPr>
                <w:rFonts w:ascii="Times New Roman" w:hAnsi="Times New Roman"/>
                <w:strike/>
                <w:sz w:val="24"/>
                <w:szCs w:val="24"/>
              </w:rPr>
              <w:t>Plane</w:t>
            </w:r>
            <w:r w:rsidRPr="002E3C0F">
              <w:rPr>
                <w:rFonts w:ascii="Times New Roman" w:hAnsi="Times New Roman"/>
                <w:sz w:val="24"/>
                <w:szCs w:val="24"/>
              </w:rPr>
              <w:t xml:space="preserve"> plain water</w:t>
            </w:r>
          </w:p>
          <w:p w:rsidR="00C749E0" w:rsidRPr="002E3C0F" w:rsidRDefault="00C749E0" w:rsidP="002E3C0F">
            <w:pPr>
              <w:pStyle w:val="ListParagraph"/>
              <w:numPr>
                <w:ilvl w:val="0"/>
                <w:numId w:val="24"/>
              </w:numPr>
              <w:spacing w:after="0" w:line="240" w:lineRule="auto"/>
              <w:rPr>
                <w:rFonts w:ascii="Times New Roman" w:hAnsi="Times New Roman"/>
                <w:sz w:val="24"/>
                <w:szCs w:val="24"/>
              </w:rPr>
            </w:pPr>
            <w:r w:rsidRPr="002E3C0F">
              <w:rPr>
                <w:rFonts w:ascii="Times New Roman" w:hAnsi="Times New Roman"/>
                <w:sz w:val="24"/>
                <w:szCs w:val="24"/>
              </w:rPr>
              <w:t xml:space="preserve">Fruit Juice </w:t>
            </w:r>
          </w:p>
          <w:p w:rsidR="00C749E0" w:rsidRPr="002E3C0F" w:rsidRDefault="00C749E0" w:rsidP="002E3C0F">
            <w:pPr>
              <w:pStyle w:val="ListParagraph"/>
              <w:numPr>
                <w:ilvl w:val="0"/>
                <w:numId w:val="24"/>
              </w:numPr>
              <w:spacing w:after="0" w:line="240" w:lineRule="auto"/>
              <w:rPr>
                <w:rFonts w:ascii="Times New Roman" w:hAnsi="Times New Roman"/>
                <w:sz w:val="24"/>
                <w:szCs w:val="24"/>
              </w:rPr>
            </w:pPr>
            <w:r w:rsidRPr="002E3C0F">
              <w:rPr>
                <w:rFonts w:ascii="Times New Roman" w:hAnsi="Times New Roman"/>
                <w:sz w:val="24"/>
                <w:szCs w:val="24"/>
              </w:rPr>
              <w:t>Fresh animal milk</w:t>
            </w:r>
          </w:p>
          <w:p w:rsidR="00C749E0" w:rsidRPr="002E3C0F" w:rsidRDefault="00C749E0" w:rsidP="002E3C0F">
            <w:pPr>
              <w:pStyle w:val="ListParagraph"/>
              <w:numPr>
                <w:ilvl w:val="0"/>
                <w:numId w:val="24"/>
              </w:numPr>
              <w:spacing w:after="0" w:line="240" w:lineRule="auto"/>
              <w:rPr>
                <w:rFonts w:ascii="Times New Roman" w:hAnsi="Times New Roman"/>
                <w:sz w:val="24"/>
                <w:szCs w:val="24"/>
              </w:rPr>
            </w:pPr>
            <w:r w:rsidRPr="002E3C0F">
              <w:rPr>
                <w:rFonts w:ascii="Times New Roman" w:hAnsi="Times New Roman"/>
                <w:sz w:val="24"/>
                <w:szCs w:val="24"/>
              </w:rPr>
              <w:t>Infant formula</w:t>
            </w:r>
          </w:p>
          <w:p w:rsidR="00C749E0" w:rsidRPr="002E3C0F" w:rsidRDefault="00C749E0" w:rsidP="002E3C0F">
            <w:pPr>
              <w:pStyle w:val="ListParagraph"/>
              <w:numPr>
                <w:ilvl w:val="0"/>
                <w:numId w:val="24"/>
              </w:numPr>
              <w:spacing w:after="0" w:line="240" w:lineRule="auto"/>
              <w:rPr>
                <w:rFonts w:ascii="Times New Roman" w:hAnsi="Times New Roman"/>
                <w:sz w:val="24"/>
                <w:szCs w:val="24"/>
              </w:rPr>
            </w:pPr>
            <w:r w:rsidRPr="002E3C0F">
              <w:rPr>
                <w:rFonts w:ascii="Times New Roman" w:hAnsi="Times New Roman"/>
                <w:sz w:val="24"/>
                <w:szCs w:val="24"/>
              </w:rPr>
              <w:t xml:space="preserve">Cereal gruel </w:t>
            </w:r>
          </w:p>
          <w:p w:rsidR="00C749E0" w:rsidRPr="002E3C0F" w:rsidRDefault="00C749E0" w:rsidP="002E3C0F">
            <w:pPr>
              <w:pStyle w:val="ListParagraph"/>
              <w:numPr>
                <w:ilvl w:val="0"/>
                <w:numId w:val="24"/>
              </w:numPr>
              <w:spacing w:after="0" w:line="240" w:lineRule="auto"/>
              <w:rPr>
                <w:rFonts w:ascii="Times New Roman" w:hAnsi="Times New Roman"/>
                <w:sz w:val="24"/>
                <w:szCs w:val="24"/>
              </w:rPr>
            </w:pPr>
            <w:r w:rsidRPr="002E3C0F">
              <w:rPr>
                <w:rFonts w:ascii="Times New Roman" w:hAnsi="Times New Roman"/>
                <w:sz w:val="24"/>
                <w:szCs w:val="24"/>
              </w:rPr>
              <w:t xml:space="preserve">Tea </w:t>
            </w:r>
          </w:p>
          <w:p w:rsidR="00C749E0" w:rsidRPr="002E3C0F" w:rsidRDefault="00C749E0" w:rsidP="002E3C0F">
            <w:pPr>
              <w:pStyle w:val="ListParagraph"/>
              <w:numPr>
                <w:ilvl w:val="0"/>
                <w:numId w:val="24"/>
              </w:numPr>
              <w:spacing w:after="0" w:line="240" w:lineRule="auto"/>
              <w:rPr>
                <w:rFonts w:ascii="Times New Roman" w:hAnsi="Times New Roman"/>
                <w:sz w:val="24"/>
                <w:szCs w:val="24"/>
              </w:rPr>
            </w:pPr>
            <w:r w:rsidRPr="002E3C0F">
              <w:rPr>
                <w:rFonts w:ascii="Times New Roman" w:hAnsi="Times New Roman"/>
                <w:sz w:val="24"/>
                <w:szCs w:val="24"/>
              </w:rPr>
              <w:t>Other specify______</w:t>
            </w:r>
          </w:p>
          <w:p w:rsidR="00C749E0" w:rsidRDefault="00C749E0" w:rsidP="002E3C0F">
            <w:pPr>
              <w:ind w:left="360"/>
            </w:pPr>
          </w:p>
          <w:p w:rsidR="00C749E0" w:rsidRPr="00005CD0" w:rsidRDefault="00C749E0" w:rsidP="002E3C0F">
            <w:pPr>
              <w:ind w:left="360"/>
            </w:pPr>
          </w:p>
        </w:tc>
        <w:tc>
          <w:tcPr>
            <w:tcW w:w="1638" w:type="dxa"/>
            <w:shd w:val="clear" w:color="auto" w:fill="auto"/>
          </w:tcPr>
          <w:p w:rsidR="00C749E0" w:rsidRPr="00005CD0" w:rsidRDefault="00C749E0" w:rsidP="00187EB8"/>
        </w:tc>
      </w:tr>
      <w:tr w:rsidR="002E3C0F" w:rsidRPr="00005CD0" w:rsidTr="002E3C0F">
        <w:tc>
          <w:tcPr>
            <w:tcW w:w="738" w:type="dxa"/>
            <w:shd w:val="clear" w:color="auto" w:fill="auto"/>
          </w:tcPr>
          <w:p w:rsidR="00C749E0" w:rsidRPr="002E3C0F" w:rsidRDefault="00C749E0" w:rsidP="00187EB8">
            <w:pPr>
              <w:rPr>
                <w:b/>
              </w:rPr>
            </w:pPr>
            <w:r w:rsidRPr="002E3C0F">
              <w:rPr>
                <w:b/>
              </w:rPr>
              <w:t>406</w:t>
            </w:r>
          </w:p>
        </w:tc>
        <w:tc>
          <w:tcPr>
            <w:tcW w:w="3780" w:type="dxa"/>
            <w:shd w:val="clear" w:color="auto" w:fill="auto"/>
          </w:tcPr>
          <w:p w:rsidR="00C749E0" w:rsidRPr="000F6CA5" w:rsidRDefault="00C749E0" w:rsidP="00187EB8">
            <w:r w:rsidRPr="000F6CA5">
              <w:t>At what age did the child start complementary feeding?</w:t>
            </w:r>
          </w:p>
        </w:tc>
        <w:tc>
          <w:tcPr>
            <w:tcW w:w="3420" w:type="dxa"/>
            <w:shd w:val="clear" w:color="auto" w:fill="auto"/>
          </w:tcPr>
          <w:p w:rsidR="00C749E0" w:rsidRPr="000F6CA5" w:rsidRDefault="00C749E0" w:rsidP="00187EB8">
            <w:r w:rsidRPr="000F6CA5">
              <w:t>------------ month</w:t>
            </w:r>
          </w:p>
        </w:tc>
        <w:tc>
          <w:tcPr>
            <w:tcW w:w="1638" w:type="dxa"/>
            <w:shd w:val="clear" w:color="auto" w:fill="auto"/>
          </w:tcPr>
          <w:p w:rsidR="00C749E0" w:rsidRPr="00005CD0" w:rsidRDefault="00C749E0" w:rsidP="00187EB8"/>
        </w:tc>
      </w:tr>
      <w:tr w:rsidR="002E3C0F" w:rsidRPr="00A75FD1" w:rsidTr="002E3C0F">
        <w:tc>
          <w:tcPr>
            <w:tcW w:w="738" w:type="dxa"/>
            <w:shd w:val="clear" w:color="auto" w:fill="auto"/>
          </w:tcPr>
          <w:p w:rsidR="00C749E0" w:rsidRPr="002E3C0F" w:rsidRDefault="00C749E0" w:rsidP="00187EB8">
            <w:pPr>
              <w:rPr>
                <w:b/>
              </w:rPr>
            </w:pPr>
            <w:r w:rsidRPr="002E3C0F">
              <w:rPr>
                <w:b/>
              </w:rPr>
              <w:t>407</w:t>
            </w:r>
          </w:p>
        </w:tc>
        <w:tc>
          <w:tcPr>
            <w:tcW w:w="3780" w:type="dxa"/>
            <w:shd w:val="clear" w:color="auto" w:fill="auto"/>
          </w:tcPr>
          <w:p w:rsidR="00C749E0" w:rsidRPr="00A75FD1" w:rsidRDefault="00C749E0" w:rsidP="00187EB8">
            <w:r w:rsidRPr="00A75FD1">
              <w:t>Why did you give the baby these liquids/solids</w:t>
            </w:r>
          </w:p>
        </w:tc>
        <w:tc>
          <w:tcPr>
            <w:tcW w:w="3420" w:type="dxa"/>
            <w:shd w:val="clear" w:color="auto" w:fill="auto"/>
          </w:tcPr>
          <w:p w:rsidR="00C749E0" w:rsidRPr="00A75FD1" w:rsidRDefault="00C749E0" w:rsidP="00187EB8">
            <w:r>
              <w:t xml:space="preserve">1, Advised by </w:t>
            </w:r>
            <w:r w:rsidRPr="00A75FD1">
              <w:t xml:space="preserve">relatives/friends/neighbors </w:t>
            </w:r>
          </w:p>
          <w:p w:rsidR="00C749E0" w:rsidRPr="00A75FD1" w:rsidRDefault="00C749E0" w:rsidP="00187EB8">
            <w:r>
              <w:t xml:space="preserve">2, </w:t>
            </w:r>
            <w:r w:rsidRPr="00A75FD1">
              <w:t xml:space="preserve">Advised by health care providers [ ] </w:t>
            </w:r>
          </w:p>
          <w:p w:rsidR="00C749E0" w:rsidRPr="00A75FD1" w:rsidRDefault="00C749E0" w:rsidP="00187EB8">
            <w:r>
              <w:t xml:space="preserve">3, </w:t>
            </w:r>
            <w:r w:rsidRPr="00A75FD1">
              <w:t xml:space="preserve">Advised by TBA [ ] </w:t>
            </w:r>
          </w:p>
          <w:p w:rsidR="00C749E0" w:rsidRPr="00A75FD1" w:rsidRDefault="00C749E0" w:rsidP="00187EB8">
            <w:r>
              <w:t xml:space="preserve">4, </w:t>
            </w:r>
            <w:r w:rsidRPr="00A75FD1">
              <w:t>Other (specify)</w:t>
            </w:r>
          </w:p>
        </w:tc>
        <w:tc>
          <w:tcPr>
            <w:tcW w:w="1638" w:type="dxa"/>
            <w:shd w:val="clear" w:color="auto" w:fill="auto"/>
          </w:tcPr>
          <w:p w:rsidR="00C749E0" w:rsidRPr="00A75FD1" w:rsidRDefault="00C749E0" w:rsidP="00187EB8"/>
        </w:tc>
      </w:tr>
    </w:tbl>
    <w:p w:rsidR="00C749E0" w:rsidRPr="00005CD0" w:rsidRDefault="00C749E0" w:rsidP="00C749E0">
      <w:pPr>
        <w:jc w:val="both"/>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3"/>
        <w:gridCol w:w="3095"/>
        <w:gridCol w:w="4271"/>
        <w:gridCol w:w="1507"/>
      </w:tblGrid>
      <w:tr w:rsidR="002E3C0F" w:rsidRPr="00005CD0" w:rsidTr="002E3C0F">
        <w:tc>
          <w:tcPr>
            <w:tcW w:w="703" w:type="dxa"/>
            <w:shd w:val="clear" w:color="auto" w:fill="auto"/>
          </w:tcPr>
          <w:p w:rsidR="00C749E0" w:rsidRPr="002E3C0F" w:rsidRDefault="00C749E0" w:rsidP="00187EB8">
            <w:pPr>
              <w:rPr>
                <w:b/>
              </w:rPr>
            </w:pPr>
            <w:r w:rsidRPr="002E3C0F">
              <w:rPr>
                <w:b/>
              </w:rPr>
              <w:t>408</w:t>
            </w:r>
          </w:p>
        </w:tc>
        <w:tc>
          <w:tcPr>
            <w:tcW w:w="3095" w:type="dxa"/>
            <w:shd w:val="clear" w:color="auto" w:fill="auto"/>
          </w:tcPr>
          <w:p w:rsidR="00C749E0" w:rsidRPr="002E3C0F" w:rsidRDefault="00C749E0" w:rsidP="00187EB8">
            <w:pPr>
              <w:rPr>
                <w:b/>
              </w:rPr>
            </w:pPr>
            <w:r w:rsidRPr="00005CD0">
              <w:t>If your infant didn’t fed breast milk in the last 24 hr, what was the reason?</w:t>
            </w:r>
          </w:p>
        </w:tc>
        <w:tc>
          <w:tcPr>
            <w:tcW w:w="4271" w:type="dxa"/>
            <w:shd w:val="clear" w:color="auto" w:fill="auto"/>
          </w:tcPr>
          <w:p w:rsidR="00C749E0" w:rsidRPr="002E3C0F" w:rsidRDefault="00C749E0" w:rsidP="002E3C0F">
            <w:pPr>
              <w:pStyle w:val="ListParagraph"/>
              <w:numPr>
                <w:ilvl w:val="0"/>
                <w:numId w:val="25"/>
              </w:numPr>
              <w:spacing w:after="0" w:line="240" w:lineRule="auto"/>
              <w:rPr>
                <w:rFonts w:ascii="Times New Roman" w:hAnsi="Times New Roman"/>
                <w:sz w:val="24"/>
                <w:szCs w:val="24"/>
              </w:rPr>
            </w:pPr>
            <w:r w:rsidRPr="002E3C0F">
              <w:rPr>
                <w:rFonts w:ascii="Times New Roman" w:hAnsi="Times New Roman"/>
                <w:sz w:val="24"/>
                <w:szCs w:val="24"/>
              </w:rPr>
              <w:t>Going back to work</w:t>
            </w:r>
          </w:p>
          <w:p w:rsidR="00C749E0" w:rsidRPr="002E3C0F" w:rsidRDefault="00C749E0" w:rsidP="002E3C0F">
            <w:pPr>
              <w:pStyle w:val="ListParagraph"/>
              <w:numPr>
                <w:ilvl w:val="0"/>
                <w:numId w:val="25"/>
              </w:numPr>
              <w:spacing w:after="0" w:line="240" w:lineRule="auto"/>
              <w:rPr>
                <w:rFonts w:ascii="Times New Roman" w:hAnsi="Times New Roman"/>
                <w:sz w:val="24"/>
                <w:szCs w:val="24"/>
              </w:rPr>
            </w:pPr>
            <w:r w:rsidRPr="002E3C0F">
              <w:rPr>
                <w:rFonts w:ascii="Times New Roman" w:hAnsi="Times New Roman"/>
                <w:sz w:val="24"/>
                <w:szCs w:val="24"/>
              </w:rPr>
              <w:t xml:space="preserve">I had illness </w:t>
            </w:r>
          </w:p>
          <w:p w:rsidR="00C749E0" w:rsidRPr="002E3C0F" w:rsidRDefault="00C749E0" w:rsidP="002E3C0F">
            <w:pPr>
              <w:pStyle w:val="ListParagraph"/>
              <w:numPr>
                <w:ilvl w:val="0"/>
                <w:numId w:val="25"/>
              </w:numPr>
              <w:spacing w:after="0" w:line="240" w:lineRule="auto"/>
              <w:rPr>
                <w:rFonts w:ascii="Times New Roman" w:hAnsi="Times New Roman"/>
                <w:sz w:val="24"/>
                <w:szCs w:val="24"/>
              </w:rPr>
            </w:pPr>
            <w:r w:rsidRPr="002E3C0F">
              <w:rPr>
                <w:rFonts w:ascii="Times New Roman" w:hAnsi="Times New Roman"/>
                <w:sz w:val="24"/>
                <w:szCs w:val="24"/>
              </w:rPr>
              <w:t xml:space="preserve">Infant illness </w:t>
            </w:r>
          </w:p>
          <w:p w:rsidR="00C749E0" w:rsidRPr="002E3C0F" w:rsidRDefault="00C749E0" w:rsidP="002E3C0F">
            <w:pPr>
              <w:pStyle w:val="ListParagraph"/>
              <w:numPr>
                <w:ilvl w:val="0"/>
                <w:numId w:val="25"/>
              </w:numPr>
              <w:spacing w:after="0" w:line="240" w:lineRule="auto"/>
              <w:rPr>
                <w:rFonts w:ascii="Times New Roman" w:hAnsi="Times New Roman"/>
                <w:sz w:val="24"/>
                <w:szCs w:val="24"/>
              </w:rPr>
            </w:pPr>
            <w:r w:rsidRPr="002E3C0F">
              <w:rPr>
                <w:rFonts w:ascii="Times New Roman" w:hAnsi="Times New Roman"/>
                <w:sz w:val="24"/>
                <w:szCs w:val="24"/>
              </w:rPr>
              <w:t xml:space="preserve">Decreased breast milk </w:t>
            </w:r>
          </w:p>
          <w:p w:rsidR="00C749E0" w:rsidRPr="002E3C0F" w:rsidRDefault="00C749E0" w:rsidP="002E3C0F">
            <w:pPr>
              <w:pStyle w:val="ListParagraph"/>
              <w:numPr>
                <w:ilvl w:val="0"/>
                <w:numId w:val="25"/>
              </w:numPr>
              <w:spacing w:after="0" w:line="240" w:lineRule="auto"/>
              <w:rPr>
                <w:rFonts w:ascii="Times New Roman" w:hAnsi="Times New Roman"/>
                <w:sz w:val="24"/>
                <w:szCs w:val="24"/>
              </w:rPr>
            </w:pPr>
            <w:r w:rsidRPr="002E3C0F">
              <w:rPr>
                <w:rFonts w:ascii="Times New Roman" w:hAnsi="Times New Roman"/>
                <w:sz w:val="24"/>
                <w:szCs w:val="24"/>
              </w:rPr>
              <w:t xml:space="preserve">I had no time </w:t>
            </w:r>
          </w:p>
          <w:p w:rsidR="00C749E0" w:rsidRPr="002E3C0F" w:rsidRDefault="00C749E0" w:rsidP="002E3C0F">
            <w:pPr>
              <w:pStyle w:val="ListParagraph"/>
              <w:numPr>
                <w:ilvl w:val="0"/>
                <w:numId w:val="25"/>
              </w:numPr>
              <w:spacing w:after="0" w:line="240" w:lineRule="auto"/>
              <w:rPr>
                <w:rFonts w:ascii="Times New Roman" w:hAnsi="Times New Roman"/>
                <w:sz w:val="24"/>
                <w:szCs w:val="24"/>
              </w:rPr>
            </w:pPr>
            <w:r w:rsidRPr="002E3C0F">
              <w:rPr>
                <w:rFonts w:ascii="Times New Roman" w:hAnsi="Times New Roman"/>
                <w:sz w:val="24"/>
                <w:szCs w:val="24"/>
              </w:rPr>
              <w:t xml:space="preserve">Because my infant was feeding infant formula </w:t>
            </w:r>
          </w:p>
          <w:p w:rsidR="00C749E0" w:rsidRPr="002E3C0F" w:rsidRDefault="00C749E0" w:rsidP="002E3C0F">
            <w:pPr>
              <w:pStyle w:val="ListParagraph"/>
              <w:numPr>
                <w:ilvl w:val="0"/>
                <w:numId w:val="25"/>
              </w:numPr>
              <w:spacing w:after="0" w:line="240" w:lineRule="auto"/>
              <w:rPr>
                <w:rFonts w:ascii="Times New Roman" w:hAnsi="Times New Roman"/>
                <w:sz w:val="24"/>
                <w:szCs w:val="24"/>
              </w:rPr>
            </w:pPr>
            <w:r w:rsidRPr="002E3C0F">
              <w:rPr>
                <w:rFonts w:ascii="Times New Roman" w:hAnsi="Times New Roman"/>
                <w:sz w:val="24"/>
                <w:szCs w:val="24"/>
              </w:rPr>
              <w:t>Other specify_____</w:t>
            </w:r>
          </w:p>
          <w:p w:rsidR="00C749E0" w:rsidRPr="00005CD0" w:rsidRDefault="00C749E0" w:rsidP="002E3C0F">
            <w:pPr>
              <w:ind w:left="360"/>
            </w:pPr>
          </w:p>
        </w:tc>
        <w:tc>
          <w:tcPr>
            <w:tcW w:w="1507" w:type="dxa"/>
            <w:shd w:val="clear" w:color="auto" w:fill="auto"/>
          </w:tcPr>
          <w:p w:rsidR="00C749E0" w:rsidRPr="002E3C0F" w:rsidRDefault="00C749E0" w:rsidP="00187EB8">
            <w:pPr>
              <w:rPr>
                <w:b/>
              </w:rPr>
            </w:pPr>
          </w:p>
        </w:tc>
      </w:tr>
      <w:tr w:rsidR="002E3C0F" w:rsidRPr="00005CD0" w:rsidTr="002E3C0F">
        <w:tc>
          <w:tcPr>
            <w:tcW w:w="703" w:type="dxa"/>
            <w:shd w:val="clear" w:color="auto" w:fill="auto"/>
          </w:tcPr>
          <w:p w:rsidR="00C749E0" w:rsidRPr="002E3C0F" w:rsidRDefault="00C749E0" w:rsidP="00187EB8">
            <w:pPr>
              <w:rPr>
                <w:b/>
              </w:rPr>
            </w:pPr>
            <w:r w:rsidRPr="002E3C0F">
              <w:rPr>
                <w:b/>
              </w:rPr>
              <w:t>409</w:t>
            </w:r>
          </w:p>
        </w:tc>
        <w:tc>
          <w:tcPr>
            <w:tcW w:w="3095" w:type="dxa"/>
            <w:shd w:val="clear" w:color="auto" w:fill="auto"/>
          </w:tcPr>
          <w:p w:rsidR="00C749E0" w:rsidRPr="00005CD0" w:rsidRDefault="00C749E0" w:rsidP="00187EB8">
            <w:r w:rsidRPr="00005CD0">
              <w:t>Did you put your infant at your chest immediately after you give birth?</w:t>
            </w:r>
          </w:p>
        </w:tc>
        <w:tc>
          <w:tcPr>
            <w:tcW w:w="4271" w:type="dxa"/>
            <w:shd w:val="clear" w:color="auto" w:fill="auto"/>
          </w:tcPr>
          <w:p w:rsidR="00C749E0" w:rsidRPr="002E3C0F" w:rsidRDefault="00C749E0" w:rsidP="002E3C0F">
            <w:pPr>
              <w:pStyle w:val="ListParagraph"/>
              <w:numPr>
                <w:ilvl w:val="0"/>
                <w:numId w:val="36"/>
              </w:numPr>
              <w:rPr>
                <w:rFonts w:ascii="Times New Roman" w:hAnsi="Times New Roman"/>
                <w:sz w:val="24"/>
                <w:szCs w:val="24"/>
              </w:rPr>
            </w:pPr>
            <w:r w:rsidRPr="002E3C0F">
              <w:rPr>
                <w:rFonts w:ascii="Times New Roman" w:hAnsi="Times New Roman"/>
                <w:sz w:val="24"/>
                <w:szCs w:val="24"/>
              </w:rPr>
              <w:t xml:space="preserve">Yes </w:t>
            </w:r>
          </w:p>
          <w:p w:rsidR="00C749E0" w:rsidRPr="002E3C0F" w:rsidRDefault="00C749E0" w:rsidP="002E3C0F">
            <w:pPr>
              <w:pStyle w:val="ListParagraph"/>
              <w:numPr>
                <w:ilvl w:val="0"/>
                <w:numId w:val="36"/>
              </w:numPr>
              <w:rPr>
                <w:rFonts w:ascii="Times New Roman" w:hAnsi="Times New Roman"/>
                <w:sz w:val="24"/>
                <w:szCs w:val="24"/>
              </w:rPr>
            </w:pPr>
            <w:r w:rsidRPr="002E3C0F">
              <w:rPr>
                <w:rFonts w:ascii="Times New Roman" w:hAnsi="Times New Roman"/>
                <w:sz w:val="24"/>
                <w:szCs w:val="24"/>
              </w:rPr>
              <w:t xml:space="preserve">No </w:t>
            </w:r>
          </w:p>
        </w:tc>
        <w:tc>
          <w:tcPr>
            <w:tcW w:w="1507" w:type="dxa"/>
            <w:shd w:val="clear" w:color="auto" w:fill="auto"/>
          </w:tcPr>
          <w:p w:rsidR="00C749E0" w:rsidRPr="00005CD0" w:rsidRDefault="00C749E0" w:rsidP="00187EB8">
            <w:r w:rsidRPr="00005CD0">
              <w:t>If yes go to question number 4</w:t>
            </w:r>
            <w:r>
              <w:t>10</w:t>
            </w:r>
          </w:p>
        </w:tc>
      </w:tr>
      <w:tr w:rsidR="002E3C0F" w:rsidRPr="00005CD0" w:rsidTr="002E3C0F">
        <w:tc>
          <w:tcPr>
            <w:tcW w:w="703" w:type="dxa"/>
            <w:shd w:val="clear" w:color="auto" w:fill="auto"/>
          </w:tcPr>
          <w:p w:rsidR="00C749E0" w:rsidRPr="002E3C0F" w:rsidRDefault="00C749E0" w:rsidP="00187EB8">
            <w:pPr>
              <w:rPr>
                <w:b/>
              </w:rPr>
            </w:pPr>
            <w:r w:rsidRPr="002E3C0F">
              <w:rPr>
                <w:b/>
              </w:rPr>
              <w:t>410</w:t>
            </w:r>
          </w:p>
        </w:tc>
        <w:tc>
          <w:tcPr>
            <w:tcW w:w="3095" w:type="dxa"/>
            <w:shd w:val="clear" w:color="auto" w:fill="auto"/>
          </w:tcPr>
          <w:p w:rsidR="00C749E0" w:rsidRPr="00005CD0" w:rsidRDefault="00C749E0" w:rsidP="00187EB8">
            <w:r w:rsidRPr="00005CD0">
              <w:t>How soon after birth did you put your infant for the first time to breast feed?</w:t>
            </w:r>
          </w:p>
        </w:tc>
        <w:tc>
          <w:tcPr>
            <w:tcW w:w="4271" w:type="dxa"/>
            <w:shd w:val="clear" w:color="auto" w:fill="auto"/>
          </w:tcPr>
          <w:p w:rsidR="00C749E0" w:rsidRPr="002E3C0F" w:rsidRDefault="00C749E0" w:rsidP="002E3C0F">
            <w:pPr>
              <w:pStyle w:val="ListParagraph"/>
              <w:numPr>
                <w:ilvl w:val="0"/>
                <w:numId w:val="26"/>
              </w:numPr>
              <w:spacing w:after="0" w:line="240" w:lineRule="auto"/>
              <w:rPr>
                <w:rFonts w:ascii="Times New Roman" w:hAnsi="Times New Roman"/>
                <w:sz w:val="24"/>
                <w:szCs w:val="24"/>
              </w:rPr>
            </w:pPr>
            <w:r w:rsidRPr="002E3C0F">
              <w:rPr>
                <w:rFonts w:ascii="Times New Roman" w:hAnsi="Times New Roman"/>
                <w:sz w:val="24"/>
                <w:szCs w:val="24"/>
              </w:rPr>
              <w:t xml:space="preserve">Immediately after 1 hour of birth </w:t>
            </w:r>
          </w:p>
          <w:p w:rsidR="00C749E0" w:rsidRPr="002E3C0F" w:rsidRDefault="00C749E0" w:rsidP="002E3C0F">
            <w:pPr>
              <w:pStyle w:val="ListParagraph"/>
              <w:numPr>
                <w:ilvl w:val="0"/>
                <w:numId w:val="26"/>
              </w:numPr>
              <w:spacing w:after="0" w:line="240" w:lineRule="auto"/>
              <w:rPr>
                <w:rFonts w:ascii="Times New Roman" w:hAnsi="Times New Roman"/>
                <w:sz w:val="24"/>
                <w:szCs w:val="24"/>
              </w:rPr>
            </w:pPr>
            <w:r w:rsidRPr="002E3C0F">
              <w:rPr>
                <w:rFonts w:ascii="Times New Roman" w:hAnsi="Times New Roman"/>
                <w:sz w:val="24"/>
                <w:szCs w:val="24"/>
              </w:rPr>
              <w:t xml:space="preserve">After 1 hour up to 1 day of birth </w:t>
            </w:r>
          </w:p>
          <w:p w:rsidR="00C749E0" w:rsidRPr="002E3C0F" w:rsidRDefault="00C749E0" w:rsidP="002E3C0F">
            <w:pPr>
              <w:pStyle w:val="ListParagraph"/>
              <w:numPr>
                <w:ilvl w:val="0"/>
                <w:numId w:val="26"/>
              </w:numPr>
              <w:spacing w:after="0" w:line="240" w:lineRule="auto"/>
              <w:rPr>
                <w:rFonts w:ascii="Times New Roman" w:hAnsi="Times New Roman"/>
                <w:sz w:val="24"/>
                <w:szCs w:val="24"/>
              </w:rPr>
            </w:pPr>
            <w:r w:rsidRPr="002E3C0F">
              <w:rPr>
                <w:rFonts w:ascii="Times New Roman" w:hAnsi="Times New Roman"/>
                <w:sz w:val="24"/>
                <w:szCs w:val="24"/>
              </w:rPr>
              <w:t>After 3 days</w:t>
            </w:r>
          </w:p>
        </w:tc>
        <w:tc>
          <w:tcPr>
            <w:tcW w:w="1507" w:type="dxa"/>
            <w:shd w:val="clear" w:color="auto" w:fill="auto"/>
          </w:tcPr>
          <w:p w:rsidR="00C749E0" w:rsidRPr="00005CD0" w:rsidRDefault="00C749E0" w:rsidP="00187EB8"/>
        </w:tc>
      </w:tr>
      <w:tr w:rsidR="002E3C0F" w:rsidRPr="00005CD0" w:rsidTr="002E3C0F">
        <w:tc>
          <w:tcPr>
            <w:tcW w:w="703" w:type="dxa"/>
            <w:shd w:val="clear" w:color="auto" w:fill="auto"/>
          </w:tcPr>
          <w:p w:rsidR="00C749E0" w:rsidRPr="002E3C0F" w:rsidRDefault="00C749E0" w:rsidP="00187EB8">
            <w:pPr>
              <w:rPr>
                <w:b/>
              </w:rPr>
            </w:pPr>
            <w:r w:rsidRPr="002E3C0F">
              <w:rPr>
                <w:b/>
              </w:rPr>
              <w:t>411</w:t>
            </w:r>
          </w:p>
        </w:tc>
        <w:tc>
          <w:tcPr>
            <w:tcW w:w="3095" w:type="dxa"/>
            <w:shd w:val="clear" w:color="auto" w:fill="auto"/>
          </w:tcPr>
          <w:p w:rsidR="00C749E0" w:rsidRPr="00005CD0" w:rsidRDefault="00C749E0" w:rsidP="00187EB8">
            <w:r w:rsidRPr="00005CD0">
              <w:t>If delayed more than 1 hr what w</w:t>
            </w:r>
            <w:r>
              <w:t xml:space="preserve">as </w:t>
            </w:r>
            <w:r w:rsidRPr="00005CD0">
              <w:t>the reason that made you delayed in breast feeding initiation?</w:t>
            </w:r>
          </w:p>
        </w:tc>
        <w:tc>
          <w:tcPr>
            <w:tcW w:w="4271" w:type="dxa"/>
            <w:shd w:val="clear" w:color="auto" w:fill="auto"/>
          </w:tcPr>
          <w:p w:rsidR="00C749E0" w:rsidRPr="002E3C0F" w:rsidRDefault="00C749E0" w:rsidP="002E3C0F">
            <w:pPr>
              <w:pStyle w:val="ListParagraph"/>
              <w:numPr>
                <w:ilvl w:val="0"/>
                <w:numId w:val="27"/>
              </w:numPr>
              <w:spacing w:after="0" w:line="240" w:lineRule="auto"/>
              <w:rPr>
                <w:rFonts w:ascii="Times New Roman" w:hAnsi="Times New Roman"/>
                <w:sz w:val="24"/>
                <w:szCs w:val="24"/>
              </w:rPr>
            </w:pPr>
            <w:r w:rsidRPr="002E3C0F">
              <w:rPr>
                <w:rFonts w:ascii="Times New Roman" w:hAnsi="Times New Roman"/>
                <w:sz w:val="24"/>
                <w:szCs w:val="24"/>
              </w:rPr>
              <w:t xml:space="preserve">C.s delivery </w:t>
            </w:r>
          </w:p>
          <w:p w:rsidR="00C749E0" w:rsidRPr="002E3C0F" w:rsidRDefault="00C749E0" w:rsidP="002E3C0F">
            <w:pPr>
              <w:pStyle w:val="ListParagraph"/>
              <w:numPr>
                <w:ilvl w:val="0"/>
                <w:numId w:val="27"/>
              </w:numPr>
              <w:spacing w:after="0" w:line="240" w:lineRule="auto"/>
              <w:rPr>
                <w:rFonts w:ascii="Times New Roman" w:hAnsi="Times New Roman"/>
                <w:sz w:val="24"/>
                <w:szCs w:val="24"/>
              </w:rPr>
            </w:pPr>
            <w:r w:rsidRPr="002E3C0F">
              <w:rPr>
                <w:rFonts w:ascii="Times New Roman" w:hAnsi="Times New Roman"/>
                <w:sz w:val="24"/>
                <w:szCs w:val="24"/>
              </w:rPr>
              <w:t xml:space="preserve">Maternal illness </w:t>
            </w:r>
          </w:p>
          <w:p w:rsidR="00C749E0" w:rsidRPr="002E3C0F" w:rsidRDefault="00C749E0" w:rsidP="002E3C0F">
            <w:pPr>
              <w:pStyle w:val="ListParagraph"/>
              <w:numPr>
                <w:ilvl w:val="0"/>
                <w:numId w:val="27"/>
              </w:numPr>
              <w:spacing w:after="0" w:line="240" w:lineRule="auto"/>
              <w:rPr>
                <w:rFonts w:ascii="Times New Roman" w:hAnsi="Times New Roman"/>
                <w:sz w:val="24"/>
                <w:szCs w:val="24"/>
              </w:rPr>
            </w:pPr>
            <w:r w:rsidRPr="002E3C0F">
              <w:rPr>
                <w:rFonts w:ascii="Times New Roman" w:hAnsi="Times New Roman"/>
                <w:sz w:val="24"/>
                <w:szCs w:val="24"/>
              </w:rPr>
              <w:t xml:space="preserve">Infant illness </w:t>
            </w:r>
          </w:p>
          <w:p w:rsidR="00C749E0" w:rsidRPr="002E3C0F" w:rsidRDefault="00C749E0" w:rsidP="002E3C0F">
            <w:pPr>
              <w:pStyle w:val="ListParagraph"/>
              <w:numPr>
                <w:ilvl w:val="0"/>
                <w:numId w:val="27"/>
              </w:numPr>
              <w:spacing w:after="0" w:line="240" w:lineRule="auto"/>
              <w:rPr>
                <w:rFonts w:ascii="Times New Roman" w:hAnsi="Times New Roman"/>
                <w:sz w:val="24"/>
                <w:szCs w:val="24"/>
              </w:rPr>
            </w:pPr>
            <w:r w:rsidRPr="002E3C0F">
              <w:rPr>
                <w:rFonts w:ascii="Times New Roman" w:hAnsi="Times New Roman"/>
                <w:sz w:val="24"/>
                <w:szCs w:val="24"/>
              </w:rPr>
              <w:t xml:space="preserve">Delayed breast milk secretion </w:t>
            </w:r>
          </w:p>
          <w:p w:rsidR="00C749E0" w:rsidRPr="002E3C0F" w:rsidRDefault="00C749E0" w:rsidP="002E3C0F">
            <w:pPr>
              <w:pStyle w:val="ListParagraph"/>
              <w:numPr>
                <w:ilvl w:val="0"/>
                <w:numId w:val="27"/>
              </w:numPr>
              <w:spacing w:after="0" w:line="240" w:lineRule="auto"/>
              <w:rPr>
                <w:rFonts w:ascii="Times New Roman" w:hAnsi="Times New Roman"/>
                <w:sz w:val="24"/>
                <w:szCs w:val="24"/>
              </w:rPr>
            </w:pPr>
            <w:r w:rsidRPr="002E3C0F">
              <w:rPr>
                <w:rFonts w:ascii="Times New Roman" w:hAnsi="Times New Roman"/>
                <w:sz w:val="24"/>
                <w:szCs w:val="24"/>
              </w:rPr>
              <w:t xml:space="preserve">Infant refusal </w:t>
            </w:r>
          </w:p>
          <w:p w:rsidR="00C749E0" w:rsidRPr="002E3C0F" w:rsidRDefault="00C749E0" w:rsidP="002E3C0F">
            <w:pPr>
              <w:pStyle w:val="ListParagraph"/>
              <w:numPr>
                <w:ilvl w:val="0"/>
                <w:numId w:val="27"/>
              </w:numPr>
              <w:spacing w:after="0" w:line="240" w:lineRule="auto"/>
              <w:rPr>
                <w:rFonts w:ascii="Times New Roman" w:hAnsi="Times New Roman"/>
                <w:sz w:val="24"/>
                <w:szCs w:val="24"/>
              </w:rPr>
            </w:pPr>
            <w:r w:rsidRPr="002E3C0F">
              <w:rPr>
                <w:rFonts w:ascii="Times New Roman" w:hAnsi="Times New Roman"/>
                <w:sz w:val="24"/>
                <w:szCs w:val="24"/>
              </w:rPr>
              <w:t xml:space="preserve">It is not appropriate time to initiate </w:t>
            </w:r>
          </w:p>
          <w:p w:rsidR="00C749E0" w:rsidRPr="002E3C0F" w:rsidRDefault="00C749E0" w:rsidP="002E3C0F">
            <w:pPr>
              <w:pStyle w:val="ListParagraph"/>
              <w:numPr>
                <w:ilvl w:val="0"/>
                <w:numId w:val="27"/>
              </w:numPr>
              <w:spacing w:after="0" w:line="240" w:lineRule="auto"/>
              <w:rPr>
                <w:rFonts w:ascii="Times New Roman" w:hAnsi="Times New Roman"/>
                <w:sz w:val="24"/>
                <w:szCs w:val="24"/>
              </w:rPr>
            </w:pPr>
            <w:r w:rsidRPr="002E3C0F">
              <w:rPr>
                <w:rFonts w:ascii="Times New Roman" w:hAnsi="Times New Roman"/>
                <w:sz w:val="24"/>
                <w:szCs w:val="24"/>
              </w:rPr>
              <w:t>Other specify _____</w:t>
            </w:r>
          </w:p>
          <w:p w:rsidR="00C749E0" w:rsidRPr="00005CD0" w:rsidRDefault="00C749E0" w:rsidP="002E3C0F">
            <w:pPr>
              <w:ind w:left="360"/>
            </w:pPr>
          </w:p>
        </w:tc>
        <w:tc>
          <w:tcPr>
            <w:tcW w:w="1507" w:type="dxa"/>
            <w:shd w:val="clear" w:color="auto" w:fill="auto"/>
          </w:tcPr>
          <w:p w:rsidR="00C749E0" w:rsidRPr="00005CD0" w:rsidRDefault="00C749E0" w:rsidP="00187EB8"/>
        </w:tc>
      </w:tr>
      <w:tr w:rsidR="002E3C0F" w:rsidRPr="00005CD0" w:rsidTr="002E3C0F">
        <w:tc>
          <w:tcPr>
            <w:tcW w:w="703" w:type="dxa"/>
            <w:shd w:val="clear" w:color="auto" w:fill="auto"/>
          </w:tcPr>
          <w:p w:rsidR="00C749E0" w:rsidRPr="002E3C0F" w:rsidRDefault="00C749E0" w:rsidP="00187EB8">
            <w:pPr>
              <w:rPr>
                <w:b/>
              </w:rPr>
            </w:pPr>
            <w:r w:rsidRPr="002E3C0F">
              <w:rPr>
                <w:b/>
              </w:rPr>
              <w:t>412</w:t>
            </w:r>
          </w:p>
        </w:tc>
        <w:tc>
          <w:tcPr>
            <w:tcW w:w="3095" w:type="dxa"/>
            <w:shd w:val="clear" w:color="auto" w:fill="auto"/>
          </w:tcPr>
          <w:p w:rsidR="00C749E0" w:rsidRPr="00005CD0" w:rsidRDefault="00C749E0" w:rsidP="00187EB8">
            <w:r w:rsidRPr="00005CD0">
              <w:t>What is the right time to give breast milk to a child after birth?</w:t>
            </w:r>
          </w:p>
        </w:tc>
        <w:tc>
          <w:tcPr>
            <w:tcW w:w="4271" w:type="dxa"/>
            <w:shd w:val="clear" w:color="auto" w:fill="auto"/>
          </w:tcPr>
          <w:p w:rsidR="00C749E0" w:rsidRPr="002E3C0F" w:rsidRDefault="00C749E0" w:rsidP="002E3C0F">
            <w:pPr>
              <w:pStyle w:val="ListParagraph"/>
              <w:numPr>
                <w:ilvl w:val="0"/>
                <w:numId w:val="28"/>
              </w:numPr>
              <w:spacing w:after="0" w:line="240" w:lineRule="auto"/>
              <w:rPr>
                <w:rFonts w:ascii="Times New Roman" w:hAnsi="Times New Roman"/>
                <w:sz w:val="24"/>
                <w:szCs w:val="24"/>
              </w:rPr>
            </w:pPr>
            <w:r w:rsidRPr="002E3C0F">
              <w:rPr>
                <w:rFonts w:ascii="Times New Roman" w:hAnsi="Times New Roman"/>
                <w:sz w:val="24"/>
                <w:szCs w:val="24"/>
              </w:rPr>
              <w:t xml:space="preserve">Immediately </w:t>
            </w:r>
          </w:p>
          <w:p w:rsidR="00C749E0" w:rsidRPr="002E3C0F" w:rsidRDefault="00C749E0" w:rsidP="002E3C0F">
            <w:pPr>
              <w:pStyle w:val="ListParagraph"/>
              <w:numPr>
                <w:ilvl w:val="0"/>
                <w:numId w:val="28"/>
              </w:numPr>
              <w:spacing w:after="0" w:line="240" w:lineRule="auto"/>
              <w:rPr>
                <w:rFonts w:ascii="Times New Roman" w:hAnsi="Times New Roman"/>
                <w:sz w:val="24"/>
                <w:szCs w:val="24"/>
              </w:rPr>
            </w:pPr>
            <w:r w:rsidRPr="002E3C0F">
              <w:rPr>
                <w:rFonts w:ascii="Times New Roman" w:hAnsi="Times New Roman"/>
                <w:sz w:val="24"/>
                <w:szCs w:val="24"/>
              </w:rPr>
              <w:t xml:space="preserve">Within an hour </w:t>
            </w:r>
          </w:p>
          <w:p w:rsidR="00C749E0" w:rsidRPr="002E3C0F" w:rsidRDefault="00C749E0" w:rsidP="002E3C0F">
            <w:pPr>
              <w:pStyle w:val="ListParagraph"/>
              <w:numPr>
                <w:ilvl w:val="0"/>
                <w:numId w:val="28"/>
              </w:numPr>
              <w:spacing w:after="0" w:line="240" w:lineRule="auto"/>
              <w:rPr>
                <w:rFonts w:ascii="Times New Roman" w:hAnsi="Times New Roman"/>
                <w:sz w:val="24"/>
                <w:szCs w:val="24"/>
              </w:rPr>
            </w:pPr>
            <w:r w:rsidRPr="002E3C0F">
              <w:rPr>
                <w:rFonts w:ascii="Times New Roman" w:hAnsi="Times New Roman"/>
                <w:sz w:val="24"/>
                <w:szCs w:val="24"/>
              </w:rPr>
              <w:t>Between 1 hour and 3 hours</w:t>
            </w:r>
          </w:p>
          <w:p w:rsidR="00C749E0" w:rsidRPr="002E3C0F" w:rsidRDefault="00C749E0" w:rsidP="002E3C0F">
            <w:pPr>
              <w:pStyle w:val="ListParagraph"/>
              <w:numPr>
                <w:ilvl w:val="0"/>
                <w:numId w:val="28"/>
              </w:numPr>
              <w:spacing w:after="0" w:line="240" w:lineRule="auto"/>
              <w:rPr>
                <w:rFonts w:ascii="Times New Roman" w:hAnsi="Times New Roman"/>
                <w:sz w:val="24"/>
                <w:szCs w:val="24"/>
              </w:rPr>
            </w:pPr>
            <w:r w:rsidRPr="002E3C0F">
              <w:rPr>
                <w:rFonts w:ascii="Times New Roman" w:hAnsi="Times New Roman"/>
                <w:sz w:val="24"/>
                <w:szCs w:val="24"/>
              </w:rPr>
              <w:t xml:space="preserve"> From 4 to 6 hours </w:t>
            </w:r>
          </w:p>
          <w:p w:rsidR="00C749E0" w:rsidRPr="002E3C0F" w:rsidRDefault="00C749E0" w:rsidP="002E3C0F">
            <w:pPr>
              <w:pStyle w:val="ListParagraph"/>
              <w:numPr>
                <w:ilvl w:val="0"/>
                <w:numId w:val="28"/>
              </w:numPr>
              <w:spacing w:after="0" w:line="240" w:lineRule="auto"/>
              <w:rPr>
                <w:rFonts w:ascii="Times New Roman" w:hAnsi="Times New Roman"/>
                <w:sz w:val="24"/>
                <w:szCs w:val="24"/>
              </w:rPr>
            </w:pPr>
            <w:r w:rsidRPr="002E3C0F">
              <w:rPr>
                <w:rFonts w:ascii="Times New Roman" w:hAnsi="Times New Roman"/>
                <w:sz w:val="24"/>
                <w:szCs w:val="24"/>
              </w:rPr>
              <w:t xml:space="preserve">From 7 to 24 hour </w:t>
            </w:r>
          </w:p>
          <w:p w:rsidR="00C749E0" w:rsidRPr="002E3C0F" w:rsidRDefault="00C749E0" w:rsidP="002E3C0F">
            <w:pPr>
              <w:pStyle w:val="ListParagraph"/>
              <w:numPr>
                <w:ilvl w:val="0"/>
                <w:numId w:val="28"/>
              </w:numPr>
              <w:spacing w:after="0" w:line="240" w:lineRule="auto"/>
              <w:rPr>
                <w:rFonts w:ascii="Times New Roman" w:hAnsi="Times New Roman"/>
                <w:sz w:val="24"/>
                <w:szCs w:val="24"/>
              </w:rPr>
            </w:pPr>
            <w:r w:rsidRPr="002E3C0F">
              <w:rPr>
                <w:rFonts w:ascii="Times New Roman" w:hAnsi="Times New Roman"/>
                <w:sz w:val="24"/>
                <w:szCs w:val="24"/>
              </w:rPr>
              <w:t xml:space="preserve">From 1 day to a week </w:t>
            </w:r>
          </w:p>
          <w:p w:rsidR="00C749E0" w:rsidRPr="002E3C0F" w:rsidRDefault="00C749E0" w:rsidP="002E3C0F">
            <w:pPr>
              <w:pStyle w:val="ListParagraph"/>
              <w:numPr>
                <w:ilvl w:val="0"/>
                <w:numId w:val="28"/>
              </w:numPr>
              <w:spacing w:after="0" w:line="240" w:lineRule="auto"/>
              <w:rPr>
                <w:rFonts w:ascii="Times New Roman" w:hAnsi="Times New Roman"/>
                <w:sz w:val="24"/>
                <w:szCs w:val="24"/>
              </w:rPr>
            </w:pPr>
            <w:r w:rsidRPr="002E3C0F">
              <w:rPr>
                <w:rFonts w:ascii="Times New Roman" w:hAnsi="Times New Roman"/>
                <w:sz w:val="24"/>
                <w:szCs w:val="24"/>
              </w:rPr>
              <w:t xml:space="preserve">More than a week </w:t>
            </w:r>
          </w:p>
          <w:p w:rsidR="00C749E0" w:rsidRPr="002E3C0F" w:rsidRDefault="00C749E0" w:rsidP="002E3C0F">
            <w:pPr>
              <w:pStyle w:val="ListParagraph"/>
              <w:numPr>
                <w:ilvl w:val="0"/>
                <w:numId w:val="28"/>
              </w:numPr>
              <w:spacing w:after="0" w:line="240" w:lineRule="auto"/>
              <w:rPr>
                <w:rFonts w:ascii="Times New Roman" w:hAnsi="Times New Roman"/>
                <w:sz w:val="24"/>
                <w:szCs w:val="24"/>
              </w:rPr>
            </w:pPr>
            <w:r w:rsidRPr="002E3C0F">
              <w:rPr>
                <w:rFonts w:ascii="Times New Roman" w:hAnsi="Times New Roman"/>
                <w:sz w:val="24"/>
                <w:szCs w:val="24"/>
              </w:rPr>
              <w:t xml:space="preserve">Never </w:t>
            </w:r>
          </w:p>
          <w:p w:rsidR="00C749E0" w:rsidRPr="002E3C0F" w:rsidRDefault="00C749E0" w:rsidP="002E3C0F">
            <w:pPr>
              <w:pStyle w:val="ListParagraph"/>
              <w:numPr>
                <w:ilvl w:val="0"/>
                <w:numId w:val="28"/>
              </w:numPr>
              <w:spacing w:after="0" w:line="240" w:lineRule="auto"/>
              <w:rPr>
                <w:rFonts w:ascii="Times New Roman" w:hAnsi="Times New Roman"/>
                <w:sz w:val="24"/>
                <w:szCs w:val="24"/>
              </w:rPr>
            </w:pPr>
            <w:r w:rsidRPr="002E3C0F">
              <w:rPr>
                <w:rFonts w:ascii="Times New Roman" w:hAnsi="Times New Roman"/>
                <w:sz w:val="24"/>
                <w:szCs w:val="24"/>
              </w:rPr>
              <w:t>I do not know</w:t>
            </w:r>
          </w:p>
        </w:tc>
        <w:tc>
          <w:tcPr>
            <w:tcW w:w="1507" w:type="dxa"/>
            <w:shd w:val="clear" w:color="auto" w:fill="auto"/>
          </w:tcPr>
          <w:p w:rsidR="00C749E0" w:rsidRPr="00005CD0" w:rsidRDefault="00C749E0" w:rsidP="00187EB8"/>
        </w:tc>
      </w:tr>
      <w:tr w:rsidR="002E3C0F" w:rsidRPr="00005CD0" w:rsidTr="002E3C0F">
        <w:tc>
          <w:tcPr>
            <w:tcW w:w="703" w:type="dxa"/>
            <w:shd w:val="clear" w:color="auto" w:fill="auto"/>
          </w:tcPr>
          <w:p w:rsidR="00C749E0" w:rsidRPr="002E3C0F" w:rsidRDefault="00C749E0" w:rsidP="00187EB8">
            <w:pPr>
              <w:rPr>
                <w:b/>
              </w:rPr>
            </w:pPr>
            <w:r w:rsidRPr="002E3C0F">
              <w:rPr>
                <w:b/>
              </w:rPr>
              <w:t>413</w:t>
            </w:r>
          </w:p>
        </w:tc>
        <w:tc>
          <w:tcPr>
            <w:tcW w:w="3095" w:type="dxa"/>
            <w:shd w:val="clear" w:color="auto" w:fill="auto"/>
          </w:tcPr>
          <w:p w:rsidR="00C749E0" w:rsidRPr="00005CD0" w:rsidRDefault="00C749E0" w:rsidP="00187EB8">
            <w:r w:rsidRPr="00005CD0">
              <w:t>What is the right thing to do with the first milk or colostrum to anew born?</w:t>
            </w:r>
          </w:p>
        </w:tc>
        <w:tc>
          <w:tcPr>
            <w:tcW w:w="4271" w:type="dxa"/>
            <w:shd w:val="clear" w:color="auto" w:fill="auto"/>
          </w:tcPr>
          <w:p w:rsidR="00C749E0" w:rsidRPr="00005CD0" w:rsidRDefault="00C749E0" w:rsidP="00187EB8">
            <w:r w:rsidRPr="00005CD0">
              <w:t xml:space="preserve">1. Discard </w:t>
            </w:r>
          </w:p>
          <w:p w:rsidR="00C749E0" w:rsidRPr="00005CD0" w:rsidRDefault="00C749E0" w:rsidP="00187EB8">
            <w:r w:rsidRPr="00005CD0">
              <w:t>2. Feed immediately</w:t>
            </w:r>
          </w:p>
        </w:tc>
        <w:tc>
          <w:tcPr>
            <w:tcW w:w="1507" w:type="dxa"/>
            <w:shd w:val="clear" w:color="auto" w:fill="auto"/>
          </w:tcPr>
          <w:p w:rsidR="00C749E0" w:rsidRPr="00005CD0" w:rsidRDefault="00C749E0" w:rsidP="00187EB8"/>
        </w:tc>
      </w:tr>
      <w:tr w:rsidR="002E3C0F" w:rsidRPr="00005CD0" w:rsidTr="002E3C0F">
        <w:tc>
          <w:tcPr>
            <w:tcW w:w="703" w:type="dxa"/>
            <w:shd w:val="clear" w:color="auto" w:fill="auto"/>
          </w:tcPr>
          <w:p w:rsidR="00C749E0" w:rsidRPr="002E3C0F" w:rsidRDefault="00C749E0" w:rsidP="00187EB8">
            <w:pPr>
              <w:rPr>
                <w:b/>
              </w:rPr>
            </w:pPr>
            <w:r w:rsidRPr="002E3C0F">
              <w:rPr>
                <w:b/>
              </w:rPr>
              <w:t>414</w:t>
            </w:r>
          </w:p>
        </w:tc>
        <w:tc>
          <w:tcPr>
            <w:tcW w:w="3095" w:type="dxa"/>
            <w:shd w:val="clear" w:color="auto" w:fill="auto"/>
          </w:tcPr>
          <w:p w:rsidR="00C749E0" w:rsidRPr="00005CD0" w:rsidRDefault="00C749E0" w:rsidP="00187EB8">
            <w:r w:rsidRPr="00005CD0">
              <w:t>What is actually the right time to start complimentary foods in addition to the breast milk?</w:t>
            </w:r>
          </w:p>
        </w:tc>
        <w:tc>
          <w:tcPr>
            <w:tcW w:w="4271" w:type="dxa"/>
            <w:shd w:val="clear" w:color="auto" w:fill="auto"/>
          </w:tcPr>
          <w:p w:rsidR="00C749E0" w:rsidRPr="00005CD0" w:rsidRDefault="00C749E0" w:rsidP="00187EB8">
            <w:r w:rsidRPr="00005CD0">
              <w:t xml:space="preserve">1. 3 months or less </w:t>
            </w:r>
          </w:p>
          <w:p w:rsidR="00C749E0" w:rsidRPr="00005CD0" w:rsidRDefault="00C749E0" w:rsidP="00187EB8">
            <w:r w:rsidRPr="00005CD0">
              <w:t xml:space="preserve">2. 4 months </w:t>
            </w:r>
          </w:p>
          <w:p w:rsidR="00C749E0" w:rsidRPr="00005CD0" w:rsidRDefault="00C749E0" w:rsidP="00187EB8">
            <w:r w:rsidRPr="00005CD0">
              <w:t xml:space="preserve">3. 5 months </w:t>
            </w:r>
          </w:p>
          <w:p w:rsidR="00C749E0" w:rsidRPr="00005CD0" w:rsidRDefault="00C749E0" w:rsidP="00187EB8">
            <w:r w:rsidRPr="00005CD0">
              <w:t xml:space="preserve">4. 6 months </w:t>
            </w:r>
          </w:p>
          <w:p w:rsidR="00C749E0" w:rsidRPr="00005CD0" w:rsidRDefault="00C749E0" w:rsidP="00187EB8">
            <w:r w:rsidRPr="00005CD0">
              <w:t>5. 7 months or above</w:t>
            </w:r>
          </w:p>
        </w:tc>
        <w:tc>
          <w:tcPr>
            <w:tcW w:w="1507" w:type="dxa"/>
            <w:shd w:val="clear" w:color="auto" w:fill="auto"/>
          </w:tcPr>
          <w:p w:rsidR="00C749E0" w:rsidRPr="00005CD0" w:rsidRDefault="00C749E0" w:rsidP="00187EB8"/>
        </w:tc>
      </w:tr>
      <w:tr w:rsidR="002E3C0F" w:rsidRPr="00005CD0" w:rsidTr="002E3C0F">
        <w:tc>
          <w:tcPr>
            <w:tcW w:w="703" w:type="dxa"/>
            <w:shd w:val="clear" w:color="auto" w:fill="auto"/>
          </w:tcPr>
          <w:p w:rsidR="00C749E0" w:rsidRPr="002E3C0F" w:rsidRDefault="00C749E0" w:rsidP="00187EB8">
            <w:pPr>
              <w:rPr>
                <w:b/>
              </w:rPr>
            </w:pPr>
            <w:r w:rsidRPr="002E3C0F">
              <w:rPr>
                <w:b/>
              </w:rPr>
              <w:t>415</w:t>
            </w:r>
          </w:p>
        </w:tc>
        <w:tc>
          <w:tcPr>
            <w:tcW w:w="3095" w:type="dxa"/>
            <w:shd w:val="clear" w:color="auto" w:fill="auto"/>
          </w:tcPr>
          <w:p w:rsidR="00C749E0" w:rsidRPr="00005CD0" w:rsidRDefault="00C749E0" w:rsidP="00187EB8">
            <w:r w:rsidRPr="00005CD0">
              <w:t>Which foods and or fluids are recommended to give a child under 6 months</w:t>
            </w:r>
          </w:p>
        </w:tc>
        <w:tc>
          <w:tcPr>
            <w:tcW w:w="4271" w:type="dxa"/>
            <w:shd w:val="clear" w:color="auto" w:fill="auto"/>
          </w:tcPr>
          <w:p w:rsidR="00C749E0" w:rsidRPr="002E3C0F" w:rsidRDefault="00C749E0" w:rsidP="002E3C0F">
            <w:pPr>
              <w:pStyle w:val="ListParagraph"/>
              <w:numPr>
                <w:ilvl w:val="0"/>
                <w:numId w:val="29"/>
              </w:numPr>
              <w:spacing w:after="0" w:line="240" w:lineRule="auto"/>
              <w:rPr>
                <w:rFonts w:ascii="Times New Roman" w:hAnsi="Times New Roman"/>
                <w:sz w:val="24"/>
                <w:szCs w:val="24"/>
              </w:rPr>
            </w:pPr>
            <w:r w:rsidRPr="002E3C0F">
              <w:rPr>
                <w:rFonts w:ascii="Times New Roman" w:hAnsi="Times New Roman"/>
                <w:sz w:val="24"/>
                <w:szCs w:val="24"/>
              </w:rPr>
              <w:t xml:space="preserve">Only breast milk </w:t>
            </w:r>
          </w:p>
          <w:p w:rsidR="00C749E0" w:rsidRPr="002E3C0F" w:rsidRDefault="00C749E0" w:rsidP="002E3C0F">
            <w:pPr>
              <w:pStyle w:val="ListParagraph"/>
              <w:numPr>
                <w:ilvl w:val="0"/>
                <w:numId w:val="29"/>
              </w:numPr>
              <w:spacing w:after="0" w:line="240" w:lineRule="auto"/>
              <w:rPr>
                <w:rFonts w:ascii="Times New Roman" w:hAnsi="Times New Roman"/>
                <w:sz w:val="24"/>
                <w:szCs w:val="24"/>
              </w:rPr>
            </w:pPr>
            <w:r w:rsidRPr="002E3C0F">
              <w:rPr>
                <w:rFonts w:ascii="Times New Roman" w:hAnsi="Times New Roman"/>
                <w:sz w:val="24"/>
                <w:szCs w:val="24"/>
              </w:rPr>
              <w:t xml:space="preserve"> Plain water</w:t>
            </w:r>
          </w:p>
          <w:p w:rsidR="00C749E0" w:rsidRPr="002E3C0F" w:rsidRDefault="00C749E0" w:rsidP="002E3C0F">
            <w:pPr>
              <w:pStyle w:val="ListParagraph"/>
              <w:numPr>
                <w:ilvl w:val="0"/>
                <w:numId w:val="29"/>
              </w:numPr>
              <w:spacing w:after="0" w:line="240" w:lineRule="auto"/>
              <w:rPr>
                <w:rFonts w:ascii="Times New Roman" w:hAnsi="Times New Roman"/>
                <w:sz w:val="24"/>
                <w:szCs w:val="24"/>
              </w:rPr>
            </w:pPr>
            <w:r w:rsidRPr="002E3C0F">
              <w:rPr>
                <w:rFonts w:ascii="Times New Roman" w:hAnsi="Times New Roman"/>
                <w:sz w:val="24"/>
                <w:szCs w:val="24"/>
              </w:rPr>
              <w:t xml:space="preserve"> Infant formula (local example) and or milk, tinned, powder, or fresh animal milk</w:t>
            </w:r>
          </w:p>
          <w:p w:rsidR="00C749E0" w:rsidRPr="00005CD0" w:rsidRDefault="00C749E0" w:rsidP="002E3C0F">
            <w:pPr>
              <w:ind w:left="720"/>
            </w:pPr>
            <w:r w:rsidRPr="00005CD0">
              <w:t xml:space="preserve">4. Juice or juice drinks </w:t>
            </w:r>
          </w:p>
          <w:p w:rsidR="00C749E0" w:rsidRPr="00005CD0" w:rsidRDefault="00C749E0" w:rsidP="002E3C0F">
            <w:pPr>
              <w:ind w:left="720"/>
            </w:pPr>
            <w:r w:rsidRPr="00005CD0">
              <w:t>5. Yoghurt</w:t>
            </w:r>
          </w:p>
          <w:p w:rsidR="00C749E0" w:rsidRPr="00005CD0" w:rsidRDefault="00C749E0" w:rsidP="002E3C0F">
            <w:pPr>
              <w:ind w:left="720"/>
            </w:pPr>
            <w:r w:rsidRPr="00005CD0">
              <w:t xml:space="preserve">6. Thinned </w:t>
            </w:r>
          </w:p>
          <w:p w:rsidR="00C749E0" w:rsidRPr="00005CD0" w:rsidRDefault="00C749E0" w:rsidP="002E3C0F">
            <w:pPr>
              <w:ind w:left="720"/>
            </w:pPr>
            <w:r w:rsidRPr="00005CD0">
              <w:t>7. porridge</w:t>
            </w:r>
          </w:p>
          <w:p w:rsidR="00C749E0" w:rsidRPr="00005CD0" w:rsidRDefault="00C749E0" w:rsidP="002E3C0F">
            <w:pPr>
              <w:ind w:left="720"/>
            </w:pPr>
            <w:r w:rsidRPr="00005CD0">
              <w:t>7. Any other fluids ____</w:t>
            </w:r>
          </w:p>
          <w:p w:rsidR="00C749E0" w:rsidRPr="00005CD0" w:rsidRDefault="00C749E0" w:rsidP="002E3C0F">
            <w:pPr>
              <w:ind w:left="720"/>
            </w:pPr>
          </w:p>
        </w:tc>
        <w:tc>
          <w:tcPr>
            <w:tcW w:w="1507" w:type="dxa"/>
            <w:shd w:val="clear" w:color="auto" w:fill="auto"/>
          </w:tcPr>
          <w:p w:rsidR="00C749E0" w:rsidRPr="00005CD0" w:rsidRDefault="00C749E0" w:rsidP="00187EB8"/>
        </w:tc>
      </w:tr>
      <w:tr w:rsidR="002E3C0F" w:rsidRPr="00005CD0" w:rsidTr="002E3C0F">
        <w:tc>
          <w:tcPr>
            <w:tcW w:w="703" w:type="dxa"/>
            <w:shd w:val="clear" w:color="auto" w:fill="auto"/>
          </w:tcPr>
          <w:p w:rsidR="00C749E0" w:rsidRPr="002E3C0F" w:rsidRDefault="00C749E0" w:rsidP="00187EB8">
            <w:pPr>
              <w:rPr>
                <w:b/>
              </w:rPr>
            </w:pPr>
            <w:r w:rsidRPr="002E3C0F">
              <w:rPr>
                <w:b/>
              </w:rPr>
              <w:t>416</w:t>
            </w:r>
          </w:p>
        </w:tc>
        <w:tc>
          <w:tcPr>
            <w:tcW w:w="3095" w:type="dxa"/>
            <w:shd w:val="clear" w:color="auto" w:fill="auto"/>
          </w:tcPr>
          <w:p w:rsidR="00C749E0" w:rsidRPr="00005CD0" w:rsidRDefault="00C749E0" w:rsidP="00187EB8">
            <w:r w:rsidRPr="00005CD0">
              <w:t>Giving breastfeeding immediately after birth is important</w:t>
            </w:r>
          </w:p>
        </w:tc>
        <w:tc>
          <w:tcPr>
            <w:tcW w:w="4271" w:type="dxa"/>
            <w:shd w:val="clear" w:color="auto" w:fill="auto"/>
          </w:tcPr>
          <w:p w:rsidR="00C749E0" w:rsidRPr="00005CD0" w:rsidRDefault="00C749E0" w:rsidP="00187EB8">
            <w:r w:rsidRPr="00005CD0">
              <w:t xml:space="preserve">1. strongly agree </w:t>
            </w:r>
          </w:p>
          <w:p w:rsidR="00C749E0" w:rsidRPr="00005CD0" w:rsidRDefault="00C749E0" w:rsidP="00187EB8">
            <w:r w:rsidRPr="00005CD0">
              <w:t xml:space="preserve">2. agree </w:t>
            </w:r>
          </w:p>
          <w:p w:rsidR="00C749E0" w:rsidRPr="00005CD0" w:rsidRDefault="00C749E0" w:rsidP="00187EB8">
            <w:r w:rsidRPr="00005CD0">
              <w:t xml:space="preserve">3. disagree </w:t>
            </w:r>
          </w:p>
          <w:p w:rsidR="00C749E0" w:rsidRPr="00005CD0" w:rsidRDefault="00C749E0" w:rsidP="00187EB8">
            <w:r w:rsidRPr="00005CD0">
              <w:t>4. strongly disagree</w:t>
            </w:r>
          </w:p>
        </w:tc>
        <w:tc>
          <w:tcPr>
            <w:tcW w:w="1507" w:type="dxa"/>
            <w:shd w:val="clear" w:color="auto" w:fill="auto"/>
          </w:tcPr>
          <w:p w:rsidR="00C749E0" w:rsidRPr="00005CD0" w:rsidRDefault="00C749E0" w:rsidP="00187EB8"/>
        </w:tc>
      </w:tr>
      <w:tr w:rsidR="002E3C0F" w:rsidRPr="00005CD0" w:rsidTr="002E3C0F">
        <w:tc>
          <w:tcPr>
            <w:tcW w:w="703" w:type="dxa"/>
            <w:shd w:val="clear" w:color="auto" w:fill="auto"/>
          </w:tcPr>
          <w:p w:rsidR="00C749E0" w:rsidRPr="002E3C0F" w:rsidRDefault="00C749E0" w:rsidP="00187EB8">
            <w:pPr>
              <w:rPr>
                <w:b/>
              </w:rPr>
            </w:pPr>
            <w:r w:rsidRPr="002E3C0F">
              <w:rPr>
                <w:b/>
              </w:rPr>
              <w:t>417</w:t>
            </w:r>
          </w:p>
        </w:tc>
        <w:tc>
          <w:tcPr>
            <w:tcW w:w="3095" w:type="dxa"/>
            <w:shd w:val="clear" w:color="auto" w:fill="auto"/>
          </w:tcPr>
          <w:p w:rsidR="00C749E0" w:rsidRPr="00005CD0" w:rsidRDefault="00C749E0" w:rsidP="00187EB8">
            <w:r w:rsidRPr="00005CD0">
              <w:t>Discarding the first milk or colostrum is not important before giving breast milk to the new born</w:t>
            </w:r>
          </w:p>
        </w:tc>
        <w:tc>
          <w:tcPr>
            <w:tcW w:w="4271" w:type="dxa"/>
            <w:shd w:val="clear" w:color="auto" w:fill="auto"/>
          </w:tcPr>
          <w:p w:rsidR="00C749E0" w:rsidRPr="00005CD0" w:rsidRDefault="00C749E0" w:rsidP="00187EB8">
            <w:r w:rsidRPr="00005CD0">
              <w:t xml:space="preserve">1. strongly agree </w:t>
            </w:r>
          </w:p>
          <w:p w:rsidR="00C749E0" w:rsidRPr="00005CD0" w:rsidRDefault="00C749E0" w:rsidP="00187EB8">
            <w:r w:rsidRPr="00005CD0">
              <w:t xml:space="preserve">2. agree </w:t>
            </w:r>
          </w:p>
          <w:p w:rsidR="00C749E0" w:rsidRPr="00005CD0" w:rsidRDefault="00C749E0" w:rsidP="00187EB8">
            <w:r w:rsidRPr="00005CD0">
              <w:t xml:space="preserve">3. disagree </w:t>
            </w:r>
          </w:p>
          <w:p w:rsidR="00C749E0" w:rsidRPr="00005CD0" w:rsidRDefault="00C749E0" w:rsidP="00187EB8">
            <w:r w:rsidRPr="00005CD0">
              <w:t>4. strongly disagree</w:t>
            </w:r>
          </w:p>
        </w:tc>
        <w:tc>
          <w:tcPr>
            <w:tcW w:w="1507" w:type="dxa"/>
            <w:shd w:val="clear" w:color="auto" w:fill="auto"/>
          </w:tcPr>
          <w:p w:rsidR="00C749E0" w:rsidRPr="00005CD0" w:rsidRDefault="00C749E0" w:rsidP="00187EB8"/>
        </w:tc>
      </w:tr>
    </w:tbl>
    <w:p w:rsidR="00C749E0" w:rsidRPr="007269D5" w:rsidRDefault="00C749E0" w:rsidP="00C749E0">
      <w:pPr>
        <w:jc w:val="both"/>
      </w:pPr>
    </w:p>
    <w:p w:rsidR="00C749E0" w:rsidRDefault="00C749E0" w:rsidP="00C749E0"/>
    <w:p w:rsidR="00BE6D3D" w:rsidRPr="00C749E0" w:rsidRDefault="00BE6D3D" w:rsidP="00C749E0"/>
    <w:sectPr w:rsidR="00BE6D3D" w:rsidRPr="00C749E0" w:rsidSect="00C749E0">
      <w:footerReference w:type="even" r:id="rId9"/>
      <w:footerReference w:type="default" r:id="rId10"/>
      <w:pgSz w:w="12240" w:h="15840"/>
      <w:pgMar w:top="1080" w:right="81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3C0F" w:rsidRDefault="002E3C0F">
      <w:r>
        <w:separator/>
      </w:r>
    </w:p>
  </w:endnote>
  <w:endnote w:type="continuationSeparator" w:id="0">
    <w:p w:rsidR="002E3C0F" w:rsidRDefault="002E3C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Futura Std Light">
    <w:altName w:val="Futura Std Light"/>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DejaVu Sans">
    <w:panose1 w:val="020B0603030804020204"/>
    <w:charset w:val="00"/>
    <w:family w:val="swiss"/>
    <w:pitch w:val="variable"/>
    <w:sig w:usb0="E7002EFF" w:usb1="D200FDFF" w:usb2="0A24602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GillSans">
    <w:panose1 w:val="00000000000000000000"/>
    <w:charset w:val="00"/>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Gill Sans MT">
    <w:panose1 w:val="020B0502020104020203"/>
    <w:charset w:val="00"/>
    <w:family w:val="swiss"/>
    <w:pitch w:val="variable"/>
    <w:sig w:usb0="00000007" w:usb1="00000000" w:usb2="00000000" w:usb3="00000000" w:csb0="00000003" w:csb1="00000000"/>
  </w:font>
  <w:font w:name="SimSun">
    <w:altName w:val="宋体"/>
    <w:panose1 w:val="02010600030101010101"/>
    <w:charset w:val="86"/>
    <w:family w:val="auto"/>
    <w:pitch w:val="variable"/>
    <w:sig w:usb0="00000203" w:usb1="288F0000" w:usb2="00000016" w:usb3="00000000" w:csb0="00040001" w:csb1="00000000"/>
  </w:font>
  <w:font w:name="Times New Roman Bold">
    <w:altName w:val="Times New Roman"/>
    <w:panose1 w:val="00000000000000000000"/>
    <w:charset w:val="00"/>
    <w:family w:val="roman"/>
    <w:notTrueType/>
    <w:pitch w:val="default"/>
  </w:font>
  <w:font w:name="Letter Gothic">
    <w:panose1 w:val="00000000000000000000"/>
    <w:charset w:val="00"/>
    <w:family w:val="modern"/>
    <w:notTrueType/>
    <w:pitch w:val="fixed"/>
    <w:sig w:usb0="00000003" w:usb1="00000000" w:usb2="00000000" w:usb3="00000000" w:csb0="00000001" w:csb1="00000000"/>
  </w:font>
  <w:font w:name="Helv">
    <w:panose1 w:val="020B0604020202030204"/>
    <w:charset w:val="00"/>
    <w:family w:val="swiss"/>
    <w:notTrueType/>
    <w:pitch w:val="variable"/>
    <w:sig w:usb0="00000003" w:usb1="00000000" w:usb2="00000000" w:usb3="00000000" w:csb0="00000001" w:csb1="00000000"/>
  </w:font>
  <w:font w:name="等线">
    <w:panose1 w:val="00000000000000000000"/>
    <w:charset w:val="80"/>
    <w:family w:val="roman"/>
    <w:notTrueType/>
    <w:pitch w:val="default"/>
  </w:font>
  <w:font w:name="Ebrima">
    <w:panose1 w:val="02000000000000000000"/>
    <w:charset w:val="00"/>
    <w:family w:val="auto"/>
    <w:pitch w:val="variable"/>
    <w:sig w:usb0="A000005F" w:usb1="02000041" w:usb2="00000800" w:usb3="00000000" w:csb0="00000093"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7181" w:rsidRDefault="00D87181" w:rsidP="00FF525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D87181" w:rsidRDefault="00D87181" w:rsidP="004F36F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7181" w:rsidRDefault="00D87181" w:rsidP="00FF525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749E0">
      <w:rPr>
        <w:rStyle w:val="PageNumber"/>
        <w:noProof/>
      </w:rPr>
      <w:t>2</w:t>
    </w:r>
    <w:r>
      <w:rPr>
        <w:rStyle w:val="PageNumber"/>
      </w:rPr>
      <w:fldChar w:fldCharType="end"/>
    </w:r>
  </w:p>
  <w:p w:rsidR="00D87181" w:rsidRDefault="00D87181" w:rsidP="004F36F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3C0F" w:rsidRDefault="002E3C0F">
      <w:r>
        <w:separator/>
      </w:r>
    </w:p>
  </w:footnote>
  <w:footnote w:type="continuationSeparator" w:id="0">
    <w:p w:rsidR="002E3C0F" w:rsidRDefault="002E3C0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1.25pt;height:11.25pt" o:bullet="t">
        <v:imagedata r:id="rId1" o:title="mso2"/>
      </v:shape>
    </w:pict>
  </w:numPicBullet>
  <w:abstractNum w:abstractNumId="0">
    <w:nsid w:val="FFFFFF89"/>
    <w:multiLevelType w:val="singleLevel"/>
    <w:tmpl w:val="F9C0C36E"/>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000003"/>
    <w:multiLevelType w:val="multilevel"/>
    <w:tmpl w:val="00000003"/>
    <w:name w:val="WW8Num5"/>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nsid w:val="00000006"/>
    <w:multiLevelType w:val="multilevel"/>
    <w:tmpl w:val="00000006"/>
    <w:name w:val="WW8Num8"/>
    <w:lvl w:ilvl="0">
      <w:start w:val="28"/>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nsid w:val="13113758"/>
    <w:multiLevelType w:val="hybridMultilevel"/>
    <w:tmpl w:val="DB0E587A"/>
    <w:lvl w:ilvl="0" w:tplc="7778AB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5B4491A"/>
    <w:multiLevelType w:val="hybridMultilevel"/>
    <w:tmpl w:val="4A40E94C"/>
    <w:lvl w:ilvl="0" w:tplc="B1221108">
      <w:start w:val="1"/>
      <w:numFmt w:val="decimal"/>
      <w:lvlText w:val="%1."/>
      <w:lvlJc w:val="left"/>
      <w:pPr>
        <w:ind w:left="720" w:hanging="360"/>
      </w:pPr>
    </w:lvl>
    <w:lvl w:ilvl="1" w:tplc="C5D29088" w:tentative="1">
      <w:start w:val="1"/>
      <w:numFmt w:val="lowerLetter"/>
      <w:lvlText w:val="%2."/>
      <w:lvlJc w:val="left"/>
      <w:pPr>
        <w:ind w:left="1440" w:hanging="360"/>
      </w:pPr>
    </w:lvl>
    <w:lvl w:ilvl="2" w:tplc="39AE50EE" w:tentative="1">
      <w:start w:val="1"/>
      <w:numFmt w:val="lowerRoman"/>
      <w:lvlText w:val="%3."/>
      <w:lvlJc w:val="right"/>
      <w:pPr>
        <w:ind w:left="2160" w:hanging="180"/>
      </w:pPr>
    </w:lvl>
    <w:lvl w:ilvl="3" w:tplc="3294D8D6" w:tentative="1">
      <w:start w:val="1"/>
      <w:numFmt w:val="decimal"/>
      <w:lvlText w:val="%4."/>
      <w:lvlJc w:val="left"/>
      <w:pPr>
        <w:ind w:left="2880" w:hanging="360"/>
      </w:pPr>
    </w:lvl>
    <w:lvl w:ilvl="4" w:tplc="175EF36A" w:tentative="1">
      <w:start w:val="1"/>
      <w:numFmt w:val="lowerLetter"/>
      <w:lvlText w:val="%5."/>
      <w:lvlJc w:val="left"/>
      <w:pPr>
        <w:ind w:left="3600" w:hanging="360"/>
      </w:pPr>
    </w:lvl>
    <w:lvl w:ilvl="5" w:tplc="BB94CAF8" w:tentative="1">
      <w:start w:val="1"/>
      <w:numFmt w:val="lowerRoman"/>
      <w:lvlText w:val="%6."/>
      <w:lvlJc w:val="right"/>
      <w:pPr>
        <w:ind w:left="4320" w:hanging="180"/>
      </w:pPr>
    </w:lvl>
    <w:lvl w:ilvl="6" w:tplc="04E07F82" w:tentative="1">
      <w:start w:val="1"/>
      <w:numFmt w:val="decimal"/>
      <w:lvlText w:val="%7."/>
      <w:lvlJc w:val="left"/>
      <w:pPr>
        <w:ind w:left="5040" w:hanging="360"/>
      </w:pPr>
    </w:lvl>
    <w:lvl w:ilvl="7" w:tplc="14927DB2" w:tentative="1">
      <w:start w:val="1"/>
      <w:numFmt w:val="lowerLetter"/>
      <w:lvlText w:val="%8."/>
      <w:lvlJc w:val="left"/>
      <w:pPr>
        <w:ind w:left="5760" w:hanging="360"/>
      </w:pPr>
    </w:lvl>
    <w:lvl w:ilvl="8" w:tplc="93F00A32" w:tentative="1">
      <w:start w:val="1"/>
      <w:numFmt w:val="lowerRoman"/>
      <w:lvlText w:val="%9."/>
      <w:lvlJc w:val="right"/>
      <w:pPr>
        <w:ind w:left="6480" w:hanging="180"/>
      </w:pPr>
    </w:lvl>
  </w:abstractNum>
  <w:abstractNum w:abstractNumId="5">
    <w:nsid w:val="166E2172"/>
    <w:multiLevelType w:val="hybridMultilevel"/>
    <w:tmpl w:val="BA027E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C3550B2"/>
    <w:multiLevelType w:val="hybridMultilevel"/>
    <w:tmpl w:val="15A6C60C"/>
    <w:lvl w:ilvl="0" w:tplc="D1FAEE38">
      <w:start w:val="1"/>
      <w:numFmt w:val="decimal"/>
      <w:lvlText w:val="%1."/>
      <w:lvlJc w:val="left"/>
      <w:pPr>
        <w:ind w:left="720" w:hanging="360"/>
      </w:pPr>
      <w:rPr>
        <w:rFonts w:hint="default"/>
      </w:rPr>
    </w:lvl>
    <w:lvl w:ilvl="1" w:tplc="6198989A" w:tentative="1">
      <w:start w:val="1"/>
      <w:numFmt w:val="lowerLetter"/>
      <w:lvlText w:val="%2."/>
      <w:lvlJc w:val="left"/>
      <w:pPr>
        <w:ind w:left="1440" w:hanging="360"/>
      </w:pPr>
    </w:lvl>
    <w:lvl w:ilvl="2" w:tplc="FB2A02F6" w:tentative="1">
      <w:start w:val="1"/>
      <w:numFmt w:val="lowerRoman"/>
      <w:lvlText w:val="%3."/>
      <w:lvlJc w:val="right"/>
      <w:pPr>
        <w:ind w:left="2160" w:hanging="180"/>
      </w:pPr>
    </w:lvl>
    <w:lvl w:ilvl="3" w:tplc="08DE8F20" w:tentative="1">
      <w:start w:val="1"/>
      <w:numFmt w:val="decimal"/>
      <w:lvlText w:val="%4."/>
      <w:lvlJc w:val="left"/>
      <w:pPr>
        <w:ind w:left="2880" w:hanging="360"/>
      </w:pPr>
    </w:lvl>
    <w:lvl w:ilvl="4" w:tplc="2476106A" w:tentative="1">
      <w:start w:val="1"/>
      <w:numFmt w:val="lowerLetter"/>
      <w:lvlText w:val="%5."/>
      <w:lvlJc w:val="left"/>
      <w:pPr>
        <w:ind w:left="3600" w:hanging="360"/>
      </w:pPr>
    </w:lvl>
    <w:lvl w:ilvl="5" w:tplc="EDB84E2E" w:tentative="1">
      <w:start w:val="1"/>
      <w:numFmt w:val="lowerRoman"/>
      <w:lvlText w:val="%6."/>
      <w:lvlJc w:val="right"/>
      <w:pPr>
        <w:ind w:left="4320" w:hanging="180"/>
      </w:pPr>
    </w:lvl>
    <w:lvl w:ilvl="6" w:tplc="C7465334" w:tentative="1">
      <w:start w:val="1"/>
      <w:numFmt w:val="decimal"/>
      <w:lvlText w:val="%7."/>
      <w:lvlJc w:val="left"/>
      <w:pPr>
        <w:ind w:left="5040" w:hanging="360"/>
      </w:pPr>
    </w:lvl>
    <w:lvl w:ilvl="7" w:tplc="576433CA" w:tentative="1">
      <w:start w:val="1"/>
      <w:numFmt w:val="lowerLetter"/>
      <w:lvlText w:val="%8."/>
      <w:lvlJc w:val="left"/>
      <w:pPr>
        <w:ind w:left="5760" w:hanging="360"/>
      </w:pPr>
    </w:lvl>
    <w:lvl w:ilvl="8" w:tplc="4B1A9CCC" w:tentative="1">
      <w:start w:val="1"/>
      <w:numFmt w:val="lowerRoman"/>
      <w:lvlText w:val="%9."/>
      <w:lvlJc w:val="right"/>
      <w:pPr>
        <w:ind w:left="6480" w:hanging="180"/>
      </w:pPr>
    </w:lvl>
  </w:abstractNum>
  <w:abstractNum w:abstractNumId="7">
    <w:nsid w:val="1EB541C2"/>
    <w:multiLevelType w:val="multilevel"/>
    <w:tmpl w:val="E5A0B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29C0022"/>
    <w:multiLevelType w:val="multilevel"/>
    <w:tmpl w:val="86A282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4DF2735"/>
    <w:multiLevelType w:val="hybridMultilevel"/>
    <w:tmpl w:val="36BC14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5A97748"/>
    <w:multiLevelType w:val="hybridMultilevel"/>
    <w:tmpl w:val="B7884B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6C105C3"/>
    <w:multiLevelType w:val="hybridMultilevel"/>
    <w:tmpl w:val="54DA9F98"/>
    <w:lvl w:ilvl="0" w:tplc="F7FE8D00">
      <w:start w:val="1"/>
      <w:numFmt w:val="decimal"/>
      <w:lvlText w:val="%1."/>
      <w:lvlJc w:val="left"/>
      <w:pPr>
        <w:ind w:left="810" w:hanging="360"/>
      </w:pPr>
      <w:rPr>
        <w:rFonts w:hint="default"/>
      </w:rPr>
    </w:lvl>
    <w:lvl w:ilvl="1" w:tplc="AFB442BA" w:tentative="1">
      <w:start w:val="1"/>
      <w:numFmt w:val="lowerLetter"/>
      <w:lvlText w:val="%2."/>
      <w:lvlJc w:val="left"/>
      <w:pPr>
        <w:ind w:left="1440" w:hanging="360"/>
      </w:pPr>
    </w:lvl>
    <w:lvl w:ilvl="2" w:tplc="33F248B8" w:tentative="1">
      <w:start w:val="1"/>
      <w:numFmt w:val="lowerRoman"/>
      <w:lvlText w:val="%3."/>
      <w:lvlJc w:val="right"/>
      <w:pPr>
        <w:ind w:left="2160" w:hanging="180"/>
      </w:pPr>
    </w:lvl>
    <w:lvl w:ilvl="3" w:tplc="3A18399A" w:tentative="1">
      <w:start w:val="1"/>
      <w:numFmt w:val="decimal"/>
      <w:lvlText w:val="%4."/>
      <w:lvlJc w:val="left"/>
      <w:pPr>
        <w:ind w:left="2880" w:hanging="360"/>
      </w:pPr>
    </w:lvl>
    <w:lvl w:ilvl="4" w:tplc="2EBAEE88" w:tentative="1">
      <w:start w:val="1"/>
      <w:numFmt w:val="lowerLetter"/>
      <w:lvlText w:val="%5."/>
      <w:lvlJc w:val="left"/>
      <w:pPr>
        <w:ind w:left="3600" w:hanging="360"/>
      </w:pPr>
    </w:lvl>
    <w:lvl w:ilvl="5" w:tplc="737A8304" w:tentative="1">
      <w:start w:val="1"/>
      <w:numFmt w:val="lowerRoman"/>
      <w:lvlText w:val="%6."/>
      <w:lvlJc w:val="right"/>
      <w:pPr>
        <w:ind w:left="4320" w:hanging="180"/>
      </w:pPr>
    </w:lvl>
    <w:lvl w:ilvl="6" w:tplc="8FB82A64" w:tentative="1">
      <w:start w:val="1"/>
      <w:numFmt w:val="decimal"/>
      <w:lvlText w:val="%7."/>
      <w:lvlJc w:val="left"/>
      <w:pPr>
        <w:ind w:left="5040" w:hanging="360"/>
      </w:pPr>
    </w:lvl>
    <w:lvl w:ilvl="7" w:tplc="BFEAE518" w:tentative="1">
      <w:start w:val="1"/>
      <w:numFmt w:val="lowerLetter"/>
      <w:lvlText w:val="%8."/>
      <w:lvlJc w:val="left"/>
      <w:pPr>
        <w:ind w:left="5760" w:hanging="360"/>
      </w:pPr>
    </w:lvl>
    <w:lvl w:ilvl="8" w:tplc="7A1E34CE" w:tentative="1">
      <w:start w:val="1"/>
      <w:numFmt w:val="lowerRoman"/>
      <w:lvlText w:val="%9."/>
      <w:lvlJc w:val="right"/>
      <w:pPr>
        <w:ind w:left="6480" w:hanging="180"/>
      </w:pPr>
    </w:lvl>
  </w:abstractNum>
  <w:abstractNum w:abstractNumId="12">
    <w:nsid w:val="27AE03DA"/>
    <w:multiLevelType w:val="hybridMultilevel"/>
    <w:tmpl w:val="6DC0CA80"/>
    <w:lvl w:ilvl="0" w:tplc="379A8806">
      <w:start w:val="1"/>
      <w:numFmt w:val="decimal"/>
      <w:lvlText w:val="%1."/>
      <w:lvlJc w:val="left"/>
      <w:pPr>
        <w:tabs>
          <w:tab w:val="num" w:pos="720"/>
        </w:tabs>
        <w:ind w:left="720" w:hanging="360"/>
      </w:pPr>
      <w:rPr>
        <w:rFonts w:hint="default"/>
      </w:rPr>
    </w:lvl>
    <w:lvl w:ilvl="1" w:tplc="DC703182" w:tentative="1">
      <w:start w:val="1"/>
      <w:numFmt w:val="lowerLetter"/>
      <w:lvlText w:val="%2."/>
      <w:lvlJc w:val="left"/>
      <w:pPr>
        <w:tabs>
          <w:tab w:val="num" w:pos="1440"/>
        </w:tabs>
        <w:ind w:left="1440" w:hanging="360"/>
      </w:pPr>
    </w:lvl>
    <w:lvl w:ilvl="2" w:tplc="B9129702" w:tentative="1">
      <w:start w:val="1"/>
      <w:numFmt w:val="lowerRoman"/>
      <w:lvlText w:val="%3."/>
      <w:lvlJc w:val="right"/>
      <w:pPr>
        <w:tabs>
          <w:tab w:val="num" w:pos="2160"/>
        </w:tabs>
        <w:ind w:left="2160" w:hanging="180"/>
      </w:pPr>
    </w:lvl>
    <w:lvl w:ilvl="3" w:tplc="8DAEE7E2" w:tentative="1">
      <w:start w:val="1"/>
      <w:numFmt w:val="decimal"/>
      <w:lvlText w:val="%4."/>
      <w:lvlJc w:val="left"/>
      <w:pPr>
        <w:tabs>
          <w:tab w:val="num" w:pos="2880"/>
        </w:tabs>
        <w:ind w:left="2880" w:hanging="360"/>
      </w:pPr>
    </w:lvl>
    <w:lvl w:ilvl="4" w:tplc="8DA2E56A" w:tentative="1">
      <w:start w:val="1"/>
      <w:numFmt w:val="lowerLetter"/>
      <w:lvlText w:val="%5."/>
      <w:lvlJc w:val="left"/>
      <w:pPr>
        <w:tabs>
          <w:tab w:val="num" w:pos="3600"/>
        </w:tabs>
        <w:ind w:left="3600" w:hanging="360"/>
      </w:pPr>
    </w:lvl>
    <w:lvl w:ilvl="5" w:tplc="908E21B6" w:tentative="1">
      <w:start w:val="1"/>
      <w:numFmt w:val="lowerRoman"/>
      <w:lvlText w:val="%6."/>
      <w:lvlJc w:val="right"/>
      <w:pPr>
        <w:tabs>
          <w:tab w:val="num" w:pos="4320"/>
        </w:tabs>
        <w:ind w:left="4320" w:hanging="180"/>
      </w:pPr>
    </w:lvl>
    <w:lvl w:ilvl="6" w:tplc="CC649468" w:tentative="1">
      <w:start w:val="1"/>
      <w:numFmt w:val="decimal"/>
      <w:lvlText w:val="%7."/>
      <w:lvlJc w:val="left"/>
      <w:pPr>
        <w:tabs>
          <w:tab w:val="num" w:pos="5040"/>
        </w:tabs>
        <w:ind w:left="5040" w:hanging="360"/>
      </w:pPr>
    </w:lvl>
    <w:lvl w:ilvl="7" w:tplc="DA1AA9D8" w:tentative="1">
      <w:start w:val="1"/>
      <w:numFmt w:val="lowerLetter"/>
      <w:lvlText w:val="%8."/>
      <w:lvlJc w:val="left"/>
      <w:pPr>
        <w:tabs>
          <w:tab w:val="num" w:pos="5760"/>
        </w:tabs>
        <w:ind w:left="5760" w:hanging="360"/>
      </w:pPr>
    </w:lvl>
    <w:lvl w:ilvl="8" w:tplc="56182972" w:tentative="1">
      <w:start w:val="1"/>
      <w:numFmt w:val="lowerRoman"/>
      <w:lvlText w:val="%9."/>
      <w:lvlJc w:val="right"/>
      <w:pPr>
        <w:tabs>
          <w:tab w:val="num" w:pos="6480"/>
        </w:tabs>
        <w:ind w:left="6480" w:hanging="180"/>
      </w:pPr>
    </w:lvl>
  </w:abstractNum>
  <w:abstractNum w:abstractNumId="13">
    <w:nsid w:val="2831138D"/>
    <w:multiLevelType w:val="multilevel"/>
    <w:tmpl w:val="9134E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A715E53"/>
    <w:multiLevelType w:val="hybridMultilevel"/>
    <w:tmpl w:val="CA2A56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CC6603A"/>
    <w:multiLevelType w:val="hybridMultilevel"/>
    <w:tmpl w:val="A1A4AB26"/>
    <w:lvl w:ilvl="0" w:tplc="E51636F0">
      <w:start w:val="1"/>
      <w:numFmt w:val="decimal"/>
      <w:lvlText w:val="%1."/>
      <w:lvlJc w:val="left"/>
      <w:pPr>
        <w:tabs>
          <w:tab w:val="num" w:pos="720"/>
        </w:tabs>
        <w:ind w:left="720" w:hanging="360"/>
      </w:pPr>
    </w:lvl>
    <w:lvl w:ilvl="1" w:tplc="F518619C" w:tentative="1">
      <w:start w:val="1"/>
      <w:numFmt w:val="lowerLetter"/>
      <w:lvlText w:val="%2."/>
      <w:lvlJc w:val="left"/>
      <w:pPr>
        <w:tabs>
          <w:tab w:val="num" w:pos="1440"/>
        </w:tabs>
        <w:ind w:left="1440" w:hanging="360"/>
      </w:pPr>
    </w:lvl>
    <w:lvl w:ilvl="2" w:tplc="0FCA0880" w:tentative="1">
      <w:start w:val="1"/>
      <w:numFmt w:val="lowerRoman"/>
      <w:lvlText w:val="%3."/>
      <w:lvlJc w:val="right"/>
      <w:pPr>
        <w:tabs>
          <w:tab w:val="num" w:pos="2160"/>
        </w:tabs>
        <w:ind w:left="2160" w:hanging="180"/>
      </w:pPr>
    </w:lvl>
    <w:lvl w:ilvl="3" w:tplc="9410B1AE" w:tentative="1">
      <w:start w:val="1"/>
      <w:numFmt w:val="decimal"/>
      <w:lvlText w:val="%4."/>
      <w:lvlJc w:val="left"/>
      <w:pPr>
        <w:tabs>
          <w:tab w:val="num" w:pos="2880"/>
        </w:tabs>
        <w:ind w:left="2880" w:hanging="360"/>
      </w:pPr>
    </w:lvl>
    <w:lvl w:ilvl="4" w:tplc="D714B152" w:tentative="1">
      <w:start w:val="1"/>
      <w:numFmt w:val="lowerLetter"/>
      <w:lvlText w:val="%5."/>
      <w:lvlJc w:val="left"/>
      <w:pPr>
        <w:tabs>
          <w:tab w:val="num" w:pos="3600"/>
        </w:tabs>
        <w:ind w:left="3600" w:hanging="360"/>
      </w:pPr>
    </w:lvl>
    <w:lvl w:ilvl="5" w:tplc="3AA40EDA" w:tentative="1">
      <w:start w:val="1"/>
      <w:numFmt w:val="lowerRoman"/>
      <w:lvlText w:val="%6."/>
      <w:lvlJc w:val="right"/>
      <w:pPr>
        <w:tabs>
          <w:tab w:val="num" w:pos="4320"/>
        </w:tabs>
        <w:ind w:left="4320" w:hanging="180"/>
      </w:pPr>
    </w:lvl>
    <w:lvl w:ilvl="6" w:tplc="3E9AFF2E" w:tentative="1">
      <w:start w:val="1"/>
      <w:numFmt w:val="decimal"/>
      <w:lvlText w:val="%7."/>
      <w:lvlJc w:val="left"/>
      <w:pPr>
        <w:tabs>
          <w:tab w:val="num" w:pos="5040"/>
        </w:tabs>
        <w:ind w:left="5040" w:hanging="360"/>
      </w:pPr>
    </w:lvl>
    <w:lvl w:ilvl="7" w:tplc="28B2B016" w:tentative="1">
      <w:start w:val="1"/>
      <w:numFmt w:val="lowerLetter"/>
      <w:lvlText w:val="%8."/>
      <w:lvlJc w:val="left"/>
      <w:pPr>
        <w:tabs>
          <w:tab w:val="num" w:pos="5760"/>
        </w:tabs>
        <w:ind w:left="5760" w:hanging="360"/>
      </w:pPr>
    </w:lvl>
    <w:lvl w:ilvl="8" w:tplc="E23A7AAE" w:tentative="1">
      <w:start w:val="1"/>
      <w:numFmt w:val="lowerRoman"/>
      <w:lvlText w:val="%9."/>
      <w:lvlJc w:val="right"/>
      <w:pPr>
        <w:tabs>
          <w:tab w:val="num" w:pos="6480"/>
        </w:tabs>
        <w:ind w:left="6480" w:hanging="180"/>
      </w:pPr>
    </w:lvl>
  </w:abstractNum>
  <w:abstractNum w:abstractNumId="16">
    <w:nsid w:val="398B4174"/>
    <w:multiLevelType w:val="hybridMultilevel"/>
    <w:tmpl w:val="7924D91C"/>
    <w:lvl w:ilvl="0" w:tplc="A808D7B2">
      <w:start w:val="1"/>
      <w:numFmt w:val="bullet"/>
      <w:lvlText w:val=""/>
      <w:lvlJc w:val="left"/>
      <w:pPr>
        <w:ind w:left="487" w:hanging="360"/>
      </w:pPr>
      <w:rPr>
        <w:rFonts w:ascii="Symbol" w:hAnsi="Symbol" w:hint="default"/>
      </w:rPr>
    </w:lvl>
    <w:lvl w:ilvl="1" w:tplc="4462B9AC" w:tentative="1">
      <w:start w:val="1"/>
      <w:numFmt w:val="bullet"/>
      <w:lvlText w:val="o"/>
      <w:lvlJc w:val="left"/>
      <w:pPr>
        <w:ind w:left="1207" w:hanging="360"/>
      </w:pPr>
      <w:rPr>
        <w:rFonts w:ascii="Courier New" w:hAnsi="Courier New" w:cs="Courier New" w:hint="default"/>
      </w:rPr>
    </w:lvl>
    <w:lvl w:ilvl="2" w:tplc="AE081530" w:tentative="1">
      <w:start w:val="1"/>
      <w:numFmt w:val="bullet"/>
      <w:lvlText w:val=""/>
      <w:lvlJc w:val="left"/>
      <w:pPr>
        <w:ind w:left="1927" w:hanging="360"/>
      </w:pPr>
      <w:rPr>
        <w:rFonts w:ascii="Wingdings" w:hAnsi="Wingdings" w:hint="default"/>
      </w:rPr>
    </w:lvl>
    <w:lvl w:ilvl="3" w:tplc="3E3CE212" w:tentative="1">
      <w:start w:val="1"/>
      <w:numFmt w:val="bullet"/>
      <w:lvlText w:val=""/>
      <w:lvlJc w:val="left"/>
      <w:pPr>
        <w:ind w:left="2647" w:hanging="360"/>
      </w:pPr>
      <w:rPr>
        <w:rFonts w:ascii="Symbol" w:hAnsi="Symbol" w:hint="default"/>
      </w:rPr>
    </w:lvl>
    <w:lvl w:ilvl="4" w:tplc="8E2003AC" w:tentative="1">
      <w:start w:val="1"/>
      <w:numFmt w:val="bullet"/>
      <w:lvlText w:val="o"/>
      <w:lvlJc w:val="left"/>
      <w:pPr>
        <w:ind w:left="3367" w:hanging="360"/>
      </w:pPr>
      <w:rPr>
        <w:rFonts w:ascii="Courier New" w:hAnsi="Courier New" w:cs="Courier New" w:hint="default"/>
      </w:rPr>
    </w:lvl>
    <w:lvl w:ilvl="5" w:tplc="57CC9CD4" w:tentative="1">
      <w:start w:val="1"/>
      <w:numFmt w:val="bullet"/>
      <w:lvlText w:val=""/>
      <w:lvlJc w:val="left"/>
      <w:pPr>
        <w:ind w:left="4087" w:hanging="360"/>
      </w:pPr>
      <w:rPr>
        <w:rFonts w:ascii="Wingdings" w:hAnsi="Wingdings" w:hint="default"/>
      </w:rPr>
    </w:lvl>
    <w:lvl w:ilvl="6" w:tplc="F5DED902" w:tentative="1">
      <w:start w:val="1"/>
      <w:numFmt w:val="bullet"/>
      <w:lvlText w:val=""/>
      <w:lvlJc w:val="left"/>
      <w:pPr>
        <w:ind w:left="4807" w:hanging="360"/>
      </w:pPr>
      <w:rPr>
        <w:rFonts w:ascii="Symbol" w:hAnsi="Symbol" w:hint="default"/>
      </w:rPr>
    </w:lvl>
    <w:lvl w:ilvl="7" w:tplc="B6580314" w:tentative="1">
      <w:start w:val="1"/>
      <w:numFmt w:val="bullet"/>
      <w:lvlText w:val="o"/>
      <w:lvlJc w:val="left"/>
      <w:pPr>
        <w:ind w:left="5527" w:hanging="360"/>
      </w:pPr>
      <w:rPr>
        <w:rFonts w:ascii="Courier New" w:hAnsi="Courier New" w:cs="Courier New" w:hint="default"/>
      </w:rPr>
    </w:lvl>
    <w:lvl w:ilvl="8" w:tplc="5900CA38" w:tentative="1">
      <w:start w:val="1"/>
      <w:numFmt w:val="bullet"/>
      <w:lvlText w:val=""/>
      <w:lvlJc w:val="left"/>
      <w:pPr>
        <w:ind w:left="6247" w:hanging="360"/>
      </w:pPr>
      <w:rPr>
        <w:rFonts w:ascii="Wingdings" w:hAnsi="Wingdings" w:hint="default"/>
      </w:rPr>
    </w:lvl>
  </w:abstractNum>
  <w:abstractNum w:abstractNumId="17">
    <w:nsid w:val="3D912CB1"/>
    <w:multiLevelType w:val="hybridMultilevel"/>
    <w:tmpl w:val="2BA23C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1D96842"/>
    <w:multiLevelType w:val="hybridMultilevel"/>
    <w:tmpl w:val="37B8F894"/>
    <w:lvl w:ilvl="0" w:tplc="5A281D1A">
      <w:start w:val="1"/>
      <w:numFmt w:val="decimal"/>
      <w:lvlText w:val="%1."/>
      <w:lvlJc w:val="left"/>
      <w:pPr>
        <w:tabs>
          <w:tab w:val="num" w:pos="720"/>
        </w:tabs>
        <w:ind w:left="720" w:hanging="360"/>
      </w:pPr>
      <w:rPr>
        <w:rFonts w:hint="default"/>
        <w:b/>
      </w:rPr>
    </w:lvl>
    <w:lvl w:ilvl="1" w:tplc="F90AB690" w:tentative="1">
      <w:start w:val="1"/>
      <w:numFmt w:val="lowerLetter"/>
      <w:lvlText w:val="%2."/>
      <w:lvlJc w:val="left"/>
      <w:pPr>
        <w:tabs>
          <w:tab w:val="num" w:pos="1440"/>
        </w:tabs>
        <w:ind w:left="1440" w:hanging="360"/>
      </w:pPr>
    </w:lvl>
    <w:lvl w:ilvl="2" w:tplc="44B2F0C0" w:tentative="1">
      <w:start w:val="1"/>
      <w:numFmt w:val="lowerRoman"/>
      <w:lvlText w:val="%3."/>
      <w:lvlJc w:val="right"/>
      <w:pPr>
        <w:tabs>
          <w:tab w:val="num" w:pos="2160"/>
        </w:tabs>
        <w:ind w:left="2160" w:hanging="180"/>
      </w:pPr>
    </w:lvl>
    <w:lvl w:ilvl="3" w:tplc="82AEE4C6" w:tentative="1">
      <w:start w:val="1"/>
      <w:numFmt w:val="decimal"/>
      <w:lvlText w:val="%4."/>
      <w:lvlJc w:val="left"/>
      <w:pPr>
        <w:tabs>
          <w:tab w:val="num" w:pos="2880"/>
        </w:tabs>
        <w:ind w:left="2880" w:hanging="360"/>
      </w:pPr>
    </w:lvl>
    <w:lvl w:ilvl="4" w:tplc="25F0C8C6" w:tentative="1">
      <w:start w:val="1"/>
      <w:numFmt w:val="lowerLetter"/>
      <w:lvlText w:val="%5."/>
      <w:lvlJc w:val="left"/>
      <w:pPr>
        <w:tabs>
          <w:tab w:val="num" w:pos="3600"/>
        </w:tabs>
        <w:ind w:left="3600" w:hanging="360"/>
      </w:pPr>
    </w:lvl>
    <w:lvl w:ilvl="5" w:tplc="F386F3C0" w:tentative="1">
      <w:start w:val="1"/>
      <w:numFmt w:val="lowerRoman"/>
      <w:lvlText w:val="%6."/>
      <w:lvlJc w:val="right"/>
      <w:pPr>
        <w:tabs>
          <w:tab w:val="num" w:pos="4320"/>
        </w:tabs>
        <w:ind w:left="4320" w:hanging="180"/>
      </w:pPr>
    </w:lvl>
    <w:lvl w:ilvl="6" w:tplc="D6144572" w:tentative="1">
      <w:start w:val="1"/>
      <w:numFmt w:val="decimal"/>
      <w:lvlText w:val="%7."/>
      <w:lvlJc w:val="left"/>
      <w:pPr>
        <w:tabs>
          <w:tab w:val="num" w:pos="5040"/>
        </w:tabs>
        <w:ind w:left="5040" w:hanging="360"/>
      </w:pPr>
    </w:lvl>
    <w:lvl w:ilvl="7" w:tplc="8D3A69DC" w:tentative="1">
      <w:start w:val="1"/>
      <w:numFmt w:val="lowerLetter"/>
      <w:lvlText w:val="%8."/>
      <w:lvlJc w:val="left"/>
      <w:pPr>
        <w:tabs>
          <w:tab w:val="num" w:pos="5760"/>
        </w:tabs>
        <w:ind w:left="5760" w:hanging="360"/>
      </w:pPr>
    </w:lvl>
    <w:lvl w:ilvl="8" w:tplc="82EC0CF0" w:tentative="1">
      <w:start w:val="1"/>
      <w:numFmt w:val="lowerRoman"/>
      <w:lvlText w:val="%9."/>
      <w:lvlJc w:val="right"/>
      <w:pPr>
        <w:tabs>
          <w:tab w:val="num" w:pos="6480"/>
        </w:tabs>
        <w:ind w:left="6480" w:hanging="180"/>
      </w:pPr>
    </w:lvl>
  </w:abstractNum>
  <w:abstractNum w:abstractNumId="19">
    <w:nsid w:val="4B815725"/>
    <w:multiLevelType w:val="hybridMultilevel"/>
    <w:tmpl w:val="DD942D4C"/>
    <w:lvl w:ilvl="0" w:tplc="B2306092">
      <w:start w:val="1"/>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BF37FB9"/>
    <w:multiLevelType w:val="hybridMultilevel"/>
    <w:tmpl w:val="407C58A4"/>
    <w:lvl w:ilvl="0" w:tplc="AA52BCE6">
      <w:start w:val="1"/>
      <w:numFmt w:val="decimal"/>
      <w:lvlText w:val="%1."/>
      <w:lvlJc w:val="left"/>
      <w:pPr>
        <w:ind w:left="360" w:hanging="360"/>
      </w:pPr>
    </w:lvl>
    <w:lvl w:ilvl="1" w:tplc="69287AE0" w:tentative="1">
      <w:start w:val="1"/>
      <w:numFmt w:val="lowerLetter"/>
      <w:lvlText w:val="%2."/>
      <w:lvlJc w:val="left"/>
      <w:pPr>
        <w:ind w:left="1440" w:hanging="360"/>
      </w:pPr>
    </w:lvl>
    <w:lvl w:ilvl="2" w:tplc="4FEEEBFE" w:tentative="1">
      <w:start w:val="1"/>
      <w:numFmt w:val="lowerRoman"/>
      <w:lvlText w:val="%3."/>
      <w:lvlJc w:val="right"/>
      <w:pPr>
        <w:ind w:left="2160" w:hanging="180"/>
      </w:pPr>
    </w:lvl>
    <w:lvl w:ilvl="3" w:tplc="138E756E" w:tentative="1">
      <w:start w:val="1"/>
      <w:numFmt w:val="decimal"/>
      <w:lvlText w:val="%4."/>
      <w:lvlJc w:val="left"/>
      <w:pPr>
        <w:ind w:left="2880" w:hanging="360"/>
      </w:pPr>
    </w:lvl>
    <w:lvl w:ilvl="4" w:tplc="94D64D76" w:tentative="1">
      <w:start w:val="1"/>
      <w:numFmt w:val="lowerLetter"/>
      <w:lvlText w:val="%5."/>
      <w:lvlJc w:val="left"/>
      <w:pPr>
        <w:ind w:left="3600" w:hanging="360"/>
      </w:pPr>
    </w:lvl>
    <w:lvl w:ilvl="5" w:tplc="38849E42" w:tentative="1">
      <w:start w:val="1"/>
      <w:numFmt w:val="lowerRoman"/>
      <w:lvlText w:val="%6."/>
      <w:lvlJc w:val="right"/>
      <w:pPr>
        <w:ind w:left="4320" w:hanging="180"/>
      </w:pPr>
    </w:lvl>
    <w:lvl w:ilvl="6" w:tplc="E5F0CB6E" w:tentative="1">
      <w:start w:val="1"/>
      <w:numFmt w:val="decimal"/>
      <w:lvlText w:val="%7."/>
      <w:lvlJc w:val="left"/>
      <w:pPr>
        <w:ind w:left="5040" w:hanging="360"/>
      </w:pPr>
    </w:lvl>
    <w:lvl w:ilvl="7" w:tplc="BE36B18A" w:tentative="1">
      <w:start w:val="1"/>
      <w:numFmt w:val="lowerLetter"/>
      <w:lvlText w:val="%8."/>
      <w:lvlJc w:val="left"/>
      <w:pPr>
        <w:ind w:left="5760" w:hanging="360"/>
      </w:pPr>
    </w:lvl>
    <w:lvl w:ilvl="8" w:tplc="94D8CD1E" w:tentative="1">
      <w:start w:val="1"/>
      <w:numFmt w:val="lowerRoman"/>
      <w:lvlText w:val="%9."/>
      <w:lvlJc w:val="right"/>
      <w:pPr>
        <w:ind w:left="6480" w:hanging="180"/>
      </w:pPr>
    </w:lvl>
  </w:abstractNum>
  <w:abstractNum w:abstractNumId="21">
    <w:nsid w:val="50290425"/>
    <w:multiLevelType w:val="hybridMultilevel"/>
    <w:tmpl w:val="B24EF368"/>
    <w:lvl w:ilvl="0" w:tplc="DF10FC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66537F8"/>
    <w:multiLevelType w:val="hybridMultilevel"/>
    <w:tmpl w:val="27625C30"/>
    <w:lvl w:ilvl="0" w:tplc="B2306092">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3">
    <w:nsid w:val="5953073D"/>
    <w:multiLevelType w:val="hybridMultilevel"/>
    <w:tmpl w:val="9B96527A"/>
    <w:lvl w:ilvl="0" w:tplc="B2306092">
      <w:start w:val="1"/>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AE55157"/>
    <w:multiLevelType w:val="hybridMultilevel"/>
    <w:tmpl w:val="05A4CF50"/>
    <w:lvl w:ilvl="0" w:tplc="3C0ACAC2">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5">
    <w:nsid w:val="5C502C11"/>
    <w:multiLevelType w:val="hybridMultilevel"/>
    <w:tmpl w:val="0D76CA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0183977"/>
    <w:multiLevelType w:val="hybridMultilevel"/>
    <w:tmpl w:val="F9C0D446"/>
    <w:lvl w:ilvl="0" w:tplc="5254D57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nsid w:val="602238F1"/>
    <w:multiLevelType w:val="hybridMultilevel"/>
    <w:tmpl w:val="15A6C60C"/>
    <w:lvl w:ilvl="0" w:tplc="911EB938">
      <w:start w:val="1"/>
      <w:numFmt w:val="decimal"/>
      <w:lvlText w:val="%1."/>
      <w:lvlJc w:val="left"/>
      <w:pPr>
        <w:ind w:left="720" w:hanging="360"/>
      </w:pPr>
      <w:rPr>
        <w:rFonts w:hint="default"/>
      </w:rPr>
    </w:lvl>
    <w:lvl w:ilvl="1" w:tplc="47C001E8" w:tentative="1">
      <w:start w:val="1"/>
      <w:numFmt w:val="lowerLetter"/>
      <w:lvlText w:val="%2."/>
      <w:lvlJc w:val="left"/>
      <w:pPr>
        <w:ind w:left="1440" w:hanging="360"/>
      </w:pPr>
    </w:lvl>
    <w:lvl w:ilvl="2" w:tplc="8BBC422E" w:tentative="1">
      <w:start w:val="1"/>
      <w:numFmt w:val="lowerRoman"/>
      <w:lvlText w:val="%3."/>
      <w:lvlJc w:val="right"/>
      <w:pPr>
        <w:ind w:left="2160" w:hanging="180"/>
      </w:pPr>
    </w:lvl>
    <w:lvl w:ilvl="3" w:tplc="2B247F40" w:tentative="1">
      <w:start w:val="1"/>
      <w:numFmt w:val="decimal"/>
      <w:lvlText w:val="%4."/>
      <w:lvlJc w:val="left"/>
      <w:pPr>
        <w:ind w:left="2880" w:hanging="360"/>
      </w:pPr>
    </w:lvl>
    <w:lvl w:ilvl="4" w:tplc="19BCA9D2" w:tentative="1">
      <w:start w:val="1"/>
      <w:numFmt w:val="lowerLetter"/>
      <w:lvlText w:val="%5."/>
      <w:lvlJc w:val="left"/>
      <w:pPr>
        <w:ind w:left="3600" w:hanging="360"/>
      </w:pPr>
    </w:lvl>
    <w:lvl w:ilvl="5" w:tplc="609807B2" w:tentative="1">
      <w:start w:val="1"/>
      <w:numFmt w:val="lowerRoman"/>
      <w:lvlText w:val="%6."/>
      <w:lvlJc w:val="right"/>
      <w:pPr>
        <w:ind w:left="4320" w:hanging="180"/>
      </w:pPr>
    </w:lvl>
    <w:lvl w:ilvl="6" w:tplc="80DACB88" w:tentative="1">
      <w:start w:val="1"/>
      <w:numFmt w:val="decimal"/>
      <w:lvlText w:val="%7."/>
      <w:lvlJc w:val="left"/>
      <w:pPr>
        <w:ind w:left="5040" w:hanging="360"/>
      </w:pPr>
    </w:lvl>
    <w:lvl w:ilvl="7" w:tplc="B5BEC748" w:tentative="1">
      <w:start w:val="1"/>
      <w:numFmt w:val="lowerLetter"/>
      <w:lvlText w:val="%8."/>
      <w:lvlJc w:val="left"/>
      <w:pPr>
        <w:ind w:left="5760" w:hanging="360"/>
      </w:pPr>
    </w:lvl>
    <w:lvl w:ilvl="8" w:tplc="A30A346A" w:tentative="1">
      <w:start w:val="1"/>
      <w:numFmt w:val="lowerRoman"/>
      <w:lvlText w:val="%9."/>
      <w:lvlJc w:val="right"/>
      <w:pPr>
        <w:ind w:left="6480" w:hanging="180"/>
      </w:pPr>
    </w:lvl>
  </w:abstractNum>
  <w:abstractNum w:abstractNumId="28">
    <w:nsid w:val="62440B8E"/>
    <w:multiLevelType w:val="multilevel"/>
    <w:tmpl w:val="5F303E74"/>
    <w:lvl w:ilvl="0">
      <w:start w:val="1"/>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9">
    <w:nsid w:val="65506D8F"/>
    <w:multiLevelType w:val="hybridMultilevel"/>
    <w:tmpl w:val="ACE2E8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9617AF9"/>
    <w:multiLevelType w:val="hybridMultilevel"/>
    <w:tmpl w:val="DF0C7304"/>
    <w:lvl w:ilvl="0" w:tplc="AF88928C">
      <w:start w:val="1"/>
      <w:numFmt w:val="bullet"/>
      <w:lvlText w:val=""/>
      <w:lvlJc w:val="left"/>
      <w:pPr>
        <w:ind w:left="720" w:hanging="360"/>
      </w:pPr>
      <w:rPr>
        <w:rFonts w:ascii="Symbol" w:hAnsi="Symbol" w:hint="default"/>
      </w:rPr>
    </w:lvl>
    <w:lvl w:ilvl="1" w:tplc="7DE058FA" w:tentative="1">
      <w:start w:val="1"/>
      <w:numFmt w:val="bullet"/>
      <w:lvlText w:val="o"/>
      <w:lvlJc w:val="left"/>
      <w:pPr>
        <w:ind w:left="1440" w:hanging="360"/>
      </w:pPr>
      <w:rPr>
        <w:rFonts w:ascii="Courier New" w:hAnsi="Courier New" w:cs="Courier New" w:hint="default"/>
      </w:rPr>
    </w:lvl>
    <w:lvl w:ilvl="2" w:tplc="D8D863A6" w:tentative="1">
      <w:start w:val="1"/>
      <w:numFmt w:val="bullet"/>
      <w:lvlText w:val=""/>
      <w:lvlJc w:val="left"/>
      <w:pPr>
        <w:ind w:left="2160" w:hanging="360"/>
      </w:pPr>
      <w:rPr>
        <w:rFonts w:ascii="Wingdings" w:hAnsi="Wingdings" w:hint="default"/>
      </w:rPr>
    </w:lvl>
    <w:lvl w:ilvl="3" w:tplc="38AED6B0" w:tentative="1">
      <w:start w:val="1"/>
      <w:numFmt w:val="bullet"/>
      <w:lvlText w:val=""/>
      <w:lvlJc w:val="left"/>
      <w:pPr>
        <w:ind w:left="2880" w:hanging="360"/>
      </w:pPr>
      <w:rPr>
        <w:rFonts w:ascii="Symbol" w:hAnsi="Symbol" w:hint="default"/>
      </w:rPr>
    </w:lvl>
    <w:lvl w:ilvl="4" w:tplc="D0A007F8" w:tentative="1">
      <w:start w:val="1"/>
      <w:numFmt w:val="bullet"/>
      <w:lvlText w:val="o"/>
      <w:lvlJc w:val="left"/>
      <w:pPr>
        <w:ind w:left="3600" w:hanging="360"/>
      </w:pPr>
      <w:rPr>
        <w:rFonts w:ascii="Courier New" w:hAnsi="Courier New" w:cs="Courier New" w:hint="default"/>
      </w:rPr>
    </w:lvl>
    <w:lvl w:ilvl="5" w:tplc="28B85D84" w:tentative="1">
      <w:start w:val="1"/>
      <w:numFmt w:val="bullet"/>
      <w:lvlText w:val=""/>
      <w:lvlJc w:val="left"/>
      <w:pPr>
        <w:ind w:left="4320" w:hanging="360"/>
      </w:pPr>
      <w:rPr>
        <w:rFonts w:ascii="Wingdings" w:hAnsi="Wingdings" w:hint="default"/>
      </w:rPr>
    </w:lvl>
    <w:lvl w:ilvl="6" w:tplc="ECCA8EBE" w:tentative="1">
      <w:start w:val="1"/>
      <w:numFmt w:val="bullet"/>
      <w:lvlText w:val=""/>
      <w:lvlJc w:val="left"/>
      <w:pPr>
        <w:ind w:left="5040" w:hanging="360"/>
      </w:pPr>
      <w:rPr>
        <w:rFonts w:ascii="Symbol" w:hAnsi="Symbol" w:hint="default"/>
      </w:rPr>
    </w:lvl>
    <w:lvl w:ilvl="7" w:tplc="A2867ABA" w:tentative="1">
      <w:start w:val="1"/>
      <w:numFmt w:val="bullet"/>
      <w:lvlText w:val="o"/>
      <w:lvlJc w:val="left"/>
      <w:pPr>
        <w:ind w:left="5760" w:hanging="360"/>
      </w:pPr>
      <w:rPr>
        <w:rFonts w:ascii="Courier New" w:hAnsi="Courier New" w:cs="Courier New" w:hint="default"/>
      </w:rPr>
    </w:lvl>
    <w:lvl w:ilvl="8" w:tplc="C04E0BAA" w:tentative="1">
      <w:start w:val="1"/>
      <w:numFmt w:val="bullet"/>
      <w:lvlText w:val=""/>
      <w:lvlJc w:val="left"/>
      <w:pPr>
        <w:ind w:left="6480" w:hanging="360"/>
      </w:pPr>
      <w:rPr>
        <w:rFonts w:ascii="Wingdings" w:hAnsi="Wingdings" w:hint="default"/>
      </w:rPr>
    </w:lvl>
  </w:abstractNum>
  <w:abstractNum w:abstractNumId="31">
    <w:nsid w:val="6EA219C6"/>
    <w:multiLevelType w:val="hybridMultilevel"/>
    <w:tmpl w:val="EAF08F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0D3108F"/>
    <w:multiLevelType w:val="multilevel"/>
    <w:tmpl w:val="E2685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75521476"/>
    <w:multiLevelType w:val="hybridMultilevel"/>
    <w:tmpl w:val="3F6C727A"/>
    <w:lvl w:ilvl="0" w:tplc="9DF8E35C">
      <w:start w:val="1"/>
      <w:numFmt w:val="decimal"/>
      <w:lvlText w:val="%1."/>
      <w:lvlJc w:val="left"/>
      <w:pPr>
        <w:tabs>
          <w:tab w:val="num" w:pos="720"/>
        </w:tabs>
        <w:ind w:left="720" w:hanging="360"/>
      </w:pPr>
      <w:rPr>
        <w:rFonts w:hint="default"/>
        <w:b w:val="0"/>
        <w:sz w:val="20"/>
        <w:szCs w:val="20"/>
      </w:rPr>
    </w:lvl>
    <w:lvl w:ilvl="1" w:tplc="C0446EEE" w:tentative="1">
      <w:start w:val="1"/>
      <w:numFmt w:val="lowerLetter"/>
      <w:lvlText w:val="%2."/>
      <w:lvlJc w:val="left"/>
      <w:pPr>
        <w:tabs>
          <w:tab w:val="num" w:pos="1440"/>
        </w:tabs>
        <w:ind w:left="1440" w:hanging="360"/>
      </w:pPr>
    </w:lvl>
    <w:lvl w:ilvl="2" w:tplc="15887674" w:tentative="1">
      <w:start w:val="1"/>
      <w:numFmt w:val="lowerRoman"/>
      <w:lvlText w:val="%3."/>
      <w:lvlJc w:val="right"/>
      <w:pPr>
        <w:tabs>
          <w:tab w:val="num" w:pos="2160"/>
        </w:tabs>
        <w:ind w:left="2160" w:hanging="180"/>
      </w:pPr>
    </w:lvl>
    <w:lvl w:ilvl="3" w:tplc="DBA871D4" w:tentative="1">
      <w:start w:val="1"/>
      <w:numFmt w:val="decimal"/>
      <w:lvlText w:val="%4."/>
      <w:lvlJc w:val="left"/>
      <w:pPr>
        <w:tabs>
          <w:tab w:val="num" w:pos="2880"/>
        </w:tabs>
        <w:ind w:left="2880" w:hanging="360"/>
      </w:pPr>
    </w:lvl>
    <w:lvl w:ilvl="4" w:tplc="5288B1BA" w:tentative="1">
      <w:start w:val="1"/>
      <w:numFmt w:val="lowerLetter"/>
      <w:lvlText w:val="%5."/>
      <w:lvlJc w:val="left"/>
      <w:pPr>
        <w:tabs>
          <w:tab w:val="num" w:pos="3600"/>
        </w:tabs>
        <w:ind w:left="3600" w:hanging="360"/>
      </w:pPr>
    </w:lvl>
    <w:lvl w:ilvl="5" w:tplc="98965C0E" w:tentative="1">
      <w:start w:val="1"/>
      <w:numFmt w:val="lowerRoman"/>
      <w:lvlText w:val="%6."/>
      <w:lvlJc w:val="right"/>
      <w:pPr>
        <w:tabs>
          <w:tab w:val="num" w:pos="4320"/>
        </w:tabs>
        <w:ind w:left="4320" w:hanging="180"/>
      </w:pPr>
    </w:lvl>
    <w:lvl w:ilvl="6" w:tplc="EEB8A608" w:tentative="1">
      <w:start w:val="1"/>
      <w:numFmt w:val="decimal"/>
      <w:lvlText w:val="%7."/>
      <w:lvlJc w:val="left"/>
      <w:pPr>
        <w:tabs>
          <w:tab w:val="num" w:pos="5040"/>
        </w:tabs>
        <w:ind w:left="5040" w:hanging="360"/>
      </w:pPr>
    </w:lvl>
    <w:lvl w:ilvl="7" w:tplc="0D9A18A8" w:tentative="1">
      <w:start w:val="1"/>
      <w:numFmt w:val="lowerLetter"/>
      <w:lvlText w:val="%8."/>
      <w:lvlJc w:val="left"/>
      <w:pPr>
        <w:tabs>
          <w:tab w:val="num" w:pos="5760"/>
        </w:tabs>
        <w:ind w:left="5760" w:hanging="360"/>
      </w:pPr>
    </w:lvl>
    <w:lvl w:ilvl="8" w:tplc="3D3ED8FE" w:tentative="1">
      <w:start w:val="1"/>
      <w:numFmt w:val="lowerRoman"/>
      <w:lvlText w:val="%9."/>
      <w:lvlJc w:val="right"/>
      <w:pPr>
        <w:tabs>
          <w:tab w:val="num" w:pos="6480"/>
        </w:tabs>
        <w:ind w:left="6480" w:hanging="180"/>
      </w:pPr>
    </w:lvl>
  </w:abstractNum>
  <w:abstractNum w:abstractNumId="34">
    <w:nsid w:val="7B9D1AE9"/>
    <w:multiLevelType w:val="hybridMultilevel"/>
    <w:tmpl w:val="E020C0E8"/>
    <w:lvl w:ilvl="0" w:tplc="1152F834">
      <w:start w:val="1"/>
      <w:numFmt w:val="decimal"/>
      <w:lvlText w:val="%1."/>
      <w:lvlJc w:val="left"/>
      <w:pPr>
        <w:ind w:left="720" w:hanging="360"/>
      </w:pPr>
      <w:rPr>
        <w:rFonts w:ascii="Calibri" w:eastAsia="Calibri" w:hAnsi="Calibri"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CAA65BF"/>
    <w:multiLevelType w:val="hybridMultilevel"/>
    <w:tmpl w:val="8414786E"/>
    <w:lvl w:ilvl="0" w:tplc="C8363C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D1D1B2C"/>
    <w:multiLevelType w:val="hybridMultilevel"/>
    <w:tmpl w:val="B590F242"/>
    <w:lvl w:ilvl="0" w:tplc="1838900A">
      <w:start w:val="1"/>
      <w:numFmt w:val="decimal"/>
      <w:lvlText w:val="%1."/>
      <w:lvlJc w:val="left"/>
      <w:pPr>
        <w:ind w:left="720" w:hanging="360"/>
      </w:pPr>
      <w:rPr>
        <w:rFonts w:hint="default"/>
      </w:rPr>
    </w:lvl>
    <w:lvl w:ilvl="1" w:tplc="58F87474" w:tentative="1">
      <w:start w:val="1"/>
      <w:numFmt w:val="lowerLetter"/>
      <w:lvlText w:val="%2."/>
      <w:lvlJc w:val="left"/>
      <w:pPr>
        <w:ind w:left="1440" w:hanging="360"/>
      </w:pPr>
    </w:lvl>
    <w:lvl w:ilvl="2" w:tplc="F3B4EE8E" w:tentative="1">
      <w:start w:val="1"/>
      <w:numFmt w:val="lowerRoman"/>
      <w:lvlText w:val="%3."/>
      <w:lvlJc w:val="right"/>
      <w:pPr>
        <w:ind w:left="2160" w:hanging="180"/>
      </w:pPr>
    </w:lvl>
    <w:lvl w:ilvl="3" w:tplc="590A6006" w:tentative="1">
      <w:start w:val="1"/>
      <w:numFmt w:val="decimal"/>
      <w:lvlText w:val="%4."/>
      <w:lvlJc w:val="left"/>
      <w:pPr>
        <w:ind w:left="2880" w:hanging="360"/>
      </w:pPr>
    </w:lvl>
    <w:lvl w:ilvl="4" w:tplc="646625FE" w:tentative="1">
      <w:start w:val="1"/>
      <w:numFmt w:val="lowerLetter"/>
      <w:lvlText w:val="%5."/>
      <w:lvlJc w:val="left"/>
      <w:pPr>
        <w:ind w:left="3600" w:hanging="360"/>
      </w:pPr>
    </w:lvl>
    <w:lvl w:ilvl="5" w:tplc="E0663C1A" w:tentative="1">
      <w:start w:val="1"/>
      <w:numFmt w:val="lowerRoman"/>
      <w:lvlText w:val="%6."/>
      <w:lvlJc w:val="right"/>
      <w:pPr>
        <w:ind w:left="4320" w:hanging="180"/>
      </w:pPr>
    </w:lvl>
    <w:lvl w:ilvl="6" w:tplc="4344DB3A" w:tentative="1">
      <w:start w:val="1"/>
      <w:numFmt w:val="decimal"/>
      <w:lvlText w:val="%7."/>
      <w:lvlJc w:val="left"/>
      <w:pPr>
        <w:ind w:left="5040" w:hanging="360"/>
      </w:pPr>
    </w:lvl>
    <w:lvl w:ilvl="7" w:tplc="D7488ADE" w:tentative="1">
      <w:start w:val="1"/>
      <w:numFmt w:val="lowerLetter"/>
      <w:lvlText w:val="%8."/>
      <w:lvlJc w:val="left"/>
      <w:pPr>
        <w:ind w:left="5760" w:hanging="360"/>
      </w:pPr>
    </w:lvl>
    <w:lvl w:ilvl="8" w:tplc="FB26970E" w:tentative="1">
      <w:start w:val="1"/>
      <w:numFmt w:val="lowerRoman"/>
      <w:lvlText w:val="%9."/>
      <w:lvlJc w:val="right"/>
      <w:pPr>
        <w:ind w:left="6480" w:hanging="180"/>
      </w:pPr>
    </w:lvl>
  </w:abstractNum>
  <w:num w:numId="1">
    <w:abstractNumId w:val="0"/>
  </w:num>
  <w:num w:numId="2">
    <w:abstractNumId w:val="16"/>
  </w:num>
  <w:num w:numId="3">
    <w:abstractNumId w:val="15"/>
  </w:num>
  <w:num w:numId="4">
    <w:abstractNumId w:val="18"/>
  </w:num>
  <w:num w:numId="5">
    <w:abstractNumId w:val="33"/>
  </w:num>
  <w:num w:numId="6">
    <w:abstractNumId w:val="28"/>
  </w:num>
  <w:num w:numId="7">
    <w:abstractNumId w:val="12"/>
  </w:num>
  <w:num w:numId="8">
    <w:abstractNumId w:val="30"/>
  </w:num>
  <w:num w:numId="9">
    <w:abstractNumId w:val="4"/>
  </w:num>
  <w:num w:numId="10">
    <w:abstractNumId w:val="27"/>
  </w:num>
  <w:num w:numId="11">
    <w:abstractNumId w:val="6"/>
  </w:num>
  <w:num w:numId="12">
    <w:abstractNumId w:val="8"/>
  </w:num>
  <w:num w:numId="13">
    <w:abstractNumId w:val="32"/>
  </w:num>
  <w:num w:numId="14">
    <w:abstractNumId w:val="13"/>
  </w:num>
  <w:num w:numId="15">
    <w:abstractNumId w:val="36"/>
  </w:num>
  <w:num w:numId="16">
    <w:abstractNumId w:val="11"/>
  </w:num>
  <w:num w:numId="17">
    <w:abstractNumId w:val="7"/>
  </w:num>
  <w:num w:numId="18">
    <w:abstractNumId w:val="20"/>
  </w:num>
  <w:num w:numId="1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4"/>
  </w:num>
  <w:num w:numId="21">
    <w:abstractNumId w:val="35"/>
  </w:num>
  <w:num w:numId="22">
    <w:abstractNumId w:val="21"/>
  </w:num>
  <w:num w:numId="23">
    <w:abstractNumId w:val="17"/>
  </w:num>
  <w:num w:numId="24">
    <w:abstractNumId w:val="9"/>
  </w:num>
  <w:num w:numId="25">
    <w:abstractNumId w:val="14"/>
  </w:num>
  <w:num w:numId="26">
    <w:abstractNumId w:val="31"/>
  </w:num>
  <w:num w:numId="27">
    <w:abstractNumId w:val="29"/>
  </w:num>
  <w:num w:numId="28">
    <w:abstractNumId w:val="5"/>
  </w:num>
  <w:num w:numId="29">
    <w:abstractNumId w:val="3"/>
  </w:num>
  <w:num w:numId="30">
    <w:abstractNumId w:val="10"/>
  </w:num>
  <w:num w:numId="31">
    <w:abstractNumId w:val="25"/>
  </w:num>
  <w:num w:numId="32">
    <w:abstractNumId w:val="26"/>
  </w:num>
  <w:num w:numId="33">
    <w:abstractNumId w:val="24"/>
  </w:num>
  <w:num w:numId="34">
    <w:abstractNumId w:val="22"/>
  </w:num>
  <w:num w:numId="35">
    <w:abstractNumId w:val="23"/>
  </w:num>
  <w:num w:numId="3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gutterAtTop/>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4F36FE"/>
    <w:rsid w:val="000001F7"/>
    <w:rsid w:val="00001136"/>
    <w:rsid w:val="000014FE"/>
    <w:rsid w:val="00001762"/>
    <w:rsid w:val="00001AC2"/>
    <w:rsid w:val="00001C12"/>
    <w:rsid w:val="000026B7"/>
    <w:rsid w:val="00004ABC"/>
    <w:rsid w:val="00006B0E"/>
    <w:rsid w:val="00006EBB"/>
    <w:rsid w:val="00007006"/>
    <w:rsid w:val="00007338"/>
    <w:rsid w:val="000074BD"/>
    <w:rsid w:val="00011416"/>
    <w:rsid w:val="0001229E"/>
    <w:rsid w:val="00012F53"/>
    <w:rsid w:val="00013C1C"/>
    <w:rsid w:val="00013DD7"/>
    <w:rsid w:val="00013F4F"/>
    <w:rsid w:val="00014ADD"/>
    <w:rsid w:val="00015700"/>
    <w:rsid w:val="00015C7C"/>
    <w:rsid w:val="00016408"/>
    <w:rsid w:val="00017E89"/>
    <w:rsid w:val="000202CD"/>
    <w:rsid w:val="00021576"/>
    <w:rsid w:val="00022593"/>
    <w:rsid w:val="00022858"/>
    <w:rsid w:val="00022B05"/>
    <w:rsid w:val="00022C67"/>
    <w:rsid w:val="00023352"/>
    <w:rsid w:val="00023E2E"/>
    <w:rsid w:val="00024252"/>
    <w:rsid w:val="00024338"/>
    <w:rsid w:val="000243F3"/>
    <w:rsid w:val="00025E14"/>
    <w:rsid w:val="00030809"/>
    <w:rsid w:val="00031577"/>
    <w:rsid w:val="00031A2B"/>
    <w:rsid w:val="00032101"/>
    <w:rsid w:val="00033176"/>
    <w:rsid w:val="00034A6F"/>
    <w:rsid w:val="00035291"/>
    <w:rsid w:val="000355A0"/>
    <w:rsid w:val="00035635"/>
    <w:rsid w:val="00035C40"/>
    <w:rsid w:val="00036BA1"/>
    <w:rsid w:val="00036F6F"/>
    <w:rsid w:val="00037E14"/>
    <w:rsid w:val="00040A02"/>
    <w:rsid w:val="00041723"/>
    <w:rsid w:val="0004176E"/>
    <w:rsid w:val="0004243D"/>
    <w:rsid w:val="000427B8"/>
    <w:rsid w:val="000431A2"/>
    <w:rsid w:val="00044337"/>
    <w:rsid w:val="000455B7"/>
    <w:rsid w:val="000458BC"/>
    <w:rsid w:val="00046796"/>
    <w:rsid w:val="00047143"/>
    <w:rsid w:val="00047418"/>
    <w:rsid w:val="00051681"/>
    <w:rsid w:val="000519D8"/>
    <w:rsid w:val="00051F0C"/>
    <w:rsid w:val="00051FAE"/>
    <w:rsid w:val="00051FCE"/>
    <w:rsid w:val="00052842"/>
    <w:rsid w:val="00053F45"/>
    <w:rsid w:val="000552D9"/>
    <w:rsid w:val="00055980"/>
    <w:rsid w:val="00055CEB"/>
    <w:rsid w:val="000567C6"/>
    <w:rsid w:val="00056816"/>
    <w:rsid w:val="00056E68"/>
    <w:rsid w:val="000575E7"/>
    <w:rsid w:val="000575F1"/>
    <w:rsid w:val="00061A70"/>
    <w:rsid w:val="00062FE4"/>
    <w:rsid w:val="00063A4D"/>
    <w:rsid w:val="00063BD8"/>
    <w:rsid w:val="00064929"/>
    <w:rsid w:val="0006544C"/>
    <w:rsid w:val="00066EA8"/>
    <w:rsid w:val="000677C0"/>
    <w:rsid w:val="00070327"/>
    <w:rsid w:val="00070359"/>
    <w:rsid w:val="000703F8"/>
    <w:rsid w:val="0007079A"/>
    <w:rsid w:val="00070CE9"/>
    <w:rsid w:val="00070FAC"/>
    <w:rsid w:val="000714F8"/>
    <w:rsid w:val="000719FB"/>
    <w:rsid w:val="00071BC3"/>
    <w:rsid w:val="00071BCA"/>
    <w:rsid w:val="00071E30"/>
    <w:rsid w:val="00072187"/>
    <w:rsid w:val="00072BA3"/>
    <w:rsid w:val="00072D4B"/>
    <w:rsid w:val="00073837"/>
    <w:rsid w:val="000738F0"/>
    <w:rsid w:val="00073AEA"/>
    <w:rsid w:val="000740FF"/>
    <w:rsid w:val="00074741"/>
    <w:rsid w:val="000754DE"/>
    <w:rsid w:val="00075A4A"/>
    <w:rsid w:val="00075F74"/>
    <w:rsid w:val="000774E6"/>
    <w:rsid w:val="00077B74"/>
    <w:rsid w:val="00080634"/>
    <w:rsid w:val="00081C9F"/>
    <w:rsid w:val="00081DE6"/>
    <w:rsid w:val="00082055"/>
    <w:rsid w:val="000824D2"/>
    <w:rsid w:val="0008291B"/>
    <w:rsid w:val="00082A61"/>
    <w:rsid w:val="00082EAA"/>
    <w:rsid w:val="0008374B"/>
    <w:rsid w:val="0008378D"/>
    <w:rsid w:val="00083A13"/>
    <w:rsid w:val="00083BE9"/>
    <w:rsid w:val="00083FCB"/>
    <w:rsid w:val="00084BBB"/>
    <w:rsid w:val="00084BDC"/>
    <w:rsid w:val="00084E44"/>
    <w:rsid w:val="0008542D"/>
    <w:rsid w:val="00085F37"/>
    <w:rsid w:val="00086B3E"/>
    <w:rsid w:val="00086CA9"/>
    <w:rsid w:val="00087F3B"/>
    <w:rsid w:val="00090D88"/>
    <w:rsid w:val="00091062"/>
    <w:rsid w:val="0009110B"/>
    <w:rsid w:val="000911C0"/>
    <w:rsid w:val="000913F1"/>
    <w:rsid w:val="00091485"/>
    <w:rsid w:val="00091846"/>
    <w:rsid w:val="0009224A"/>
    <w:rsid w:val="000927DB"/>
    <w:rsid w:val="00093455"/>
    <w:rsid w:val="000938BF"/>
    <w:rsid w:val="00094F26"/>
    <w:rsid w:val="000954B6"/>
    <w:rsid w:val="00095566"/>
    <w:rsid w:val="00095EF6"/>
    <w:rsid w:val="0009600B"/>
    <w:rsid w:val="00096E2F"/>
    <w:rsid w:val="00097DD1"/>
    <w:rsid w:val="000A0CE2"/>
    <w:rsid w:val="000A1FA3"/>
    <w:rsid w:val="000A2F18"/>
    <w:rsid w:val="000A305F"/>
    <w:rsid w:val="000A3399"/>
    <w:rsid w:val="000A3918"/>
    <w:rsid w:val="000A401F"/>
    <w:rsid w:val="000A45AA"/>
    <w:rsid w:val="000A4D01"/>
    <w:rsid w:val="000A57E0"/>
    <w:rsid w:val="000A62DC"/>
    <w:rsid w:val="000A7AED"/>
    <w:rsid w:val="000B0FAF"/>
    <w:rsid w:val="000B11F1"/>
    <w:rsid w:val="000B14DF"/>
    <w:rsid w:val="000B17CD"/>
    <w:rsid w:val="000B2022"/>
    <w:rsid w:val="000B2C52"/>
    <w:rsid w:val="000B312E"/>
    <w:rsid w:val="000B48F2"/>
    <w:rsid w:val="000B5006"/>
    <w:rsid w:val="000B52EC"/>
    <w:rsid w:val="000B63D4"/>
    <w:rsid w:val="000B6E3D"/>
    <w:rsid w:val="000B754C"/>
    <w:rsid w:val="000B76AE"/>
    <w:rsid w:val="000B7F49"/>
    <w:rsid w:val="000C0116"/>
    <w:rsid w:val="000C01CD"/>
    <w:rsid w:val="000C0435"/>
    <w:rsid w:val="000C0524"/>
    <w:rsid w:val="000C0702"/>
    <w:rsid w:val="000C0869"/>
    <w:rsid w:val="000C11F5"/>
    <w:rsid w:val="000C1409"/>
    <w:rsid w:val="000C2998"/>
    <w:rsid w:val="000C2A4B"/>
    <w:rsid w:val="000C31F4"/>
    <w:rsid w:val="000C35A4"/>
    <w:rsid w:val="000C3ED6"/>
    <w:rsid w:val="000C570B"/>
    <w:rsid w:val="000C5A3B"/>
    <w:rsid w:val="000C6A3D"/>
    <w:rsid w:val="000D00C9"/>
    <w:rsid w:val="000D0BB6"/>
    <w:rsid w:val="000D142F"/>
    <w:rsid w:val="000D1793"/>
    <w:rsid w:val="000D1BF1"/>
    <w:rsid w:val="000D1FF8"/>
    <w:rsid w:val="000D2030"/>
    <w:rsid w:val="000D2A9C"/>
    <w:rsid w:val="000D30CA"/>
    <w:rsid w:val="000D36CD"/>
    <w:rsid w:val="000D3712"/>
    <w:rsid w:val="000D3877"/>
    <w:rsid w:val="000D3E94"/>
    <w:rsid w:val="000D4150"/>
    <w:rsid w:val="000D41C1"/>
    <w:rsid w:val="000D5E81"/>
    <w:rsid w:val="000D636C"/>
    <w:rsid w:val="000D6718"/>
    <w:rsid w:val="000D6BB1"/>
    <w:rsid w:val="000D6F71"/>
    <w:rsid w:val="000E015F"/>
    <w:rsid w:val="000E0681"/>
    <w:rsid w:val="000E080D"/>
    <w:rsid w:val="000E0BB8"/>
    <w:rsid w:val="000E2C5B"/>
    <w:rsid w:val="000E3A6B"/>
    <w:rsid w:val="000E3D39"/>
    <w:rsid w:val="000E4B21"/>
    <w:rsid w:val="000E57ED"/>
    <w:rsid w:val="000E5CB0"/>
    <w:rsid w:val="000E64E4"/>
    <w:rsid w:val="000E6F58"/>
    <w:rsid w:val="000E7CD9"/>
    <w:rsid w:val="000F00AD"/>
    <w:rsid w:val="000F01F2"/>
    <w:rsid w:val="000F093A"/>
    <w:rsid w:val="000F170E"/>
    <w:rsid w:val="000F1F71"/>
    <w:rsid w:val="000F206F"/>
    <w:rsid w:val="000F2604"/>
    <w:rsid w:val="000F3512"/>
    <w:rsid w:val="000F3769"/>
    <w:rsid w:val="000F4265"/>
    <w:rsid w:val="000F492F"/>
    <w:rsid w:val="000F4C45"/>
    <w:rsid w:val="000F5CE6"/>
    <w:rsid w:val="000F62CC"/>
    <w:rsid w:val="00100BD4"/>
    <w:rsid w:val="0010100C"/>
    <w:rsid w:val="00101234"/>
    <w:rsid w:val="00102C71"/>
    <w:rsid w:val="00103E6B"/>
    <w:rsid w:val="001042A0"/>
    <w:rsid w:val="001061C9"/>
    <w:rsid w:val="00106417"/>
    <w:rsid w:val="0010762B"/>
    <w:rsid w:val="00107CBB"/>
    <w:rsid w:val="00110274"/>
    <w:rsid w:val="00111835"/>
    <w:rsid w:val="001124A6"/>
    <w:rsid w:val="0011284E"/>
    <w:rsid w:val="0011294D"/>
    <w:rsid w:val="00113083"/>
    <w:rsid w:val="00113090"/>
    <w:rsid w:val="00113314"/>
    <w:rsid w:val="001138A3"/>
    <w:rsid w:val="00115050"/>
    <w:rsid w:val="00116427"/>
    <w:rsid w:val="00116532"/>
    <w:rsid w:val="00116932"/>
    <w:rsid w:val="00116F54"/>
    <w:rsid w:val="001178D7"/>
    <w:rsid w:val="001200A3"/>
    <w:rsid w:val="00120A90"/>
    <w:rsid w:val="00120BEC"/>
    <w:rsid w:val="00120DB6"/>
    <w:rsid w:val="0012126B"/>
    <w:rsid w:val="00121EB0"/>
    <w:rsid w:val="00123237"/>
    <w:rsid w:val="001236F1"/>
    <w:rsid w:val="001248A3"/>
    <w:rsid w:val="00124B3B"/>
    <w:rsid w:val="00124BC5"/>
    <w:rsid w:val="00124C94"/>
    <w:rsid w:val="00126028"/>
    <w:rsid w:val="00127CFD"/>
    <w:rsid w:val="00130222"/>
    <w:rsid w:val="00130B37"/>
    <w:rsid w:val="00130F84"/>
    <w:rsid w:val="001317BF"/>
    <w:rsid w:val="00131A36"/>
    <w:rsid w:val="001330F5"/>
    <w:rsid w:val="00133C65"/>
    <w:rsid w:val="00134211"/>
    <w:rsid w:val="001351AD"/>
    <w:rsid w:val="001355FC"/>
    <w:rsid w:val="00135A57"/>
    <w:rsid w:val="00136299"/>
    <w:rsid w:val="0013636E"/>
    <w:rsid w:val="00136729"/>
    <w:rsid w:val="001368D1"/>
    <w:rsid w:val="00137387"/>
    <w:rsid w:val="001373DA"/>
    <w:rsid w:val="00137C0E"/>
    <w:rsid w:val="00137C7F"/>
    <w:rsid w:val="00140352"/>
    <w:rsid w:val="00140A78"/>
    <w:rsid w:val="0014101D"/>
    <w:rsid w:val="00141C81"/>
    <w:rsid w:val="00141CF0"/>
    <w:rsid w:val="001420DB"/>
    <w:rsid w:val="00143058"/>
    <w:rsid w:val="00143B38"/>
    <w:rsid w:val="00143DCD"/>
    <w:rsid w:val="00144169"/>
    <w:rsid w:val="00144B7A"/>
    <w:rsid w:val="00144DA1"/>
    <w:rsid w:val="001452B6"/>
    <w:rsid w:val="00145F93"/>
    <w:rsid w:val="00146D51"/>
    <w:rsid w:val="00146D9F"/>
    <w:rsid w:val="00147EDC"/>
    <w:rsid w:val="0015016E"/>
    <w:rsid w:val="001504F4"/>
    <w:rsid w:val="00150997"/>
    <w:rsid w:val="00150BD5"/>
    <w:rsid w:val="00151407"/>
    <w:rsid w:val="00151427"/>
    <w:rsid w:val="00151680"/>
    <w:rsid w:val="00151AC7"/>
    <w:rsid w:val="00152327"/>
    <w:rsid w:val="0015256B"/>
    <w:rsid w:val="00152DA7"/>
    <w:rsid w:val="00153141"/>
    <w:rsid w:val="00153C02"/>
    <w:rsid w:val="001542F6"/>
    <w:rsid w:val="0015554A"/>
    <w:rsid w:val="001556CD"/>
    <w:rsid w:val="00155AFF"/>
    <w:rsid w:val="00155D6C"/>
    <w:rsid w:val="001564B6"/>
    <w:rsid w:val="0015656A"/>
    <w:rsid w:val="00156E8D"/>
    <w:rsid w:val="00157488"/>
    <w:rsid w:val="00157FD8"/>
    <w:rsid w:val="00160247"/>
    <w:rsid w:val="00161B05"/>
    <w:rsid w:val="00162115"/>
    <w:rsid w:val="00162C1C"/>
    <w:rsid w:val="00162E68"/>
    <w:rsid w:val="00163689"/>
    <w:rsid w:val="0016398A"/>
    <w:rsid w:val="00163B5A"/>
    <w:rsid w:val="00163C8E"/>
    <w:rsid w:val="00164600"/>
    <w:rsid w:val="00164A51"/>
    <w:rsid w:val="00164DAA"/>
    <w:rsid w:val="0016508C"/>
    <w:rsid w:val="00165813"/>
    <w:rsid w:val="00170109"/>
    <w:rsid w:val="00170E98"/>
    <w:rsid w:val="00171983"/>
    <w:rsid w:val="00173014"/>
    <w:rsid w:val="00173B9C"/>
    <w:rsid w:val="001749D0"/>
    <w:rsid w:val="001754AB"/>
    <w:rsid w:val="00176182"/>
    <w:rsid w:val="001762FD"/>
    <w:rsid w:val="00177DB0"/>
    <w:rsid w:val="00177DBD"/>
    <w:rsid w:val="001806B1"/>
    <w:rsid w:val="00180A53"/>
    <w:rsid w:val="00180D5B"/>
    <w:rsid w:val="00181259"/>
    <w:rsid w:val="00181BA7"/>
    <w:rsid w:val="001827A1"/>
    <w:rsid w:val="00182A43"/>
    <w:rsid w:val="001840F7"/>
    <w:rsid w:val="0018481A"/>
    <w:rsid w:val="00184FE5"/>
    <w:rsid w:val="00186F40"/>
    <w:rsid w:val="00187508"/>
    <w:rsid w:val="00187D34"/>
    <w:rsid w:val="00187F64"/>
    <w:rsid w:val="001921C9"/>
    <w:rsid w:val="001930F2"/>
    <w:rsid w:val="001940CB"/>
    <w:rsid w:val="001948FF"/>
    <w:rsid w:val="00194DC5"/>
    <w:rsid w:val="0019550F"/>
    <w:rsid w:val="001959C4"/>
    <w:rsid w:val="00195DAB"/>
    <w:rsid w:val="0019655C"/>
    <w:rsid w:val="00196ED8"/>
    <w:rsid w:val="00197900"/>
    <w:rsid w:val="001A0028"/>
    <w:rsid w:val="001A1973"/>
    <w:rsid w:val="001A2125"/>
    <w:rsid w:val="001A3716"/>
    <w:rsid w:val="001A4919"/>
    <w:rsid w:val="001A54FE"/>
    <w:rsid w:val="001A5EEF"/>
    <w:rsid w:val="001A602A"/>
    <w:rsid w:val="001A6CB3"/>
    <w:rsid w:val="001A7DEF"/>
    <w:rsid w:val="001A7DFB"/>
    <w:rsid w:val="001B0D69"/>
    <w:rsid w:val="001B1508"/>
    <w:rsid w:val="001B2446"/>
    <w:rsid w:val="001B2684"/>
    <w:rsid w:val="001B3F37"/>
    <w:rsid w:val="001B41F8"/>
    <w:rsid w:val="001B77F6"/>
    <w:rsid w:val="001B7B33"/>
    <w:rsid w:val="001B7B6A"/>
    <w:rsid w:val="001C0422"/>
    <w:rsid w:val="001C0B22"/>
    <w:rsid w:val="001C3096"/>
    <w:rsid w:val="001C365A"/>
    <w:rsid w:val="001C3C98"/>
    <w:rsid w:val="001C3CFA"/>
    <w:rsid w:val="001C3D88"/>
    <w:rsid w:val="001C41A7"/>
    <w:rsid w:val="001C427C"/>
    <w:rsid w:val="001C5320"/>
    <w:rsid w:val="001C5687"/>
    <w:rsid w:val="001C66A9"/>
    <w:rsid w:val="001C7192"/>
    <w:rsid w:val="001C74CA"/>
    <w:rsid w:val="001C7838"/>
    <w:rsid w:val="001C7CF6"/>
    <w:rsid w:val="001C7F6A"/>
    <w:rsid w:val="001D0244"/>
    <w:rsid w:val="001D09A5"/>
    <w:rsid w:val="001D0E7A"/>
    <w:rsid w:val="001D2932"/>
    <w:rsid w:val="001D296D"/>
    <w:rsid w:val="001D2B3B"/>
    <w:rsid w:val="001D3522"/>
    <w:rsid w:val="001D3623"/>
    <w:rsid w:val="001D4275"/>
    <w:rsid w:val="001D45F2"/>
    <w:rsid w:val="001D5E64"/>
    <w:rsid w:val="001D7190"/>
    <w:rsid w:val="001D7272"/>
    <w:rsid w:val="001D7B4F"/>
    <w:rsid w:val="001D7B8F"/>
    <w:rsid w:val="001E076D"/>
    <w:rsid w:val="001E1254"/>
    <w:rsid w:val="001E12F3"/>
    <w:rsid w:val="001E1C87"/>
    <w:rsid w:val="001E1D41"/>
    <w:rsid w:val="001E2699"/>
    <w:rsid w:val="001E2935"/>
    <w:rsid w:val="001E3DC7"/>
    <w:rsid w:val="001E4B61"/>
    <w:rsid w:val="001E56DE"/>
    <w:rsid w:val="001E5D37"/>
    <w:rsid w:val="001E6B84"/>
    <w:rsid w:val="001E78B3"/>
    <w:rsid w:val="001F0773"/>
    <w:rsid w:val="001F081D"/>
    <w:rsid w:val="001F0E13"/>
    <w:rsid w:val="001F15C4"/>
    <w:rsid w:val="001F1902"/>
    <w:rsid w:val="001F2121"/>
    <w:rsid w:val="001F305E"/>
    <w:rsid w:val="001F39FD"/>
    <w:rsid w:val="001F3D68"/>
    <w:rsid w:val="001F41C2"/>
    <w:rsid w:val="001F4ECA"/>
    <w:rsid w:val="001F65F3"/>
    <w:rsid w:val="002000A7"/>
    <w:rsid w:val="0020010A"/>
    <w:rsid w:val="00200C74"/>
    <w:rsid w:val="00201B45"/>
    <w:rsid w:val="0020230B"/>
    <w:rsid w:val="00202BF8"/>
    <w:rsid w:val="00202EDA"/>
    <w:rsid w:val="00202F9E"/>
    <w:rsid w:val="00203264"/>
    <w:rsid w:val="002036F4"/>
    <w:rsid w:val="00203B77"/>
    <w:rsid w:val="00204D1D"/>
    <w:rsid w:val="00205349"/>
    <w:rsid w:val="0020575F"/>
    <w:rsid w:val="0020674D"/>
    <w:rsid w:val="00206D19"/>
    <w:rsid w:val="00206F80"/>
    <w:rsid w:val="00211224"/>
    <w:rsid w:val="00211D38"/>
    <w:rsid w:val="0021212E"/>
    <w:rsid w:val="00212288"/>
    <w:rsid w:val="002122CE"/>
    <w:rsid w:val="002123E0"/>
    <w:rsid w:val="00212A41"/>
    <w:rsid w:val="00213084"/>
    <w:rsid w:val="0021315A"/>
    <w:rsid w:val="002133CA"/>
    <w:rsid w:val="00213A63"/>
    <w:rsid w:val="00213C47"/>
    <w:rsid w:val="00215C77"/>
    <w:rsid w:val="00216444"/>
    <w:rsid w:val="002165C5"/>
    <w:rsid w:val="0021704D"/>
    <w:rsid w:val="002200EC"/>
    <w:rsid w:val="002229C3"/>
    <w:rsid w:val="00223602"/>
    <w:rsid w:val="00223697"/>
    <w:rsid w:val="00224D2D"/>
    <w:rsid w:val="00225994"/>
    <w:rsid w:val="00227E49"/>
    <w:rsid w:val="0023038E"/>
    <w:rsid w:val="0023316B"/>
    <w:rsid w:val="002336DD"/>
    <w:rsid w:val="00233CEE"/>
    <w:rsid w:val="00234588"/>
    <w:rsid w:val="0023557F"/>
    <w:rsid w:val="00236085"/>
    <w:rsid w:val="00236778"/>
    <w:rsid w:val="00236B01"/>
    <w:rsid w:val="00237581"/>
    <w:rsid w:val="002402B9"/>
    <w:rsid w:val="00243571"/>
    <w:rsid w:val="002437CA"/>
    <w:rsid w:val="002451B3"/>
    <w:rsid w:val="002460EE"/>
    <w:rsid w:val="002463B8"/>
    <w:rsid w:val="00246814"/>
    <w:rsid w:val="00246848"/>
    <w:rsid w:val="00247223"/>
    <w:rsid w:val="0025138E"/>
    <w:rsid w:val="002515D4"/>
    <w:rsid w:val="0025165B"/>
    <w:rsid w:val="002528B3"/>
    <w:rsid w:val="002544A2"/>
    <w:rsid w:val="00254D1A"/>
    <w:rsid w:val="00255076"/>
    <w:rsid w:val="00257196"/>
    <w:rsid w:val="00257CAD"/>
    <w:rsid w:val="00257DB3"/>
    <w:rsid w:val="00261AC6"/>
    <w:rsid w:val="00261E3B"/>
    <w:rsid w:val="00262926"/>
    <w:rsid w:val="00262985"/>
    <w:rsid w:val="00263B05"/>
    <w:rsid w:val="0026426A"/>
    <w:rsid w:val="00264666"/>
    <w:rsid w:val="00264760"/>
    <w:rsid w:val="00264FB8"/>
    <w:rsid w:val="00267DED"/>
    <w:rsid w:val="0027171E"/>
    <w:rsid w:val="00271BA0"/>
    <w:rsid w:val="0027286E"/>
    <w:rsid w:val="00272B5B"/>
    <w:rsid w:val="00272CA0"/>
    <w:rsid w:val="00274125"/>
    <w:rsid w:val="00274578"/>
    <w:rsid w:val="00274A8E"/>
    <w:rsid w:val="00274B92"/>
    <w:rsid w:val="0027555B"/>
    <w:rsid w:val="00275B08"/>
    <w:rsid w:val="002765D9"/>
    <w:rsid w:val="00276986"/>
    <w:rsid w:val="00276A24"/>
    <w:rsid w:val="002779B6"/>
    <w:rsid w:val="002779D7"/>
    <w:rsid w:val="0028108A"/>
    <w:rsid w:val="00281698"/>
    <w:rsid w:val="00282771"/>
    <w:rsid w:val="00282779"/>
    <w:rsid w:val="0028392D"/>
    <w:rsid w:val="00284A4A"/>
    <w:rsid w:val="00285DC5"/>
    <w:rsid w:val="00285F2A"/>
    <w:rsid w:val="0028628F"/>
    <w:rsid w:val="0028632C"/>
    <w:rsid w:val="002870E2"/>
    <w:rsid w:val="00287890"/>
    <w:rsid w:val="00287B17"/>
    <w:rsid w:val="00287E38"/>
    <w:rsid w:val="00287E60"/>
    <w:rsid w:val="00290105"/>
    <w:rsid w:val="002903B3"/>
    <w:rsid w:val="00290669"/>
    <w:rsid w:val="00290E33"/>
    <w:rsid w:val="00292484"/>
    <w:rsid w:val="00292B66"/>
    <w:rsid w:val="00293060"/>
    <w:rsid w:val="00293268"/>
    <w:rsid w:val="0029352A"/>
    <w:rsid w:val="002936D6"/>
    <w:rsid w:val="00294DDA"/>
    <w:rsid w:val="00295958"/>
    <w:rsid w:val="00295EA3"/>
    <w:rsid w:val="00295F31"/>
    <w:rsid w:val="002969E5"/>
    <w:rsid w:val="00296BFF"/>
    <w:rsid w:val="002A021B"/>
    <w:rsid w:val="002A1FD8"/>
    <w:rsid w:val="002A247E"/>
    <w:rsid w:val="002A253A"/>
    <w:rsid w:val="002A2AB9"/>
    <w:rsid w:val="002A2C61"/>
    <w:rsid w:val="002A31A1"/>
    <w:rsid w:val="002A351A"/>
    <w:rsid w:val="002A41D4"/>
    <w:rsid w:val="002A4C74"/>
    <w:rsid w:val="002A6721"/>
    <w:rsid w:val="002A6C4E"/>
    <w:rsid w:val="002A70E1"/>
    <w:rsid w:val="002A749D"/>
    <w:rsid w:val="002B1980"/>
    <w:rsid w:val="002B3A27"/>
    <w:rsid w:val="002B6595"/>
    <w:rsid w:val="002B6CB8"/>
    <w:rsid w:val="002B7081"/>
    <w:rsid w:val="002B7C4E"/>
    <w:rsid w:val="002C0021"/>
    <w:rsid w:val="002C14F9"/>
    <w:rsid w:val="002C2004"/>
    <w:rsid w:val="002C2048"/>
    <w:rsid w:val="002C2375"/>
    <w:rsid w:val="002C326C"/>
    <w:rsid w:val="002C3B2F"/>
    <w:rsid w:val="002C4668"/>
    <w:rsid w:val="002C482D"/>
    <w:rsid w:val="002C4E00"/>
    <w:rsid w:val="002C6087"/>
    <w:rsid w:val="002C6088"/>
    <w:rsid w:val="002C6AA5"/>
    <w:rsid w:val="002C7139"/>
    <w:rsid w:val="002C78EB"/>
    <w:rsid w:val="002C7E4D"/>
    <w:rsid w:val="002D0C33"/>
    <w:rsid w:val="002D2138"/>
    <w:rsid w:val="002D254A"/>
    <w:rsid w:val="002D3C54"/>
    <w:rsid w:val="002D4287"/>
    <w:rsid w:val="002D5A47"/>
    <w:rsid w:val="002D60A3"/>
    <w:rsid w:val="002D7EA0"/>
    <w:rsid w:val="002E04A1"/>
    <w:rsid w:val="002E0A72"/>
    <w:rsid w:val="002E16D4"/>
    <w:rsid w:val="002E1CE6"/>
    <w:rsid w:val="002E2194"/>
    <w:rsid w:val="002E2655"/>
    <w:rsid w:val="002E3588"/>
    <w:rsid w:val="002E3996"/>
    <w:rsid w:val="002E3C0F"/>
    <w:rsid w:val="002E44D9"/>
    <w:rsid w:val="002E4CA9"/>
    <w:rsid w:val="002E4E37"/>
    <w:rsid w:val="002E64A4"/>
    <w:rsid w:val="002E7095"/>
    <w:rsid w:val="002F0145"/>
    <w:rsid w:val="002F1E63"/>
    <w:rsid w:val="002F25B5"/>
    <w:rsid w:val="002F3360"/>
    <w:rsid w:val="002F36E1"/>
    <w:rsid w:val="002F415C"/>
    <w:rsid w:val="002F4E00"/>
    <w:rsid w:val="002F6D3D"/>
    <w:rsid w:val="002F71D3"/>
    <w:rsid w:val="003013B6"/>
    <w:rsid w:val="0030171A"/>
    <w:rsid w:val="003018A4"/>
    <w:rsid w:val="0030328A"/>
    <w:rsid w:val="003043BF"/>
    <w:rsid w:val="00304EC9"/>
    <w:rsid w:val="00305BFA"/>
    <w:rsid w:val="00305D9E"/>
    <w:rsid w:val="0030673D"/>
    <w:rsid w:val="003072F0"/>
    <w:rsid w:val="00307D32"/>
    <w:rsid w:val="00307E31"/>
    <w:rsid w:val="003100E9"/>
    <w:rsid w:val="00310583"/>
    <w:rsid w:val="00311816"/>
    <w:rsid w:val="00312339"/>
    <w:rsid w:val="00313086"/>
    <w:rsid w:val="0031313C"/>
    <w:rsid w:val="00313316"/>
    <w:rsid w:val="003147C8"/>
    <w:rsid w:val="00314C82"/>
    <w:rsid w:val="00315D34"/>
    <w:rsid w:val="0032188D"/>
    <w:rsid w:val="00321E83"/>
    <w:rsid w:val="00321F63"/>
    <w:rsid w:val="0032242F"/>
    <w:rsid w:val="00323719"/>
    <w:rsid w:val="00324010"/>
    <w:rsid w:val="00326678"/>
    <w:rsid w:val="003269DB"/>
    <w:rsid w:val="00326BA6"/>
    <w:rsid w:val="00326D36"/>
    <w:rsid w:val="003271B2"/>
    <w:rsid w:val="00327766"/>
    <w:rsid w:val="00327F02"/>
    <w:rsid w:val="003312CD"/>
    <w:rsid w:val="003339D3"/>
    <w:rsid w:val="00333F64"/>
    <w:rsid w:val="00333F7B"/>
    <w:rsid w:val="0033467F"/>
    <w:rsid w:val="00335FCB"/>
    <w:rsid w:val="00336A51"/>
    <w:rsid w:val="003371F7"/>
    <w:rsid w:val="00337293"/>
    <w:rsid w:val="0033745C"/>
    <w:rsid w:val="003378CB"/>
    <w:rsid w:val="00337DAC"/>
    <w:rsid w:val="00337DFF"/>
    <w:rsid w:val="003423D8"/>
    <w:rsid w:val="003431B4"/>
    <w:rsid w:val="003432DB"/>
    <w:rsid w:val="00343492"/>
    <w:rsid w:val="00343809"/>
    <w:rsid w:val="0034444C"/>
    <w:rsid w:val="00345D9B"/>
    <w:rsid w:val="00346748"/>
    <w:rsid w:val="00346BEA"/>
    <w:rsid w:val="00347AB7"/>
    <w:rsid w:val="003500F3"/>
    <w:rsid w:val="00350C11"/>
    <w:rsid w:val="003513DC"/>
    <w:rsid w:val="00352A58"/>
    <w:rsid w:val="00352AF3"/>
    <w:rsid w:val="00352D0E"/>
    <w:rsid w:val="003532C4"/>
    <w:rsid w:val="003538AD"/>
    <w:rsid w:val="00353AEB"/>
    <w:rsid w:val="00353EA5"/>
    <w:rsid w:val="003543DB"/>
    <w:rsid w:val="003544A3"/>
    <w:rsid w:val="00355E7D"/>
    <w:rsid w:val="00356D9B"/>
    <w:rsid w:val="0035717C"/>
    <w:rsid w:val="00357C2F"/>
    <w:rsid w:val="00361794"/>
    <w:rsid w:val="003619E9"/>
    <w:rsid w:val="00362CBE"/>
    <w:rsid w:val="00363008"/>
    <w:rsid w:val="00364561"/>
    <w:rsid w:val="003652DC"/>
    <w:rsid w:val="00365C0D"/>
    <w:rsid w:val="00365D47"/>
    <w:rsid w:val="0036625F"/>
    <w:rsid w:val="0036658F"/>
    <w:rsid w:val="0036793D"/>
    <w:rsid w:val="00370734"/>
    <w:rsid w:val="00371121"/>
    <w:rsid w:val="00371141"/>
    <w:rsid w:val="00372506"/>
    <w:rsid w:val="00372D2F"/>
    <w:rsid w:val="00373195"/>
    <w:rsid w:val="00373428"/>
    <w:rsid w:val="00374956"/>
    <w:rsid w:val="003772D2"/>
    <w:rsid w:val="00377AAB"/>
    <w:rsid w:val="0038032B"/>
    <w:rsid w:val="00381217"/>
    <w:rsid w:val="003813A5"/>
    <w:rsid w:val="003832E3"/>
    <w:rsid w:val="00383900"/>
    <w:rsid w:val="0038563B"/>
    <w:rsid w:val="00385AFF"/>
    <w:rsid w:val="00387698"/>
    <w:rsid w:val="00391824"/>
    <w:rsid w:val="0039244A"/>
    <w:rsid w:val="00392AC9"/>
    <w:rsid w:val="00392AD7"/>
    <w:rsid w:val="00394619"/>
    <w:rsid w:val="00394994"/>
    <w:rsid w:val="00396A16"/>
    <w:rsid w:val="003A069B"/>
    <w:rsid w:val="003A1575"/>
    <w:rsid w:val="003A19DC"/>
    <w:rsid w:val="003A2E5B"/>
    <w:rsid w:val="003A4208"/>
    <w:rsid w:val="003A57D6"/>
    <w:rsid w:val="003A5D66"/>
    <w:rsid w:val="003A7F49"/>
    <w:rsid w:val="003B02D3"/>
    <w:rsid w:val="003B0D7B"/>
    <w:rsid w:val="003B27F3"/>
    <w:rsid w:val="003B3A21"/>
    <w:rsid w:val="003B3A39"/>
    <w:rsid w:val="003B4219"/>
    <w:rsid w:val="003B4910"/>
    <w:rsid w:val="003B4FF6"/>
    <w:rsid w:val="003B59AE"/>
    <w:rsid w:val="003B5E50"/>
    <w:rsid w:val="003B68C2"/>
    <w:rsid w:val="003B7592"/>
    <w:rsid w:val="003B7646"/>
    <w:rsid w:val="003B7E63"/>
    <w:rsid w:val="003C072F"/>
    <w:rsid w:val="003C1EF1"/>
    <w:rsid w:val="003C205B"/>
    <w:rsid w:val="003C293B"/>
    <w:rsid w:val="003C38DD"/>
    <w:rsid w:val="003C3968"/>
    <w:rsid w:val="003C499A"/>
    <w:rsid w:val="003C4EC2"/>
    <w:rsid w:val="003C5E27"/>
    <w:rsid w:val="003C69EB"/>
    <w:rsid w:val="003D0ACE"/>
    <w:rsid w:val="003D1D54"/>
    <w:rsid w:val="003D1F8F"/>
    <w:rsid w:val="003D2262"/>
    <w:rsid w:val="003D354F"/>
    <w:rsid w:val="003D3FA9"/>
    <w:rsid w:val="003D4162"/>
    <w:rsid w:val="003D471C"/>
    <w:rsid w:val="003D5323"/>
    <w:rsid w:val="003D5EDE"/>
    <w:rsid w:val="003D602A"/>
    <w:rsid w:val="003D729C"/>
    <w:rsid w:val="003D7C96"/>
    <w:rsid w:val="003D7EA0"/>
    <w:rsid w:val="003D7EB6"/>
    <w:rsid w:val="003E002B"/>
    <w:rsid w:val="003E06F2"/>
    <w:rsid w:val="003E133D"/>
    <w:rsid w:val="003E1826"/>
    <w:rsid w:val="003E18EC"/>
    <w:rsid w:val="003E31A6"/>
    <w:rsid w:val="003E32C4"/>
    <w:rsid w:val="003E3E4D"/>
    <w:rsid w:val="003E586B"/>
    <w:rsid w:val="003E58AB"/>
    <w:rsid w:val="003E5DFE"/>
    <w:rsid w:val="003E6F53"/>
    <w:rsid w:val="003E793C"/>
    <w:rsid w:val="003F0BF4"/>
    <w:rsid w:val="003F1112"/>
    <w:rsid w:val="003F1515"/>
    <w:rsid w:val="003F1648"/>
    <w:rsid w:val="003F24F0"/>
    <w:rsid w:val="003F28C7"/>
    <w:rsid w:val="003F33F3"/>
    <w:rsid w:val="003F36DE"/>
    <w:rsid w:val="003F3F0B"/>
    <w:rsid w:val="003F417E"/>
    <w:rsid w:val="003F5300"/>
    <w:rsid w:val="003F5F53"/>
    <w:rsid w:val="003F61AA"/>
    <w:rsid w:val="003F6353"/>
    <w:rsid w:val="003F666F"/>
    <w:rsid w:val="003F7E5D"/>
    <w:rsid w:val="00400024"/>
    <w:rsid w:val="0040129B"/>
    <w:rsid w:val="00401A18"/>
    <w:rsid w:val="00402766"/>
    <w:rsid w:val="0040342C"/>
    <w:rsid w:val="004034B1"/>
    <w:rsid w:val="00404A97"/>
    <w:rsid w:val="0040500B"/>
    <w:rsid w:val="00405028"/>
    <w:rsid w:val="004065B6"/>
    <w:rsid w:val="00406794"/>
    <w:rsid w:val="004068F9"/>
    <w:rsid w:val="00407373"/>
    <w:rsid w:val="0041075D"/>
    <w:rsid w:val="00412C85"/>
    <w:rsid w:val="0041392A"/>
    <w:rsid w:val="00413E07"/>
    <w:rsid w:val="00413E1B"/>
    <w:rsid w:val="0041590B"/>
    <w:rsid w:val="00416D8E"/>
    <w:rsid w:val="00417AC0"/>
    <w:rsid w:val="00417F8D"/>
    <w:rsid w:val="004201DA"/>
    <w:rsid w:val="0042041A"/>
    <w:rsid w:val="0042086D"/>
    <w:rsid w:val="00420E6C"/>
    <w:rsid w:val="0042123B"/>
    <w:rsid w:val="00421A08"/>
    <w:rsid w:val="00421C9D"/>
    <w:rsid w:val="0042307B"/>
    <w:rsid w:val="0042324E"/>
    <w:rsid w:val="004233C1"/>
    <w:rsid w:val="0042366C"/>
    <w:rsid w:val="004246F0"/>
    <w:rsid w:val="004249E7"/>
    <w:rsid w:val="00424BA7"/>
    <w:rsid w:val="00425613"/>
    <w:rsid w:val="00425DCE"/>
    <w:rsid w:val="004260E1"/>
    <w:rsid w:val="00426FAE"/>
    <w:rsid w:val="00427861"/>
    <w:rsid w:val="00427BCD"/>
    <w:rsid w:val="004310BC"/>
    <w:rsid w:val="00431DAE"/>
    <w:rsid w:val="004345EA"/>
    <w:rsid w:val="00434C41"/>
    <w:rsid w:val="00436924"/>
    <w:rsid w:val="004369B9"/>
    <w:rsid w:val="00437378"/>
    <w:rsid w:val="004403C5"/>
    <w:rsid w:val="00440625"/>
    <w:rsid w:val="004418DB"/>
    <w:rsid w:val="00441A68"/>
    <w:rsid w:val="00441AC2"/>
    <w:rsid w:val="00443198"/>
    <w:rsid w:val="004432EA"/>
    <w:rsid w:val="00443AA6"/>
    <w:rsid w:val="00444737"/>
    <w:rsid w:val="00444E52"/>
    <w:rsid w:val="00445237"/>
    <w:rsid w:val="00445B79"/>
    <w:rsid w:val="0045037E"/>
    <w:rsid w:val="00450A26"/>
    <w:rsid w:val="00450B7E"/>
    <w:rsid w:val="00451F09"/>
    <w:rsid w:val="0045212E"/>
    <w:rsid w:val="004526B3"/>
    <w:rsid w:val="00452700"/>
    <w:rsid w:val="00452D57"/>
    <w:rsid w:val="00453362"/>
    <w:rsid w:val="004533B5"/>
    <w:rsid w:val="004535D4"/>
    <w:rsid w:val="00453E9B"/>
    <w:rsid w:val="004549BE"/>
    <w:rsid w:val="00454DAB"/>
    <w:rsid w:val="00455F33"/>
    <w:rsid w:val="00456672"/>
    <w:rsid w:val="0045716E"/>
    <w:rsid w:val="00457441"/>
    <w:rsid w:val="004578CA"/>
    <w:rsid w:val="00460BA3"/>
    <w:rsid w:val="00460FE7"/>
    <w:rsid w:val="00461478"/>
    <w:rsid w:val="00464138"/>
    <w:rsid w:val="00465CEF"/>
    <w:rsid w:val="00465F8E"/>
    <w:rsid w:val="004666D4"/>
    <w:rsid w:val="00467272"/>
    <w:rsid w:val="00467315"/>
    <w:rsid w:val="004676FD"/>
    <w:rsid w:val="0047008E"/>
    <w:rsid w:val="00470530"/>
    <w:rsid w:val="0047223A"/>
    <w:rsid w:val="00472792"/>
    <w:rsid w:val="0047296D"/>
    <w:rsid w:val="0047330C"/>
    <w:rsid w:val="00473411"/>
    <w:rsid w:val="004739FA"/>
    <w:rsid w:val="0047487E"/>
    <w:rsid w:val="0047569E"/>
    <w:rsid w:val="004756CC"/>
    <w:rsid w:val="00476A7D"/>
    <w:rsid w:val="00476CF9"/>
    <w:rsid w:val="00477148"/>
    <w:rsid w:val="00477944"/>
    <w:rsid w:val="004802E2"/>
    <w:rsid w:val="00481B64"/>
    <w:rsid w:val="00482A2B"/>
    <w:rsid w:val="00482D5E"/>
    <w:rsid w:val="00482E7D"/>
    <w:rsid w:val="00483A42"/>
    <w:rsid w:val="0048437A"/>
    <w:rsid w:val="00484804"/>
    <w:rsid w:val="00484C54"/>
    <w:rsid w:val="00485471"/>
    <w:rsid w:val="004866DA"/>
    <w:rsid w:val="004909F7"/>
    <w:rsid w:val="00490FA2"/>
    <w:rsid w:val="00491CC0"/>
    <w:rsid w:val="00493F20"/>
    <w:rsid w:val="004940A2"/>
    <w:rsid w:val="00494379"/>
    <w:rsid w:val="004943E1"/>
    <w:rsid w:val="004948A3"/>
    <w:rsid w:val="004951DB"/>
    <w:rsid w:val="004953A2"/>
    <w:rsid w:val="00495E19"/>
    <w:rsid w:val="0049665D"/>
    <w:rsid w:val="004A35CD"/>
    <w:rsid w:val="004A4067"/>
    <w:rsid w:val="004A477E"/>
    <w:rsid w:val="004A4922"/>
    <w:rsid w:val="004A4E19"/>
    <w:rsid w:val="004A4FD6"/>
    <w:rsid w:val="004A5850"/>
    <w:rsid w:val="004A72CB"/>
    <w:rsid w:val="004B16D0"/>
    <w:rsid w:val="004B1D6F"/>
    <w:rsid w:val="004B1F3D"/>
    <w:rsid w:val="004B207A"/>
    <w:rsid w:val="004B34EC"/>
    <w:rsid w:val="004B3930"/>
    <w:rsid w:val="004B42FB"/>
    <w:rsid w:val="004B4F87"/>
    <w:rsid w:val="004B5C82"/>
    <w:rsid w:val="004B66E1"/>
    <w:rsid w:val="004B7702"/>
    <w:rsid w:val="004B7F1B"/>
    <w:rsid w:val="004C098A"/>
    <w:rsid w:val="004C2F78"/>
    <w:rsid w:val="004C3D92"/>
    <w:rsid w:val="004C412F"/>
    <w:rsid w:val="004C4CB2"/>
    <w:rsid w:val="004C4DA8"/>
    <w:rsid w:val="004C63FE"/>
    <w:rsid w:val="004D0AEC"/>
    <w:rsid w:val="004D1E36"/>
    <w:rsid w:val="004D2779"/>
    <w:rsid w:val="004D2E2C"/>
    <w:rsid w:val="004D4084"/>
    <w:rsid w:val="004D455F"/>
    <w:rsid w:val="004D4B4E"/>
    <w:rsid w:val="004D4F31"/>
    <w:rsid w:val="004D548B"/>
    <w:rsid w:val="004D573D"/>
    <w:rsid w:val="004D651A"/>
    <w:rsid w:val="004D7E56"/>
    <w:rsid w:val="004E02DF"/>
    <w:rsid w:val="004E04E0"/>
    <w:rsid w:val="004E070F"/>
    <w:rsid w:val="004E0A30"/>
    <w:rsid w:val="004E0D68"/>
    <w:rsid w:val="004E1536"/>
    <w:rsid w:val="004E1692"/>
    <w:rsid w:val="004E23E1"/>
    <w:rsid w:val="004E2CE2"/>
    <w:rsid w:val="004E4064"/>
    <w:rsid w:val="004E4D72"/>
    <w:rsid w:val="004E53EB"/>
    <w:rsid w:val="004E5511"/>
    <w:rsid w:val="004E57D0"/>
    <w:rsid w:val="004E5982"/>
    <w:rsid w:val="004E5993"/>
    <w:rsid w:val="004E6350"/>
    <w:rsid w:val="004E70A1"/>
    <w:rsid w:val="004E7B11"/>
    <w:rsid w:val="004F0DE6"/>
    <w:rsid w:val="004F1F41"/>
    <w:rsid w:val="004F2946"/>
    <w:rsid w:val="004F3695"/>
    <w:rsid w:val="004F36FE"/>
    <w:rsid w:val="004F4611"/>
    <w:rsid w:val="004F501B"/>
    <w:rsid w:val="004F51E0"/>
    <w:rsid w:val="004F6097"/>
    <w:rsid w:val="004F66E0"/>
    <w:rsid w:val="004F7493"/>
    <w:rsid w:val="004F7A59"/>
    <w:rsid w:val="004F7A7C"/>
    <w:rsid w:val="004F7D0D"/>
    <w:rsid w:val="005000A1"/>
    <w:rsid w:val="005009E1"/>
    <w:rsid w:val="00500C3B"/>
    <w:rsid w:val="00500F02"/>
    <w:rsid w:val="005013DB"/>
    <w:rsid w:val="00502566"/>
    <w:rsid w:val="00502654"/>
    <w:rsid w:val="00502EFB"/>
    <w:rsid w:val="00503312"/>
    <w:rsid w:val="00503BE3"/>
    <w:rsid w:val="00505C5C"/>
    <w:rsid w:val="00505F88"/>
    <w:rsid w:val="00506493"/>
    <w:rsid w:val="005067FB"/>
    <w:rsid w:val="00506865"/>
    <w:rsid w:val="00506B16"/>
    <w:rsid w:val="00506B46"/>
    <w:rsid w:val="00506EE2"/>
    <w:rsid w:val="0050716E"/>
    <w:rsid w:val="0050724A"/>
    <w:rsid w:val="00507881"/>
    <w:rsid w:val="00510E2C"/>
    <w:rsid w:val="00512E2D"/>
    <w:rsid w:val="00512E64"/>
    <w:rsid w:val="0051474E"/>
    <w:rsid w:val="00514DE4"/>
    <w:rsid w:val="00515769"/>
    <w:rsid w:val="0051600C"/>
    <w:rsid w:val="00516834"/>
    <w:rsid w:val="0051729C"/>
    <w:rsid w:val="005173A2"/>
    <w:rsid w:val="00517478"/>
    <w:rsid w:val="00517D94"/>
    <w:rsid w:val="00520498"/>
    <w:rsid w:val="00520A5F"/>
    <w:rsid w:val="00520F6D"/>
    <w:rsid w:val="00522B63"/>
    <w:rsid w:val="00523CFD"/>
    <w:rsid w:val="00523E6C"/>
    <w:rsid w:val="00524489"/>
    <w:rsid w:val="005252D6"/>
    <w:rsid w:val="00525A03"/>
    <w:rsid w:val="00525C3D"/>
    <w:rsid w:val="00526A2E"/>
    <w:rsid w:val="00527BB7"/>
    <w:rsid w:val="005309BB"/>
    <w:rsid w:val="00531A33"/>
    <w:rsid w:val="00532822"/>
    <w:rsid w:val="00532B5F"/>
    <w:rsid w:val="00532CD9"/>
    <w:rsid w:val="00532F4E"/>
    <w:rsid w:val="0053354A"/>
    <w:rsid w:val="00533ECF"/>
    <w:rsid w:val="00534022"/>
    <w:rsid w:val="0053451D"/>
    <w:rsid w:val="00534631"/>
    <w:rsid w:val="00534A2D"/>
    <w:rsid w:val="00535AFE"/>
    <w:rsid w:val="00536090"/>
    <w:rsid w:val="0053638E"/>
    <w:rsid w:val="0054047C"/>
    <w:rsid w:val="00541D57"/>
    <w:rsid w:val="0054335A"/>
    <w:rsid w:val="005439BB"/>
    <w:rsid w:val="005447DB"/>
    <w:rsid w:val="00545271"/>
    <w:rsid w:val="00545996"/>
    <w:rsid w:val="00545CEA"/>
    <w:rsid w:val="0054617C"/>
    <w:rsid w:val="0054635B"/>
    <w:rsid w:val="00546371"/>
    <w:rsid w:val="005467BA"/>
    <w:rsid w:val="00546A47"/>
    <w:rsid w:val="005470CB"/>
    <w:rsid w:val="005478A8"/>
    <w:rsid w:val="0054798C"/>
    <w:rsid w:val="00552225"/>
    <w:rsid w:val="00552CCD"/>
    <w:rsid w:val="00553271"/>
    <w:rsid w:val="00553E55"/>
    <w:rsid w:val="00557038"/>
    <w:rsid w:val="005571B6"/>
    <w:rsid w:val="005574C1"/>
    <w:rsid w:val="00557D6D"/>
    <w:rsid w:val="00560883"/>
    <w:rsid w:val="005608CD"/>
    <w:rsid w:val="00561963"/>
    <w:rsid w:val="00562615"/>
    <w:rsid w:val="00563E72"/>
    <w:rsid w:val="00564CA6"/>
    <w:rsid w:val="00565524"/>
    <w:rsid w:val="00565D8A"/>
    <w:rsid w:val="00567ABD"/>
    <w:rsid w:val="00570825"/>
    <w:rsid w:val="005712D6"/>
    <w:rsid w:val="00571B9D"/>
    <w:rsid w:val="005720EA"/>
    <w:rsid w:val="00572106"/>
    <w:rsid w:val="00572312"/>
    <w:rsid w:val="0057246B"/>
    <w:rsid w:val="00572B1E"/>
    <w:rsid w:val="005734BC"/>
    <w:rsid w:val="00573953"/>
    <w:rsid w:val="00573A26"/>
    <w:rsid w:val="00573CBB"/>
    <w:rsid w:val="005746EA"/>
    <w:rsid w:val="00574AE1"/>
    <w:rsid w:val="00574C0B"/>
    <w:rsid w:val="00575B98"/>
    <w:rsid w:val="00575D9C"/>
    <w:rsid w:val="00576D22"/>
    <w:rsid w:val="00576D38"/>
    <w:rsid w:val="00576E12"/>
    <w:rsid w:val="00577991"/>
    <w:rsid w:val="00577E6B"/>
    <w:rsid w:val="0058011A"/>
    <w:rsid w:val="00580D42"/>
    <w:rsid w:val="005817CA"/>
    <w:rsid w:val="0058188C"/>
    <w:rsid w:val="00584333"/>
    <w:rsid w:val="00584A36"/>
    <w:rsid w:val="00584B8B"/>
    <w:rsid w:val="00585EA2"/>
    <w:rsid w:val="005864A4"/>
    <w:rsid w:val="00587089"/>
    <w:rsid w:val="00587449"/>
    <w:rsid w:val="00590307"/>
    <w:rsid w:val="00590546"/>
    <w:rsid w:val="005905CF"/>
    <w:rsid w:val="00590B84"/>
    <w:rsid w:val="00590E03"/>
    <w:rsid w:val="0059102C"/>
    <w:rsid w:val="00591E4F"/>
    <w:rsid w:val="00591FAC"/>
    <w:rsid w:val="00593C1E"/>
    <w:rsid w:val="00593DDB"/>
    <w:rsid w:val="00594489"/>
    <w:rsid w:val="00596118"/>
    <w:rsid w:val="005977C2"/>
    <w:rsid w:val="005A084A"/>
    <w:rsid w:val="005A0A2A"/>
    <w:rsid w:val="005A0AC5"/>
    <w:rsid w:val="005A0C8D"/>
    <w:rsid w:val="005A1464"/>
    <w:rsid w:val="005A15BE"/>
    <w:rsid w:val="005A3743"/>
    <w:rsid w:val="005A37B2"/>
    <w:rsid w:val="005A385E"/>
    <w:rsid w:val="005A3E80"/>
    <w:rsid w:val="005A463A"/>
    <w:rsid w:val="005A46E5"/>
    <w:rsid w:val="005A51F8"/>
    <w:rsid w:val="005A5795"/>
    <w:rsid w:val="005A5A6F"/>
    <w:rsid w:val="005A5EA2"/>
    <w:rsid w:val="005A6288"/>
    <w:rsid w:val="005A6B19"/>
    <w:rsid w:val="005A6B8B"/>
    <w:rsid w:val="005A7E07"/>
    <w:rsid w:val="005B0735"/>
    <w:rsid w:val="005B1D40"/>
    <w:rsid w:val="005B3291"/>
    <w:rsid w:val="005B3314"/>
    <w:rsid w:val="005B385C"/>
    <w:rsid w:val="005B3918"/>
    <w:rsid w:val="005B3A37"/>
    <w:rsid w:val="005B3C30"/>
    <w:rsid w:val="005B4EA4"/>
    <w:rsid w:val="005B529F"/>
    <w:rsid w:val="005B59D0"/>
    <w:rsid w:val="005B5D4D"/>
    <w:rsid w:val="005B6E4B"/>
    <w:rsid w:val="005B7B0B"/>
    <w:rsid w:val="005B7D91"/>
    <w:rsid w:val="005C07E1"/>
    <w:rsid w:val="005C2550"/>
    <w:rsid w:val="005C3E2C"/>
    <w:rsid w:val="005C3F3B"/>
    <w:rsid w:val="005C4300"/>
    <w:rsid w:val="005C43D9"/>
    <w:rsid w:val="005C4B04"/>
    <w:rsid w:val="005C535D"/>
    <w:rsid w:val="005C549D"/>
    <w:rsid w:val="005C5E7D"/>
    <w:rsid w:val="005C6731"/>
    <w:rsid w:val="005C6D83"/>
    <w:rsid w:val="005D0125"/>
    <w:rsid w:val="005D1259"/>
    <w:rsid w:val="005D1354"/>
    <w:rsid w:val="005D15CD"/>
    <w:rsid w:val="005D15E4"/>
    <w:rsid w:val="005D1822"/>
    <w:rsid w:val="005D1A33"/>
    <w:rsid w:val="005D2F1E"/>
    <w:rsid w:val="005D566F"/>
    <w:rsid w:val="005D593E"/>
    <w:rsid w:val="005D5C09"/>
    <w:rsid w:val="005D5CA6"/>
    <w:rsid w:val="005D73B4"/>
    <w:rsid w:val="005D77E7"/>
    <w:rsid w:val="005D7984"/>
    <w:rsid w:val="005E0521"/>
    <w:rsid w:val="005E067A"/>
    <w:rsid w:val="005E08D4"/>
    <w:rsid w:val="005E09F2"/>
    <w:rsid w:val="005E0D13"/>
    <w:rsid w:val="005E13A0"/>
    <w:rsid w:val="005E1825"/>
    <w:rsid w:val="005E278D"/>
    <w:rsid w:val="005E2A46"/>
    <w:rsid w:val="005E499B"/>
    <w:rsid w:val="005E6117"/>
    <w:rsid w:val="005E6EBC"/>
    <w:rsid w:val="005E7B38"/>
    <w:rsid w:val="005E7C53"/>
    <w:rsid w:val="005F07CB"/>
    <w:rsid w:val="005F0942"/>
    <w:rsid w:val="005F1022"/>
    <w:rsid w:val="005F17AB"/>
    <w:rsid w:val="005F1FD6"/>
    <w:rsid w:val="005F2662"/>
    <w:rsid w:val="005F278F"/>
    <w:rsid w:val="005F34DB"/>
    <w:rsid w:val="005F3E0B"/>
    <w:rsid w:val="005F3F06"/>
    <w:rsid w:val="005F445E"/>
    <w:rsid w:val="005F473F"/>
    <w:rsid w:val="005F4D03"/>
    <w:rsid w:val="005F4EEC"/>
    <w:rsid w:val="005F522B"/>
    <w:rsid w:val="005F634C"/>
    <w:rsid w:val="005F6B79"/>
    <w:rsid w:val="005F6EA7"/>
    <w:rsid w:val="005F7788"/>
    <w:rsid w:val="005F78F3"/>
    <w:rsid w:val="005F7DDF"/>
    <w:rsid w:val="006045A3"/>
    <w:rsid w:val="006047D1"/>
    <w:rsid w:val="00605451"/>
    <w:rsid w:val="0060567C"/>
    <w:rsid w:val="00605D7E"/>
    <w:rsid w:val="0060621A"/>
    <w:rsid w:val="00606BEF"/>
    <w:rsid w:val="006070DC"/>
    <w:rsid w:val="00607BD6"/>
    <w:rsid w:val="00610691"/>
    <w:rsid w:val="00610E3E"/>
    <w:rsid w:val="00611510"/>
    <w:rsid w:val="00611F82"/>
    <w:rsid w:val="00612D81"/>
    <w:rsid w:val="00613A0D"/>
    <w:rsid w:val="00614242"/>
    <w:rsid w:val="006142C2"/>
    <w:rsid w:val="006156E9"/>
    <w:rsid w:val="00616129"/>
    <w:rsid w:val="00616458"/>
    <w:rsid w:val="00620516"/>
    <w:rsid w:val="006207E8"/>
    <w:rsid w:val="00620E0D"/>
    <w:rsid w:val="0062108C"/>
    <w:rsid w:val="006231BA"/>
    <w:rsid w:val="006239EE"/>
    <w:rsid w:val="0062423F"/>
    <w:rsid w:val="006263A7"/>
    <w:rsid w:val="00627CA2"/>
    <w:rsid w:val="006302D7"/>
    <w:rsid w:val="0063066D"/>
    <w:rsid w:val="006307EB"/>
    <w:rsid w:val="00632E97"/>
    <w:rsid w:val="00635462"/>
    <w:rsid w:val="00635528"/>
    <w:rsid w:val="00635B08"/>
    <w:rsid w:val="00635F9C"/>
    <w:rsid w:val="00636CA9"/>
    <w:rsid w:val="0063762D"/>
    <w:rsid w:val="0064026A"/>
    <w:rsid w:val="00640438"/>
    <w:rsid w:val="006405B8"/>
    <w:rsid w:val="00640D51"/>
    <w:rsid w:val="00640D76"/>
    <w:rsid w:val="0064111C"/>
    <w:rsid w:val="0064180A"/>
    <w:rsid w:val="00644726"/>
    <w:rsid w:val="00644E18"/>
    <w:rsid w:val="006451D6"/>
    <w:rsid w:val="006452EA"/>
    <w:rsid w:val="006454ED"/>
    <w:rsid w:val="006458A9"/>
    <w:rsid w:val="00645B35"/>
    <w:rsid w:val="006470CB"/>
    <w:rsid w:val="006478B8"/>
    <w:rsid w:val="00647BF7"/>
    <w:rsid w:val="006532BA"/>
    <w:rsid w:val="00653504"/>
    <w:rsid w:val="00653BC1"/>
    <w:rsid w:val="00654674"/>
    <w:rsid w:val="00654A9D"/>
    <w:rsid w:val="00654AE6"/>
    <w:rsid w:val="00655101"/>
    <w:rsid w:val="0065667B"/>
    <w:rsid w:val="00656745"/>
    <w:rsid w:val="006567B6"/>
    <w:rsid w:val="00656B12"/>
    <w:rsid w:val="00656BB8"/>
    <w:rsid w:val="00661FF4"/>
    <w:rsid w:val="006625BA"/>
    <w:rsid w:val="00662E2C"/>
    <w:rsid w:val="006633DF"/>
    <w:rsid w:val="00663510"/>
    <w:rsid w:val="00663C27"/>
    <w:rsid w:val="006647E7"/>
    <w:rsid w:val="0066502D"/>
    <w:rsid w:val="0066506C"/>
    <w:rsid w:val="006671B4"/>
    <w:rsid w:val="006675C8"/>
    <w:rsid w:val="00667ACB"/>
    <w:rsid w:val="00671555"/>
    <w:rsid w:val="0067310B"/>
    <w:rsid w:val="0067329A"/>
    <w:rsid w:val="00674189"/>
    <w:rsid w:val="006755C5"/>
    <w:rsid w:val="00675600"/>
    <w:rsid w:val="00675C01"/>
    <w:rsid w:val="0067605B"/>
    <w:rsid w:val="006765CE"/>
    <w:rsid w:val="00676F4F"/>
    <w:rsid w:val="006775CB"/>
    <w:rsid w:val="00680910"/>
    <w:rsid w:val="00680A70"/>
    <w:rsid w:val="00680AE8"/>
    <w:rsid w:val="0068154C"/>
    <w:rsid w:val="0068238E"/>
    <w:rsid w:val="00683B8C"/>
    <w:rsid w:val="00683C19"/>
    <w:rsid w:val="006849F5"/>
    <w:rsid w:val="00684E40"/>
    <w:rsid w:val="00685480"/>
    <w:rsid w:val="00686CAB"/>
    <w:rsid w:val="00687267"/>
    <w:rsid w:val="006874F0"/>
    <w:rsid w:val="00687D8A"/>
    <w:rsid w:val="00690069"/>
    <w:rsid w:val="00690BD5"/>
    <w:rsid w:val="00691830"/>
    <w:rsid w:val="00691A95"/>
    <w:rsid w:val="00692599"/>
    <w:rsid w:val="00692D72"/>
    <w:rsid w:val="00692E46"/>
    <w:rsid w:val="00693031"/>
    <w:rsid w:val="00693992"/>
    <w:rsid w:val="006968F3"/>
    <w:rsid w:val="00697678"/>
    <w:rsid w:val="00697AA1"/>
    <w:rsid w:val="006A1007"/>
    <w:rsid w:val="006A1436"/>
    <w:rsid w:val="006A155D"/>
    <w:rsid w:val="006A17ED"/>
    <w:rsid w:val="006A25BB"/>
    <w:rsid w:val="006A270A"/>
    <w:rsid w:val="006A2ABE"/>
    <w:rsid w:val="006A325B"/>
    <w:rsid w:val="006A33C4"/>
    <w:rsid w:val="006A47C0"/>
    <w:rsid w:val="006A6136"/>
    <w:rsid w:val="006A69D2"/>
    <w:rsid w:val="006A7C8C"/>
    <w:rsid w:val="006B030A"/>
    <w:rsid w:val="006B1978"/>
    <w:rsid w:val="006B4062"/>
    <w:rsid w:val="006B5384"/>
    <w:rsid w:val="006B541F"/>
    <w:rsid w:val="006B65D5"/>
    <w:rsid w:val="006B7FDE"/>
    <w:rsid w:val="006C13D4"/>
    <w:rsid w:val="006C1737"/>
    <w:rsid w:val="006C196E"/>
    <w:rsid w:val="006C1A4E"/>
    <w:rsid w:val="006C2288"/>
    <w:rsid w:val="006C2CB5"/>
    <w:rsid w:val="006C2FF3"/>
    <w:rsid w:val="006C3D3D"/>
    <w:rsid w:val="006C44DB"/>
    <w:rsid w:val="006C5D8D"/>
    <w:rsid w:val="006C6AE4"/>
    <w:rsid w:val="006C7163"/>
    <w:rsid w:val="006D0F66"/>
    <w:rsid w:val="006D14D9"/>
    <w:rsid w:val="006D1EE2"/>
    <w:rsid w:val="006D1F18"/>
    <w:rsid w:val="006D1FCD"/>
    <w:rsid w:val="006D2873"/>
    <w:rsid w:val="006D2CC9"/>
    <w:rsid w:val="006D2E6F"/>
    <w:rsid w:val="006D2FFE"/>
    <w:rsid w:val="006D3825"/>
    <w:rsid w:val="006D3898"/>
    <w:rsid w:val="006D38FB"/>
    <w:rsid w:val="006D393F"/>
    <w:rsid w:val="006D39E3"/>
    <w:rsid w:val="006D3EBA"/>
    <w:rsid w:val="006D469A"/>
    <w:rsid w:val="006D499E"/>
    <w:rsid w:val="006D4A1B"/>
    <w:rsid w:val="006D4D72"/>
    <w:rsid w:val="006D54DD"/>
    <w:rsid w:val="006D5D7E"/>
    <w:rsid w:val="006D66BD"/>
    <w:rsid w:val="006D6A73"/>
    <w:rsid w:val="006D706D"/>
    <w:rsid w:val="006D7EBB"/>
    <w:rsid w:val="006E1CF4"/>
    <w:rsid w:val="006E24E8"/>
    <w:rsid w:val="006E2CA8"/>
    <w:rsid w:val="006E2CEB"/>
    <w:rsid w:val="006E3DE9"/>
    <w:rsid w:val="006E4591"/>
    <w:rsid w:val="006E4882"/>
    <w:rsid w:val="006E51EE"/>
    <w:rsid w:val="006E69F6"/>
    <w:rsid w:val="006E6A1C"/>
    <w:rsid w:val="006E6B6F"/>
    <w:rsid w:val="006E7D44"/>
    <w:rsid w:val="006E7F2F"/>
    <w:rsid w:val="006F0869"/>
    <w:rsid w:val="006F14EF"/>
    <w:rsid w:val="006F1578"/>
    <w:rsid w:val="006F17C1"/>
    <w:rsid w:val="006F204C"/>
    <w:rsid w:val="006F2681"/>
    <w:rsid w:val="006F2CE1"/>
    <w:rsid w:val="006F300B"/>
    <w:rsid w:val="006F3597"/>
    <w:rsid w:val="006F42E5"/>
    <w:rsid w:val="006F4ECE"/>
    <w:rsid w:val="006F5238"/>
    <w:rsid w:val="006F52EC"/>
    <w:rsid w:val="006F5574"/>
    <w:rsid w:val="006F68EA"/>
    <w:rsid w:val="006F70A5"/>
    <w:rsid w:val="006F74A8"/>
    <w:rsid w:val="006F7721"/>
    <w:rsid w:val="007002FC"/>
    <w:rsid w:val="00701EFF"/>
    <w:rsid w:val="007038B8"/>
    <w:rsid w:val="0070535B"/>
    <w:rsid w:val="00706A80"/>
    <w:rsid w:val="0070757C"/>
    <w:rsid w:val="00710803"/>
    <w:rsid w:val="00710D03"/>
    <w:rsid w:val="007135E6"/>
    <w:rsid w:val="00713686"/>
    <w:rsid w:val="007142B0"/>
    <w:rsid w:val="00714779"/>
    <w:rsid w:val="0071477B"/>
    <w:rsid w:val="00714C0A"/>
    <w:rsid w:val="00715497"/>
    <w:rsid w:val="00715D86"/>
    <w:rsid w:val="007166DF"/>
    <w:rsid w:val="00716C5B"/>
    <w:rsid w:val="007176BA"/>
    <w:rsid w:val="00717C0B"/>
    <w:rsid w:val="007200F9"/>
    <w:rsid w:val="00720A4D"/>
    <w:rsid w:val="00720D03"/>
    <w:rsid w:val="00723D5B"/>
    <w:rsid w:val="00727C35"/>
    <w:rsid w:val="0073031B"/>
    <w:rsid w:val="0073103C"/>
    <w:rsid w:val="00731B1A"/>
    <w:rsid w:val="0073276D"/>
    <w:rsid w:val="00733B32"/>
    <w:rsid w:val="00733E0A"/>
    <w:rsid w:val="007342C0"/>
    <w:rsid w:val="0073445C"/>
    <w:rsid w:val="00735369"/>
    <w:rsid w:val="00735DE5"/>
    <w:rsid w:val="00736271"/>
    <w:rsid w:val="00736A00"/>
    <w:rsid w:val="00736D5C"/>
    <w:rsid w:val="00736ECC"/>
    <w:rsid w:val="00737579"/>
    <w:rsid w:val="0074027B"/>
    <w:rsid w:val="0074061F"/>
    <w:rsid w:val="007417C1"/>
    <w:rsid w:val="00742F80"/>
    <w:rsid w:val="007435E9"/>
    <w:rsid w:val="0074385D"/>
    <w:rsid w:val="00743DA2"/>
    <w:rsid w:val="0074419C"/>
    <w:rsid w:val="0074464C"/>
    <w:rsid w:val="0074501B"/>
    <w:rsid w:val="0074677C"/>
    <w:rsid w:val="00746E11"/>
    <w:rsid w:val="00746F30"/>
    <w:rsid w:val="00746FD9"/>
    <w:rsid w:val="00747261"/>
    <w:rsid w:val="007474F2"/>
    <w:rsid w:val="007479D0"/>
    <w:rsid w:val="00750CBF"/>
    <w:rsid w:val="0075164A"/>
    <w:rsid w:val="007522C6"/>
    <w:rsid w:val="0075298D"/>
    <w:rsid w:val="00753A82"/>
    <w:rsid w:val="00756A7E"/>
    <w:rsid w:val="007603B3"/>
    <w:rsid w:val="00760E6F"/>
    <w:rsid w:val="00761BED"/>
    <w:rsid w:val="00763299"/>
    <w:rsid w:val="0076346A"/>
    <w:rsid w:val="00763915"/>
    <w:rsid w:val="00764286"/>
    <w:rsid w:val="0076444E"/>
    <w:rsid w:val="007651C9"/>
    <w:rsid w:val="00765674"/>
    <w:rsid w:val="007668E2"/>
    <w:rsid w:val="00766D0F"/>
    <w:rsid w:val="00767CF0"/>
    <w:rsid w:val="007700B0"/>
    <w:rsid w:val="0077106B"/>
    <w:rsid w:val="00771A64"/>
    <w:rsid w:val="0077295A"/>
    <w:rsid w:val="00773520"/>
    <w:rsid w:val="00773829"/>
    <w:rsid w:val="00773B54"/>
    <w:rsid w:val="00773CBA"/>
    <w:rsid w:val="0077523A"/>
    <w:rsid w:val="00775EBE"/>
    <w:rsid w:val="00776737"/>
    <w:rsid w:val="00776A88"/>
    <w:rsid w:val="00776C19"/>
    <w:rsid w:val="00777193"/>
    <w:rsid w:val="00777B2F"/>
    <w:rsid w:val="0078183A"/>
    <w:rsid w:val="00781D17"/>
    <w:rsid w:val="00783005"/>
    <w:rsid w:val="007831E8"/>
    <w:rsid w:val="007836D6"/>
    <w:rsid w:val="00784ACE"/>
    <w:rsid w:val="00784E9F"/>
    <w:rsid w:val="00785896"/>
    <w:rsid w:val="00785F29"/>
    <w:rsid w:val="00786EFD"/>
    <w:rsid w:val="00787DC5"/>
    <w:rsid w:val="00790574"/>
    <w:rsid w:val="00790CB2"/>
    <w:rsid w:val="007918DE"/>
    <w:rsid w:val="007918F9"/>
    <w:rsid w:val="00791EE7"/>
    <w:rsid w:val="00792AED"/>
    <w:rsid w:val="00793410"/>
    <w:rsid w:val="007934AE"/>
    <w:rsid w:val="0079375E"/>
    <w:rsid w:val="00793CD7"/>
    <w:rsid w:val="00793F2F"/>
    <w:rsid w:val="0079448E"/>
    <w:rsid w:val="0079722A"/>
    <w:rsid w:val="00797ED2"/>
    <w:rsid w:val="00797F7E"/>
    <w:rsid w:val="007A05DF"/>
    <w:rsid w:val="007A0EED"/>
    <w:rsid w:val="007A127D"/>
    <w:rsid w:val="007A1AD7"/>
    <w:rsid w:val="007A2B06"/>
    <w:rsid w:val="007A2DF5"/>
    <w:rsid w:val="007A2EB8"/>
    <w:rsid w:val="007A3812"/>
    <w:rsid w:val="007A3850"/>
    <w:rsid w:val="007A3966"/>
    <w:rsid w:val="007A4C65"/>
    <w:rsid w:val="007A4D40"/>
    <w:rsid w:val="007A57E5"/>
    <w:rsid w:val="007A6643"/>
    <w:rsid w:val="007A79F2"/>
    <w:rsid w:val="007A7AF7"/>
    <w:rsid w:val="007B13B4"/>
    <w:rsid w:val="007B33E0"/>
    <w:rsid w:val="007B380A"/>
    <w:rsid w:val="007B3862"/>
    <w:rsid w:val="007B3E3E"/>
    <w:rsid w:val="007B3F38"/>
    <w:rsid w:val="007B40F2"/>
    <w:rsid w:val="007B4331"/>
    <w:rsid w:val="007B443D"/>
    <w:rsid w:val="007B4951"/>
    <w:rsid w:val="007B5263"/>
    <w:rsid w:val="007B59C3"/>
    <w:rsid w:val="007B612F"/>
    <w:rsid w:val="007B6B26"/>
    <w:rsid w:val="007C1797"/>
    <w:rsid w:val="007C1D0F"/>
    <w:rsid w:val="007C2FE7"/>
    <w:rsid w:val="007C32CC"/>
    <w:rsid w:val="007C3708"/>
    <w:rsid w:val="007C4BEB"/>
    <w:rsid w:val="007C5BB4"/>
    <w:rsid w:val="007C6949"/>
    <w:rsid w:val="007C6EA5"/>
    <w:rsid w:val="007D03E9"/>
    <w:rsid w:val="007D31CE"/>
    <w:rsid w:val="007D41A4"/>
    <w:rsid w:val="007D41BF"/>
    <w:rsid w:val="007D4CB3"/>
    <w:rsid w:val="007D64D3"/>
    <w:rsid w:val="007D657B"/>
    <w:rsid w:val="007D69AE"/>
    <w:rsid w:val="007E00B3"/>
    <w:rsid w:val="007E0184"/>
    <w:rsid w:val="007E0843"/>
    <w:rsid w:val="007E1C50"/>
    <w:rsid w:val="007E2232"/>
    <w:rsid w:val="007E2632"/>
    <w:rsid w:val="007E2993"/>
    <w:rsid w:val="007E3D06"/>
    <w:rsid w:val="007E44CC"/>
    <w:rsid w:val="007E4BE0"/>
    <w:rsid w:val="007E5530"/>
    <w:rsid w:val="007E59F0"/>
    <w:rsid w:val="007E5F4C"/>
    <w:rsid w:val="007E672A"/>
    <w:rsid w:val="007E6908"/>
    <w:rsid w:val="007E7010"/>
    <w:rsid w:val="007E7868"/>
    <w:rsid w:val="007F0171"/>
    <w:rsid w:val="007F1093"/>
    <w:rsid w:val="007F1224"/>
    <w:rsid w:val="007F2422"/>
    <w:rsid w:val="007F2BF4"/>
    <w:rsid w:val="007F2DAB"/>
    <w:rsid w:val="007F3025"/>
    <w:rsid w:val="007F3BF9"/>
    <w:rsid w:val="007F3E8A"/>
    <w:rsid w:val="007F3F9C"/>
    <w:rsid w:val="007F4027"/>
    <w:rsid w:val="007F411E"/>
    <w:rsid w:val="007F4364"/>
    <w:rsid w:val="007F45B3"/>
    <w:rsid w:val="007F4A87"/>
    <w:rsid w:val="007F5510"/>
    <w:rsid w:val="007F6935"/>
    <w:rsid w:val="007F724C"/>
    <w:rsid w:val="007F7566"/>
    <w:rsid w:val="007F76C7"/>
    <w:rsid w:val="00800C42"/>
    <w:rsid w:val="00801676"/>
    <w:rsid w:val="00802069"/>
    <w:rsid w:val="00802480"/>
    <w:rsid w:val="00802B4E"/>
    <w:rsid w:val="0080345B"/>
    <w:rsid w:val="00803C0C"/>
    <w:rsid w:val="00804558"/>
    <w:rsid w:val="00804FC0"/>
    <w:rsid w:val="00806700"/>
    <w:rsid w:val="00806C66"/>
    <w:rsid w:val="00807008"/>
    <w:rsid w:val="00810097"/>
    <w:rsid w:val="008102BE"/>
    <w:rsid w:val="008123A5"/>
    <w:rsid w:val="008129FF"/>
    <w:rsid w:val="00812C6D"/>
    <w:rsid w:val="00812FB4"/>
    <w:rsid w:val="008138B1"/>
    <w:rsid w:val="008144BB"/>
    <w:rsid w:val="008149ED"/>
    <w:rsid w:val="00816A43"/>
    <w:rsid w:val="00816E1E"/>
    <w:rsid w:val="00817172"/>
    <w:rsid w:val="00817514"/>
    <w:rsid w:val="008202E1"/>
    <w:rsid w:val="0082163C"/>
    <w:rsid w:val="0082222E"/>
    <w:rsid w:val="0082277F"/>
    <w:rsid w:val="00822838"/>
    <w:rsid w:val="008235E2"/>
    <w:rsid w:val="008250A5"/>
    <w:rsid w:val="00825169"/>
    <w:rsid w:val="00827940"/>
    <w:rsid w:val="00827AE6"/>
    <w:rsid w:val="00831C79"/>
    <w:rsid w:val="00832293"/>
    <w:rsid w:val="00832C07"/>
    <w:rsid w:val="0083459A"/>
    <w:rsid w:val="0083493B"/>
    <w:rsid w:val="00834E82"/>
    <w:rsid w:val="00835779"/>
    <w:rsid w:val="00835850"/>
    <w:rsid w:val="00835F1D"/>
    <w:rsid w:val="00836324"/>
    <w:rsid w:val="00836B5B"/>
    <w:rsid w:val="00836D03"/>
    <w:rsid w:val="008373AD"/>
    <w:rsid w:val="00837AAC"/>
    <w:rsid w:val="00840234"/>
    <w:rsid w:val="00840E8D"/>
    <w:rsid w:val="00841934"/>
    <w:rsid w:val="00841E8E"/>
    <w:rsid w:val="00843872"/>
    <w:rsid w:val="00844B81"/>
    <w:rsid w:val="00845205"/>
    <w:rsid w:val="00847554"/>
    <w:rsid w:val="00850633"/>
    <w:rsid w:val="0085100C"/>
    <w:rsid w:val="00851942"/>
    <w:rsid w:val="008528B7"/>
    <w:rsid w:val="00852A10"/>
    <w:rsid w:val="00852CB8"/>
    <w:rsid w:val="008535B7"/>
    <w:rsid w:val="008537BA"/>
    <w:rsid w:val="008537E9"/>
    <w:rsid w:val="00854698"/>
    <w:rsid w:val="00854759"/>
    <w:rsid w:val="00855CE8"/>
    <w:rsid w:val="00855E4A"/>
    <w:rsid w:val="00855F2D"/>
    <w:rsid w:val="0085628E"/>
    <w:rsid w:val="00856BC0"/>
    <w:rsid w:val="00857B4F"/>
    <w:rsid w:val="00860475"/>
    <w:rsid w:val="008609D4"/>
    <w:rsid w:val="00861845"/>
    <w:rsid w:val="00861FEB"/>
    <w:rsid w:val="0086252C"/>
    <w:rsid w:val="008627D0"/>
    <w:rsid w:val="00862A17"/>
    <w:rsid w:val="008632A5"/>
    <w:rsid w:val="008640CE"/>
    <w:rsid w:val="00864AEB"/>
    <w:rsid w:val="00864F57"/>
    <w:rsid w:val="00865742"/>
    <w:rsid w:val="00865C01"/>
    <w:rsid w:val="0086607B"/>
    <w:rsid w:val="00866458"/>
    <w:rsid w:val="00866E9D"/>
    <w:rsid w:val="00866F12"/>
    <w:rsid w:val="00867968"/>
    <w:rsid w:val="00867CDD"/>
    <w:rsid w:val="00870519"/>
    <w:rsid w:val="00870732"/>
    <w:rsid w:val="00871A58"/>
    <w:rsid w:val="00872CC0"/>
    <w:rsid w:val="00873660"/>
    <w:rsid w:val="008740F4"/>
    <w:rsid w:val="00874D76"/>
    <w:rsid w:val="008803CF"/>
    <w:rsid w:val="00880E92"/>
    <w:rsid w:val="0088188F"/>
    <w:rsid w:val="00881E0B"/>
    <w:rsid w:val="00882605"/>
    <w:rsid w:val="00882C8F"/>
    <w:rsid w:val="00882DC0"/>
    <w:rsid w:val="00883265"/>
    <w:rsid w:val="008833C8"/>
    <w:rsid w:val="0088379F"/>
    <w:rsid w:val="00883A35"/>
    <w:rsid w:val="0088411D"/>
    <w:rsid w:val="008842E2"/>
    <w:rsid w:val="00884919"/>
    <w:rsid w:val="00884EA6"/>
    <w:rsid w:val="00885003"/>
    <w:rsid w:val="008853F6"/>
    <w:rsid w:val="00885928"/>
    <w:rsid w:val="00885AEA"/>
    <w:rsid w:val="0088630C"/>
    <w:rsid w:val="00887447"/>
    <w:rsid w:val="00890233"/>
    <w:rsid w:val="008902F0"/>
    <w:rsid w:val="00890CFE"/>
    <w:rsid w:val="00890F64"/>
    <w:rsid w:val="00891070"/>
    <w:rsid w:val="008911D4"/>
    <w:rsid w:val="008917DC"/>
    <w:rsid w:val="00891EC1"/>
    <w:rsid w:val="008921E5"/>
    <w:rsid w:val="00893646"/>
    <w:rsid w:val="00893781"/>
    <w:rsid w:val="00893794"/>
    <w:rsid w:val="00893A98"/>
    <w:rsid w:val="00893DB0"/>
    <w:rsid w:val="0089408C"/>
    <w:rsid w:val="00894687"/>
    <w:rsid w:val="00895B89"/>
    <w:rsid w:val="00895D1D"/>
    <w:rsid w:val="008962C2"/>
    <w:rsid w:val="0089658C"/>
    <w:rsid w:val="00896AD5"/>
    <w:rsid w:val="00896B68"/>
    <w:rsid w:val="00897209"/>
    <w:rsid w:val="0089731B"/>
    <w:rsid w:val="00897487"/>
    <w:rsid w:val="008A1153"/>
    <w:rsid w:val="008A1336"/>
    <w:rsid w:val="008A139F"/>
    <w:rsid w:val="008A1A24"/>
    <w:rsid w:val="008A1D33"/>
    <w:rsid w:val="008A1F26"/>
    <w:rsid w:val="008A202D"/>
    <w:rsid w:val="008A2743"/>
    <w:rsid w:val="008A27F4"/>
    <w:rsid w:val="008A385D"/>
    <w:rsid w:val="008A3A2F"/>
    <w:rsid w:val="008A4730"/>
    <w:rsid w:val="008A5311"/>
    <w:rsid w:val="008A549F"/>
    <w:rsid w:val="008A6B5C"/>
    <w:rsid w:val="008A6F39"/>
    <w:rsid w:val="008A731F"/>
    <w:rsid w:val="008A7D61"/>
    <w:rsid w:val="008B0F63"/>
    <w:rsid w:val="008B10E7"/>
    <w:rsid w:val="008B2210"/>
    <w:rsid w:val="008B238E"/>
    <w:rsid w:val="008B28CE"/>
    <w:rsid w:val="008B377F"/>
    <w:rsid w:val="008B465B"/>
    <w:rsid w:val="008B671F"/>
    <w:rsid w:val="008B72B8"/>
    <w:rsid w:val="008B7320"/>
    <w:rsid w:val="008B7473"/>
    <w:rsid w:val="008C014C"/>
    <w:rsid w:val="008C015F"/>
    <w:rsid w:val="008C09C7"/>
    <w:rsid w:val="008C1AC1"/>
    <w:rsid w:val="008C1B31"/>
    <w:rsid w:val="008C20E3"/>
    <w:rsid w:val="008C23A4"/>
    <w:rsid w:val="008C2672"/>
    <w:rsid w:val="008C294A"/>
    <w:rsid w:val="008C2E31"/>
    <w:rsid w:val="008C2F9D"/>
    <w:rsid w:val="008C34E6"/>
    <w:rsid w:val="008C3884"/>
    <w:rsid w:val="008C46F2"/>
    <w:rsid w:val="008C546D"/>
    <w:rsid w:val="008C5D24"/>
    <w:rsid w:val="008C6D0D"/>
    <w:rsid w:val="008C703F"/>
    <w:rsid w:val="008C707E"/>
    <w:rsid w:val="008C747E"/>
    <w:rsid w:val="008D0440"/>
    <w:rsid w:val="008D1880"/>
    <w:rsid w:val="008D1D28"/>
    <w:rsid w:val="008D2A4E"/>
    <w:rsid w:val="008D2CEA"/>
    <w:rsid w:val="008D2D5D"/>
    <w:rsid w:val="008D2F50"/>
    <w:rsid w:val="008D34CB"/>
    <w:rsid w:val="008D3D36"/>
    <w:rsid w:val="008D411A"/>
    <w:rsid w:val="008D55F9"/>
    <w:rsid w:val="008D6BED"/>
    <w:rsid w:val="008D7403"/>
    <w:rsid w:val="008E00E6"/>
    <w:rsid w:val="008E207E"/>
    <w:rsid w:val="008E21B2"/>
    <w:rsid w:val="008E27AD"/>
    <w:rsid w:val="008E27BD"/>
    <w:rsid w:val="008E2960"/>
    <w:rsid w:val="008E2A5B"/>
    <w:rsid w:val="008E3947"/>
    <w:rsid w:val="008E3A10"/>
    <w:rsid w:val="008E45DA"/>
    <w:rsid w:val="008E4F7B"/>
    <w:rsid w:val="008E5E45"/>
    <w:rsid w:val="008E68AE"/>
    <w:rsid w:val="008E7110"/>
    <w:rsid w:val="008E716F"/>
    <w:rsid w:val="008E78E2"/>
    <w:rsid w:val="008E7EFB"/>
    <w:rsid w:val="008F0DD9"/>
    <w:rsid w:val="008F1256"/>
    <w:rsid w:val="008F19C7"/>
    <w:rsid w:val="008F3C1A"/>
    <w:rsid w:val="008F4549"/>
    <w:rsid w:val="008F4CE3"/>
    <w:rsid w:val="008F58FC"/>
    <w:rsid w:val="008F6061"/>
    <w:rsid w:val="008F7696"/>
    <w:rsid w:val="008F7C59"/>
    <w:rsid w:val="00900234"/>
    <w:rsid w:val="009002F2"/>
    <w:rsid w:val="00900ADE"/>
    <w:rsid w:val="00901442"/>
    <w:rsid w:val="009016DD"/>
    <w:rsid w:val="00901710"/>
    <w:rsid w:val="009022FF"/>
    <w:rsid w:val="00902F37"/>
    <w:rsid w:val="00903BDD"/>
    <w:rsid w:val="00904677"/>
    <w:rsid w:val="00904CDE"/>
    <w:rsid w:val="00905E1D"/>
    <w:rsid w:val="009068DF"/>
    <w:rsid w:val="00906E05"/>
    <w:rsid w:val="0090763E"/>
    <w:rsid w:val="00907902"/>
    <w:rsid w:val="00907C92"/>
    <w:rsid w:val="00907CA5"/>
    <w:rsid w:val="009112B7"/>
    <w:rsid w:val="009116C1"/>
    <w:rsid w:val="00911A3C"/>
    <w:rsid w:val="009131E8"/>
    <w:rsid w:val="00913974"/>
    <w:rsid w:val="00913B31"/>
    <w:rsid w:val="009147A8"/>
    <w:rsid w:val="009147A9"/>
    <w:rsid w:val="00915780"/>
    <w:rsid w:val="00915D15"/>
    <w:rsid w:val="009161F8"/>
    <w:rsid w:val="0091663B"/>
    <w:rsid w:val="00921723"/>
    <w:rsid w:val="00921C6C"/>
    <w:rsid w:val="00921FC8"/>
    <w:rsid w:val="0092211A"/>
    <w:rsid w:val="0092218C"/>
    <w:rsid w:val="00922675"/>
    <w:rsid w:val="0092292E"/>
    <w:rsid w:val="00922D91"/>
    <w:rsid w:val="009230D7"/>
    <w:rsid w:val="00923F53"/>
    <w:rsid w:val="009246D7"/>
    <w:rsid w:val="00924B90"/>
    <w:rsid w:val="0092532D"/>
    <w:rsid w:val="00925791"/>
    <w:rsid w:val="00925E83"/>
    <w:rsid w:val="009267BC"/>
    <w:rsid w:val="0092688C"/>
    <w:rsid w:val="0092701E"/>
    <w:rsid w:val="009271D7"/>
    <w:rsid w:val="00927355"/>
    <w:rsid w:val="0093043D"/>
    <w:rsid w:val="0093087A"/>
    <w:rsid w:val="00930EEE"/>
    <w:rsid w:val="00930FF6"/>
    <w:rsid w:val="00931015"/>
    <w:rsid w:val="009316A2"/>
    <w:rsid w:val="00931817"/>
    <w:rsid w:val="00932174"/>
    <w:rsid w:val="0093358A"/>
    <w:rsid w:val="00933E65"/>
    <w:rsid w:val="009346CB"/>
    <w:rsid w:val="0093515C"/>
    <w:rsid w:val="0093550D"/>
    <w:rsid w:val="0093552F"/>
    <w:rsid w:val="00936EB7"/>
    <w:rsid w:val="009374BF"/>
    <w:rsid w:val="009377B2"/>
    <w:rsid w:val="009404A2"/>
    <w:rsid w:val="00940F46"/>
    <w:rsid w:val="00942622"/>
    <w:rsid w:val="00943391"/>
    <w:rsid w:val="00943663"/>
    <w:rsid w:val="00944115"/>
    <w:rsid w:val="00944E82"/>
    <w:rsid w:val="009457BA"/>
    <w:rsid w:val="009458B0"/>
    <w:rsid w:val="00946C69"/>
    <w:rsid w:val="00946FDE"/>
    <w:rsid w:val="00947B55"/>
    <w:rsid w:val="009518BA"/>
    <w:rsid w:val="00951B83"/>
    <w:rsid w:val="00952556"/>
    <w:rsid w:val="00952A5E"/>
    <w:rsid w:val="00953EC9"/>
    <w:rsid w:val="00955257"/>
    <w:rsid w:val="00955FC1"/>
    <w:rsid w:val="00956AB8"/>
    <w:rsid w:val="00956BAB"/>
    <w:rsid w:val="00957A09"/>
    <w:rsid w:val="0096165C"/>
    <w:rsid w:val="00961A27"/>
    <w:rsid w:val="00962B27"/>
    <w:rsid w:val="0096362F"/>
    <w:rsid w:val="00963D33"/>
    <w:rsid w:val="00963EE7"/>
    <w:rsid w:val="00964872"/>
    <w:rsid w:val="009659D7"/>
    <w:rsid w:val="00966208"/>
    <w:rsid w:val="00967513"/>
    <w:rsid w:val="009679EF"/>
    <w:rsid w:val="009718C8"/>
    <w:rsid w:val="00972A30"/>
    <w:rsid w:val="00972B09"/>
    <w:rsid w:val="00972CDC"/>
    <w:rsid w:val="00972E2A"/>
    <w:rsid w:val="009734A6"/>
    <w:rsid w:val="00973864"/>
    <w:rsid w:val="00973F11"/>
    <w:rsid w:val="00974EDB"/>
    <w:rsid w:val="0097541E"/>
    <w:rsid w:val="00975773"/>
    <w:rsid w:val="00975D4F"/>
    <w:rsid w:val="009767CE"/>
    <w:rsid w:val="00977A12"/>
    <w:rsid w:val="0098028C"/>
    <w:rsid w:val="009822CE"/>
    <w:rsid w:val="00982B2C"/>
    <w:rsid w:val="00982FD9"/>
    <w:rsid w:val="00982FF1"/>
    <w:rsid w:val="00983181"/>
    <w:rsid w:val="009847F9"/>
    <w:rsid w:val="00984EC4"/>
    <w:rsid w:val="009850FF"/>
    <w:rsid w:val="00985192"/>
    <w:rsid w:val="0098574A"/>
    <w:rsid w:val="00985AE5"/>
    <w:rsid w:val="00985D5A"/>
    <w:rsid w:val="00986DE6"/>
    <w:rsid w:val="009874F2"/>
    <w:rsid w:val="00987BDF"/>
    <w:rsid w:val="00987DD4"/>
    <w:rsid w:val="00987ED6"/>
    <w:rsid w:val="009909F2"/>
    <w:rsid w:val="00990D30"/>
    <w:rsid w:val="0099115F"/>
    <w:rsid w:val="00991677"/>
    <w:rsid w:val="009923B2"/>
    <w:rsid w:val="0099301B"/>
    <w:rsid w:val="0099585B"/>
    <w:rsid w:val="00995EA4"/>
    <w:rsid w:val="0099638E"/>
    <w:rsid w:val="009A00C7"/>
    <w:rsid w:val="009A075B"/>
    <w:rsid w:val="009A1483"/>
    <w:rsid w:val="009A158A"/>
    <w:rsid w:val="009A16B0"/>
    <w:rsid w:val="009A1A1B"/>
    <w:rsid w:val="009A2CA1"/>
    <w:rsid w:val="009A3813"/>
    <w:rsid w:val="009A3D2C"/>
    <w:rsid w:val="009A46AC"/>
    <w:rsid w:val="009A480A"/>
    <w:rsid w:val="009A498C"/>
    <w:rsid w:val="009A58EC"/>
    <w:rsid w:val="009A68CA"/>
    <w:rsid w:val="009A6F14"/>
    <w:rsid w:val="009A7C09"/>
    <w:rsid w:val="009B2ED0"/>
    <w:rsid w:val="009B319B"/>
    <w:rsid w:val="009B3FD5"/>
    <w:rsid w:val="009B6D95"/>
    <w:rsid w:val="009B727D"/>
    <w:rsid w:val="009B7851"/>
    <w:rsid w:val="009B79E4"/>
    <w:rsid w:val="009C015A"/>
    <w:rsid w:val="009C0A95"/>
    <w:rsid w:val="009C0B80"/>
    <w:rsid w:val="009C0DB9"/>
    <w:rsid w:val="009C0F0A"/>
    <w:rsid w:val="009C118E"/>
    <w:rsid w:val="009C12C5"/>
    <w:rsid w:val="009C1B18"/>
    <w:rsid w:val="009C2D46"/>
    <w:rsid w:val="009C35F6"/>
    <w:rsid w:val="009C3DB6"/>
    <w:rsid w:val="009C474D"/>
    <w:rsid w:val="009C4A0F"/>
    <w:rsid w:val="009C4EF3"/>
    <w:rsid w:val="009C5687"/>
    <w:rsid w:val="009C584B"/>
    <w:rsid w:val="009C683D"/>
    <w:rsid w:val="009C7610"/>
    <w:rsid w:val="009C7998"/>
    <w:rsid w:val="009C7EFB"/>
    <w:rsid w:val="009D0830"/>
    <w:rsid w:val="009D1604"/>
    <w:rsid w:val="009D34EA"/>
    <w:rsid w:val="009D44C9"/>
    <w:rsid w:val="009D4C05"/>
    <w:rsid w:val="009D4D04"/>
    <w:rsid w:val="009D50B3"/>
    <w:rsid w:val="009D59FE"/>
    <w:rsid w:val="009D60F8"/>
    <w:rsid w:val="009D623E"/>
    <w:rsid w:val="009D7CA5"/>
    <w:rsid w:val="009D7CFF"/>
    <w:rsid w:val="009E035D"/>
    <w:rsid w:val="009E16E2"/>
    <w:rsid w:val="009E1BA4"/>
    <w:rsid w:val="009E1DFA"/>
    <w:rsid w:val="009E1FEC"/>
    <w:rsid w:val="009E29E2"/>
    <w:rsid w:val="009E2C54"/>
    <w:rsid w:val="009E2D5E"/>
    <w:rsid w:val="009E337B"/>
    <w:rsid w:val="009E342F"/>
    <w:rsid w:val="009E3574"/>
    <w:rsid w:val="009E3C5B"/>
    <w:rsid w:val="009E4903"/>
    <w:rsid w:val="009E492F"/>
    <w:rsid w:val="009E4C74"/>
    <w:rsid w:val="009E4E81"/>
    <w:rsid w:val="009E52E7"/>
    <w:rsid w:val="009E6B62"/>
    <w:rsid w:val="009E73C2"/>
    <w:rsid w:val="009E73CE"/>
    <w:rsid w:val="009E7757"/>
    <w:rsid w:val="009E7B37"/>
    <w:rsid w:val="009F17BB"/>
    <w:rsid w:val="009F1972"/>
    <w:rsid w:val="009F2236"/>
    <w:rsid w:val="009F2359"/>
    <w:rsid w:val="009F2435"/>
    <w:rsid w:val="009F3BEC"/>
    <w:rsid w:val="009F456D"/>
    <w:rsid w:val="009F4BE9"/>
    <w:rsid w:val="009F4D94"/>
    <w:rsid w:val="009F550F"/>
    <w:rsid w:val="009F5B60"/>
    <w:rsid w:val="009F5FCB"/>
    <w:rsid w:val="009F61A2"/>
    <w:rsid w:val="009F66BC"/>
    <w:rsid w:val="009F73D8"/>
    <w:rsid w:val="009F744E"/>
    <w:rsid w:val="009F797F"/>
    <w:rsid w:val="00A00C87"/>
    <w:rsid w:val="00A00F5E"/>
    <w:rsid w:val="00A00FF8"/>
    <w:rsid w:val="00A01B2B"/>
    <w:rsid w:val="00A01CE4"/>
    <w:rsid w:val="00A02989"/>
    <w:rsid w:val="00A02EE6"/>
    <w:rsid w:val="00A03538"/>
    <w:rsid w:val="00A042E5"/>
    <w:rsid w:val="00A05BB3"/>
    <w:rsid w:val="00A05CFE"/>
    <w:rsid w:val="00A05F9F"/>
    <w:rsid w:val="00A102B1"/>
    <w:rsid w:val="00A10698"/>
    <w:rsid w:val="00A109F2"/>
    <w:rsid w:val="00A10CD6"/>
    <w:rsid w:val="00A11BDB"/>
    <w:rsid w:val="00A12AB2"/>
    <w:rsid w:val="00A1356E"/>
    <w:rsid w:val="00A144F8"/>
    <w:rsid w:val="00A145B4"/>
    <w:rsid w:val="00A14BBE"/>
    <w:rsid w:val="00A15277"/>
    <w:rsid w:val="00A1541E"/>
    <w:rsid w:val="00A16159"/>
    <w:rsid w:val="00A165A3"/>
    <w:rsid w:val="00A16F50"/>
    <w:rsid w:val="00A206B9"/>
    <w:rsid w:val="00A21070"/>
    <w:rsid w:val="00A21DA9"/>
    <w:rsid w:val="00A21FB0"/>
    <w:rsid w:val="00A222D9"/>
    <w:rsid w:val="00A22450"/>
    <w:rsid w:val="00A22B91"/>
    <w:rsid w:val="00A22D25"/>
    <w:rsid w:val="00A23919"/>
    <w:rsid w:val="00A2394C"/>
    <w:rsid w:val="00A24361"/>
    <w:rsid w:val="00A2466A"/>
    <w:rsid w:val="00A25D2C"/>
    <w:rsid w:val="00A25DF1"/>
    <w:rsid w:val="00A26629"/>
    <w:rsid w:val="00A26C14"/>
    <w:rsid w:val="00A2709A"/>
    <w:rsid w:val="00A27347"/>
    <w:rsid w:val="00A27470"/>
    <w:rsid w:val="00A27A4E"/>
    <w:rsid w:val="00A27D64"/>
    <w:rsid w:val="00A27EE4"/>
    <w:rsid w:val="00A27F75"/>
    <w:rsid w:val="00A3094F"/>
    <w:rsid w:val="00A30BB6"/>
    <w:rsid w:val="00A31423"/>
    <w:rsid w:val="00A31EAA"/>
    <w:rsid w:val="00A321B6"/>
    <w:rsid w:val="00A32563"/>
    <w:rsid w:val="00A3263B"/>
    <w:rsid w:val="00A326B2"/>
    <w:rsid w:val="00A328D2"/>
    <w:rsid w:val="00A3319E"/>
    <w:rsid w:val="00A33C10"/>
    <w:rsid w:val="00A33DB6"/>
    <w:rsid w:val="00A3427D"/>
    <w:rsid w:val="00A3460C"/>
    <w:rsid w:val="00A34BDF"/>
    <w:rsid w:val="00A35561"/>
    <w:rsid w:val="00A360AA"/>
    <w:rsid w:val="00A378AD"/>
    <w:rsid w:val="00A4049E"/>
    <w:rsid w:val="00A404B0"/>
    <w:rsid w:val="00A409B0"/>
    <w:rsid w:val="00A41679"/>
    <w:rsid w:val="00A420E9"/>
    <w:rsid w:val="00A42C04"/>
    <w:rsid w:val="00A43F02"/>
    <w:rsid w:val="00A445DF"/>
    <w:rsid w:val="00A45B7B"/>
    <w:rsid w:val="00A501EF"/>
    <w:rsid w:val="00A50DEC"/>
    <w:rsid w:val="00A51658"/>
    <w:rsid w:val="00A51C0F"/>
    <w:rsid w:val="00A51CD2"/>
    <w:rsid w:val="00A5249F"/>
    <w:rsid w:val="00A52D59"/>
    <w:rsid w:val="00A52FEE"/>
    <w:rsid w:val="00A5322E"/>
    <w:rsid w:val="00A54DF2"/>
    <w:rsid w:val="00A55DBB"/>
    <w:rsid w:val="00A560FF"/>
    <w:rsid w:val="00A60339"/>
    <w:rsid w:val="00A607FE"/>
    <w:rsid w:val="00A60CAF"/>
    <w:rsid w:val="00A6191C"/>
    <w:rsid w:val="00A62469"/>
    <w:rsid w:val="00A62915"/>
    <w:rsid w:val="00A62B3B"/>
    <w:rsid w:val="00A62E6B"/>
    <w:rsid w:val="00A6306A"/>
    <w:rsid w:val="00A63C30"/>
    <w:rsid w:val="00A642CD"/>
    <w:rsid w:val="00A656EE"/>
    <w:rsid w:val="00A6704D"/>
    <w:rsid w:val="00A6711C"/>
    <w:rsid w:val="00A70954"/>
    <w:rsid w:val="00A70A13"/>
    <w:rsid w:val="00A70C05"/>
    <w:rsid w:val="00A713F1"/>
    <w:rsid w:val="00A72D06"/>
    <w:rsid w:val="00A73172"/>
    <w:rsid w:val="00A73A63"/>
    <w:rsid w:val="00A73D71"/>
    <w:rsid w:val="00A740AC"/>
    <w:rsid w:val="00A75D99"/>
    <w:rsid w:val="00A765F4"/>
    <w:rsid w:val="00A76F52"/>
    <w:rsid w:val="00A7707C"/>
    <w:rsid w:val="00A80D4D"/>
    <w:rsid w:val="00A81C34"/>
    <w:rsid w:val="00A83738"/>
    <w:rsid w:val="00A83BCA"/>
    <w:rsid w:val="00A844D7"/>
    <w:rsid w:val="00A84717"/>
    <w:rsid w:val="00A86C69"/>
    <w:rsid w:val="00A871D1"/>
    <w:rsid w:val="00A87C76"/>
    <w:rsid w:val="00A87C8E"/>
    <w:rsid w:val="00A90105"/>
    <w:rsid w:val="00A92C7D"/>
    <w:rsid w:val="00A92DF5"/>
    <w:rsid w:val="00A93451"/>
    <w:rsid w:val="00A9370D"/>
    <w:rsid w:val="00A93802"/>
    <w:rsid w:val="00A951A7"/>
    <w:rsid w:val="00A95A4C"/>
    <w:rsid w:val="00A95FED"/>
    <w:rsid w:val="00A97921"/>
    <w:rsid w:val="00A97927"/>
    <w:rsid w:val="00A97EEE"/>
    <w:rsid w:val="00A97F56"/>
    <w:rsid w:val="00AA0992"/>
    <w:rsid w:val="00AA221C"/>
    <w:rsid w:val="00AA2D2A"/>
    <w:rsid w:val="00AA3E98"/>
    <w:rsid w:val="00AA3FF7"/>
    <w:rsid w:val="00AA4077"/>
    <w:rsid w:val="00AA414F"/>
    <w:rsid w:val="00AA4BE6"/>
    <w:rsid w:val="00AA4C83"/>
    <w:rsid w:val="00AA4F6D"/>
    <w:rsid w:val="00AA57DA"/>
    <w:rsid w:val="00AA5A77"/>
    <w:rsid w:val="00AA5BB7"/>
    <w:rsid w:val="00AA5CF4"/>
    <w:rsid w:val="00AA6380"/>
    <w:rsid w:val="00AA6B37"/>
    <w:rsid w:val="00AA751A"/>
    <w:rsid w:val="00AB0996"/>
    <w:rsid w:val="00AB26DD"/>
    <w:rsid w:val="00AB2BC2"/>
    <w:rsid w:val="00AB348D"/>
    <w:rsid w:val="00AB34BD"/>
    <w:rsid w:val="00AB3B2D"/>
    <w:rsid w:val="00AB4B35"/>
    <w:rsid w:val="00AB5847"/>
    <w:rsid w:val="00AB60C9"/>
    <w:rsid w:val="00AB7278"/>
    <w:rsid w:val="00AB7588"/>
    <w:rsid w:val="00AC0117"/>
    <w:rsid w:val="00AC1140"/>
    <w:rsid w:val="00AC3D7E"/>
    <w:rsid w:val="00AC426E"/>
    <w:rsid w:val="00AC4B86"/>
    <w:rsid w:val="00AC5AFA"/>
    <w:rsid w:val="00AC6D45"/>
    <w:rsid w:val="00AC6E82"/>
    <w:rsid w:val="00AD009F"/>
    <w:rsid w:val="00AD0635"/>
    <w:rsid w:val="00AD0BD1"/>
    <w:rsid w:val="00AD1720"/>
    <w:rsid w:val="00AD1A37"/>
    <w:rsid w:val="00AD1D83"/>
    <w:rsid w:val="00AD2121"/>
    <w:rsid w:val="00AD21BF"/>
    <w:rsid w:val="00AD267E"/>
    <w:rsid w:val="00AD289B"/>
    <w:rsid w:val="00AD29E3"/>
    <w:rsid w:val="00AD2C34"/>
    <w:rsid w:val="00AD34DC"/>
    <w:rsid w:val="00AD35A0"/>
    <w:rsid w:val="00AD3672"/>
    <w:rsid w:val="00AD3762"/>
    <w:rsid w:val="00AD4588"/>
    <w:rsid w:val="00AD5E58"/>
    <w:rsid w:val="00AD7829"/>
    <w:rsid w:val="00AD7F33"/>
    <w:rsid w:val="00AE016A"/>
    <w:rsid w:val="00AE051A"/>
    <w:rsid w:val="00AE1F66"/>
    <w:rsid w:val="00AE2530"/>
    <w:rsid w:val="00AE27D5"/>
    <w:rsid w:val="00AE3035"/>
    <w:rsid w:val="00AE377A"/>
    <w:rsid w:val="00AE4650"/>
    <w:rsid w:val="00AE4735"/>
    <w:rsid w:val="00AE5356"/>
    <w:rsid w:val="00AE53DB"/>
    <w:rsid w:val="00AE55F4"/>
    <w:rsid w:val="00AE5FCE"/>
    <w:rsid w:val="00AE6774"/>
    <w:rsid w:val="00AE79BC"/>
    <w:rsid w:val="00AE7C1E"/>
    <w:rsid w:val="00AF1B42"/>
    <w:rsid w:val="00AF33E4"/>
    <w:rsid w:val="00AF3AB6"/>
    <w:rsid w:val="00AF3FDC"/>
    <w:rsid w:val="00AF4002"/>
    <w:rsid w:val="00AF4FD7"/>
    <w:rsid w:val="00AF55CD"/>
    <w:rsid w:val="00AF68D1"/>
    <w:rsid w:val="00AF6F40"/>
    <w:rsid w:val="00AF76ED"/>
    <w:rsid w:val="00B00476"/>
    <w:rsid w:val="00B00C17"/>
    <w:rsid w:val="00B01D9E"/>
    <w:rsid w:val="00B049A9"/>
    <w:rsid w:val="00B061B3"/>
    <w:rsid w:val="00B07140"/>
    <w:rsid w:val="00B0739F"/>
    <w:rsid w:val="00B07C1F"/>
    <w:rsid w:val="00B1154A"/>
    <w:rsid w:val="00B1157E"/>
    <w:rsid w:val="00B12577"/>
    <w:rsid w:val="00B12B20"/>
    <w:rsid w:val="00B13A7E"/>
    <w:rsid w:val="00B13C69"/>
    <w:rsid w:val="00B13CD4"/>
    <w:rsid w:val="00B143A7"/>
    <w:rsid w:val="00B14F3F"/>
    <w:rsid w:val="00B152AB"/>
    <w:rsid w:val="00B164F4"/>
    <w:rsid w:val="00B168C6"/>
    <w:rsid w:val="00B16CEE"/>
    <w:rsid w:val="00B17E3D"/>
    <w:rsid w:val="00B207D4"/>
    <w:rsid w:val="00B20B54"/>
    <w:rsid w:val="00B215CB"/>
    <w:rsid w:val="00B217B3"/>
    <w:rsid w:val="00B21DAF"/>
    <w:rsid w:val="00B2303A"/>
    <w:rsid w:val="00B23459"/>
    <w:rsid w:val="00B23604"/>
    <w:rsid w:val="00B24719"/>
    <w:rsid w:val="00B25747"/>
    <w:rsid w:val="00B25F00"/>
    <w:rsid w:val="00B26F3C"/>
    <w:rsid w:val="00B272E7"/>
    <w:rsid w:val="00B30052"/>
    <w:rsid w:val="00B31764"/>
    <w:rsid w:val="00B31DA5"/>
    <w:rsid w:val="00B33040"/>
    <w:rsid w:val="00B33BBB"/>
    <w:rsid w:val="00B3485B"/>
    <w:rsid w:val="00B34F87"/>
    <w:rsid w:val="00B3500F"/>
    <w:rsid w:val="00B350C2"/>
    <w:rsid w:val="00B35268"/>
    <w:rsid w:val="00B35BBD"/>
    <w:rsid w:val="00B35E30"/>
    <w:rsid w:val="00B3722C"/>
    <w:rsid w:val="00B3761C"/>
    <w:rsid w:val="00B3788B"/>
    <w:rsid w:val="00B42A9F"/>
    <w:rsid w:val="00B43192"/>
    <w:rsid w:val="00B436CD"/>
    <w:rsid w:val="00B437E0"/>
    <w:rsid w:val="00B43D0E"/>
    <w:rsid w:val="00B440A6"/>
    <w:rsid w:val="00B44106"/>
    <w:rsid w:val="00B44675"/>
    <w:rsid w:val="00B473D0"/>
    <w:rsid w:val="00B47702"/>
    <w:rsid w:val="00B50934"/>
    <w:rsid w:val="00B519D9"/>
    <w:rsid w:val="00B51C8E"/>
    <w:rsid w:val="00B51CC5"/>
    <w:rsid w:val="00B53572"/>
    <w:rsid w:val="00B548C4"/>
    <w:rsid w:val="00B548DD"/>
    <w:rsid w:val="00B55F16"/>
    <w:rsid w:val="00B56645"/>
    <w:rsid w:val="00B571C4"/>
    <w:rsid w:val="00B57730"/>
    <w:rsid w:val="00B577DE"/>
    <w:rsid w:val="00B57CAB"/>
    <w:rsid w:val="00B57E7C"/>
    <w:rsid w:val="00B60064"/>
    <w:rsid w:val="00B60EE4"/>
    <w:rsid w:val="00B61223"/>
    <w:rsid w:val="00B614B7"/>
    <w:rsid w:val="00B6237B"/>
    <w:rsid w:val="00B62436"/>
    <w:rsid w:val="00B62C7D"/>
    <w:rsid w:val="00B62CFC"/>
    <w:rsid w:val="00B62EE6"/>
    <w:rsid w:val="00B62F7A"/>
    <w:rsid w:val="00B63421"/>
    <w:rsid w:val="00B65636"/>
    <w:rsid w:val="00B6634D"/>
    <w:rsid w:val="00B6718A"/>
    <w:rsid w:val="00B70020"/>
    <w:rsid w:val="00B706A1"/>
    <w:rsid w:val="00B712BA"/>
    <w:rsid w:val="00B71449"/>
    <w:rsid w:val="00B724F8"/>
    <w:rsid w:val="00B72629"/>
    <w:rsid w:val="00B7292E"/>
    <w:rsid w:val="00B72ECB"/>
    <w:rsid w:val="00B734F6"/>
    <w:rsid w:val="00B7393A"/>
    <w:rsid w:val="00B75D7B"/>
    <w:rsid w:val="00B762DA"/>
    <w:rsid w:val="00B7639F"/>
    <w:rsid w:val="00B76FA8"/>
    <w:rsid w:val="00B770A2"/>
    <w:rsid w:val="00B7739F"/>
    <w:rsid w:val="00B774F7"/>
    <w:rsid w:val="00B77B18"/>
    <w:rsid w:val="00B77BE6"/>
    <w:rsid w:val="00B8033A"/>
    <w:rsid w:val="00B81058"/>
    <w:rsid w:val="00B821EE"/>
    <w:rsid w:val="00B8346E"/>
    <w:rsid w:val="00B83942"/>
    <w:rsid w:val="00B83E5F"/>
    <w:rsid w:val="00B85BC7"/>
    <w:rsid w:val="00B85C82"/>
    <w:rsid w:val="00B85DC4"/>
    <w:rsid w:val="00B863BE"/>
    <w:rsid w:val="00B9000A"/>
    <w:rsid w:val="00B908FD"/>
    <w:rsid w:val="00B90BFA"/>
    <w:rsid w:val="00B91F57"/>
    <w:rsid w:val="00B93133"/>
    <w:rsid w:val="00B93153"/>
    <w:rsid w:val="00B93790"/>
    <w:rsid w:val="00B9402B"/>
    <w:rsid w:val="00B940B2"/>
    <w:rsid w:val="00B96728"/>
    <w:rsid w:val="00B96969"/>
    <w:rsid w:val="00B971A0"/>
    <w:rsid w:val="00B972F8"/>
    <w:rsid w:val="00B97573"/>
    <w:rsid w:val="00B977A5"/>
    <w:rsid w:val="00B97A76"/>
    <w:rsid w:val="00B97CF2"/>
    <w:rsid w:val="00BA036C"/>
    <w:rsid w:val="00BA0E8E"/>
    <w:rsid w:val="00BA15C5"/>
    <w:rsid w:val="00BA3597"/>
    <w:rsid w:val="00BA37B8"/>
    <w:rsid w:val="00BA3F68"/>
    <w:rsid w:val="00BA40C8"/>
    <w:rsid w:val="00BA4896"/>
    <w:rsid w:val="00BA4D11"/>
    <w:rsid w:val="00BA544C"/>
    <w:rsid w:val="00BA6319"/>
    <w:rsid w:val="00BA78B2"/>
    <w:rsid w:val="00BA7C26"/>
    <w:rsid w:val="00BB121C"/>
    <w:rsid w:val="00BB21F0"/>
    <w:rsid w:val="00BB38EE"/>
    <w:rsid w:val="00BB3DAB"/>
    <w:rsid w:val="00BB43DD"/>
    <w:rsid w:val="00BB478D"/>
    <w:rsid w:val="00BB5334"/>
    <w:rsid w:val="00BB5C8A"/>
    <w:rsid w:val="00BB6996"/>
    <w:rsid w:val="00BB6B2E"/>
    <w:rsid w:val="00BB7032"/>
    <w:rsid w:val="00BB7DDA"/>
    <w:rsid w:val="00BC034E"/>
    <w:rsid w:val="00BC062A"/>
    <w:rsid w:val="00BC0699"/>
    <w:rsid w:val="00BC0FA4"/>
    <w:rsid w:val="00BC1B42"/>
    <w:rsid w:val="00BC2C7D"/>
    <w:rsid w:val="00BC30C6"/>
    <w:rsid w:val="00BC311E"/>
    <w:rsid w:val="00BC3D51"/>
    <w:rsid w:val="00BC4EFE"/>
    <w:rsid w:val="00BC599A"/>
    <w:rsid w:val="00BC5E7C"/>
    <w:rsid w:val="00BC60CC"/>
    <w:rsid w:val="00BC70E1"/>
    <w:rsid w:val="00BC749B"/>
    <w:rsid w:val="00BD061B"/>
    <w:rsid w:val="00BD0F49"/>
    <w:rsid w:val="00BD1FC1"/>
    <w:rsid w:val="00BD27B6"/>
    <w:rsid w:val="00BD2A3E"/>
    <w:rsid w:val="00BD2A5B"/>
    <w:rsid w:val="00BD2B10"/>
    <w:rsid w:val="00BD2CA6"/>
    <w:rsid w:val="00BD3BDC"/>
    <w:rsid w:val="00BD3C60"/>
    <w:rsid w:val="00BD3E3C"/>
    <w:rsid w:val="00BD410E"/>
    <w:rsid w:val="00BD48E9"/>
    <w:rsid w:val="00BD490C"/>
    <w:rsid w:val="00BD49CD"/>
    <w:rsid w:val="00BD524E"/>
    <w:rsid w:val="00BD5F42"/>
    <w:rsid w:val="00BD604C"/>
    <w:rsid w:val="00BD72EA"/>
    <w:rsid w:val="00BD75EE"/>
    <w:rsid w:val="00BD7A1A"/>
    <w:rsid w:val="00BE05B3"/>
    <w:rsid w:val="00BE0802"/>
    <w:rsid w:val="00BE0C65"/>
    <w:rsid w:val="00BE1EC5"/>
    <w:rsid w:val="00BE1F9C"/>
    <w:rsid w:val="00BE20E5"/>
    <w:rsid w:val="00BE2AED"/>
    <w:rsid w:val="00BE35E3"/>
    <w:rsid w:val="00BE3CCB"/>
    <w:rsid w:val="00BE50CC"/>
    <w:rsid w:val="00BE5286"/>
    <w:rsid w:val="00BE5576"/>
    <w:rsid w:val="00BE69CC"/>
    <w:rsid w:val="00BE6A30"/>
    <w:rsid w:val="00BE6D3D"/>
    <w:rsid w:val="00BE763B"/>
    <w:rsid w:val="00BE7D1D"/>
    <w:rsid w:val="00BF0B4D"/>
    <w:rsid w:val="00BF128B"/>
    <w:rsid w:val="00BF1CFF"/>
    <w:rsid w:val="00BF2A44"/>
    <w:rsid w:val="00BF4852"/>
    <w:rsid w:val="00BF4A63"/>
    <w:rsid w:val="00BF4E27"/>
    <w:rsid w:val="00BF64F4"/>
    <w:rsid w:val="00BF70BF"/>
    <w:rsid w:val="00C0099C"/>
    <w:rsid w:val="00C01A1A"/>
    <w:rsid w:val="00C01F33"/>
    <w:rsid w:val="00C02454"/>
    <w:rsid w:val="00C028AC"/>
    <w:rsid w:val="00C02C45"/>
    <w:rsid w:val="00C02FAA"/>
    <w:rsid w:val="00C033F4"/>
    <w:rsid w:val="00C03CEE"/>
    <w:rsid w:val="00C04401"/>
    <w:rsid w:val="00C05356"/>
    <w:rsid w:val="00C05620"/>
    <w:rsid w:val="00C05CA5"/>
    <w:rsid w:val="00C071B3"/>
    <w:rsid w:val="00C07707"/>
    <w:rsid w:val="00C07F3D"/>
    <w:rsid w:val="00C1029B"/>
    <w:rsid w:val="00C10DDF"/>
    <w:rsid w:val="00C114C2"/>
    <w:rsid w:val="00C12F33"/>
    <w:rsid w:val="00C133C3"/>
    <w:rsid w:val="00C1383C"/>
    <w:rsid w:val="00C13922"/>
    <w:rsid w:val="00C16C5C"/>
    <w:rsid w:val="00C17B78"/>
    <w:rsid w:val="00C20D83"/>
    <w:rsid w:val="00C21579"/>
    <w:rsid w:val="00C21ACA"/>
    <w:rsid w:val="00C21C59"/>
    <w:rsid w:val="00C2210F"/>
    <w:rsid w:val="00C226BD"/>
    <w:rsid w:val="00C22C01"/>
    <w:rsid w:val="00C230C4"/>
    <w:rsid w:val="00C23A10"/>
    <w:rsid w:val="00C25239"/>
    <w:rsid w:val="00C25413"/>
    <w:rsid w:val="00C26900"/>
    <w:rsid w:val="00C26929"/>
    <w:rsid w:val="00C26C94"/>
    <w:rsid w:val="00C27628"/>
    <w:rsid w:val="00C2762A"/>
    <w:rsid w:val="00C2793B"/>
    <w:rsid w:val="00C27E62"/>
    <w:rsid w:val="00C27F0B"/>
    <w:rsid w:val="00C303D0"/>
    <w:rsid w:val="00C30970"/>
    <w:rsid w:val="00C31847"/>
    <w:rsid w:val="00C327DD"/>
    <w:rsid w:val="00C336E0"/>
    <w:rsid w:val="00C3663A"/>
    <w:rsid w:val="00C36755"/>
    <w:rsid w:val="00C36A67"/>
    <w:rsid w:val="00C375E7"/>
    <w:rsid w:val="00C403EF"/>
    <w:rsid w:val="00C406D8"/>
    <w:rsid w:val="00C40952"/>
    <w:rsid w:val="00C41A1D"/>
    <w:rsid w:val="00C420A5"/>
    <w:rsid w:val="00C427EA"/>
    <w:rsid w:val="00C436AC"/>
    <w:rsid w:val="00C43BBA"/>
    <w:rsid w:val="00C43E9C"/>
    <w:rsid w:val="00C444FE"/>
    <w:rsid w:val="00C44F2B"/>
    <w:rsid w:val="00C46D25"/>
    <w:rsid w:val="00C4706D"/>
    <w:rsid w:val="00C50A98"/>
    <w:rsid w:val="00C50F81"/>
    <w:rsid w:val="00C518FF"/>
    <w:rsid w:val="00C52A6B"/>
    <w:rsid w:val="00C53395"/>
    <w:rsid w:val="00C53D3D"/>
    <w:rsid w:val="00C54594"/>
    <w:rsid w:val="00C55457"/>
    <w:rsid w:val="00C562C7"/>
    <w:rsid w:val="00C56D40"/>
    <w:rsid w:val="00C575AE"/>
    <w:rsid w:val="00C61305"/>
    <w:rsid w:val="00C61921"/>
    <w:rsid w:val="00C61E8B"/>
    <w:rsid w:val="00C63286"/>
    <w:rsid w:val="00C63662"/>
    <w:rsid w:val="00C658C2"/>
    <w:rsid w:val="00C65E35"/>
    <w:rsid w:val="00C66BF4"/>
    <w:rsid w:val="00C67614"/>
    <w:rsid w:val="00C7013A"/>
    <w:rsid w:val="00C70420"/>
    <w:rsid w:val="00C71F18"/>
    <w:rsid w:val="00C7290B"/>
    <w:rsid w:val="00C730D0"/>
    <w:rsid w:val="00C749E0"/>
    <w:rsid w:val="00C74F1C"/>
    <w:rsid w:val="00C75D13"/>
    <w:rsid w:val="00C77066"/>
    <w:rsid w:val="00C77B15"/>
    <w:rsid w:val="00C77F77"/>
    <w:rsid w:val="00C802C2"/>
    <w:rsid w:val="00C806E5"/>
    <w:rsid w:val="00C815C8"/>
    <w:rsid w:val="00C81B2D"/>
    <w:rsid w:val="00C822E0"/>
    <w:rsid w:val="00C82E86"/>
    <w:rsid w:val="00C82F1A"/>
    <w:rsid w:val="00C82FDE"/>
    <w:rsid w:val="00C83C61"/>
    <w:rsid w:val="00C84370"/>
    <w:rsid w:val="00C84525"/>
    <w:rsid w:val="00C851E5"/>
    <w:rsid w:val="00C85759"/>
    <w:rsid w:val="00C85A86"/>
    <w:rsid w:val="00C85EAC"/>
    <w:rsid w:val="00C864EA"/>
    <w:rsid w:val="00C87462"/>
    <w:rsid w:val="00C874D8"/>
    <w:rsid w:val="00C87FE5"/>
    <w:rsid w:val="00C90118"/>
    <w:rsid w:val="00C91576"/>
    <w:rsid w:val="00C92357"/>
    <w:rsid w:val="00C92EF1"/>
    <w:rsid w:val="00C92F3B"/>
    <w:rsid w:val="00C934E8"/>
    <w:rsid w:val="00C93542"/>
    <w:rsid w:val="00C9552C"/>
    <w:rsid w:val="00C955C6"/>
    <w:rsid w:val="00C95690"/>
    <w:rsid w:val="00C95ABB"/>
    <w:rsid w:val="00C95B02"/>
    <w:rsid w:val="00C96EE7"/>
    <w:rsid w:val="00CA174C"/>
    <w:rsid w:val="00CA29AA"/>
    <w:rsid w:val="00CA45E6"/>
    <w:rsid w:val="00CA560A"/>
    <w:rsid w:val="00CA5728"/>
    <w:rsid w:val="00CA5EA9"/>
    <w:rsid w:val="00CA60EB"/>
    <w:rsid w:val="00CA6101"/>
    <w:rsid w:val="00CA71F6"/>
    <w:rsid w:val="00CA78DA"/>
    <w:rsid w:val="00CA7AD9"/>
    <w:rsid w:val="00CA7D25"/>
    <w:rsid w:val="00CA7DAC"/>
    <w:rsid w:val="00CB1500"/>
    <w:rsid w:val="00CB1741"/>
    <w:rsid w:val="00CB1AEC"/>
    <w:rsid w:val="00CB519F"/>
    <w:rsid w:val="00CB5A2A"/>
    <w:rsid w:val="00CB6363"/>
    <w:rsid w:val="00CB63FC"/>
    <w:rsid w:val="00CB680F"/>
    <w:rsid w:val="00CB6EB4"/>
    <w:rsid w:val="00CB6FC2"/>
    <w:rsid w:val="00CC0577"/>
    <w:rsid w:val="00CC0B5B"/>
    <w:rsid w:val="00CC0C37"/>
    <w:rsid w:val="00CC1727"/>
    <w:rsid w:val="00CC23F8"/>
    <w:rsid w:val="00CC2AFA"/>
    <w:rsid w:val="00CC2E41"/>
    <w:rsid w:val="00CC366C"/>
    <w:rsid w:val="00CC3D24"/>
    <w:rsid w:val="00CC4CCC"/>
    <w:rsid w:val="00CC4E14"/>
    <w:rsid w:val="00CC64CB"/>
    <w:rsid w:val="00CC78C4"/>
    <w:rsid w:val="00CC7C1C"/>
    <w:rsid w:val="00CC7F84"/>
    <w:rsid w:val="00CD19D7"/>
    <w:rsid w:val="00CD21E7"/>
    <w:rsid w:val="00CD233E"/>
    <w:rsid w:val="00CD2672"/>
    <w:rsid w:val="00CD32EB"/>
    <w:rsid w:val="00CD341A"/>
    <w:rsid w:val="00CD35BE"/>
    <w:rsid w:val="00CD38F6"/>
    <w:rsid w:val="00CD3AB8"/>
    <w:rsid w:val="00CD3CCE"/>
    <w:rsid w:val="00CD6861"/>
    <w:rsid w:val="00CD79F4"/>
    <w:rsid w:val="00CE02CA"/>
    <w:rsid w:val="00CE138E"/>
    <w:rsid w:val="00CE17A9"/>
    <w:rsid w:val="00CE1D4A"/>
    <w:rsid w:val="00CE2F0D"/>
    <w:rsid w:val="00CE3008"/>
    <w:rsid w:val="00CE380F"/>
    <w:rsid w:val="00CE431A"/>
    <w:rsid w:val="00CE449F"/>
    <w:rsid w:val="00CE56ED"/>
    <w:rsid w:val="00CE6B57"/>
    <w:rsid w:val="00CE6F40"/>
    <w:rsid w:val="00CF0083"/>
    <w:rsid w:val="00CF00D5"/>
    <w:rsid w:val="00CF0C6A"/>
    <w:rsid w:val="00CF2E0D"/>
    <w:rsid w:val="00CF2F49"/>
    <w:rsid w:val="00CF2FBE"/>
    <w:rsid w:val="00CF3D6B"/>
    <w:rsid w:val="00CF43A2"/>
    <w:rsid w:val="00CF5AF7"/>
    <w:rsid w:val="00CF5CFA"/>
    <w:rsid w:val="00CF62BE"/>
    <w:rsid w:val="00CF70E5"/>
    <w:rsid w:val="00CF7939"/>
    <w:rsid w:val="00CF797B"/>
    <w:rsid w:val="00D00340"/>
    <w:rsid w:val="00D007E9"/>
    <w:rsid w:val="00D01153"/>
    <w:rsid w:val="00D0120E"/>
    <w:rsid w:val="00D028F9"/>
    <w:rsid w:val="00D02F57"/>
    <w:rsid w:val="00D03B47"/>
    <w:rsid w:val="00D043B1"/>
    <w:rsid w:val="00D048C9"/>
    <w:rsid w:val="00D0516C"/>
    <w:rsid w:val="00D070BD"/>
    <w:rsid w:val="00D10A1D"/>
    <w:rsid w:val="00D10E34"/>
    <w:rsid w:val="00D12A5D"/>
    <w:rsid w:val="00D12F9D"/>
    <w:rsid w:val="00D13A8A"/>
    <w:rsid w:val="00D14DA4"/>
    <w:rsid w:val="00D156D6"/>
    <w:rsid w:val="00D1586D"/>
    <w:rsid w:val="00D200FD"/>
    <w:rsid w:val="00D204EE"/>
    <w:rsid w:val="00D207E9"/>
    <w:rsid w:val="00D212D5"/>
    <w:rsid w:val="00D21675"/>
    <w:rsid w:val="00D21B6F"/>
    <w:rsid w:val="00D22BCE"/>
    <w:rsid w:val="00D2392F"/>
    <w:rsid w:val="00D25828"/>
    <w:rsid w:val="00D25C8C"/>
    <w:rsid w:val="00D264F0"/>
    <w:rsid w:val="00D26DDE"/>
    <w:rsid w:val="00D27042"/>
    <w:rsid w:val="00D27FFA"/>
    <w:rsid w:val="00D308AF"/>
    <w:rsid w:val="00D316DB"/>
    <w:rsid w:val="00D31778"/>
    <w:rsid w:val="00D31C4A"/>
    <w:rsid w:val="00D32426"/>
    <w:rsid w:val="00D32665"/>
    <w:rsid w:val="00D33411"/>
    <w:rsid w:val="00D3494F"/>
    <w:rsid w:val="00D349D4"/>
    <w:rsid w:val="00D3625C"/>
    <w:rsid w:val="00D372AA"/>
    <w:rsid w:val="00D377D7"/>
    <w:rsid w:val="00D37986"/>
    <w:rsid w:val="00D37A6A"/>
    <w:rsid w:val="00D37B1C"/>
    <w:rsid w:val="00D415F0"/>
    <w:rsid w:val="00D41BF3"/>
    <w:rsid w:val="00D427BB"/>
    <w:rsid w:val="00D43810"/>
    <w:rsid w:val="00D44BE9"/>
    <w:rsid w:val="00D4509A"/>
    <w:rsid w:val="00D45803"/>
    <w:rsid w:val="00D459C0"/>
    <w:rsid w:val="00D46092"/>
    <w:rsid w:val="00D471CE"/>
    <w:rsid w:val="00D47607"/>
    <w:rsid w:val="00D4792F"/>
    <w:rsid w:val="00D50CCE"/>
    <w:rsid w:val="00D516F9"/>
    <w:rsid w:val="00D51845"/>
    <w:rsid w:val="00D52AB2"/>
    <w:rsid w:val="00D52BDD"/>
    <w:rsid w:val="00D52C3A"/>
    <w:rsid w:val="00D54F71"/>
    <w:rsid w:val="00D550E4"/>
    <w:rsid w:val="00D5733D"/>
    <w:rsid w:val="00D57DFF"/>
    <w:rsid w:val="00D60996"/>
    <w:rsid w:val="00D60A08"/>
    <w:rsid w:val="00D616D3"/>
    <w:rsid w:val="00D65645"/>
    <w:rsid w:val="00D65761"/>
    <w:rsid w:val="00D65925"/>
    <w:rsid w:val="00D65FCA"/>
    <w:rsid w:val="00D6653E"/>
    <w:rsid w:val="00D66666"/>
    <w:rsid w:val="00D66C9A"/>
    <w:rsid w:val="00D678BB"/>
    <w:rsid w:val="00D70332"/>
    <w:rsid w:val="00D7061E"/>
    <w:rsid w:val="00D714B5"/>
    <w:rsid w:val="00D71D21"/>
    <w:rsid w:val="00D7201D"/>
    <w:rsid w:val="00D722A2"/>
    <w:rsid w:val="00D724A0"/>
    <w:rsid w:val="00D724CA"/>
    <w:rsid w:val="00D75087"/>
    <w:rsid w:val="00D75700"/>
    <w:rsid w:val="00D757C7"/>
    <w:rsid w:val="00D760D3"/>
    <w:rsid w:val="00D76603"/>
    <w:rsid w:val="00D8161A"/>
    <w:rsid w:val="00D829E3"/>
    <w:rsid w:val="00D82A83"/>
    <w:rsid w:val="00D84629"/>
    <w:rsid w:val="00D846DD"/>
    <w:rsid w:val="00D85867"/>
    <w:rsid w:val="00D85BCE"/>
    <w:rsid w:val="00D861A4"/>
    <w:rsid w:val="00D86849"/>
    <w:rsid w:val="00D87181"/>
    <w:rsid w:val="00D9011D"/>
    <w:rsid w:val="00D90B36"/>
    <w:rsid w:val="00D910D5"/>
    <w:rsid w:val="00D91A41"/>
    <w:rsid w:val="00D91B23"/>
    <w:rsid w:val="00D92BCB"/>
    <w:rsid w:val="00D92C93"/>
    <w:rsid w:val="00D9387E"/>
    <w:rsid w:val="00D95755"/>
    <w:rsid w:val="00D95F56"/>
    <w:rsid w:val="00D97E36"/>
    <w:rsid w:val="00DA0614"/>
    <w:rsid w:val="00DA07C5"/>
    <w:rsid w:val="00DA127F"/>
    <w:rsid w:val="00DA179E"/>
    <w:rsid w:val="00DA20F7"/>
    <w:rsid w:val="00DA3A1C"/>
    <w:rsid w:val="00DA447A"/>
    <w:rsid w:val="00DA45D7"/>
    <w:rsid w:val="00DA7426"/>
    <w:rsid w:val="00DA779F"/>
    <w:rsid w:val="00DB2580"/>
    <w:rsid w:val="00DB2601"/>
    <w:rsid w:val="00DB2719"/>
    <w:rsid w:val="00DB376B"/>
    <w:rsid w:val="00DB3935"/>
    <w:rsid w:val="00DB3949"/>
    <w:rsid w:val="00DB40E4"/>
    <w:rsid w:val="00DB4135"/>
    <w:rsid w:val="00DB43ED"/>
    <w:rsid w:val="00DB4D7A"/>
    <w:rsid w:val="00DB509A"/>
    <w:rsid w:val="00DB6507"/>
    <w:rsid w:val="00DB68B6"/>
    <w:rsid w:val="00DB74E6"/>
    <w:rsid w:val="00DB75CE"/>
    <w:rsid w:val="00DC02D1"/>
    <w:rsid w:val="00DC08EB"/>
    <w:rsid w:val="00DC0CE8"/>
    <w:rsid w:val="00DC23E8"/>
    <w:rsid w:val="00DC25AD"/>
    <w:rsid w:val="00DC3467"/>
    <w:rsid w:val="00DC377A"/>
    <w:rsid w:val="00DC3D0D"/>
    <w:rsid w:val="00DC4231"/>
    <w:rsid w:val="00DC67BC"/>
    <w:rsid w:val="00DC6EEA"/>
    <w:rsid w:val="00DC71A2"/>
    <w:rsid w:val="00DC7D8A"/>
    <w:rsid w:val="00DD0375"/>
    <w:rsid w:val="00DD1508"/>
    <w:rsid w:val="00DD31F9"/>
    <w:rsid w:val="00DD4865"/>
    <w:rsid w:val="00DD48CC"/>
    <w:rsid w:val="00DD4C75"/>
    <w:rsid w:val="00DD4FA0"/>
    <w:rsid w:val="00DD5016"/>
    <w:rsid w:val="00DD506C"/>
    <w:rsid w:val="00DD5FD4"/>
    <w:rsid w:val="00DD6C42"/>
    <w:rsid w:val="00DD77FD"/>
    <w:rsid w:val="00DD7C78"/>
    <w:rsid w:val="00DE065D"/>
    <w:rsid w:val="00DE0DBA"/>
    <w:rsid w:val="00DE0F39"/>
    <w:rsid w:val="00DE1706"/>
    <w:rsid w:val="00DE28E7"/>
    <w:rsid w:val="00DE384A"/>
    <w:rsid w:val="00DE41DB"/>
    <w:rsid w:val="00DE461A"/>
    <w:rsid w:val="00DE5ED4"/>
    <w:rsid w:val="00DE6E8D"/>
    <w:rsid w:val="00DE712D"/>
    <w:rsid w:val="00DF0E0D"/>
    <w:rsid w:val="00DF18C6"/>
    <w:rsid w:val="00DF1B8A"/>
    <w:rsid w:val="00DF1BD0"/>
    <w:rsid w:val="00DF1F18"/>
    <w:rsid w:val="00DF2469"/>
    <w:rsid w:val="00DF26B3"/>
    <w:rsid w:val="00DF2AF2"/>
    <w:rsid w:val="00DF33B1"/>
    <w:rsid w:val="00DF48E8"/>
    <w:rsid w:val="00DF633B"/>
    <w:rsid w:val="00DF6B30"/>
    <w:rsid w:val="00DF6B9F"/>
    <w:rsid w:val="00E0025F"/>
    <w:rsid w:val="00E0084C"/>
    <w:rsid w:val="00E02045"/>
    <w:rsid w:val="00E020F1"/>
    <w:rsid w:val="00E02A4A"/>
    <w:rsid w:val="00E02C4B"/>
    <w:rsid w:val="00E0672D"/>
    <w:rsid w:val="00E06B7B"/>
    <w:rsid w:val="00E06D54"/>
    <w:rsid w:val="00E07B51"/>
    <w:rsid w:val="00E07CEC"/>
    <w:rsid w:val="00E104D6"/>
    <w:rsid w:val="00E10A16"/>
    <w:rsid w:val="00E11FD9"/>
    <w:rsid w:val="00E12335"/>
    <w:rsid w:val="00E12465"/>
    <w:rsid w:val="00E128B9"/>
    <w:rsid w:val="00E15EC2"/>
    <w:rsid w:val="00E15F2B"/>
    <w:rsid w:val="00E16877"/>
    <w:rsid w:val="00E16C61"/>
    <w:rsid w:val="00E17F8F"/>
    <w:rsid w:val="00E20160"/>
    <w:rsid w:val="00E221E2"/>
    <w:rsid w:val="00E2387F"/>
    <w:rsid w:val="00E23C2F"/>
    <w:rsid w:val="00E241DF"/>
    <w:rsid w:val="00E2479F"/>
    <w:rsid w:val="00E24825"/>
    <w:rsid w:val="00E2599D"/>
    <w:rsid w:val="00E25D16"/>
    <w:rsid w:val="00E265A4"/>
    <w:rsid w:val="00E26938"/>
    <w:rsid w:val="00E2696D"/>
    <w:rsid w:val="00E26EA8"/>
    <w:rsid w:val="00E279A6"/>
    <w:rsid w:val="00E311CD"/>
    <w:rsid w:val="00E31523"/>
    <w:rsid w:val="00E31836"/>
    <w:rsid w:val="00E31A5B"/>
    <w:rsid w:val="00E321E4"/>
    <w:rsid w:val="00E3229C"/>
    <w:rsid w:val="00E33452"/>
    <w:rsid w:val="00E33A54"/>
    <w:rsid w:val="00E34211"/>
    <w:rsid w:val="00E34A83"/>
    <w:rsid w:val="00E35744"/>
    <w:rsid w:val="00E35A2C"/>
    <w:rsid w:val="00E35D95"/>
    <w:rsid w:val="00E36572"/>
    <w:rsid w:val="00E369E6"/>
    <w:rsid w:val="00E36A59"/>
    <w:rsid w:val="00E37046"/>
    <w:rsid w:val="00E37605"/>
    <w:rsid w:val="00E37BB2"/>
    <w:rsid w:val="00E40764"/>
    <w:rsid w:val="00E40AD1"/>
    <w:rsid w:val="00E41082"/>
    <w:rsid w:val="00E41D20"/>
    <w:rsid w:val="00E42E64"/>
    <w:rsid w:val="00E4349E"/>
    <w:rsid w:val="00E434CC"/>
    <w:rsid w:val="00E436D6"/>
    <w:rsid w:val="00E44EA4"/>
    <w:rsid w:val="00E44F68"/>
    <w:rsid w:val="00E4509B"/>
    <w:rsid w:val="00E454A3"/>
    <w:rsid w:val="00E45C14"/>
    <w:rsid w:val="00E479E6"/>
    <w:rsid w:val="00E47C2E"/>
    <w:rsid w:val="00E501F1"/>
    <w:rsid w:val="00E509A2"/>
    <w:rsid w:val="00E510E6"/>
    <w:rsid w:val="00E51451"/>
    <w:rsid w:val="00E518AF"/>
    <w:rsid w:val="00E52517"/>
    <w:rsid w:val="00E52A55"/>
    <w:rsid w:val="00E53130"/>
    <w:rsid w:val="00E54BBB"/>
    <w:rsid w:val="00E56170"/>
    <w:rsid w:val="00E5777D"/>
    <w:rsid w:val="00E61230"/>
    <w:rsid w:val="00E61F6F"/>
    <w:rsid w:val="00E623B9"/>
    <w:rsid w:val="00E6311E"/>
    <w:rsid w:val="00E637F9"/>
    <w:rsid w:val="00E63CB7"/>
    <w:rsid w:val="00E63FF1"/>
    <w:rsid w:val="00E64F9F"/>
    <w:rsid w:val="00E652DF"/>
    <w:rsid w:val="00E65836"/>
    <w:rsid w:val="00E65EED"/>
    <w:rsid w:val="00E660F8"/>
    <w:rsid w:val="00E70FB1"/>
    <w:rsid w:val="00E711D5"/>
    <w:rsid w:val="00E72437"/>
    <w:rsid w:val="00E7245D"/>
    <w:rsid w:val="00E72E11"/>
    <w:rsid w:val="00E72FDE"/>
    <w:rsid w:val="00E73191"/>
    <w:rsid w:val="00E73E2D"/>
    <w:rsid w:val="00E74993"/>
    <w:rsid w:val="00E7745E"/>
    <w:rsid w:val="00E77708"/>
    <w:rsid w:val="00E77FB4"/>
    <w:rsid w:val="00E80739"/>
    <w:rsid w:val="00E81301"/>
    <w:rsid w:val="00E8131D"/>
    <w:rsid w:val="00E81D6E"/>
    <w:rsid w:val="00E81E1B"/>
    <w:rsid w:val="00E81E21"/>
    <w:rsid w:val="00E82C2B"/>
    <w:rsid w:val="00E83740"/>
    <w:rsid w:val="00E8404C"/>
    <w:rsid w:val="00E84BE8"/>
    <w:rsid w:val="00E85771"/>
    <w:rsid w:val="00E85B83"/>
    <w:rsid w:val="00E87326"/>
    <w:rsid w:val="00E876F9"/>
    <w:rsid w:val="00E87DA2"/>
    <w:rsid w:val="00E91C19"/>
    <w:rsid w:val="00E91F6D"/>
    <w:rsid w:val="00E920B0"/>
    <w:rsid w:val="00E93885"/>
    <w:rsid w:val="00E93E7E"/>
    <w:rsid w:val="00E948ED"/>
    <w:rsid w:val="00E94C99"/>
    <w:rsid w:val="00E94CF6"/>
    <w:rsid w:val="00E95C03"/>
    <w:rsid w:val="00E96A7D"/>
    <w:rsid w:val="00E96D4E"/>
    <w:rsid w:val="00EA030E"/>
    <w:rsid w:val="00EA05B4"/>
    <w:rsid w:val="00EA0B9A"/>
    <w:rsid w:val="00EA1A6B"/>
    <w:rsid w:val="00EA20A4"/>
    <w:rsid w:val="00EA21F4"/>
    <w:rsid w:val="00EA322E"/>
    <w:rsid w:val="00EA5246"/>
    <w:rsid w:val="00EA5643"/>
    <w:rsid w:val="00EA61EE"/>
    <w:rsid w:val="00EA6770"/>
    <w:rsid w:val="00EA6A04"/>
    <w:rsid w:val="00EA77B4"/>
    <w:rsid w:val="00EB066B"/>
    <w:rsid w:val="00EB0C20"/>
    <w:rsid w:val="00EB0C51"/>
    <w:rsid w:val="00EB1A76"/>
    <w:rsid w:val="00EB1C7E"/>
    <w:rsid w:val="00EB3B02"/>
    <w:rsid w:val="00EB4598"/>
    <w:rsid w:val="00EB4A09"/>
    <w:rsid w:val="00EB4B18"/>
    <w:rsid w:val="00EB502F"/>
    <w:rsid w:val="00EB5BCC"/>
    <w:rsid w:val="00EB6358"/>
    <w:rsid w:val="00EB6BF8"/>
    <w:rsid w:val="00EB757D"/>
    <w:rsid w:val="00EB78D3"/>
    <w:rsid w:val="00EB7A7D"/>
    <w:rsid w:val="00EB7B53"/>
    <w:rsid w:val="00EC0E2F"/>
    <w:rsid w:val="00EC1FC9"/>
    <w:rsid w:val="00EC2FBD"/>
    <w:rsid w:val="00EC349D"/>
    <w:rsid w:val="00EC6450"/>
    <w:rsid w:val="00ED0115"/>
    <w:rsid w:val="00ED0495"/>
    <w:rsid w:val="00ED083C"/>
    <w:rsid w:val="00ED1C3D"/>
    <w:rsid w:val="00ED1E6D"/>
    <w:rsid w:val="00ED2132"/>
    <w:rsid w:val="00ED2382"/>
    <w:rsid w:val="00ED252D"/>
    <w:rsid w:val="00ED30F6"/>
    <w:rsid w:val="00ED34E6"/>
    <w:rsid w:val="00ED3CEA"/>
    <w:rsid w:val="00ED49FC"/>
    <w:rsid w:val="00ED4B32"/>
    <w:rsid w:val="00ED74BC"/>
    <w:rsid w:val="00ED7A50"/>
    <w:rsid w:val="00EE19A2"/>
    <w:rsid w:val="00EE19A8"/>
    <w:rsid w:val="00EE1CDB"/>
    <w:rsid w:val="00EE3DFA"/>
    <w:rsid w:val="00EE5565"/>
    <w:rsid w:val="00EE6462"/>
    <w:rsid w:val="00EE72B1"/>
    <w:rsid w:val="00EE79B1"/>
    <w:rsid w:val="00EF033D"/>
    <w:rsid w:val="00EF190B"/>
    <w:rsid w:val="00EF1BF4"/>
    <w:rsid w:val="00EF1C19"/>
    <w:rsid w:val="00EF3484"/>
    <w:rsid w:val="00EF3722"/>
    <w:rsid w:val="00EF47C2"/>
    <w:rsid w:val="00EF4C8A"/>
    <w:rsid w:val="00EF4CF8"/>
    <w:rsid w:val="00EF4E52"/>
    <w:rsid w:val="00EF551C"/>
    <w:rsid w:val="00EF5B5F"/>
    <w:rsid w:val="00EF6EC5"/>
    <w:rsid w:val="00EF7758"/>
    <w:rsid w:val="00F003BE"/>
    <w:rsid w:val="00F008A0"/>
    <w:rsid w:val="00F011AD"/>
    <w:rsid w:val="00F013CE"/>
    <w:rsid w:val="00F017C7"/>
    <w:rsid w:val="00F01CFC"/>
    <w:rsid w:val="00F01EBB"/>
    <w:rsid w:val="00F0271E"/>
    <w:rsid w:val="00F0320A"/>
    <w:rsid w:val="00F032D5"/>
    <w:rsid w:val="00F03700"/>
    <w:rsid w:val="00F038CE"/>
    <w:rsid w:val="00F03CE8"/>
    <w:rsid w:val="00F04309"/>
    <w:rsid w:val="00F0509D"/>
    <w:rsid w:val="00F067F2"/>
    <w:rsid w:val="00F07C38"/>
    <w:rsid w:val="00F10365"/>
    <w:rsid w:val="00F11405"/>
    <w:rsid w:val="00F12288"/>
    <w:rsid w:val="00F123D5"/>
    <w:rsid w:val="00F126BD"/>
    <w:rsid w:val="00F1349C"/>
    <w:rsid w:val="00F13641"/>
    <w:rsid w:val="00F143B1"/>
    <w:rsid w:val="00F16397"/>
    <w:rsid w:val="00F16D9E"/>
    <w:rsid w:val="00F16DE3"/>
    <w:rsid w:val="00F16F71"/>
    <w:rsid w:val="00F173FF"/>
    <w:rsid w:val="00F20A50"/>
    <w:rsid w:val="00F20AF8"/>
    <w:rsid w:val="00F220C7"/>
    <w:rsid w:val="00F22F9B"/>
    <w:rsid w:val="00F230E3"/>
    <w:rsid w:val="00F2359F"/>
    <w:rsid w:val="00F24655"/>
    <w:rsid w:val="00F24A50"/>
    <w:rsid w:val="00F24CA5"/>
    <w:rsid w:val="00F250CE"/>
    <w:rsid w:val="00F25734"/>
    <w:rsid w:val="00F25D58"/>
    <w:rsid w:val="00F26328"/>
    <w:rsid w:val="00F26AB9"/>
    <w:rsid w:val="00F26AF0"/>
    <w:rsid w:val="00F26EF4"/>
    <w:rsid w:val="00F27125"/>
    <w:rsid w:val="00F304B4"/>
    <w:rsid w:val="00F3218C"/>
    <w:rsid w:val="00F32719"/>
    <w:rsid w:val="00F32995"/>
    <w:rsid w:val="00F32ED1"/>
    <w:rsid w:val="00F33533"/>
    <w:rsid w:val="00F361ED"/>
    <w:rsid w:val="00F37460"/>
    <w:rsid w:val="00F40544"/>
    <w:rsid w:val="00F40CC9"/>
    <w:rsid w:val="00F41AF1"/>
    <w:rsid w:val="00F43B81"/>
    <w:rsid w:val="00F44299"/>
    <w:rsid w:val="00F443F0"/>
    <w:rsid w:val="00F44FF4"/>
    <w:rsid w:val="00F454EA"/>
    <w:rsid w:val="00F4557F"/>
    <w:rsid w:val="00F461E7"/>
    <w:rsid w:val="00F4799D"/>
    <w:rsid w:val="00F47A60"/>
    <w:rsid w:val="00F47FEA"/>
    <w:rsid w:val="00F507C1"/>
    <w:rsid w:val="00F51C6A"/>
    <w:rsid w:val="00F52C6A"/>
    <w:rsid w:val="00F55E00"/>
    <w:rsid w:val="00F561DA"/>
    <w:rsid w:val="00F562B5"/>
    <w:rsid w:val="00F56C20"/>
    <w:rsid w:val="00F57087"/>
    <w:rsid w:val="00F5763B"/>
    <w:rsid w:val="00F60B8D"/>
    <w:rsid w:val="00F612CB"/>
    <w:rsid w:val="00F61582"/>
    <w:rsid w:val="00F61979"/>
    <w:rsid w:val="00F632A3"/>
    <w:rsid w:val="00F63B14"/>
    <w:rsid w:val="00F63BCF"/>
    <w:rsid w:val="00F6450A"/>
    <w:rsid w:val="00F64829"/>
    <w:rsid w:val="00F64DC4"/>
    <w:rsid w:val="00F64F46"/>
    <w:rsid w:val="00F6583A"/>
    <w:rsid w:val="00F66BA8"/>
    <w:rsid w:val="00F66D36"/>
    <w:rsid w:val="00F66FC1"/>
    <w:rsid w:val="00F6761F"/>
    <w:rsid w:val="00F67B08"/>
    <w:rsid w:val="00F70E79"/>
    <w:rsid w:val="00F712E0"/>
    <w:rsid w:val="00F726D5"/>
    <w:rsid w:val="00F72820"/>
    <w:rsid w:val="00F73546"/>
    <w:rsid w:val="00F7649F"/>
    <w:rsid w:val="00F809BD"/>
    <w:rsid w:val="00F81209"/>
    <w:rsid w:val="00F824FE"/>
    <w:rsid w:val="00F825E7"/>
    <w:rsid w:val="00F82963"/>
    <w:rsid w:val="00F82C00"/>
    <w:rsid w:val="00F82C60"/>
    <w:rsid w:val="00F833BE"/>
    <w:rsid w:val="00F83A9F"/>
    <w:rsid w:val="00F83D9E"/>
    <w:rsid w:val="00F84316"/>
    <w:rsid w:val="00F848F3"/>
    <w:rsid w:val="00F849DE"/>
    <w:rsid w:val="00F85559"/>
    <w:rsid w:val="00F86A0D"/>
    <w:rsid w:val="00F914CE"/>
    <w:rsid w:val="00F91642"/>
    <w:rsid w:val="00F917C3"/>
    <w:rsid w:val="00F92468"/>
    <w:rsid w:val="00F927D8"/>
    <w:rsid w:val="00F929F8"/>
    <w:rsid w:val="00F92DFB"/>
    <w:rsid w:val="00F937B6"/>
    <w:rsid w:val="00F94102"/>
    <w:rsid w:val="00F9430F"/>
    <w:rsid w:val="00F94911"/>
    <w:rsid w:val="00F96D42"/>
    <w:rsid w:val="00F97E35"/>
    <w:rsid w:val="00FA0F3F"/>
    <w:rsid w:val="00FA10E2"/>
    <w:rsid w:val="00FA167A"/>
    <w:rsid w:val="00FA269A"/>
    <w:rsid w:val="00FA3B08"/>
    <w:rsid w:val="00FA3F95"/>
    <w:rsid w:val="00FA42D1"/>
    <w:rsid w:val="00FA4555"/>
    <w:rsid w:val="00FA4E6E"/>
    <w:rsid w:val="00FA50BE"/>
    <w:rsid w:val="00FA52C5"/>
    <w:rsid w:val="00FA56FA"/>
    <w:rsid w:val="00FA57B9"/>
    <w:rsid w:val="00FA5D5D"/>
    <w:rsid w:val="00FA677B"/>
    <w:rsid w:val="00FB0B6B"/>
    <w:rsid w:val="00FB0DA6"/>
    <w:rsid w:val="00FB0FB4"/>
    <w:rsid w:val="00FB1AC2"/>
    <w:rsid w:val="00FB2B40"/>
    <w:rsid w:val="00FB352D"/>
    <w:rsid w:val="00FB36AB"/>
    <w:rsid w:val="00FB4954"/>
    <w:rsid w:val="00FB4E41"/>
    <w:rsid w:val="00FB5B83"/>
    <w:rsid w:val="00FB5E75"/>
    <w:rsid w:val="00FB64B5"/>
    <w:rsid w:val="00FB6D39"/>
    <w:rsid w:val="00FB6F3C"/>
    <w:rsid w:val="00FB7AD2"/>
    <w:rsid w:val="00FB7ED3"/>
    <w:rsid w:val="00FC0582"/>
    <w:rsid w:val="00FC1DE2"/>
    <w:rsid w:val="00FC209E"/>
    <w:rsid w:val="00FC2383"/>
    <w:rsid w:val="00FC343D"/>
    <w:rsid w:val="00FC36E6"/>
    <w:rsid w:val="00FC3EB0"/>
    <w:rsid w:val="00FC414F"/>
    <w:rsid w:val="00FC45FA"/>
    <w:rsid w:val="00FC6A5E"/>
    <w:rsid w:val="00FC74E3"/>
    <w:rsid w:val="00FC757E"/>
    <w:rsid w:val="00FC7892"/>
    <w:rsid w:val="00FD0D5F"/>
    <w:rsid w:val="00FD1426"/>
    <w:rsid w:val="00FD1616"/>
    <w:rsid w:val="00FD2031"/>
    <w:rsid w:val="00FD21E5"/>
    <w:rsid w:val="00FD2848"/>
    <w:rsid w:val="00FD2F9D"/>
    <w:rsid w:val="00FD3EC5"/>
    <w:rsid w:val="00FD7388"/>
    <w:rsid w:val="00FD75E8"/>
    <w:rsid w:val="00FD7674"/>
    <w:rsid w:val="00FE0D88"/>
    <w:rsid w:val="00FE14B9"/>
    <w:rsid w:val="00FE1C28"/>
    <w:rsid w:val="00FE1C9E"/>
    <w:rsid w:val="00FE2A37"/>
    <w:rsid w:val="00FE2BBF"/>
    <w:rsid w:val="00FE3550"/>
    <w:rsid w:val="00FE35B4"/>
    <w:rsid w:val="00FE3897"/>
    <w:rsid w:val="00FE3C3B"/>
    <w:rsid w:val="00FE4550"/>
    <w:rsid w:val="00FE4B34"/>
    <w:rsid w:val="00FE4F22"/>
    <w:rsid w:val="00FE6047"/>
    <w:rsid w:val="00FE6327"/>
    <w:rsid w:val="00FE6BE1"/>
    <w:rsid w:val="00FE6F11"/>
    <w:rsid w:val="00FE701C"/>
    <w:rsid w:val="00FF0D9B"/>
    <w:rsid w:val="00FF1531"/>
    <w:rsid w:val="00FF1DE0"/>
    <w:rsid w:val="00FF2C21"/>
    <w:rsid w:val="00FF347F"/>
    <w:rsid w:val="00FF3513"/>
    <w:rsid w:val="00FF3D46"/>
    <w:rsid w:val="00FF3E03"/>
    <w:rsid w:val="00FF5171"/>
    <w:rsid w:val="00FF525D"/>
    <w:rsid w:val="00FF5722"/>
    <w:rsid w:val="00FF79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uiPriority="9"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header" w:uiPriority="99"/>
    <w:lsdException w:name="footer" w:uiPriority="99"/>
    <w:lsdException w:name="caption" w:qFormat="1"/>
    <w:lsdException w:name="footnote reference" w:uiPriority="99"/>
    <w:lsdException w:name="Title" w:qFormat="1"/>
    <w:lsdException w:name="Subtitle" w:qFormat="1"/>
    <w:lsdException w:name="Strong" w:uiPriority="22" w:qFormat="1"/>
    <w:lsdException w:name="Emphasis" w:uiPriority="20" w:qFormat="1"/>
    <w:lsdException w:name="Normal (Web)" w:uiPriority="99"/>
    <w:lsdException w:name="HTML Preformatted" w:uiPriority="99"/>
    <w:lsdException w:name="No List" w:uiPriority="99"/>
    <w:lsdException w:name="Balloon Tex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atentStyles>
  <w:style w:type="paragraph" w:default="1" w:styleId="Normal">
    <w:name w:val="Normal"/>
    <w:qFormat/>
    <w:rsid w:val="004F36FE"/>
    <w:rPr>
      <w:sz w:val="24"/>
      <w:szCs w:val="24"/>
    </w:rPr>
  </w:style>
  <w:style w:type="paragraph" w:styleId="Heading1">
    <w:name w:val="heading 1"/>
    <w:aliases w:val="Char Char Char"/>
    <w:basedOn w:val="Normal"/>
    <w:next w:val="Normal"/>
    <w:link w:val="Heading1Char"/>
    <w:uiPriority w:val="9"/>
    <w:qFormat/>
    <w:rsid w:val="004F36FE"/>
    <w:pPr>
      <w:keepNext/>
      <w:spacing w:before="240" w:after="60"/>
      <w:outlineLvl w:val="0"/>
    </w:pPr>
    <w:rPr>
      <w:rFonts w:ascii="Arial" w:hAnsi="Arial" w:cs="Arial"/>
      <w:b/>
      <w:bCs/>
      <w:kern w:val="32"/>
      <w:sz w:val="32"/>
      <w:szCs w:val="32"/>
    </w:rPr>
  </w:style>
  <w:style w:type="paragraph" w:styleId="Heading2">
    <w:name w:val="heading 2"/>
    <w:aliases w:val="Heading 2 Char Char"/>
    <w:basedOn w:val="Normal"/>
    <w:next w:val="Normal"/>
    <w:link w:val="Heading2Char"/>
    <w:uiPriority w:val="9"/>
    <w:qFormat/>
    <w:rsid w:val="004F36FE"/>
    <w:pPr>
      <w:keepNext/>
      <w:spacing w:before="240" w:after="60"/>
      <w:outlineLvl w:val="1"/>
    </w:pPr>
    <w:rPr>
      <w:rFonts w:ascii="Arial" w:hAnsi="Arial" w:cs="Arial"/>
      <w:b/>
      <w:bCs/>
      <w:i/>
      <w:iCs/>
      <w:sz w:val="28"/>
      <w:szCs w:val="28"/>
    </w:rPr>
  </w:style>
  <w:style w:type="paragraph" w:styleId="Heading3">
    <w:name w:val="heading 3"/>
    <w:aliases w:val="Char Char Char3,Char Char6,Char14 Char Char,Char14 Char Char Char,Char14 Char Char Char Char,Char14 Char Char Char1 Char"/>
    <w:basedOn w:val="Normal"/>
    <w:next w:val="Normal"/>
    <w:link w:val="Heading3Char"/>
    <w:qFormat/>
    <w:rsid w:val="004F36FE"/>
    <w:pPr>
      <w:keepNext/>
      <w:spacing w:before="240" w:after="60"/>
      <w:outlineLvl w:val="2"/>
    </w:pPr>
    <w:rPr>
      <w:rFonts w:ascii="Arial" w:hAnsi="Arial" w:cs="Arial"/>
      <w:b/>
      <w:bCs/>
      <w:sz w:val="26"/>
      <w:szCs w:val="26"/>
    </w:rPr>
  </w:style>
  <w:style w:type="paragraph" w:styleId="Heading4">
    <w:name w:val="heading 4"/>
    <w:aliases w:val="Heading 4 Char Char"/>
    <w:basedOn w:val="Normal"/>
    <w:next w:val="Normal"/>
    <w:link w:val="Heading4Char"/>
    <w:qFormat/>
    <w:rsid w:val="00202BF8"/>
    <w:pPr>
      <w:keepNext/>
      <w:spacing w:before="240" w:after="60" w:line="480" w:lineRule="auto"/>
      <w:ind w:left="864" w:hanging="864"/>
      <w:outlineLvl w:val="3"/>
    </w:pPr>
    <w:rPr>
      <w:rFonts w:ascii="Calibri" w:hAnsi="Calibri"/>
      <w:b/>
      <w:bCs/>
      <w:sz w:val="28"/>
      <w:szCs w:val="28"/>
      <w:lang w:val="x-none" w:eastAsia="x-none"/>
    </w:rPr>
  </w:style>
  <w:style w:type="paragraph" w:styleId="Heading5">
    <w:name w:val="heading 5"/>
    <w:aliases w:val="Heading 5 Char Char"/>
    <w:basedOn w:val="Normal"/>
    <w:next w:val="Normal"/>
    <w:link w:val="Heading5Char"/>
    <w:qFormat/>
    <w:rsid w:val="00202BF8"/>
    <w:pPr>
      <w:spacing w:before="240" w:after="60" w:line="480" w:lineRule="auto"/>
      <w:ind w:left="1008" w:hanging="1008"/>
      <w:outlineLvl w:val="4"/>
    </w:pPr>
    <w:rPr>
      <w:rFonts w:ascii="Calibri" w:hAnsi="Calibri"/>
      <w:b/>
      <w:bCs/>
      <w:i/>
      <w:iCs/>
      <w:sz w:val="26"/>
      <w:szCs w:val="26"/>
      <w:lang w:val="x-none" w:eastAsia="x-none"/>
    </w:rPr>
  </w:style>
  <w:style w:type="paragraph" w:styleId="Heading6">
    <w:name w:val="heading 6"/>
    <w:aliases w:val="Char8 Char,Char8 Char Char Char"/>
    <w:basedOn w:val="Normal"/>
    <w:next w:val="Normal"/>
    <w:link w:val="Heading6Char"/>
    <w:qFormat/>
    <w:rsid w:val="00202BF8"/>
    <w:pPr>
      <w:spacing w:before="240" w:after="60" w:line="480" w:lineRule="auto"/>
      <w:ind w:left="1152" w:hanging="1152"/>
      <w:outlineLvl w:val="5"/>
    </w:pPr>
    <w:rPr>
      <w:rFonts w:ascii="Calibri" w:hAnsi="Calibri"/>
      <w:b/>
      <w:bCs/>
      <w:sz w:val="22"/>
      <w:szCs w:val="22"/>
      <w:lang w:val="x-none" w:eastAsia="x-none"/>
    </w:rPr>
  </w:style>
  <w:style w:type="paragraph" w:styleId="Heading7">
    <w:name w:val="heading 7"/>
    <w:aliases w:val="Char10 Char"/>
    <w:basedOn w:val="Normal"/>
    <w:next w:val="Normal"/>
    <w:link w:val="Heading7Char"/>
    <w:qFormat/>
    <w:rsid w:val="00202BF8"/>
    <w:pPr>
      <w:spacing w:before="240" w:after="60" w:line="480" w:lineRule="auto"/>
      <w:ind w:left="1296" w:hanging="1296"/>
      <w:outlineLvl w:val="6"/>
    </w:pPr>
    <w:rPr>
      <w:rFonts w:ascii="Calibri" w:hAnsi="Calibri"/>
      <w:lang w:val="x-none" w:eastAsia="x-none"/>
    </w:rPr>
  </w:style>
  <w:style w:type="paragraph" w:styleId="Heading8">
    <w:name w:val="heading 8"/>
    <w:aliases w:val="Heading 8 Char Char"/>
    <w:basedOn w:val="Normal"/>
    <w:next w:val="Normal"/>
    <w:link w:val="Heading8Char"/>
    <w:qFormat/>
    <w:rsid w:val="00202BF8"/>
    <w:pPr>
      <w:spacing w:before="240" w:after="60" w:line="480" w:lineRule="auto"/>
      <w:ind w:left="1440" w:hanging="1440"/>
      <w:outlineLvl w:val="7"/>
    </w:pPr>
    <w:rPr>
      <w:rFonts w:ascii="Calibri" w:hAnsi="Calibri"/>
      <w:i/>
      <w:iCs/>
      <w:lang w:val="x-none" w:eastAsia="x-none"/>
    </w:rPr>
  </w:style>
  <w:style w:type="paragraph" w:styleId="Heading9">
    <w:name w:val="heading 9"/>
    <w:aliases w:val="Heading 9 Char Char"/>
    <w:basedOn w:val="Normal"/>
    <w:next w:val="Normal"/>
    <w:link w:val="Heading9Char"/>
    <w:qFormat/>
    <w:rsid w:val="00202BF8"/>
    <w:pPr>
      <w:spacing w:before="240" w:after="60" w:line="480" w:lineRule="auto"/>
      <w:ind w:left="1584" w:hanging="1584"/>
      <w:outlineLvl w:val="8"/>
    </w:pPr>
    <w:rPr>
      <w:rFonts w:ascii="Cambria" w:hAnsi="Cambria"/>
      <w:sz w:val="22"/>
      <w:szCs w:val="2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 Char Char Char"/>
    <w:link w:val="Heading2"/>
    <w:uiPriority w:val="9"/>
    <w:rsid w:val="004F36FE"/>
    <w:rPr>
      <w:rFonts w:ascii="Arial" w:hAnsi="Arial" w:cs="Arial"/>
      <w:b/>
      <w:bCs/>
      <w:i/>
      <w:iCs/>
      <w:sz w:val="28"/>
      <w:szCs w:val="28"/>
      <w:lang w:val="en-US" w:eastAsia="en-US" w:bidi="ar-SA"/>
    </w:rPr>
  </w:style>
  <w:style w:type="character" w:customStyle="1" w:styleId="Heading3Char">
    <w:name w:val="Heading 3 Char"/>
    <w:aliases w:val="Char Char Char3 Char1,Char Char6 Char1,Char14 Char Char Char2,Char14 Char Char Char Char2,Char14 Char Char Char Char Char1,Char14 Char Char Char1 Char Char1"/>
    <w:link w:val="Heading3"/>
    <w:rsid w:val="004F36FE"/>
    <w:rPr>
      <w:rFonts w:ascii="Arial" w:hAnsi="Arial" w:cs="Arial"/>
      <w:b/>
      <w:bCs/>
      <w:sz w:val="26"/>
      <w:szCs w:val="26"/>
      <w:lang w:val="en-US" w:eastAsia="en-US" w:bidi="ar-SA"/>
    </w:rPr>
  </w:style>
  <w:style w:type="paragraph" w:styleId="BodyText3">
    <w:name w:val="Body Text 3"/>
    <w:aliases w:val="Char5 Char,Char5 Char Char,Char5 Char Char Char,Char5 Char Char1,Char5 Char1 Char,Char5 Char1 Char Char"/>
    <w:basedOn w:val="Normal"/>
    <w:link w:val="BodyText3Char"/>
    <w:rsid w:val="004F36FE"/>
    <w:pPr>
      <w:spacing w:after="120"/>
    </w:pPr>
    <w:rPr>
      <w:sz w:val="16"/>
      <w:szCs w:val="16"/>
      <w:lang w:val="x-none" w:eastAsia="x-none"/>
    </w:rPr>
  </w:style>
  <w:style w:type="paragraph" w:styleId="Title">
    <w:name w:val="Title"/>
    <w:aliases w:val="Char23,Char23 Char Char Char,Char23 Char Char Char Char"/>
    <w:basedOn w:val="Normal"/>
    <w:link w:val="TitleChar"/>
    <w:qFormat/>
    <w:rsid w:val="004F36FE"/>
    <w:pPr>
      <w:widowControl w:val="0"/>
      <w:overflowPunct w:val="0"/>
      <w:autoSpaceDE w:val="0"/>
      <w:autoSpaceDN w:val="0"/>
      <w:adjustRightInd w:val="0"/>
      <w:jc w:val="center"/>
    </w:pPr>
    <w:rPr>
      <w:kern w:val="28"/>
    </w:rPr>
  </w:style>
  <w:style w:type="character" w:customStyle="1" w:styleId="TitleChar">
    <w:name w:val="Title Char"/>
    <w:aliases w:val="Char23 Char,Char23 Char Char Char Char1,Char23 Char Char Char Char Char"/>
    <w:link w:val="Title"/>
    <w:rsid w:val="004F36FE"/>
    <w:rPr>
      <w:kern w:val="28"/>
      <w:sz w:val="24"/>
      <w:szCs w:val="24"/>
      <w:lang w:val="en-US" w:eastAsia="en-US" w:bidi="ar-SA"/>
    </w:rPr>
  </w:style>
  <w:style w:type="character" w:styleId="Strong">
    <w:name w:val="Strong"/>
    <w:uiPriority w:val="22"/>
    <w:qFormat/>
    <w:rsid w:val="004F36FE"/>
    <w:rPr>
      <w:b/>
      <w:bCs/>
    </w:rPr>
  </w:style>
  <w:style w:type="character" w:customStyle="1" w:styleId="A2">
    <w:name w:val="A2"/>
    <w:rsid w:val="004F36FE"/>
    <w:rPr>
      <w:rFonts w:cs="Futura Std Light"/>
      <w:color w:val="000000"/>
      <w:sz w:val="20"/>
      <w:szCs w:val="20"/>
    </w:rPr>
  </w:style>
  <w:style w:type="paragraph" w:styleId="NormalWeb">
    <w:name w:val="Normal (Web)"/>
    <w:basedOn w:val="Normal"/>
    <w:uiPriority w:val="99"/>
    <w:rsid w:val="004F36FE"/>
    <w:pPr>
      <w:widowControl w:val="0"/>
      <w:suppressAutoHyphens/>
      <w:spacing w:before="280" w:after="280"/>
    </w:pPr>
    <w:rPr>
      <w:rFonts w:ascii="Verdana" w:eastAsia="DejaVu Sans" w:hAnsi="Verdana"/>
      <w:color w:val="000000"/>
      <w:kern w:val="1"/>
      <w:sz w:val="26"/>
      <w:szCs w:val="26"/>
    </w:rPr>
  </w:style>
  <w:style w:type="paragraph" w:styleId="CommentText">
    <w:name w:val="annotation text"/>
    <w:aliases w:val="Char Char Char Char,Char Char Char Char Char Char,Char Char Char Char Char2 Char,Char Char Char Char Char2 Char Char,Char Char Char Char Char2 Char Char Char Char Char Ch"/>
    <w:basedOn w:val="Normal"/>
    <w:link w:val="CommentTextChar"/>
    <w:rsid w:val="004F36FE"/>
    <w:rPr>
      <w:sz w:val="20"/>
      <w:szCs w:val="20"/>
    </w:rPr>
  </w:style>
  <w:style w:type="character" w:customStyle="1" w:styleId="CommentTextChar">
    <w:name w:val="Comment Text Char"/>
    <w:aliases w:val="Char Char Char Char Char1,Char Char Char Char Char Char Char1,Char Char Char Char Char2 Char Char2,Char Char Char Char Char2 Char Char Char1,Char Char Char Char Char2 Char Char Char Char Char Ch Char1"/>
    <w:link w:val="CommentText"/>
    <w:rsid w:val="004F36FE"/>
    <w:rPr>
      <w:lang w:val="en-US" w:eastAsia="en-US" w:bidi="ar-SA"/>
    </w:rPr>
  </w:style>
  <w:style w:type="character" w:styleId="Emphasis">
    <w:name w:val="Emphasis"/>
    <w:uiPriority w:val="20"/>
    <w:qFormat/>
    <w:rsid w:val="004F36FE"/>
    <w:rPr>
      <w:i/>
      <w:iCs/>
    </w:rPr>
  </w:style>
  <w:style w:type="character" w:styleId="Hyperlink">
    <w:name w:val="Hyperlink"/>
    <w:rsid w:val="004F36FE"/>
    <w:rPr>
      <w:color w:val="0000FF"/>
      <w:u w:val="single"/>
    </w:rPr>
  </w:style>
  <w:style w:type="paragraph" w:styleId="Footer">
    <w:name w:val="footer"/>
    <w:aliases w:val="Char,Char14,Char3 Char Char,Char8 Char Char Char Char Char Char,Char8 Char Char Char Char Char Char Char,Char8 Char Char Char Char1 Char,Char8 Char Char Char1,Char8 Char Char1,Char8 Char Char12,Char8 Char Char13"/>
    <w:basedOn w:val="Normal"/>
    <w:link w:val="FooterChar"/>
    <w:uiPriority w:val="99"/>
    <w:rsid w:val="004F36FE"/>
    <w:pPr>
      <w:tabs>
        <w:tab w:val="center" w:pos="4320"/>
        <w:tab w:val="right" w:pos="8640"/>
      </w:tabs>
    </w:pPr>
  </w:style>
  <w:style w:type="character" w:styleId="PageNumber">
    <w:name w:val="page number"/>
    <w:basedOn w:val="DefaultParagraphFont"/>
    <w:rsid w:val="004F36FE"/>
  </w:style>
  <w:style w:type="character" w:styleId="FollowedHyperlink">
    <w:name w:val="FollowedHyperlink"/>
    <w:rsid w:val="004F36FE"/>
    <w:rPr>
      <w:color w:val="800080"/>
      <w:u w:val="single"/>
    </w:rPr>
  </w:style>
  <w:style w:type="character" w:customStyle="1" w:styleId="NumberingSymbols">
    <w:name w:val="Numbering Symbols"/>
    <w:rsid w:val="004F36FE"/>
  </w:style>
  <w:style w:type="character" w:customStyle="1" w:styleId="A0">
    <w:name w:val="A0"/>
    <w:rsid w:val="004F36FE"/>
    <w:rPr>
      <w:rFonts w:cs="Garamond"/>
      <w:color w:val="000000"/>
      <w:sz w:val="22"/>
      <w:szCs w:val="22"/>
    </w:rPr>
  </w:style>
  <w:style w:type="character" w:customStyle="1" w:styleId="A5">
    <w:name w:val="A5"/>
    <w:rsid w:val="004F36FE"/>
    <w:rPr>
      <w:rFonts w:cs="Garamond"/>
      <w:color w:val="000000"/>
      <w:sz w:val="14"/>
      <w:szCs w:val="14"/>
    </w:rPr>
  </w:style>
  <w:style w:type="character" w:customStyle="1" w:styleId="A14">
    <w:name w:val="A14"/>
    <w:rsid w:val="004F36FE"/>
    <w:rPr>
      <w:rFonts w:cs="Tahoma"/>
      <w:color w:val="000000"/>
      <w:sz w:val="12"/>
      <w:szCs w:val="12"/>
    </w:rPr>
  </w:style>
  <w:style w:type="paragraph" w:customStyle="1" w:styleId="level2">
    <w:name w:val="level2"/>
    <w:basedOn w:val="Normal"/>
    <w:rsid w:val="004F36FE"/>
    <w:pPr>
      <w:spacing w:before="100" w:beforeAutospacing="1" w:after="100" w:afterAutospacing="1"/>
    </w:pPr>
  </w:style>
  <w:style w:type="paragraph" w:customStyle="1" w:styleId="level3">
    <w:name w:val="level3"/>
    <w:basedOn w:val="Normal"/>
    <w:rsid w:val="004F36FE"/>
    <w:pPr>
      <w:spacing w:before="100" w:beforeAutospacing="1" w:after="100" w:afterAutospacing="1"/>
    </w:pPr>
  </w:style>
  <w:style w:type="character" w:customStyle="1" w:styleId="CharChar9">
    <w:name w:val="Char Char9"/>
    <w:rsid w:val="004F36FE"/>
    <w:rPr>
      <w:rFonts w:ascii="Arial" w:hAnsi="Arial" w:cs="Arial"/>
      <w:b/>
      <w:bCs/>
      <w:i/>
      <w:iCs/>
      <w:sz w:val="28"/>
      <w:szCs w:val="28"/>
      <w:lang w:val="en-US" w:eastAsia="en-US" w:bidi="ar-SA"/>
    </w:rPr>
  </w:style>
  <w:style w:type="paragraph" w:customStyle="1" w:styleId="Default">
    <w:name w:val="Default"/>
    <w:link w:val="DefaultChar"/>
    <w:rsid w:val="004F36FE"/>
    <w:pPr>
      <w:autoSpaceDE w:val="0"/>
      <w:autoSpaceDN w:val="0"/>
      <w:adjustRightInd w:val="0"/>
    </w:pPr>
    <w:rPr>
      <w:rFonts w:ascii="Arial" w:hAnsi="Arial" w:cs="Arial"/>
      <w:color w:val="000000"/>
      <w:sz w:val="24"/>
      <w:szCs w:val="24"/>
    </w:rPr>
  </w:style>
  <w:style w:type="character" w:customStyle="1" w:styleId="DefaultChar">
    <w:name w:val="Default Char"/>
    <w:link w:val="Default"/>
    <w:rsid w:val="004F36FE"/>
    <w:rPr>
      <w:rFonts w:ascii="Arial" w:hAnsi="Arial" w:cs="Arial"/>
      <w:color w:val="000000"/>
      <w:sz w:val="24"/>
      <w:szCs w:val="24"/>
      <w:lang w:val="en-US" w:eastAsia="en-US" w:bidi="ar-SA"/>
    </w:rPr>
  </w:style>
  <w:style w:type="paragraph" w:customStyle="1" w:styleId="Pa1">
    <w:name w:val="Pa1"/>
    <w:basedOn w:val="Default"/>
    <w:next w:val="Default"/>
    <w:rsid w:val="004F36FE"/>
    <w:pPr>
      <w:spacing w:line="221" w:lineRule="atLeast"/>
    </w:pPr>
    <w:rPr>
      <w:rFonts w:ascii="GillSans" w:hAnsi="GillSans" w:cs="Times New Roman"/>
      <w:color w:val="auto"/>
    </w:rPr>
  </w:style>
  <w:style w:type="character" w:customStyle="1" w:styleId="A1">
    <w:name w:val="A1"/>
    <w:rsid w:val="004F36FE"/>
    <w:rPr>
      <w:rFonts w:cs="GillSans"/>
      <w:color w:val="000000"/>
      <w:sz w:val="40"/>
      <w:szCs w:val="40"/>
    </w:rPr>
  </w:style>
  <w:style w:type="table" w:styleId="TableGrid">
    <w:name w:val="Table Grid"/>
    <w:basedOn w:val="TableNormal"/>
    <w:uiPriority w:val="59"/>
    <w:rsid w:val="004F36F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aliases w:val="Header Char Char Char Char Char Char,Header Char Char Char Char Char Char Char Char,Header Char Char Char Char Char Char Char Char Char Char,Header Char Char Char Char Char Char Char Char Char Char Char Char Char Char"/>
    <w:basedOn w:val="Normal"/>
    <w:link w:val="HeaderChar"/>
    <w:uiPriority w:val="99"/>
    <w:rsid w:val="004F36FE"/>
    <w:pPr>
      <w:tabs>
        <w:tab w:val="center" w:pos="4320"/>
        <w:tab w:val="right" w:pos="8640"/>
      </w:tabs>
    </w:pPr>
    <w:rPr>
      <w:lang w:val="x-none" w:eastAsia="x-none"/>
    </w:rPr>
  </w:style>
  <w:style w:type="character" w:customStyle="1" w:styleId="CharChar4">
    <w:name w:val="Char Char4"/>
    <w:rsid w:val="004F36FE"/>
    <w:rPr>
      <w:rFonts w:ascii="Times New Roman" w:eastAsia="Times New Roman" w:hAnsi="Times New Roman" w:cs="Times New Roman"/>
      <w:kern w:val="28"/>
      <w:sz w:val="24"/>
      <w:szCs w:val="24"/>
    </w:rPr>
  </w:style>
  <w:style w:type="character" w:customStyle="1" w:styleId="name">
    <w:name w:val="name"/>
    <w:basedOn w:val="DefaultParagraphFont"/>
    <w:rsid w:val="004F36FE"/>
  </w:style>
  <w:style w:type="character" w:customStyle="1" w:styleId="contrib-degrees">
    <w:name w:val="contrib-degrees"/>
    <w:basedOn w:val="DefaultParagraphFont"/>
    <w:rsid w:val="004F36FE"/>
  </w:style>
  <w:style w:type="paragraph" w:styleId="BodyTextIndent2">
    <w:name w:val="Body Text Indent 2"/>
    <w:aliases w:val="Body Text Indent 2 Char Char"/>
    <w:basedOn w:val="Normal"/>
    <w:link w:val="BodyTextIndent2Char"/>
    <w:rsid w:val="006E4591"/>
    <w:pPr>
      <w:spacing w:after="120" w:line="480" w:lineRule="auto"/>
      <w:ind w:left="360"/>
    </w:pPr>
  </w:style>
  <w:style w:type="character" w:customStyle="1" w:styleId="BodyTextIndent2Char">
    <w:name w:val="Body Text Indent 2 Char"/>
    <w:aliases w:val="Body Text Indent 2 Char Char Char"/>
    <w:link w:val="BodyTextIndent2"/>
    <w:rsid w:val="006E4591"/>
    <w:rPr>
      <w:sz w:val="24"/>
      <w:szCs w:val="24"/>
      <w:lang w:val="en-US" w:eastAsia="en-US" w:bidi="ar-SA"/>
    </w:rPr>
  </w:style>
  <w:style w:type="character" w:customStyle="1" w:styleId="Heading1Char">
    <w:name w:val="Heading 1 Char"/>
    <w:aliases w:val="Char Char Char Char2"/>
    <w:link w:val="Heading1"/>
    <w:uiPriority w:val="9"/>
    <w:rsid w:val="00215C77"/>
    <w:rPr>
      <w:rFonts w:ascii="Arial" w:hAnsi="Arial" w:cs="Arial"/>
      <w:b/>
      <w:bCs/>
      <w:kern w:val="32"/>
      <w:sz w:val="32"/>
      <w:szCs w:val="32"/>
      <w:lang w:val="en-US" w:eastAsia="en-US" w:bidi="ar-SA"/>
    </w:rPr>
  </w:style>
  <w:style w:type="paragraph" w:styleId="BodyText2">
    <w:name w:val="Body Text 2"/>
    <w:aliases w:val="Char5 Char Char Char Char Char Char,Char5 Char Char2 Char1 Char C Char Char,Char5 Char Char2 Char1 Char C Char Char Char,Char5 Char Char5,Char5 Char1"/>
    <w:basedOn w:val="Normal"/>
    <w:link w:val="BodyText2Char"/>
    <w:rsid w:val="00215C77"/>
    <w:pPr>
      <w:spacing w:after="120" w:line="480" w:lineRule="auto"/>
    </w:pPr>
    <w:rPr>
      <w:lang w:val="x-none" w:eastAsia="x-none"/>
    </w:rPr>
  </w:style>
  <w:style w:type="table" w:styleId="TableSimple1">
    <w:name w:val="Table Simple 1"/>
    <w:basedOn w:val="TableNormal"/>
    <w:rsid w:val="00CF2FBE"/>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Theme">
    <w:name w:val="Table Theme"/>
    <w:basedOn w:val="TableNormal"/>
    <w:rsid w:val="00BD061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rsid w:val="0028628F"/>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character" w:styleId="HTMLCite">
    <w:name w:val="HTML Cite"/>
    <w:rsid w:val="00885928"/>
    <w:rPr>
      <w:i w:val="0"/>
      <w:iCs w:val="0"/>
      <w:color w:val="0E774A"/>
    </w:rPr>
  </w:style>
  <w:style w:type="paragraph" w:styleId="TOC1">
    <w:name w:val="toc 1"/>
    <w:basedOn w:val="Normal"/>
    <w:next w:val="Normal"/>
    <w:autoRedefine/>
    <w:uiPriority w:val="39"/>
    <w:qFormat/>
    <w:rsid w:val="00083FCB"/>
    <w:pPr>
      <w:tabs>
        <w:tab w:val="right" w:leader="dot" w:pos="8520"/>
      </w:tabs>
    </w:pPr>
    <w:rPr>
      <w:noProof/>
      <w:color w:val="000000"/>
    </w:rPr>
  </w:style>
  <w:style w:type="paragraph" w:styleId="TOC2">
    <w:name w:val="toc 2"/>
    <w:basedOn w:val="Normal"/>
    <w:next w:val="Normal"/>
    <w:autoRedefine/>
    <w:uiPriority w:val="39"/>
    <w:qFormat/>
    <w:rsid w:val="00201B45"/>
    <w:pPr>
      <w:tabs>
        <w:tab w:val="right" w:leader="dot" w:pos="8520"/>
      </w:tabs>
      <w:jc w:val="center"/>
    </w:pPr>
    <w:rPr>
      <w:b/>
      <w:bCs/>
      <w:noProof/>
      <w:color w:val="000000"/>
      <w:lang w:bidi="en-US"/>
    </w:rPr>
  </w:style>
  <w:style w:type="paragraph" w:styleId="TOC3">
    <w:name w:val="toc 3"/>
    <w:basedOn w:val="Normal"/>
    <w:next w:val="Normal"/>
    <w:autoRedefine/>
    <w:uiPriority w:val="39"/>
    <w:qFormat/>
    <w:rsid w:val="00083FCB"/>
    <w:pPr>
      <w:ind w:left="480"/>
    </w:pPr>
  </w:style>
  <w:style w:type="character" w:customStyle="1" w:styleId="FooterChar">
    <w:name w:val="Footer Char"/>
    <w:aliases w:val="Char Char,Char14 Char,Char3 Char Char Char1,Char8 Char Char Char Char Char Char Char2,Char8 Char Char Char Char Char Char Char Char1,Char8 Char Char Char Char1 Char Char1,Char8 Char Char Char1 Char1,Char8 Char Char1 Char1"/>
    <w:link w:val="Footer"/>
    <w:uiPriority w:val="99"/>
    <w:rsid w:val="00083FCB"/>
    <w:rPr>
      <w:sz w:val="24"/>
      <w:szCs w:val="24"/>
      <w:lang w:val="en-US" w:eastAsia="en-US" w:bidi="ar-SA"/>
    </w:rPr>
  </w:style>
  <w:style w:type="character" w:customStyle="1" w:styleId="ref-label">
    <w:name w:val="ref-label"/>
    <w:rsid w:val="001124A6"/>
    <w:rPr>
      <w:i/>
      <w:iCs/>
    </w:rPr>
  </w:style>
  <w:style w:type="character" w:customStyle="1" w:styleId="ref-journal1">
    <w:name w:val="ref-journal1"/>
    <w:rsid w:val="001124A6"/>
    <w:rPr>
      <w:i/>
      <w:iCs/>
    </w:rPr>
  </w:style>
  <w:style w:type="character" w:customStyle="1" w:styleId="ref-vol">
    <w:name w:val="ref-vol"/>
    <w:basedOn w:val="DefaultParagraphFont"/>
    <w:rsid w:val="001124A6"/>
  </w:style>
  <w:style w:type="character" w:customStyle="1" w:styleId="citation">
    <w:name w:val="citation"/>
    <w:basedOn w:val="DefaultParagraphFont"/>
    <w:rsid w:val="001124A6"/>
  </w:style>
  <w:style w:type="character" w:customStyle="1" w:styleId="ref-title">
    <w:name w:val="ref-title"/>
    <w:basedOn w:val="DefaultParagraphFont"/>
    <w:rsid w:val="001124A6"/>
  </w:style>
  <w:style w:type="character" w:customStyle="1" w:styleId="ref-iss">
    <w:name w:val="ref-iss"/>
    <w:basedOn w:val="DefaultParagraphFont"/>
    <w:rsid w:val="001124A6"/>
  </w:style>
  <w:style w:type="character" w:customStyle="1" w:styleId="element-citation">
    <w:name w:val="element-citation"/>
    <w:basedOn w:val="DefaultParagraphFont"/>
    <w:rsid w:val="00072187"/>
  </w:style>
  <w:style w:type="character" w:customStyle="1" w:styleId="citation-abbreviation2">
    <w:name w:val="citation-abbreviation2"/>
    <w:basedOn w:val="DefaultParagraphFont"/>
    <w:rsid w:val="00A60CAF"/>
  </w:style>
  <w:style w:type="character" w:customStyle="1" w:styleId="citation-publication-date">
    <w:name w:val="citation-publication-date"/>
    <w:basedOn w:val="DefaultParagraphFont"/>
    <w:rsid w:val="00A60CAF"/>
  </w:style>
  <w:style w:type="character" w:customStyle="1" w:styleId="citation-volume">
    <w:name w:val="citation-volume"/>
    <w:basedOn w:val="DefaultParagraphFont"/>
    <w:rsid w:val="00A60CAF"/>
  </w:style>
  <w:style w:type="character" w:customStyle="1" w:styleId="citation-flpages">
    <w:name w:val="citation-flpages"/>
    <w:basedOn w:val="DefaultParagraphFont"/>
    <w:rsid w:val="00A60CAF"/>
  </w:style>
  <w:style w:type="character" w:customStyle="1" w:styleId="citation-issue">
    <w:name w:val="citation-issue"/>
    <w:basedOn w:val="DefaultParagraphFont"/>
    <w:rsid w:val="00A60CAF"/>
  </w:style>
  <w:style w:type="character" w:customStyle="1" w:styleId="Heading4Char">
    <w:name w:val="Heading 4 Char"/>
    <w:aliases w:val="Heading 4 Char Char Char"/>
    <w:link w:val="Heading4"/>
    <w:rsid w:val="00202BF8"/>
    <w:rPr>
      <w:rFonts w:ascii="Calibri" w:hAnsi="Calibri"/>
      <w:b/>
      <w:bCs/>
      <w:sz w:val="28"/>
      <w:szCs w:val="28"/>
    </w:rPr>
  </w:style>
  <w:style w:type="character" w:customStyle="1" w:styleId="Heading5Char">
    <w:name w:val="Heading 5 Char"/>
    <w:aliases w:val="Heading 5 Char Char Char"/>
    <w:link w:val="Heading5"/>
    <w:rsid w:val="00202BF8"/>
    <w:rPr>
      <w:rFonts w:ascii="Calibri" w:hAnsi="Calibri"/>
      <w:b/>
      <w:bCs/>
      <w:i/>
      <w:iCs/>
      <w:sz w:val="26"/>
      <w:szCs w:val="26"/>
    </w:rPr>
  </w:style>
  <w:style w:type="character" w:customStyle="1" w:styleId="Heading6Char">
    <w:name w:val="Heading 6 Char"/>
    <w:aliases w:val="Char8 Char Char2,Char8 Char Char Char Char1"/>
    <w:link w:val="Heading6"/>
    <w:rsid w:val="00202BF8"/>
    <w:rPr>
      <w:rFonts w:ascii="Calibri" w:hAnsi="Calibri"/>
      <w:b/>
      <w:bCs/>
      <w:sz w:val="22"/>
      <w:szCs w:val="22"/>
    </w:rPr>
  </w:style>
  <w:style w:type="character" w:customStyle="1" w:styleId="Heading7Char">
    <w:name w:val="Heading 7 Char"/>
    <w:aliases w:val="Char10 Char Char"/>
    <w:link w:val="Heading7"/>
    <w:rsid w:val="00202BF8"/>
    <w:rPr>
      <w:rFonts w:ascii="Calibri" w:hAnsi="Calibri"/>
      <w:sz w:val="24"/>
      <w:szCs w:val="24"/>
    </w:rPr>
  </w:style>
  <w:style w:type="character" w:customStyle="1" w:styleId="Heading8Char">
    <w:name w:val="Heading 8 Char"/>
    <w:aliases w:val="Heading 8 Char Char Char"/>
    <w:link w:val="Heading8"/>
    <w:rsid w:val="00202BF8"/>
    <w:rPr>
      <w:rFonts w:ascii="Calibri" w:hAnsi="Calibri"/>
      <w:i/>
      <w:iCs/>
      <w:sz w:val="24"/>
      <w:szCs w:val="24"/>
    </w:rPr>
  </w:style>
  <w:style w:type="character" w:customStyle="1" w:styleId="Heading9Char">
    <w:name w:val="Heading 9 Char"/>
    <w:aliases w:val="Heading 9 Char Char Char"/>
    <w:link w:val="Heading9"/>
    <w:rsid w:val="00202BF8"/>
    <w:rPr>
      <w:rFonts w:ascii="Cambria" w:hAnsi="Cambria"/>
      <w:sz w:val="22"/>
      <w:szCs w:val="22"/>
    </w:rPr>
  </w:style>
  <w:style w:type="character" w:styleId="CommentReference">
    <w:name w:val="annotation reference"/>
    <w:rsid w:val="00202BF8"/>
    <w:rPr>
      <w:sz w:val="16"/>
      <w:szCs w:val="16"/>
    </w:rPr>
  </w:style>
  <w:style w:type="paragraph" w:styleId="CommentSubject">
    <w:name w:val="annotation subject"/>
    <w:aliases w:val="Comment Subject Char Char"/>
    <w:basedOn w:val="CommentText"/>
    <w:next w:val="CommentText"/>
    <w:link w:val="CommentSubjectChar"/>
    <w:rsid w:val="00202BF8"/>
    <w:pPr>
      <w:spacing w:line="480" w:lineRule="auto"/>
    </w:pPr>
    <w:rPr>
      <w:rFonts w:ascii="Arial" w:hAnsi="Arial"/>
      <w:b/>
      <w:bCs/>
    </w:rPr>
  </w:style>
  <w:style w:type="character" w:customStyle="1" w:styleId="CommentSubjectChar">
    <w:name w:val="Comment Subject Char"/>
    <w:aliases w:val="Comment Subject Char Char Char"/>
    <w:link w:val="CommentSubject"/>
    <w:rsid w:val="00202BF8"/>
    <w:rPr>
      <w:rFonts w:ascii="Arial" w:hAnsi="Arial"/>
      <w:b/>
      <w:bCs/>
      <w:lang w:val="en-US" w:eastAsia="en-US" w:bidi="ar-SA"/>
    </w:rPr>
  </w:style>
  <w:style w:type="paragraph" w:styleId="BalloonText">
    <w:name w:val="Balloon Text"/>
    <w:aliases w:val="Char19 Char,Char19 Char Char"/>
    <w:basedOn w:val="Normal"/>
    <w:link w:val="BalloonTextChar"/>
    <w:uiPriority w:val="99"/>
    <w:rsid w:val="00202BF8"/>
    <w:pPr>
      <w:spacing w:line="480" w:lineRule="auto"/>
    </w:pPr>
    <w:rPr>
      <w:rFonts w:ascii="Tahoma" w:hAnsi="Tahoma"/>
      <w:sz w:val="16"/>
      <w:szCs w:val="16"/>
      <w:lang w:val="x-none" w:eastAsia="x-none"/>
    </w:rPr>
  </w:style>
  <w:style w:type="character" w:customStyle="1" w:styleId="BalloonTextChar">
    <w:name w:val="Balloon Text Char"/>
    <w:aliases w:val="Char19 Char Char1,Char19 Char Char Char"/>
    <w:link w:val="BalloonText"/>
    <w:uiPriority w:val="99"/>
    <w:rsid w:val="00202BF8"/>
    <w:rPr>
      <w:rFonts w:ascii="Tahoma" w:hAnsi="Tahoma" w:cs="Tahoma"/>
      <w:sz w:val="16"/>
      <w:szCs w:val="16"/>
    </w:rPr>
  </w:style>
  <w:style w:type="character" w:customStyle="1" w:styleId="HeaderChar">
    <w:name w:val="Header Char"/>
    <w:aliases w:val="Header Char Char Char Char Char Char Char,Header Char Char Char Char Char Char Char Char Char1,Header Char Char Char Char Char Char Char Char Char Char Char1,Header Char Char Char Char Char Char Char Char Char Char Char Char Char Char Char1"/>
    <w:link w:val="Header"/>
    <w:uiPriority w:val="99"/>
    <w:rsid w:val="00202BF8"/>
    <w:rPr>
      <w:sz w:val="24"/>
      <w:szCs w:val="24"/>
    </w:rPr>
  </w:style>
  <w:style w:type="character" w:customStyle="1" w:styleId="HeaderChar1">
    <w:name w:val="Header Char1"/>
    <w:aliases w:val="Header Char Char,Header Char Char Char Char Char Char Char Char Char,Header Char Char Char Char Char Char Char Char Char Char Char,Header Char Char Char Char Char Char Char Char Char Char Char Char Char Char Char"/>
    <w:uiPriority w:val="99"/>
    <w:rsid w:val="00202BF8"/>
    <w:rPr>
      <w:rFonts w:ascii="Arial" w:hAnsi="Arial"/>
      <w:szCs w:val="24"/>
    </w:rPr>
  </w:style>
  <w:style w:type="paragraph" w:styleId="ListParagraph">
    <w:name w:val="List Paragraph"/>
    <w:aliases w:val="Bullet 1,Bullet Points,Dot pt,Indicator Text,List Paragraph Char Char Char,List Paragraph1,List Paragraph12,MAIN CONTENT,MCHIP_list paragraph,No Spacing1,Numbered Para 1,Recommendation"/>
    <w:basedOn w:val="Normal"/>
    <w:link w:val="ListParagraphChar"/>
    <w:uiPriority w:val="34"/>
    <w:qFormat/>
    <w:rsid w:val="00202BF8"/>
    <w:pPr>
      <w:spacing w:after="200" w:line="276" w:lineRule="auto"/>
      <w:ind w:left="720"/>
      <w:contextualSpacing/>
    </w:pPr>
    <w:rPr>
      <w:rFonts w:ascii="Calibri" w:eastAsia="Calibri" w:hAnsi="Calibri"/>
      <w:sz w:val="22"/>
      <w:szCs w:val="22"/>
      <w:lang w:val="x-none" w:eastAsia="x-none"/>
    </w:rPr>
  </w:style>
  <w:style w:type="character" w:customStyle="1" w:styleId="ListParagraphChar">
    <w:name w:val="List Paragraph Char"/>
    <w:aliases w:val="Bullet 1 Char,Bullet Points Char,Dot pt Char,Indicator Text Char,List Paragraph Char Char Char Char,List Paragraph1 Char,List Paragraph12 Char,MAIN CONTENT Char,MCHIP_list paragraph Char,No Spacing1 Char,Numbered Para 1 Char"/>
    <w:link w:val="ListParagraph"/>
    <w:uiPriority w:val="34"/>
    <w:rsid w:val="00202BF8"/>
    <w:rPr>
      <w:rFonts w:ascii="Calibri" w:eastAsia="Calibri" w:hAnsi="Calibri"/>
      <w:sz w:val="22"/>
      <w:szCs w:val="22"/>
    </w:rPr>
  </w:style>
  <w:style w:type="paragraph" w:customStyle="1" w:styleId="EndNoteBibliographyTitle">
    <w:name w:val="EndNote Bibliography Title"/>
    <w:basedOn w:val="Normal"/>
    <w:link w:val="EndNoteBibliographyTitleChar"/>
    <w:rsid w:val="00202BF8"/>
    <w:pPr>
      <w:spacing w:line="276" w:lineRule="auto"/>
      <w:jc w:val="center"/>
    </w:pPr>
    <w:rPr>
      <w:rFonts w:eastAsia="Calibri"/>
      <w:noProof/>
      <w:sz w:val="22"/>
      <w:szCs w:val="22"/>
      <w:lang w:val="x-none" w:eastAsia="x-none"/>
    </w:rPr>
  </w:style>
  <w:style w:type="character" w:customStyle="1" w:styleId="EndNoteBibliographyTitleChar">
    <w:name w:val="EndNote Bibliography Title Char"/>
    <w:link w:val="EndNoteBibliographyTitle"/>
    <w:rsid w:val="00202BF8"/>
    <w:rPr>
      <w:rFonts w:eastAsia="Calibri"/>
      <w:noProof/>
      <w:sz w:val="22"/>
      <w:szCs w:val="22"/>
    </w:rPr>
  </w:style>
  <w:style w:type="paragraph" w:customStyle="1" w:styleId="EndNoteBibliography">
    <w:name w:val="EndNote Bibliography"/>
    <w:basedOn w:val="Normal"/>
    <w:link w:val="EndNoteBibliographyChar"/>
    <w:rsid w:val="00202BF8"/>
    <w:pPr>
      <w:spacing w:after="200"/>
    </w:pPr>
    <w:rPr>
      <w:rFonts w:eastAsia="Calibri"/>
      <w:noProof/>
      <w:sz w:val="22"/>
      <w:szCs w:val="22"/>
      <w:lang w:val="x-none" w:eastAsia="x-none"/>
    </w:rPr>
  </w:style>
  <w:style w:type="character" w:customStyle="1" w:styleId="EndNoteBibliographyChar">
    <w:name w:val="EndNote Bibliography Char"/>
    <w:link w:val="EndNoteBibliography"/>
    <w:rsid w:val="00202BF8"/>
    <w:rPr>
      <w:rFonts w:eastAsia="Calibri"/>
      <w:noProof/>
      <w:sz w:val="22"/>
      <w:szCs w:val="22"/>
    </w:rPr>
  </w:style>
  <w:style w:type="paragraph" w:styleId="HTMLPreformatted">
    <w:name w:val="HTML Preformatted"/>
    <w:basedOn w:val="Normal"/>
    <w:link w:val="HTMLPreformattedChar"/>
    <w:uiPriority w:val="99"/>
    <w:unhideWhenUsed/>
    <w:rsid w:val="00202B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lang w:val="x-none" w:eastAsia="x-none"/>
    </w:rPr>
  </w:style>
  <w:style w:type="character" w:customStyle="1" w:styleId="HTMLPreformattedChar">
    <w:name w:val="HTML Preformatted Char"/>
    <w:link w:val="HTMLPreformatted"/>
    <w:uiPriority w:val="99"/>
    <w:rsid w:val="00202BF8"/>
    <w:rPr>
      <w:rFonts w:ascii="Courier New" w:hAnsi="Courier New" w:cs="Courier New"/>
    </w:rPr>
  </w:style>
  <w:style w:type="character" w:styleId="LineNumber">
    <w:name w:val="line number"/>
    <w:basedOn w:val="DefaultParagraphFont"/>
    <w:unhideWhenUsed/>
    <w:rsid w:val="00202BF8"/>
  </w:style>
  <w:style w:type="paragraph" w:styleId="FootnoteText">
    <w:name w:val="footnote text"/>
    <w:aliases w:val="Footnote Text Char Char"/>
    <w:basedOn w:val="Normal"/>
    <w:link w:val="FootnoteTextChar"/>
    <w:unhideWhenUsed/>
    <w:rsid w:val="00202BF8"/>
    <w:rPr>
      <w:rFonts w:ascii="Calibri" w:eastAsia="Calibri" w:hAnsi="Calibri"/>
      <w:sz w:val="20"/>
      <w:szCs w:val="20"/>
      <w:lang w:val="x-none" w:eastAsia="x-none"/>
    </w:rPr>
  </w:style>
  <w:style w:type="character" w:customStyle="1" w:styleId="FootnoteTextChar">
    <w:name w:val="Footnote Text Char"/>
    <w:aliases w:val="Footnote Text Char Char Char"/>
    <w:link w:val="FootnoteText"/>
    <w:rsid w:val="00202BF8"/>
    <w:rPr>
      <w:rFonts w:ascii="Calibri" w:eastAsia="Calibri" w:hAnsi="Calibri"/>
    </w:rPr>
  </w:style>
  <w:style w:type="character" w:styleId="FootnoteReference">
    <w:name w:val="footnote reference"/>
    <w:uiPriority w:val="99"/>
    <w:unhideWhenUsed/>
    <w:rsid w:val="00202BF8"/>
    <w:rPr>
      <w:vertAlign w:val="superscript"/>
    </w:rPr>
  </w:style>
  <w:style w:type="character" w:customStyle="1" w:styleId="A43">
    <w:name w:val="A4+3"/>
    <w:uiPriority w:val="99"/>
    <w:rsid w:val="00202BF8"/>
    <w:rPr>
      <w:rFonts w:cs="Calibri"/>
      <w:color w:val="000000"/>
      <w:sz w:val="20"/>
      <w:szCs w:val="20"/>
    </w:rPr>
  </w:style>
  <w:style w:type="paragraph" w:styleId="Caption">
    <w:name w:val="caption"/>
    <w:basedOn w:val="Normal"/>
    <w:next w:val="Normal"/>
    <w:qFormat/>
    <w:rsid w:val="00202BF8"/>
    <w:pPr>
      <w:spacing w:after="200"/>
    </w:pPr>
    <w:rPr>
      <w:rFonts w:ascii="Calibri" w:eastAsia="Calibri" w:hAnsi="Calibri"/>
      <w:i/>
      <w:iCs/>
      <w:color w:val="1F497D"/>
      <w:sz w:val="18"/>
      <w:szCs w:val="18"/>
    </w:rPr>
  </w:style>
  <w:style w:type="paragraph" w:styleId="NoSpacing">
    <w:name w:val="No Spacing"/>
    <w:link w:val="NoSpacingChar"/>
    <w:uiPriority w:val="1"/>
    <w:qFormat/>
    <w:rsid w:val="00202BF8"/>
    <w:rPr>
      <w:rFonts w:ascii="Calibri" w:hAnsi="Calibri" w:cs="Calibri"/>
      <w:sz w:val="22"/>
      <w:szCs w:val="22"/>
    </w:rPr>
  </w:style>
  <w:style w:type="character" w:styleId="EndnoteReference">
    <w:name w:val="endnote reference"/>
    <w:rsid w:val="00202BF8"/>
    <w:rPr>
      <w:vertAlign w:val="superscript"/>
    </w:rPr>
  </w:style>
  <w:style w:type="table" w:customStyle="1" w:styleId="Style1">
    <w:name w:val="Style1"/>
    <w:basedOn w:val="TableNormal"/>
    <w:uiPriority w:val="99"/>
    <w:qFormat/>
    <w:rsid w:val="00202BF8"/>
    <w:rPr>
      <w:rFonts w:ascii="Calibri" w:eastAsia="Calibri" w:hAnsi="Calibri"/>
      <w:sz w:val="22"/>
      <w:szCs w:val="22"/>
    </w:rPr>
    <w:tblPr>
      <w:tblInd w:w="0" w:type="dxa"/>
      <w:tblCellMar>
        <w:top w:w="0" w:type="dxa"/>
        <w:left w:w="108" w:type="dxa"/>
        <w:bottom w:w="0" w:type="dxa"/>
        <w:right w:w="108" w:type="dxa"/>
      </w:tblCellMar>
    </w:tblPr>
  </w:style>
  <w:style w:type="character" w:customStyle="1" w:styleId="NoSpacingChar">
    <w:name w:val="No Spacing Char"/>
    <w:link w:val="NoSpacing"/>
    <w:uiPriority w:val="1"/>
    <w:rsid w:val="00202BF8"/>
    <w:rPr>
      <w:rFonts w:ascii="Calibri" w:hAnsi="Calibri" w:cs="Calibri"/>
      <w:sz w:val="22"/>
      <w:szCs w:val="22"/>
      <w:lang w:val="en-US" w:eastAsia="en-US" w:bidi="ar-SA"/>
    </w:rPr>
  </w:style>
  <w:style w:type="paragraph" w:customStyle="1" w:styleId="Head3">
    <w:name w:val="Head 3"/>
    <w:basedOn w:val="NoSpacing"/>
    <w:qFormat/>
    <w:rsid w:val="00202BF8"/>
    <w:pPr>
      <w:ind w:left="1260" w:hanging="900"/>
    </w:pPr>
    <w:rPr>
      <w:rFonts w:ascii="Times New Roman" w:eastAsia="Calibri" w:hAnsi="Times New Roman" w:cs="Times New Roman"/>
      <w:i/>
      <w:sz w:val="24"/>
      <w:szCs w:val="24"/>
    </w:rPr>
  </w:style>
  <w:style w:type="character" w:styleId="PlaceholderText">
    <w:name w:val="Placeholder Text"/>
    <w:uiPriority w:val="99"/>
    <w:semiHidden/>
    <w:rsid w:val="00202BF8"/>
    <w:rPr>
      <w:color w:val="808080"/>
    </w:rPr>
  </w:style>
  <w:style w:type="paragraph" w:customStyle="1" w:styleId="TableNormal0">
    <w:name w:val="TableNormal"/>
    <w:basedOn w:val="Normal"/>
    <w:qFormat/>
    <w:rsid w:val="00202BF8"/>
    <w:rPr>
      <w:rFonts w:ascii="Arial Narrow" w:eastAsia="Calibri" w:hAnsi="Arial Narrow"/>
      <w:sz w:val="20"/>
      <w:szCs w:val="20"/>
    </w:rPr>
  </w:style>
  <w:style w:type="paragraph" w:customStyle="1" w:styleId="TableHeading">
    <w:name w:val="TableHeading"/>
    <w:basedOn w:val="Normal"/>
    <w:qFormat/>
    <w:rsid w:val="00202BF8"/>
    <w:rPr>
      <w:rFonts w:ascii="Arial Narrow" w:eastAsia="Calibri" w:hAnsi="Arial Narrow"/>
      <w:b/>
      <w:sz w:val="20"/>
      <w:szCs w:val="20"/>
    </w:rPr>
  </w:style>
  <w:style w:type="paragraph" w:customStyle="1" w:styleId="p">
    <w:name w:val="p"/>
    <w:basedOn w:val="Normal"/>
    <w:rsid w:val="00202BF8"/>
    <w:pPr>
      <w:spacing w:before="100" w:beforeAutospacing="1" w:after="100" w:afterAutospacing="1"/>
    </w:pPr>
  </w:style>
  <w:style w:type="paragraph" w:customStyle="1" w:styleId="DecimalAligned">
    <w:name w:val="Decimal Aligned"/>
    <w:basedOn w:val="Normal"/>
    <w:uiPriority w:val="40"/>
    <w:qFormat/>
    <w:rsid w:val="00202BF8"/>
    <w:pPr>
      <w:tabs>
        <w:tab w:val="decimal" w:pos="360"/>
      </w:tabs>
      <w:spacing w:after="200" w:line="276" w:lineRule="auto"/>
    </w:pPr>
    <w:rPr>
      <w:rFonts w:ascii="Calibri" w:hAnsi="Calibri"/>
      <w:sz w:val="22"/>
      <w:szCs w:val="22"/>
    </w:rPr>
  </w:style>
  <w:style w:type="character" w:styleId="SubtleEmphasis">
    <w:name w:val="Subtle Emphasis"/>
    <w:uiPriority w:val="19"/>
    <w:qFormat/>
    <w:rsid w:val="00202BF8"/>
    <w:rPr>
      <w:rFonts w:eastAsia="Times New Roman" w:cs="Times New Roman"/>
      <w:bCs w:val="0"/>
      <w:i/>
      <w:iCs/>
      <w:color w:val="808080"/>
      <w:szCs w:val="22"/>
      <w:lang w:val="en-US"/>
    </w:rPr>
  </w:style>
  <w:style w:type="table" w:customStyle="1" w:styleId="LightShading-Accent11">
    <w:name w:val="Light Shading - Accent 11"/>
    <w:basedOn w:val="TableNormal"/>
    <w:uiPriority w:val="60"/>
    <w:rsid w:val="00202BF8"/>
    <w:rPr>
      <w:rFonts w:ascii="Calibri" w:eastAsia="Calibri" w:hAnsi="Calibri"/>
      <w:color w:val="365F91"/>
      <w:sz w:val="22"/>
      <w:szCs w:val="22"/>
      <w:lang w:bidi="en-US"/>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111">
    <w:name w:val="Light Shading - Accent 111"/>
    <w:basedOn w:val="TableNormal"/>
    <w:uiPriority w:val="60"/>
    <w:rsid w:val="00202BF8"/>
    <w:rPr>
      <w:rFonts w:ascii="Calibri" w:eastAsia="Calibri" w:hAnsi="Calibri"/>
      <w:color w:val="365F91"/>
      <w:sz w:val="22"/>
      <w:szCs w:val="22"/>
      <w:lang w:bidi="en-US"/>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Grid10">
    <w:name w:val="Table Grid1"/>
    <w:basedOn w:val="TableNormal"/>
    <w:next w:val="TableNormal"/>
    <w:rsid w:val="00202BF8"/>
    <w:rPr>
      <w:rFonts w:ascii="Calibri" w:eastAsia="Calibri" w:hAnsi="Calibri"/>
      <w:sz w:val="22"/>
      <w:szCs w:val="22"/>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Pa492">
    <w:name w:val="Pa49+2"/>
    <w:basedOn w:val="Normal"/>
    <w:next w:val="Normal"/>
    <w:uiPriority w:val="99"/>
    <w:rsid w:val="00202BF8"/>
    <w:pPr>
      <w:autoSpaceDE w:val="0"/>
      <w:autoSpaceDN w:val="0"/>
      <w:adjustRightInd w:val="0"/>
      <w:spacing w:line="221" w:lineRule="atLeast"/>
    </w:pPr>
    <w:rPr>
      <w:rFonts w:ascii="Calibri" w:eastAsia="Calibri" w:hAnsi="Calibri"/>
    </w:rPr>
  </w:style>
  <w:style w:type="paragraph" w:customStyle="1" w:styleId="Pa83">
    <w:name w:val="Pa8+3"/>
    <w:basedOn w:val="Normal"/>
    <w:next w:val="Normal"/>
    <w:uiPriority w:val="99"/>
    <w:rsid w:val="00202BF8"/>
    <w:pPr>
      <w:autoSpaceDE w:val="0"/>
      <w:autoSpaceDN w:val="0"/>
      <w:adjustRightInd w:val="0"/>
      <w:spacing w:line="221" w:lineRule="atLeast"/>
    </w:pPr>
    <w:rPr>
      <w:rFonts w:ascii="Calibri" w:eastAsia="Calibri" w:hAnsi="Calibri"/>
    </w:rPr>
  </w:style>
  <w:style w:type="paragraph" w:styleId="TOCHeading">
    <w:name w:val="TOC Heading"/>
    <w:basedOn w:val="Heading1"/>
    <w:next w:val="Normal"/>
    <w:uiPriority w:val="39"/>
    <w:qFormat/>
    <w:rsid w:val="00202BF8"/>
    <w:pPr>
      <w:keepLines/>
      <w:spacing w:before="480" w:after="0" w:line="276" w:lineRule="auto"/>
      <w:outlineLvl w:val="9"/>
    </w:pPr>
    <w:rPr>
      <w:rFonts w:ascii="Cambria" w:hAnsi="Cambria" w:cs="Times New Roman"/>
      <w:color w:val="365F91"/>
      <w:kern w:val="0"/>
      <w:sz w:val="28"/>
      <w:szCs w:val="28"/>
    </w:rPr>
  </w:style>
  <w:style w:type="table" w:customStyle="1" w:styleId="MediumList1-Accent11">
    <w:name w:val="Medium List 1 - Accent 11"/>
    <w:basedOn w:val="TableNormal"/>
    <w:uiPriority w:val="65"/>
    <w:rsid w:val="00202BF8"/>
    <w:rPr>
      <w:rFonts w:ascii="Calibri" w:eastAsia="Calibri" w:hAnsi="Calibri"/>
      <w:color w:val="000000"/>
      <w:sz w:val="22"/>
      <w:szCs w:val="22"/>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rPr>
        <w:rFonts w:ascii="Times New Roman" w:eastAsia="Times New Roman" w:hAnsi="Times New Roman"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LightShading-Accent12">
    <w:name w:val="Light Shading - Accent 12"/>
    <w:basedOn w:val="TableNormal"/>
    <w:uiPriority w:val="60"/>
    <w:rsid w:val="00202BF8"/>
    <w:rPr>
      <w:rFonts w:ascii="Calibri" w:eastAsia="Calibri" w:hAnsi="Calibri"/>
      <w:color w:val="365F91"/>
      <w:sz w:val="22"/>
      <w:szCs w:val="22"/>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BodyText">
    <w:name w:val="Body Text"/>
    <w:aliases w:val="Char6 Char,Char6 Char Char,Char6 Char Char Char"/>
    <w:basedOn w:val="Normal"/>
    <w:next w:val="Normal"/>
    <w:link w:val="BodyTextChar"/>
    <w:rsid w:val="00202BF8"/>
    <w:pPr>
      <w:autoSpaceDE w:val="0"/>
      <w:autoSpaceDN w:val="0"/>
      <w:adjustRightInd w:val="0"/>
    </w:pPr>
    <w:rPr>
      <w:rFonts w:ascii="Gill Sans MT" w:hAnsi="Gill Sans MT"/>
      <w:lang w:val="x-none" w:eastAsia="x-none"/>
    </w:rPr>
  </w:style>
  <w:style w:type="character" w:customStyle="1" w:styleId="BodyTextChar">
    <w:name w:val="Body Text Char"/>
    <w:aliases w:val="Char6 Char Char1,Char6 Char Char Char1,Char6 Char Char Char Char"/>
    <w:link w:val="BodyText"/>
    <w:rsid w:val="00202BF8"/>
    <w:rPr>
      <w:rFonts w:ascii="Gill Sans MT" w:hAnsi="Gill Sans MT"/>
      <w:sz w:val="24"/>
      <w:szCs w:val="24"/>
    </w:rPr>
  </w:style>
  <w:style w:type="paragraph" w:customStyle="1" w:styleId="TableParagraph">
    <w:name w:val="Table Paragraph"/>
    <w:basedOn w:val="Normal"/>
    <w:uiPriority w:val="1"/>
    <w:qFormat/>
    <w:rsid w:val="00202BF8"/>
    <w:pPr>
      <w:widowControl w:val="0"/>
    </w:pPr>
    <w:rPr>
      <w:rFonts w:ascii="Calibri" w:eastAsia="Calibri" w:hAnsi="Calibri"/>
      <w:sz w:val="22"/>
      <w:szCs w:val="22"/>
    </w:rPr>
  </w:style>
  <w:style w:type="table" w:customStyle="1" w:styleId="TableNormal1">
    <w:name w:val="Table Normal1"/>
    <w:uiPriority w:val="2"/>
    <w:semiHidden/>
    <w:unhideWhenUsed/>
    <w:qFormat/>
    <w:rsid w:val="00202BF8"/>
    <w:pPr>
      <w:widowControl w:val="0"/>
    </w:pPr>
    <w:rPr>
      <w:rFonts w:ascii="Calibri" w:eastAsia="Calibri" w:hAnsi="Calibri"/>
      <w:sz w:val="22"/>
      <w:szCs w:val="22"/>
    </w:rPr>
    <w:tblPr>
      <w:tblInd w:w="0" w:type="dxa"/>
      <w:tblCellMar>
        <w:top w:w="0" w:type="dxa"/>
        <w:left w:w="0" w:type="dxa"/>
        <w:bottom w:w="0" w:type="dxa"/>
        <w:right w:w="0" w:type="dxa"/>
      </w:tblCellMar>
    </w:tblPr>
  </w:style>
  <w:style w:type="character" w:customStyle="1" w:styleId="CommentTextChar1">
    <w:name w:val="Comment Text Char1"/>
    <w:aliases w:val="Char Char Char Char Char,Char Char Char Char Char Char Char,Char Char Char Char Char2 Char Char Char,Char Char Char Char Char2 Char Char Char Char Char Ch Char,Char Char Char Char Char2 Char Char1"/>
    <w:rsid w:val="00202BF8"/>
    <w:rPr>
      <w:rFonts w:ascii="Times New Roman" w:eastAsia="SimSun" w:hAnsi="Times New Roman" w:cs="Times New Roman"/>
      <w:sz w:val="24"/>
      <w:szCs w:val="24"/>
    </w:rPr>
  </w:style>
  <w:style w:type="character" w:customStyle="1" w:styleId="FooterChar1">
    <w:name w:val="Footer Char1"/>
    <w:aliases w:val="Char Char7,Char3 Char Char Char,Char8 Char Char Char Char Char Char Char Char,Char8 Char Char Char Char Char Char Char1,Char8 Char Char Char Char1 Char Char,Char8 Char Char Char1 Char,Char8 Char Char1 Char,Char8 Char Char12 Char"/>
    <w:rsid w:val="00202BF8"/>
    <w:rPr>
      <w:sz w:val="24"/>
      <w:szCs w:val="24"/>
      <w:lang w:val="en-US" w:eastAsia="en-US" w:bidi="ar-SA"/>
    </w:rPr>
  </w:style>
  <w:style w:type="character" w:customStyle="1" w:styleId="Heading1Char1">
    <w:name w:val="Heading 1 Char1"/>
    <w:aliases w:val="Char Char Char Char1,Heading 1 Char Char"/>
    <w:rsid w:val="00202BF8"/>
    <w:rPr>
      <w:sz w:val="24"/>
      <w:szCs w:val="24"/>
      <w:u w:val="single"/>
      <w:lang w:val="en-US" w:eastAsia="en-US" w:bidi="ar-SA"/>
    </w:rPr>
  </w:style>
  <w:style w:type="character" w:customStyle="1" w:styleId="Heading3Char1">
    <w:name w:val="Heading 3 Char1"/>
    <w:aliases w:val="Char Char Char3 Char,Char Char6 Char,Char14 Char Char Char Char Char,Char14 Char Char Char Char1,Char14 Char Char Char1,Char14 Char Char Char1 Char Char"/>
    <w:rsid w:val="00202BF8"/>
    <w:rPr>
      <w:rFonts w:ascii="Times New Roman" w:eastAsia="SimSun" w:hAnsi="Times New Roman" w:cs="Times New Roman"/>
      <w:b/>
      <w:bCs/>
      <w:sz w:val="24"/>
      <w:szCs w:val="24"/>
    </w:rPr>
  </w:style>
  <w:style w:type="character" w:customStyle="1" w:styleId="Heading6Char1">
    <w:name w:val="Heading 6 Char1"/>
    <w:aliases w:val="Char8 Char Char,Char8 Char Char Char Char"/>
    <w:locked/>
    <w:rsid w:val="00202BF8"/>
    <w:rPr>
      <w:rFonts w:ascii="Times New Roman" w:eastAsia="SimSun" w:hAnsi="Times New Roman" w:cs="Times New Roman"/>
      <w:b/>
      <w:bCs/>
      <w:sz w:val="40"/>
      <w:szCs w:val="24"/>
    </w:rPr>
  </w:style>
  <w:style w:type="character" w:customStyle="1" w:styleId="Heading7Char1">
    <w:name w:val="Heading 7 Char1"/>
    <w:aliases w:val="Char10 Char Char1"/>
    <w:rsid w:val="00202BF8"/>
    <w:rPr>
      <w:rFonts w:ascii="Times New Roman" w:eastAsia="SimSun" w:hAnsi="Times New Roman" w:cs="Times New Roman"/>
      <w:b/>
      <w:bCs/>
      <w:sz w:val="24"/>
      <w:szCs w:val="24"/>
    </w:rPr>
  </w:style>
  <w:style w:type="paragraph" w:customStyle="1" w:styleId="Rah1CharCharChar">
    <w:name w:val="Rah1 Char Char Char"/>
    <w:basedOn w:val="Normal"/>
    <w:link w:val="Rah1CharCharCharChar"/>
    <w:qFormat/>
    <w:rsid w:val="00202BF8"/>
    <w:rPr>
      <w:rFonts w:eastAsia="SimSun"/>
      <w:b/>
      <w:lang w:val="x-none" w:eastAsia="x-none"/>
    </w:rPr>
  </w:style>
  <w:style w:type="character" w:customStyle="1" w:styleId="Rah1CharCharCharChar">
    <w:name w:val="Rah1 Char Char Char Char"/>
    <w:link w:val="Rah1CharCharChar"/>
    <w:locked/>
    <w:rsid w:val="00202BF8"/>
    <w:rPr>
      <w:rFonts w:eastAsia="SimSun"/>
      <w:b/>
      <w:sz w:val="24"/>
      <w:szCs w:val="24"/>
      <w:lang w:val="x-none" w:eastAsia="x-none"/>
    </w:rPr>
  </w:style>
  <w:style w:type="paragraph" w:customStyle="1" w:styleId="Rah1CharChar">
    <w:name w:val="Rah1 Char Char"/>
    <w:basedOn w:val="Normal"/>
    <w:link w:val="Rah1CharCharChar1"/>
    <w:rsid w:val="00202BF8"/>
    <w:rPr>
      <w:rFonts w:eastAsia="SimSun"/>
      <w:b/>
      <w:lang w:val="x-none" w:eastAsia="x-none"/>
    </w:rPr>
  </w:style>
  <w:style w:type="character" w:customStyle="1" w:styleId="Rah1CharCharChar1">
    <w:name w:val="Rah1 Char Char Char1"/>
    <w:link w:val="Rah1CharChar"/>
    <w:rsid w:val="00202BF8"/>
    <w:rPr>
      <w:rFonts w:eastAsia="SimSun"/>
      <w:b/>
      <w:sz w:val="24"/>
      <w:szCs w:val="24"/>
      <w:lang w:val="x-none" w:eastAsia="x-none"/>
    </w:rPr>
  </w:style>
  <w:style w:type="character" w:customStyle="1" w:styleId="BodyText3Char">
    <w:name w:val="Body Text 3 Char"/>
    <w:aliases w:val="Char5 Char Char3,Char5 Char Char Char2,Char5 Char Char Char Char1,Char5 Char Char1 Char1,Char5 Char1 Char Char2,Char5 Char1 Char Char Char1"/>
    <w:link w:val="BodyText3"/>
    <w:rsid w:val="00202BF8"/>
    <w:rPr>
      <w:sz w:val="16"/>
      <w:szCs w:val="16"/>
    </w:rPr>
  </w:style>
  <w:style w:type="character" w:customStyle="1" w:styleId="BodyText3Char1">
    <w:name w:val="Body Text 3 Char1"/>
    <w:aliases w:val="Char5 Char Char Char Char,Char5 Char Char Char1,Char5 Char Char1 Char,Char5 Char Char2,Char5 Char1 Char Char Char,Char5 Char1 Char Char1"/>
    <w:rsid w:val="00202BF8"/>
    <w:rPr>
      <w:rFonts w:eastAsia="SimSun"/>
      <w:sz w:val="24"/>
      <w:szCs w:val="24"/>
    </w:rPr>
  </w:style>
  <w:style w:type="paragraph" w:customStyle="1" w:styleId="Rah2CharChar">
    <w:name w:val="Rah2 Char Char"/>
    <w:basedOn w:val="Normal"/>
    <w:link w:val="Rah2CharCharChar"/>
    <w:rsid w:val="00202BF8"/>
    <w:rPr>
      <w:rFonts w:eastAsia="SimSun"/>
      <w:b/>
      <w:sz w:val="22"/>
      <w:szCs w:val="22"/>
      <w:lang w:val="x-none" w:eastAsia="x-none"/>
    </w:rPr>
  </w:style>
  <w:style w:type="character" w:customStyle="1" w:styleId="Rah2CharCharChar">
    <w:name w:val="Rah2 Char Char Char"/>
    <w:link w:val="Rah2CharChar"/>
    <w:rsid w:val="00202BF8"/>
    <w:rPr>
      <w:rFonts w:eastAsia="SimSun"/>
      <w:b/>
      <w:sz w:val="22"/>
      <w:szCs w:val="22"/>
      <w:lang w:val="x-none" w:eastAsia="x-none"/>
    </w:rPr>
  </w:style>
  <w:style w:type="character" w:customStyle="1" w:styleId="BodyTextChar1">
    <w:name w:val="Body Text Char1"/>
    <w:aliases w:val="Char Char Char Char Char Char2,Char6 Char Char Char Char1,Char6 Char Char Char2,Char6 Char Char2"/>
    <w:rsid w:val="00202BF8"/>
    <w:rPr>
      <w:sz w:val="24"/>
      <w:szCs w:val="24"/>
      <w:lang w:val="en-US" w:eastAsia="en-US" w:bidi="ar-SA"/>
    </w:rPr>
  </w:style>
  <w:style w:type="paragraph" w:customStyle="1" w:styleId="EthQText">
    <w:name w:val="EthQText"/>
    <w:basedOn w:val="Normal"/>
    <w:link w:val="EthQTextChar"/>
    <w:rsid w:val="00202BF8"/>
    <w:pPr>
      <w:tabs>
        <w:tab w:val="left" w:pos="0"/>
        <w:tab w:val="right" w:leader="hyphen" w:pos="10206"/>
      </w:tabs>
    </w:pPr>
    <w:rPr>
      <w:rFonts w:ascii="Arial Narrow" w:hAnsi="Arial Narrow"/>
      <w:sz w:val="18"/>
      <w:lang w:val="x-none" w:eastAsia="x-none"/>
    </w:rPr>
  </w:style>
  <w:style w:type="paragraph" w:customStyle="1" w:styleId="Rah1">
    <w:name w:val="Rah1"/>
    <w:basedOn w:val="Normal"/>
    <w:qFormat/>
    <w:rsid w:val="00202BF8"/>
    <w:rPr>
      <w:b/>
    </w:rPr>
  </w:style>
  <w:style w:type="paragraph" w:customStyle="1" w:styleId="Rah2">
    <w:name w:val="Rah2"/>
    <w:basedOn w:val="Normal"/>
    <w:rsid w:val="00202BF8"/>
    <w:rPr>
      <w:b/>
      <w:sz w:val="22"/>
      <w:szCs w:val="22"/>
    </w:rPr>
  </w:style>
  <w:style w:type="paragraph" w:customStyle="1" w:styleId="font5">
    <w:name w:val="font5"/>
    <w:basedOn w:val="Normal"/>
    <w:rsid w:val="00202BF8"/>
    <w:pPr>
      <w:spacing w:before="100" w:beforeAutospacing="1" w:after="100" w:afterAutospacing="1"/>
    </w:pPr>
    <w:rPr>
      <w:rFonts w:ascii="Arial" w:hAnsi="Arial" w:cs="Arial"/>
      <w:sz w:val="16"/>
      <w:szCs w:val="16"/>
    </w:rPr>
  </w:style>
  <w:style w:type="character" w:customStyle="1" w:styleId="BodyText2Char">
    <w:name w:val="Body Text 2 Char"/>
    <w:aliases w:val="Char5 Char Char Char Char Char Char Char,Char5 Char Char2 Char1 Char C Char Char Char1,Char5 Char Char2 Char1 Char C Char Char Char Char,Char5 Char Char5 Char,Char5 Char1 Char1"/>
    <w:link w:val="BodyText2"/>
    <w:rsid w:val="00202BF8"/>
    <w:rPr>
      <w:sz w:val="24"/>
      <w:szCs w:val="24"/>
    </w:rPr>
  </w:style>
  <w:style w:type="paragraph" w:customStyle="1" w:styleId="ColorfulList-Accent11">
    <w:name w:val="Colorful List - Accent 11"/>
    <w:basedOn w:val="Normal"/>
    <w:qFormat/>
    <w:rsid w:val="00202BF8"/>
    <w:pPr>
      <w:widowControl w:val="0"/>
      <w:ind w:left="720"/>
    </w:pPr>
    <w:rPr>
      <w:szCs w:val="20"/>
      <w:lang w:val="fr-FR"/>
    </w:rPr>
  </w:style>
  <w:style w:type="paragraph" w:customStyle="1" w:styleId="CCT-H2">
    <w:name w:val="CCT-H2"/>
    <w:basedOn w:val="Normal"/>
    <w:rsid w:val="00202BF8"/>
    <w:pPr>
      <w:overflowPunct w:val="0"/>
      <w:autoSpaceDE w:val="0"/>
      <w:autoSpaceDN w:val="0"/>
      <w:adjustRightInd w:val="0"/>
      <w:textAlignment w:val="baseline"/>
    </w:pPr>
    <w:rPr>
      <w:rFonts w:ascii="Times New Roman Bold" w:hAnsi="Times New Roman Bold"/>
      <w:b/>
      <w:color w:val="000000"/>
      <w:sz w:val="22"/>
      <w:szCs w:val="22"/>
    </w:rPr>
  </w:style>
  <w:style w:type="paragraph" w:customStyle="1" w:styleId="IFPRI-Table">
    <w:name w:val="IFPRI-Table"/>
    <w:basedOn w:val="Normal"/>
    <w:rsid w:val="00202BF8"/>
    <w:pPr>
      <w:widowControl w:val="0"/>
    </w:pPr>
    <w:rPr>
      <w:b/>
      <w:szCs w:val="20"/>
    </w:rPr>
  </w:style>
  <w:style w:type="paragraph" w:customStyle="1" w:styleId="EthQHead1">
    <w:name w:val="EthQHead1"/>
    <w:basedOn w:val="Normal"/>
    <w:link w:val="EthQHead1Char"/>
    <w:rsid w:val="00202BF8"/>
    <w:rPr>
      <w:rFonts w:ascii="Arial Narrow" w:hAnsi="Arial Narrow"/>
      <w:b/>
      <w:sz w:val="22"/>
      <w:lang w:val="x-none" w:eastAsia="x-none"/>
    </w:rPr>
  </w:style>
  <w:style w:type="paragraph" w:styleId="BodyTextIndent">
    <w:name w:val="Body Text Indent"/>
    <w:aliases w:val="Char4 Char,Char4 Char Char"/>
    <w:basedOn w:val="Normal"/>
    <w:link w:val="BodyTextIndentChar1"/>
    <w:rsid w:val="00202BF8"/>
    <w:pPr>
      <w:ind w:left="720" w:hanging="720"/>
    </w:pPr>
    <w:rPr>
      <w:rFonts w:ascii="Letter Gothic" w:eastAsia="SimSun" w:hAnsi="Letter Gothic"/>
      <w:lang w:val="x-none" w:eastAsia="x-none"/>
    </w:rPr>
  </w:style>
  <w:style w:type="character" w:customStyle="1" w:styleId="BodyTextIndentChar">
    <w:name w:val="Body Text Indent Char"/>
    <w:aliases w:val="Char4 Char Char Char,Char4 Char Char1,Char4 Char1"/>
    <w:rsid w:val="00202BF8"/>
    <w:rPr>
      <w:sz w:val="24"/>
      <w:szCs w:val="24"/>
    </w:rPr>
  </w:style>
  <w:style w:type="character" w:customStyle="1" w:styleId="BodyTextIndentChar1">
    <w:name w:val="Body Text Indent Char1"/>
    <w:aliases w:val="Char4 Char Char2,Char4 Char Char Char1"/>
    <w:link w:val="BodyTextIndent"/>
    <w:rsid w:val="00202BF8"/>
    <w:rPr>
      <w:rFonts w:ascii="Letter Gothic" w:eastAsia="SimSun" w:hAnsi="Letter Gothic"/>
      <w:sz w:val="24"/>
      <w:szCs w:val="24"/>
      <w:lang w:val="x-none" w:eastAsia="x-none"/>
    </w:rPr>
  </w:style>
  <w:style w:type="paragraph" w:styleId="BodyTextIndent3">
    <w:name w:val="Body Text Indent 3"/>
    <w:aliases w:val="Body Text Indent 3 Char Char"/>
    <w:basedOn w:val="Normal"/>
    <w:link w:val="BodyTextIndent3Char"/>
    <w:rsid w:val="00202BF8"/>
    <w:pPr>
      <w:ind w:left="180"/>
    </w:pPr>
    <w:rPr>
      <w:rFonts w:eastAsia="SimSun"/>
      <w:bCs/>
      <w:lang w:val="x-none" w:eastAsia="x-none"/>
    </w:rPr>
  </w:style>
  <w:style w:type="character" w:customStyle="1" w:styleId="BodyTextIndent3Char">
    <w:name w:val="Body Text Indent 3 Char"/>
    <w:aliases w:val="Body Text Indent 3 Char Char Char"/>
    <w:link w:val="BodyTextIndent3"/>
    <w:rsid w:val="00202BF8"/>
    <w:rPr>
      <w:rFonts w:eastAsia="SimSun"/>
      <w:bCs/>
      <w:sz w:val="24"/>
      <w:szCs w:val="24"/>
    </w:rPr>
  </w:style>
  <w:style w:type="paragraph" w:styleId="DocumentMap">
    <w:name w:val="Document Map"/>
    <w:aliases w:val="Document Map Char Char"/>
    <w:basedOn w:val="Normal"/>
    <w:link w:val="DocumentMapChar"/>
    <w:rsid w:val="00202BF8"/>
    <w:pPr>
      <w:shd w:val="clear" w:color="auto" w:fill="000080"/>
    </w:pPr>
    <w:rPr>
      <w:rFonts w:ascii="Tahoma" w:eastAsia="SimSun" w:hAnsi="Tahoma"/>
      <w:shd w:val="clear" w:color="auto" w:fill="000080"/>
      <w:lang w:val="x-none" w:eastAsia="x-none"/>
    </w:rPr>
  </w:style>
  <w:style w:type="character" w:customStyle="1" w:styleId="DocumentMapChar">
    <w:name w:val="Document Map Char"/>
    <w:aliases w:val="Document Map Char Char Char"/>
    <w:link w:val="DocumentMap"/>
    <w:rsid w:val="00202BF8"/>
    <w:rPr>
      <w:rFonts w:ascii="Tahoma" w:eastAsia="SimSun" w:hAnsi="Tahoma" w:cs="Tahoma"/>
      <w:sz w:val="24"/>
      <w:szCs w:val="24"/>
      <w:shd w:val="clear" w:color="auto" w:fill="000080"/>
    </w:rPr>
  </w:style>
  <w:style w:type="paragraph" w:customStyle="1" w:styleId="CCT-H2CharCharCharCharCharChar">
    <w:name w:val="CCT-H2 Char Char Char Char Char Char"/>
    <w:basedOn w:val="Normal"/>
    <w:link w:val="CCT-H2CharCharCharCharCharCharChar"/>
    <w:rsid w:val="00202BF8"/>
    <w:pPr>
      <w:overflowPunct w:val="0"/>
      <w:autoSpaceDE w:val="0"/>
      <w:autoSpaceDN w:val="0"/>
      <w:adjustRightInd w:val="0"/>
      <w:textAlignment w:val="baseline"/>
    </w:pPr>
    <w:rPr>
      <w:rFonts w:ascii="Times New Roman Bold" w:eastAsia="SimSun" w:hAnsi="Times New Roman Bold"/>
      <w:b/>
      <w:color w:val="000000"/>
      <w:sz w:val="22"/>
      <w:szCs w:val="22"/>
      <w:lang w:val="x-none" w:eastAsia="x-none"/>
    </w:rPr>
  </w:style>
  <w:style w:type="character" w:customStyle="1" w:styleId="CCT-H2CharCharCharCharCharCharChar">
    <w:name w:val="CCT-H2 Char Char Char Char Char Char Char"/>
    <w:link w:val="CCT-H2CharCharCharCharCharChar"/>
    <w:rsid w:val="00202BF8"/>
    <w:rPr>
      <w:rFonts w:ascii="Times New Roman Bold" w:eastAsia="SimSun" w:hAnsi="Times New Roman Bold"/>
      <w:b/>
      <w:color w:val="000000"/>
      <w:sz w:val="22"/>
      <w:szCs w:val="22"/>
      <w:lang w:val="x-none" w:eastAsia="x-none"/>
    </w:rPr>
  </w:style>
  <w:style w:type="paragraph" w:customStyle="1" w:styleId="CCT-H2Char">
    <w:name w:val="CCT-H2 Char"/>
    <w:basedOn w:val="Normal"/>
    <w:rsid w:val="00202BF8"/>
    <w:pPr>
      <w:overflowPunct w:val="0"/>
      <w:autoSpaceDE w:val="0"/>
      <w:autoSpaceDN w:val="0"/>
      <w:adjustRightInd w:val="0"/>
      <w:textAlignment w:val="baseline"/>
    </w:pPr>
    <w:rPr>
      <w:rFonts w:ascii="Times New Roman Bold" w:hAnsi="Times New Roman Bold"/>
      <w:b/>
      <w:color w:val="000000"/>
      <w:sz w:val="22"/>
      <w:szCs w:val="22"/>
    </w:rPr>
  </w:style>
  <w:style w:type="paragraph" w:styleId="Subtitle">
    <w:name w:val="Subtitle"/>
    <w:aliases w:val="Subtitle Char Char"/>
    <w:basedOn w:val="Normal"/>
    <w:link w:val="SubtitleChar"/>
    <w:qFormat/>
    <w:rsid w:val="00202BF8"/>
    <w:rPr>
      <w:rFonts w:eastAsia="SimSun"/>
      <w:lang w:val="x-none" w:eastAsia="x-none"/>
    </w:rPr>
  </w:style>
  <w:style w:type="character" w:customStyle="1" w:styleId="SubtitleChar">
    <w:name w:val="Subtitle Char"/>
    <w:aliases w:val="Subtitle Char Char Char"/>
    <w:link w:val="Subtitle"/>
    <w:rsid w:val="00202BF8"/>
    <w:rPr>
      <w:rFonts w:eastAsia="SimSun"/>
      <w:sz w:val="24"/>
      <w:szCs w:val="24"/>
    </w:rPr>
  </w:style>
  <w:style w:type="character" w:customStyle="1" w:styleId="TitleChar1">
    <w:name w:val="Title Char1"/>
    <w:aliases w:val="Char23 Char Char Char Char Char1,Char23 Char Char Char Char2,Char23 Char1"/>
    <w:rsid w:val="00202BF8"/>
    <w:rPr>
      <w:rFonts w:ascii="Arial" w:hAnsi="Arial"/>
      <w:b/>
      <w:sz w:val="32"/>
      <w:szCs w:val="24"/>
      <w:lang w:val="en-US" w:eastAsia="en-US" w:bidi="ar-SA"/>
    </w:rPr>
  </w:style>
  <w:style w:type="paragraph" w:customStyle="1" w:styleId="ResponsecategsCharCharChar">
    <w:name w:val="Response categs..... Char Char Char"/>
    <w:basedOn w:val="Normal"/>
    <w:link w:val="ResponsecategsCharCharCharChar"/>
    <w:rsid w:val="00202BF8"/>
    <w:pPr>
      <w:tabs>
        <w:tab w:val="right" w:leader="dot" w:pos="3942"/>
      </w:tabs>
      <w:ind w:left="216" w:hanging="216"/>
    </w:pPr>
    <w:rPr>
      <w:rFonts w:ascii="Arial" w:eastAsia="SimSun" w:hAnsi="Arial"/>
      <w:lang w:val="x-none" w:eastAsia="x-none"/>
    </w:rPr>
  </w:style>
  <w:style w:type="character" w:customStyle="1" w:styleId="ResponsecategsCharCharCharChar">
    <w:name w:val="Response categs..... Char Char Char Char"/>
    <w:link w:val="ResponsecategsCharCharChar"/>
    <w:rsid w:val="00202BF8"/>
    <w:rPr>
      <w:rFonts w:ascii="Arial" w:eastAsia="SimSun" w:hAnsi="Arial"/>
      <w:sz w:val="24"/>
      <w:szCs w:val="24"/>
      <w:lang w:val="x-none" w:eastAsia="x-none"/>
    </w:rPr>
  </w:style>
  <w:style w:type="paragraph" w:customStyle="1" w:styleId="1IntvwqstCharCharCharChar">
    <w:name w:val="1. Intvw qst Char Char Char Char"/>
    <w:basedOn w:val="Normal"/>
    <w:link w:val="1IntvwqstCharCharCharCharChar"/>
    <w:rsid w:val="00202BF8"/>
    <w:pPr>
      <w:ind w:left="360" w:hanging="360"/>
    </w:pPr>
    <w:rPr>
      <w:rFonts w:ascii="Arial" w:eastAsia="SimSun" w:hAnsi="Arial"/>
      <w:smallCaps/>
      <w:lang w:val="x-none" w:eastAsia="x-none"/>
    </w:rPr>
  </w:style>
  <w:style w:type="character" w:customStyle="1" w:styleId="1IntvwqstCharCharCharCharChar">
    <w:name w:val="1. Intvw qst Char Char Char Char Char"/>
    <w:link w:val="1IntvwqstCharCharCharChar"/>
    <w:rsid w:val="00202BF8"/>
    <w:rPr>
      <w:rFonts w:ascii="Arial" w:eastAsia="SimSun" w:hAnsi="Arial"/>
      <w:smallCaps/>
      <w:sz w:val="24"/>
      <w:szCs w:val="24"/>
      <w:lang w:val="x-none" w:eastAsia="x-none"/>
    </w:rPr>
  </w:style>
  <w:style w:type="paragraph" w:customStyle="1" w:styleId="1IntvwqstCharCharCharCharCharChar">
    <w:name w:val="1. Intvw qst Char Char Char Char Char Char"/>
    <w:basedOn w:val="Normal"/>
    <w:link w:val="1IntvwqstCharCharCharCharCharCharChar"/>
    <w:rsid w:val="00202BF8"/>
    <w:pPr>
      <w:ind w:left="360" w:hanging="360"/>
    </w:pPr>
    <w:rPr>
      <w:rFonts w:ascii="Arial" w:eastAsia="SimSun" w:hAnsi="Arial"/>
      <w:smallCaps/>
      <w:lang w:val="x-none" w:eastAsia="x-none"/>
    </w:rPr>
  </w:style>
  <w:style w:type="character" w:customStyle="1" w:styleId="1IntvwqstCharCharCharCharCharCharChar">
    <w:name w:val="1. Intvw qst Char Char Char Char Char Char Char"/>
    <w:link w:val="1IntvwqstCharCharCharCharCharChar"/>
    <w:rsid w:val="00202BF8"/>
    <w:rPr>
      <w:rFonts w:ascii="Arial" w:eastAsia="SimSun" w:hAnsi="Arial"/>
      <w:smallCaps/>
      <w:sz w:val="24"/>
      <w:szCs w:val="24"/>
      <w:lang w:val="x-none" w:eastAsia="x-none"/>
    </w:rPr>
  </w:style>
  <w:style w:type="paragraph" w:customStyle="1" w:styleId="Sample1CharChar">
    <w:name w:val="Sample1 Char Char"/>
    <w:basedOn w:val="Footer"/>
    <w:link w:val="Sample1CharCharChar"/>
    <w:rsid w:val="00202BF8"/>
    <w:pPr>
      <w:tabs>
        <w:tab w:val="left" w:pos="720"/>
      </w:tabs>
    </w:pPr>
    <w:rPr>
      <w:rFonts w:eastAsia="SimSun"/>
      <w:b/>
      <w:lang w:val="x-none" w:eastAsia="x-none"/>
    </w:rPr>
  </w:style>
  <w:style w:type="character" w:customStyle="1" w:styleId="Sample1CharCharChar">
    <w:name w:val="Sample1 Char Char Char"/>
    <w:link w:val="Sample1CharChar"/>
    <w:rsid w:val="00202BF8"/>
    <w:rPr>
      <w:rFonts w:eastAsia="SimSun"/>
      <w:b/>
      <w:sz w:val="24"/>
      <w:szCs w:val="24"/>
      <w:lang w:val="x-none" w:eastAsia="x-none"/>
    </w:rPr>
  </w:style>
  <w:style w:type="paragraph" w:customStyle="1" w:styleId="EthQTextCharCharChar">
    <w:name w:val="EthQText Char Char Char"/>
    <w:basedOn w:val="Normal"/>
    <w:link w:val="EthQTextCharCharCharChar"/>
    <w:rsid w:val="00202BF8"/>
    <w:pPr>
      <w:tabs>
        <w:tab w:val="left" w:pos="0"/>
        <w:tab w:val="right" w:leader="hyphen" w:pos="10206"/>
      </w:tabs>
    </w:pPr>
    <w:rPr>
      <w:rFonts w:ascii="Arial Narrow" w:eastAsia="SimSun" w:hAnsi="Arial Narrow"/>
      <w:lang w:val="x-none" w:eastAsia="x-none"/>
    </w:rPr>
  </w:style>
  <w:style w:type="character" w:customStyle="1" w:styleId="EthQTextCharCharCharChar">
    <w:name w:val="EthQText Char Char Char Char"/>
    <w:link w:val="EthQTextCharCharChar"/>
    <w:rsid w:val="00202BF8"/>
    <w:rPr>
      <w:rFonts w:ascii="Arial Narrow" w:eastAsia="SimSun" w:hAnsi="Arial Narrow"/>
      <w:sz w:val="24"/>
      <w:szCs w:val="24"/>
      <w:lang w:val="x-none" w:eastAsia="x-none"/>
    </w:rPr>
  </w:style>
  <w:style w:type="paragraph" w:customStyle="1" w:styleId="IFPRI-heading-1">
    <w:name w:val="IFPRI-heading-1"/>
    <w:basedOn w:val="Heading1"/>
    <w:next w:val="Heading1"/>
    <w:autoRedefine/>
    <w:rsid w:val="00202BF8"/>
    <w:pPr>
      <w:keepNext w:val="0"/>
      <w:spacing w:before="0" w:after="0"/>
      <w:jc w:val="center"/>
      <w:outlineLvl w:val="9"/>
    </w:pPr>
    <w:rPr>
      <w:rFonts w:ascii="Times New Roman" w:eastAsia="SimSun" w:hAnsi="Times New Roman" w:cs="Times New Roman"/>
      <w:b w:val="0"/>
      <w:bCs w:val="0"/>
      <w:kern w:val="0"/>
      <w:sz w:val="20"/>
      <w:szCs w:val="20"/>
    </w:rPr>
  </w:style>
  <w:style w:type="paragraph" w:customStyle="1" w:styleId="CCT-H2CharChar">
    <w:name w:val="CCT-H2 Char Char"/>
    <w:basedOn w:val="Normal"/>
    <w:rsid w:val="00202BF8"/>
    <w:pPr>
      <w:overflowPunct w:val="0"/>
      <w:autoSpaceDE w:val="0"/>
      <w:autoSpaceDN w:val="0"/>
      <w:adjustRightInd w:val="0"/>
      <w:textAlignment w:val="baseline"/>
    </w:pPr>
    <w:rPr>
      <w:rFonts w:ascii="Times New Roman Bold" w:hAnsi="Times New Roman Bold"/>
      <w:b/>
      <w:color w:val="000000"/>
      <w:sz w:val="22"/>
      <w:szCs w:val="22"/>
    </w:rPr>
  </w:style>
  <w:style w:type="paragraph" w:customStyle="1" w:styleId="CCT-H1">
    <w:name w:val="CCT-H1"/>
    <w:basedOn w:val="Normal"/>
    <w:rsid w:val="00202BF8"/>
    <w:pPr>
      <w:overflowPunct w:val="0"/>
      <w:autoSpaceDE w:val="0"/>
      <w:autoSpaceDN w:val="0"/>
      <w:adjustRightInd w:val="0"/>
      <w:textAlignment w:val="baseline"/>
    </w:pPr>
    <w:rPr>
      <w:rFonts w:ascii="Times New Roman Bold" w:hAnsi="Times New Roman Bold"/>
      <w:b/>
      <w:caps/>
    </w:rPr>
  </w:style>
  <w:style w:type="paragraph" w:customStyle="1" w:styleId="MediumGrid21">
    <w:name w:val="Medium Grid 21"/>
    <w:qFormat/>
    <w:rsid w:val="00202BF8"/>
    <w:pPr>
      <w:widowControl w:val="0"/>
    </w:pPr>
    <w:rPr>
      <w:sz w:val="24"/>
      <w:lang w:val="fr-FR"/>
    </w:rPr>
  </w:style>
  <w:style w:type="character" w:customStyle="1" w:styleId="Instructionsinparens">
    <w:name w:val="Instructions in parens"/>
    <w:rsid w:val="00202BF8"/>
    <w:rPr>
      <w:rFonts w:ascii="Times New Roman" w:hAnsi="Times New Roman"/>
      <w:i/>
      <w:sz w:val="20"/>
    </w:rPr>
  </w:style>
  <w:style w:type="character" w:customStyle="1" w:styleId="CharChar13">
    <w:name w:val="Char Char13"/>
    <w:rsid w:val="00202BF8"/>
    <w:rPr>
      <w:rFonts w:ascii="Arial" w:hAnsi="Arial" w:cs="Times New Roman"/>
      <w:snapToGrid w:val="0"/>
      <w:color w:val="000000"/>
      <w:sz w:val="18"/>
      <w:u w:val="single"/>
      <w:lang w:val="fr-FR"/>
    </w:rPr>
  </w:style>
  <w:style w:type="character" w:customStyle="1" w:styleId="CharChar40">
    <w:name w:val="Char Char4"/>
    <w:rsid w:val="00202BF8"/>
    <w:rPr>
      <w:rFonts w:ascii="Arial" w:hAnsi="Arial" w:cs="Times New Roman"/>
      <w:snapToGrid w:val="0"/>
      <w:sz w:val="16"/>
      <w:lang w:val="fr-FR"/>
    </w:rPr>
  </w:style>
  <w:style w:type="character" w:customStyle="1" w:styleId="CharChar5">
    <w:name w:val="Char Char5"/>
    <w:rsid w:val="00202BF8"/>
    <w:rPr>
      <w:rFonts w:ascii="Arial" w:hAnsi="Arial" w:cs="Times New Roman"/>
      <w:snapToGrid w:val="0"/>
      <w:color w:val="000000"/>
      <w:sz w:val="16"/>
      <w:lang w:val="fr-FR"/>
    </w:rPr>
  </w:style>
  <w:style w:type="paragraph" w:customStyle="1" w:styleId="1Intvwqst">
    <w:name w:val="1. Intvw qst"/>
    <w:basedOn w:val="Normal"/>
    <w:link w:val="1IntvwqstChar1"/>
    <w:rsid w:val="00202BF8"/>
    <w:pPr>
      <w:ind w:left="360" w:hanging="360"/>
    </w:pPr>
    <w:rPr>
      <w:rFonts w:ascii="Arial" w:hAnsi="Arial"/>
      <w:smallCaps/>
      <w:sz w:val="20"/>
      <w:szCs w:val="20"/>
      <w:lang w:val="x-none" w:eastAsia="x-none"/>
    </w:rPr>
  </w:style>
  <w:style w:type="character" w:customStyle="1" w:styleId="1IntvwqstCharCharCharCharChar2">
    <w:name w:val="1. Intvw qst Char Char Char Char Char2"/>
    <w:rsid w:val="00202BF8"/>
    <w:rPr>
      <w:rFonts w:ascii="Arial" w:hAnsi="Arial" w:cs="Times New Roman"/>
      <w:smallCaps/>
    </w:rPr>
  </w:style>
  <w:style w:type="character" w:customStyle="1" w:styleId="CharChar90">
    <w:name w:val="Char Char9"/>
    <w:rsid w:val="00202BF8"/>
    <w:rPr>
      <w:rFonts w:ascii="Arial" w:hAnsi="Arial" w:cs="Arial"/>
      <w:b/>
      <w:bCs/>
      <w:snapToGrid w:val="0"/>
      <w:color w:val="000000"/>
      <w:lang w:val="fr-FR"/>
    </w:rPr>
  </w:style>
  <w:style w:type="character" w:customStyle="1" w:styleId="CharChar3">
    <w:name w:val="Char Char3"/>
    <w:rsid w:val="00202BF8"/>
    <w:rPr>
      <w:rFonts w:ascii="Arial" w:hAnsi="Arial" w:cs="Arial"/>
      <w:sz w:val="24"/>
      <w:szCs w:val="24"/>
      <w:lang w:val="fr-FR"/>
    </w:rPr>
  </w:style>
  <w:style w:type="character" w:customStyle="1" w:styleId="ResponsecategsCharChar2">
    <w:name w:val="Response categs..... Char Char2"/>
    <w:rsid w:val="00202BF8"/>
    <w:rPr>
      <w:rFonts w:ascii="Arial" w:hAnsi="Arial" w:cs="Times New Roman"/>
    </w:rPr>
  </w:style>
  <w:style w:type="character" w:customStyle="1" w:styleId="CharChar22">
    <w:name w:val="Char Char22"/>
    <w:rsid w:val="00202BF8"/>
    <w:rPr>
      <w:rFonts w:ascii="Arial" w:hAnsi="Arial" w:cs="Arial"/>
      <w:b/>
      <w:bCs/>
      <w:sz w:val="24"/>
      <w:szCs w:val="24"/>
      <w:lang w:val="fr-FR"/>
    </w:rPr>
  </w:style>
  <w:style w:type="paragraph" w:styleId="List">
    <w:name w:val="List"/>
    <w:basedOn w:val="Normal"/>
    <w:rsid w:val="00202BF8"/>
    <w:pPr>
      <w:ind w:left="360" w:hanging="360"/>
    </w:pPr>
    <w:rPr>
      <w:sz w:val="20"/>
      <w:szCs w:val="20"/>
    </w:rPr>
  </w:style>
  <w:style w:type="paragraph" w:customStyle="1" w:styleId="IFPRI-Heading-2">
    <w:name w:val="IFPRI-Heading-2"/>
    <w:basedOn w:val="Heading2"/>
    <w:autoRedefine/>
    <w:rsid w:val="00202BF8"/>
    <w:pPr>
      <w:spacing w:after="120"/>
    </w:pPr>
    <w:rPr>
      <w:rFonts w:ascii="Times New Roman" w:eastAsia="SimSun" w:hAnsi="Times New Roman" w:cs="Times New Roman"/>
      <w:bCs w:val="0"/>
      <w:iCs w:val="0"/>
      <w:sz w:val="24"/>
      <w:szCs w:val="20"/>
    </w:rPr>
  </w:style>
  <w:style w:type="paragraph" w:customStyle="1" w:styleId="IFPRI-Title">
    <w:name w:val="IFPRI-Title"/>
    <w:basedOn w:val="Title"/>
    <w:autoRedefine/>
    <w:rsid w:val="00202BF8"/>
    <w:pPr>
      <w:widowControl/>
      <w:overflowPunct/>
      <w:autoSpaceDE/>
      <w:autoSpaceDN/>
      <w:adjustRightInd/>
      <w:spacing w:before="120" w:after="360" w:line="288" w:lineRule="auto"/>
      <w:outlineLvl w:val="0"/>
    </w:pPr>
    <w:rPr>
      <w:rFonts w:eastAsia="SimSun"/>
      <w:b/>
      <w:caps/>
      <w:spacing w:val="6"/>
      <w:sz w:val="26"/>
      <w:szCs w:val="20"/>
    </w:rPr>
  </w:style>
  <w:style w:type="paragraph" w:customStyle="1" w:styleId="IFPRI-paragraph">
    <w:name w:val="IFPRI-paragraph"/>
    <w:basedOn w:val="Normal"/>
    <w:autoRedefine/>
    <w:rsid w:val="00202BF8"/>
    <w:pPr>
      <w:spacing w:before="120" w:line="420" w:lineRule="auto"/>
      <w:ind w:firstLine="504"/>
    </w:pPr>
    <w:rPr>
      <w:szCs w:val="20"/>
    </w:rPr>
  </w:style>
  <w:style w:type="paragraph" w:customStyle="1" w:styleId="Ifpri-Table0">
    <w:name w:val="Ifpri-Table"/>
    <w:basedOn w:val="Normal"/>
    <w:rsid w:val="00202BF8"/>
    <w:pPr>
      <w:tabs>
        <w:tab w:val="left" w:pos="1154"/>
        <w:tab w:val="left" w:pos="2006"/>
        <w:tab w:val="left" w:pos="2839"/>
        <w:tab w:val="left" w:pos="3708"/>
      </w:tabs>
    </w:pPr>
    <w:rPr>
      <w:b/>
      <w:color w:val="000000"/>
      <w:sz w:val="26"/>
      <w:szCs w:val="20"/>
    </w:rPr>
  </w:style>
  <w:style w:type="paragraph" w:styleId="BlockText">
    <w:name w:val="Block Text"/>
    <w:basedOn w:val="Normal"/>
    <w:rsid w:val="00202BF8"/>
    <w:pPr>
      <w:ind w:left="144" w:right="144" w:hanging="144"/>
    </w:pPr>
    <w:rPr>
      <w:sz w:val="22"/>
      <w:szCs w:val="20"/>
    </w:rPr>
  </w:style>
  <w:style w:type="paragraph" w:customStyle="1" w:styleId="NIH1">
    <w:name w:val="NIH_1"/>
    <w:basedOn w:val="Normal"/>
    <w:rsid w:val="00202BF8"/>
    <w:pPr>
      <w:jc w:val="both"/>
    </w:pPr>
    <w:rPr>
      <w:rFonts w:ascii="Arial" w:hAnsi="Arial"/>
      <w:sz w:val="23"/>
    </w:rPr>
  </w:style>
  <w:style w:type="paragraph" w:customStyle="1" w:styleId="NIH2">
    <w:name w:val="NIH_2"/>
    <w:basedOn w:val="Normal"/>
    <w:rsid w:val="00202BF8"/>
    <w:rPr>
      <w:rFonts w:ascii="Arial" w:hAnsi="Arial"/>
      <w:sz w:val="22"/>
      <w:szCs w:val="20"/>
    </w:rPr>
  </w:style>
  <w:style w:type="paragraph" w:customStyle="1" w:styleId="CCT-H2CharCharChar">
    <w:name w:val="CCT-H2 Char Char Char"/>
    <w:basedOn w:val="Normal"/>
    <w:rsid w:val="00202BF8"/>
    <w:pPr>
      <w:overflowPunct w:val="0"/>
      <w:autoSpaceDE w:val="0"/>
      <w:autoSpaceDN w:val="0"/>
      <w:adjustRightInd w:val="0"/>
      <w:textAlignment w:val="baseline"/>
    </w:pPr>
    <w:rPr>
      <w:rFonts w:ascii="Times New Roman Bold" w:hAnsi="Times New Roman Bold"/>
      <w:b/>
      <w:color w:val="000000"/>
      <w:sz w:val="22"/>
      <w:szCs w:val="22"/>
    </w:rPr>
  </w:style>
  <w:style w:type="character" w:customStyle="1" w:styleId="Char2">
    <w:name w:val="Char2"/>
    <w:rsid w:val="00202BF8"/>
    <w:rPr>
      <w:rFonts w:cs="Times New Roman"/>
      <w:sz w:val="24"/>
      <w:szCs w:val="24"/>
      <w:u w:val="single"/>
    </w:rPr>
  </w:style>
  <w:style w:type="paragraph" w:customStyle="1" w:styleId="Responsecategs">
    <w:name w:val="Response categs....."/>
    <w:basedOn w:val="Normal"/>
    <w:rsid w:val="00202BF8"/>
    <w:pPr>
      <w:tabs>
        <w:tab w:val="right" w:leader="dot" w:pos="3942"/>
      </w:tabs>
      <w:ind w:left="216" w:hanging="216"/>
    </w:pPr>
    <w:rPr>
      <w:rFonts w:ascii="Arial" w:hAnsi="Arial"/>
      <w:sz w:val="20"/>
      <w:szCs w:val="20"/>
    </w:rPr>
  </w:style>
  <w:style w:type="paragraph" w:customStyle="1" w:styleId="1IntvwqstChar">
    <w:name w:val="1. Intvw qst Char"/>
    <w:basedOn w:val="Normal"/>
    <w:rsid w:val="00202BF8"/>
    <w:pPr>
      <w:ind w:left="360" w:hanging="360"/>
    </w:pPr>
    <w:rPr>
      <w:rFonts w:ascii="Arial" w:hAnsi="Arial"/>
      <w:smallCaps/>
      <w:sz w:val="20"/>
      <w:szCs w:val="20"/>
    </w:rPr>
  </w:style>
  <w:style w:type="paragraph" w:customStyle="1" w:styleId="RegularTabswBoxes">
    <w:name w:val="Regular Tabs w/Boxes"/>
    <w:basedOn w:val="Normal"/>
    <w:rsid w:val="00202BF8"/>
    <w:pPr>
      <w:tabs>
        <w:tab w:val="left" w:pos="360"/>
        <w:tab w:val="left" w:pos="720"/>
        <w:tab w:val="left" w:pos="1080"/>
        <w:tab w:val="left" w:pos="1440"/>
        <w:tab w:val="left" w:pos="2880"/>
        <w:tab w:val="left" w:pos="3600"/>
        <w:tab w:val="left" w:pos="4320"/>
        <w:tab w:val="right" w:pos="5040"/>
        <w:tab w:val="left" w:pos="5220"/>
      </w:tabs>
    </w:pPr>
    <w:rPr>
      <w:rFonts w:ascii="Helv" w:hAnsi="Helv"/>
      <w:sz w:val="16"/>
      <w:szCs w:val="20"/>
    </w:rPr>
  </w:style>
  <w:style w:type="character" w:customStyle="1" w:styleId="1IntvwqstCharCharCharCharChar1">
    <w:name w:val="1. Intvw qst Char Char Char Char Char1"/>
    <w:rsid w:val="00202BF8"/>
    <w:rPr>
      <w:rFonts w:ascii="Arial" w:hAnsi="Arial" w:cs="Times New Roman"/>
      <w:smallCaps/>
    </w:rPr>
  </w:style>
  <w:style w:type="character" w:customStyle="1" w:styleId="ResponsecategsCharChar1">
    <w:name w:val="Response categs..... Char Char1"/>
    <w:rsid w:val="00202BF8"/>
    <w:rPr>
      <w:rFonts w:ascii="Arial" w:hAnsi="Arial" w:cs="Times New Roman"/>
    </w:rPr>
  </w:style>
  <w:style w:type="character" w:customStyle="1" w:styleId="Char1">
    <w:name w:val="Char1"/>
    <w:rsid w:val="00202BF8"/>
    <w:rPr>
      <w:rFonts w:cs="Times New Roman"/>
      <w:sz w:val="24"/>
      <w:szCs w:val="24"/>
      <w:u w:val="single"/>
    </w:rPr>
  </w:style>
  <w:style w:type="character" w:customStyle="1" w:styleId="EthQHead1Char">
    <w:name w:val="EthQHead1 Char"/>
    <w:link w:val="EthQHead1"/>
    <w:rsid w:val="00202BF8"/>
    <w:rPr>
      <w:rFonts w:ascii="Arial Narrow" w:hAnsi="Arial Narrow"/>
      <w:b/>
      <w:sz w:val="22"/>
      <w:szCs w:val="24"/>
      <w:lang w:val="x-none" w:eastAsia="x-none"/>
    </w:rPr>
  </w:style>
  <w:style w:type="character" w:customStyle="1" w:styleId="EthQTextChar">
    <w:name w:val="EthQText Char"/>
    <w:link w:val="EthQText"/>
    <w:locked/>
    <w:rsid w:val="00202BF8"/>
    <w:rPr>
      <w:rFonts w:ascii="Arial Narrow" w:hAnsi="Arial Narrow"/>
      <w:sz w:val="18"/>
      <w:szCs w:val="24"/>
      <w:lang w:val="x-none" w:eastAsia="x-none"/>
    </w:rPr>
  </w:style>
  <w:style w:type="character" w:customStyle="1" w:styleId="1IntvwqstChar1">
    <w:name w:val="1. Intvw qst Char1"/>
    <w:link w:val="1Intvwqst"/>
    <w:rsid w:val="00202BF8"/>
    <w:rPr>
      <w:rFonts w:ascii="Arial" w:hAnsi="Arial"/>
      <w:smallCaps/>
      <w:lang w:val="x-none" w:eastAsia="x-none"/>
    </w:rPr>
  </w:style>
  <w:style w:type="paragraph" w:customStyle="1" w:styleId="ColorfulList-Accent12">
    <w:name w:val="Colorful List - Accent 12"/>
    <w:basedOn w:val="Normal"/>
    <w:uiPriority w:val="34"/>
    <w:qFormat/>
    <w:rsid w:val="00202BF8"/>
    <w:pPr>
      <w:spacing w:after="200" w:line="276" w:lineRule="auto"/>
      <w:ind w:left="720"/>
      <w:contextualSpacing/>
    </w:pPr>
    <w:rPr>
      <w:rFonts w:ascii="Calibri" w:hAnsi="Calibri"/>
      <w:sz w:val="22"/>
      <w:szCs w:val="22"/>
    </w:rPr>
  </w:style>
  <w:style w:type="paragraph" w:customStyle="1" w:styleId="MediumGrid22">
    <w:name w:val="Medium Grid 22"/>
    <w:uiPriority w:val="1"/>
    <w:qFormat/>
    <w:rsid w:val="00202BF8"/>
    <w:pPr>
      <w:widowControl w:val="0"/>
    </w:pPr>
    <w:rPr>
      <w:sz w:val="24"/>
      <w:lang w:val="fr-FR"/>
    </w:rPr>
  </w:style>
  <w:style w:type="paragraph" w:customStyle="1" w:styleId="1IntvwqstCharCharChar">
    <w:name w:val="1. Intvw qst Char Char Char"/>
    <w:basedOn w:val="Normal"/>
    <w:link w:val="1IntvwqstCharCharCharChar1"/>
    <w:rsid w:val="00202BF8"/>
    <w:pPr>
      <w:ind w:left="360" w:hanging="360"/>
    </w:pPr>
    <w:rPr>
      <w:rFonts w:ascii="Arial" w:hAnsi="Arial"/>
      <w:smallCaps/>
      <w:sz w:val="20"/>
      <w:szCs w:val="20"/>
      <w:lang w:val="x-none" w:eastAsia="x-none"/>
    </w:rPr>
  </w:style>
  <w:style w:type="character" w:customStyle="1" w:styleId="1IntvwqstCharCharCharChar1">
    <w:name w:val="1. Intvw qst Char Char Char Char1"/>
    <w:link w:val="1IntvwqstCharCharChar"/>
    <w:rsid w:val="00202BF8"/>
    <w:rPr>
      <w:rFonts w:ascii="Arial" w:hAnsi="Arial"/>
      <w:smallCaps/>
      <w:lang w:val="x-none" w:eastAsia="x-none"/>
    </w:rPr>
  </w:style>
  <w:style w:type="paragraph" w:customStyle="1" w:styleId="ResponsecategsChar">
    <w:name w:val="Response categs..... Char"/>
    <w:basedOn w:val="Normal"/>
    <w:link w:val="ResponsecategsCharChar"/>
    <w:rsid w:val="00202BF8"/>
    <w:pPr>
      <w:tabs>
        <w:tab w:val="right" w:leader="dot" w:pos="3942"/>
      </w:tabs>
      <w:ind w:left="216" w:hanging="216"/>
    </w:pPr>
    <w:rPr>
      <w:rFonts w:ascii="Arial" w:hAnsi="Arial"/>
      <w:sz w:val="20"/>
      <w:szCs w:val="20"/>
      <w:lang w:val="x-none" w:eastAsia="x-none"/>
    </w:rPr>
  </w:style>
  <w:style w:type="character" w:customStyle="1" w:styleId="ResponsecategsCharChar">
    <w:name w:val="Response categs..... Char Char"/>
    <w:link w:val="ResponsecategsChar"/>
    <w:rsid w:val="00202BF8"/>
    <w:rPr>
      <w:rFonts w:ascii="Arial" w:hAnsi="Arial"/>
      <w:lang w:val="x-none" w:eastAsia="x-none"/>
    </w:rPr>
  </w:style>
  <w:style w:type="paragraph" w:customStyle="1" w:styleId="InstructionstointvwCharCharChar">
    <w:name w:val="Instructions to intvw Char Char Char"/>
    <w:basedOn w:val="Normal"/>
    <w:link w:val="InstructionstointvwCharCharCharChar"/>
    <w:rsid w:val="00202BF8"/>
    <w:rPr>
      <w:b/>
      <w:i/>
      <w:caps/>
      <w:szCs w:val="20"/>
      <w:lang w:val="x-none" w:eastAsia="x-none"/>
    </w:rPr>
  </w:style>
  <w:style w:type="character" w:customStyle="1" w:styleId="InstructionstointvwCharCharCharChar">
    <w:name w:val="Instructions to intvw Char Char Char Char"/>
    <w:link w:val="InstructionstointvwCharCharChar"/>
    <w:rsid w:val="00202BF8"/>
    <w:rPr>
      <w:b/>
      <w:i/>
      <w:caps/>
      <w:sz w:val="24"/>
      <w:lang w:val="x-none" w:eastAsia="x-none"/>
    </w:rPr>
  </w:style>
  <w:style w:type="paragraph" w:customStyle="1" w:styleId="Otherspecify">
    <w:name w:val="Other(specify)______"/>
    <w:basedOn w:val="Normal"/>
    <w:link w:val="OtherspecifyChar"/>
    <w:rsid w:val="00202BF8"/>
    <w:pPr>
      <w:tabs>
        <w:tab w:val="right" w:leader="underscore" w:pos="3946"/>
      </w:tabs>
      <w:ind w:left="216" w:hanging="216"/>
    </w:pPr>
    <w:rPr>
      <w:rFonts w:ascii="Arial" w:hAnsi="Arial"/>
      <w:b/>
      <w:szCs w:val="20"/>
      <w:lang w:val="x-none" w:eastAsia="x-none"/>
    </w:rPr>
  </w:style>
  <w:style w:type="paragraph" w:customStyle="1" w:styleId="skipcolumn">
    <w:name w:val="skip column"/>
    <w:basedOn w:val="Normal"/>
    <w:rsid w:val="00202BF8"/>
    <w:rPr>
      <w:rFonts w:ascii="Arial" w:hAnsi="Arial"/>
      <w:smallCaps/>
      <w:sz w:val="20"/>
      <w:szCs w:val="20"/>
      <w:lang w:val="en-GB"/>
    </w:rPr>
  </w:style>
  <w:style w:type="paragraph" w:customStyle="1" w:styleId="1IntvwqstChar1Char">
    <w:name w:val="1. Intvw qst Char1 Char"/>
    <w:basedOn w:val="Normal"/>
    <w:link w:val="1IntvwqstChar1CharChar"/>
    <w:rsid w:val="00202BF8"/>
    <w:pPr>
      <w:ind w:left="360" w:hanging="360"/>
    </w:pPr>
    <w:rPr>
      <w:rFonts w:ascii="Arial" w:hAnsi="Arial"/>
      <w:smallCaps/>
      <w:sz w:val="20"/>
      <w:szCs w:val="20"/>
      <w:lang w:val="x-none" w:eastAsia="x-none"/>
    </w:rPr>
  </w:style>
  <w:style w:type="character" w:customStyle="1" w:styleId="1IntvwqstChar1CharChar">
    <w:name w:val="1. Intvw qst Char1 Char Char"/>
    <w:link w:val="1IntvwqstChar1Char"/>
    <w:rsid w:val="00202BF8"/>
    <w:rPr>
      <w:rFonts w:ascii="Arial" w:hAnsi="Arial"/>
      <w:smallCaps/>
      <w:lang w:val="x-none" w:eastAsia="x-none"/>
    </w:rPr>
  </w:style>
  <w:style w:type="character" w:customStyle="1" w:styleId="OtherspecifyChar">
    <w:name w:val="Other(specify)______ Char"/>
    <w:link w:val="Otherspecify"/>
    <w:rsid w:val="00202BF8"/>
    <w:rPr>
      <w:rFonts w:ascii="Arial" w:hAnsi="Arial"/>
      <w:b/>
      <w:sz w:val="24"/>
      <w:lang w:val="x-none" w:eastAsia="x-none"/>
    </w:rPr>
  </w:style>
  <w:style w:type="paragraph" w:customStyle="1" w:styleId="ColorfulShading-Accent11">
    <w:name w:val="Colorful Shading - Accent 11"/>
    <w:hidden/>
    <w:uiPriority w:val="99"/>
    <w:semiHidden/>
    <w:rsid w:val="00202BF8"/>
    <w:rPr>
      <w:sz w:val="24"/>
      <w:szCs w:val="24"/>
    </w:rPr>
  </w:style>
  <w:style w:type="paragraph" w:styleId="ListBullet">
    <w:name w:val="List Bullet"/>
    <w:basedOn w:val="Normal"/>
    <w:unhideWhenUsed/>
    <w:rsid w:val="00202BF8"/>
    <w:pPr>
      <w:numPr>
        <w:numId w:val="1"/>
      </w:numPr>
      <w:contextualSpacing/>
    </w:pPr>
  </w:style>
  <w:style w:type="paragraph" w:styleId="Revision">
    <w:name w:val="Revision"/>
    <w:hidden/>
    <w:uiPriority w:val="99"/>
    <w:unhideWhenUsed/>
    <w:rsid w:val="00202BF8"/>
    <w:rPr>
      <w:sz w:val="24"/>
      <w:szCs w:val="24"/>
    </w:rPr>
  </w:style>
  <w:style w:type="character" w:customStyle="1" w:styleId="WW-">
    <w:name w:val="WW-批注引用"/>
    <w:rsid w:val="00202BF8"/>
    <w:rPr>
      <w:sz w:val="21"/>
      <w:szCs w:val="21"/>
    </w:rPr>
  </w:style>
  <w:style w:type="table" w:customStyle="1" w:styleId="TableGrid2">
    <w:name w:val="Table Grid2"/>
    <w:basedOn w:val="TableNormal"/>
    <w:next w:val="TableGrid"/>
    <w:uiPriority w:val="39"/>
    <w:rsid w:val="00202B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202BF8"/>
  </w:style>
  <w:style w:type="paragraph" w:customStyle="1" w:styleId="GT1">
    <w:name w:val="GT1"/>
    <w:basedOn w:val="Normal"/>
    <w:rsid w:val="00202BF8"/>
    <w:rPr>
      <w:rFonts w:ascii="Tahoma" w:hAnsi="Tahoma"/>
      <w:sz w:val="22"/>
    </w:rPr>
  </w:style>
  <w:style w:type="table" w:customStyle="1" w:styleId="TableGrid3">
    <w:name w:val="Table Grid3"/>
    <w:basedOn w:val="TableNormal"/>
    <w:next w:val="TableGrid"/>
    <w:uiPriority w:val="39"/>
    <w:rsid w:val="00202B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ANTANote">
    <w:name w:val="FANTANote"/>
    <w:basedOn w:val="BodyText2"/>
    <w:rsid w:val="00202BF8"/>
    <w:pPr>
      <w:keepLines/>
      <w:spacing w:line="240" w:lineRule="auto"/>
    </w:pPr>
    <w:rPr>
      <w:rFonts w:ascii="Arial" w:hAnsi="Arial"/>
      <w:sz w:val="18"/>
      <w:szCs w:val="20"/>
    </w:rPr>
  </w:style>
  <w:style w:type="numbering" w:customStyle="1" w:styleId="NoList2">
    <w:name w:val="No List2"/>
    <w:next w:val="NoList"/>
    <w:uiPriority w:val="99"/>
    <w:semiHidden/>
    <w:unhideWhenUsed/>
    <w:rsid w:val="00202BF8"/>
  </w:style>
  <w:style w:type="table" w:customStyle="1" w:styleId="TableGrid4">
    <w:name w:val="Table Grid4"/>
    <w:basedOn w:val="TableNormal"/>
    <w:next w:val="TableGrid"/>
    <w:uiPriority w:val="39"/>
    <w:rsid w:val="00202B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202B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39"/>
    <w:rsid w:val="00202B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rsid w:val="00202BF8"/>
    <w:rPr>
      <w:rFonts w:ascii="Calibri" w:eastAsia="Calibri" w:hAnsi="Calibri"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MRIHeading2">
    <w:name w:val="TMRI Heading2"/>
    <w:basedOn w:val="Normal"/>
    <w:link w:val="TMRIHeading2Char"/>
    <w:qFormat/>
    <w:rsid w:val="00202BF8"/>
    <w:rPr>
      <w:b/>
      <w:sz w:val="22"/>
      <w:szCs w:val="22"/>
      <w:lang w:val="x-none" w:eastAsia="x-none"/>
    </w:rPr>
  </w:style>
  <w:style w:type="character" w:customStyle="1" w:styleId="TMRIHeading2Char">
    <w:name w:val="TMRI Heading2 Char"/>
    <w:link w:val="TMRIHeading2"/>
    <w:rsid w:val="00202BF8"/>
    <w:rPr>
      <w:b/>
      <w:sz w:val="22"/>
      <w:szCs w:val="22"/>
      <w:lang w:val="x-none" w:eastAsia="x-none"/>
    </w:rPr>
  </w:style>
  <w:style w:type="character" w:customStyle="1" w:styleId="topic-highlight">
    <w:name w:val="topic-highlight"/>
    <w:basedOn w:val="DefaultParagraphFont"/>
    <w:rsid w:val="00202BF8"/>
  </w:style>
  <w:style w:type="character" w:customStyle="1" w:styleId="CharChar400">
    <w:name w:val="Char Char4_0"/>
    <w:rsid w:val="00861FEB"/>
    <w:rPr>
      <w:rFonts w:ascii="Arial" w:hAnsi="Arial" w:cs="Times New Roman"/>
      <w:snapToGrid w:val="0"/>
      <w:sz w:val="16"/>
      <w:lang w:val="fr-FR"/>
    </w:rPr>
  </w:style>
  <w:style w:type="character" w:customStyle="1" w:styleId="CharChar900">
    <w:name w:val="Char Char9_0"/>
    <w:rsid w:val="00861FEB"/>
    <w:rPr>
      <w:rFonts w:ascii="Arial" w:hAnsi="Arial" w:cs="Arial"/>
      <w:b/>
      <w:bCs/>
      <w:snapToGrid w:val="0"/>
      <w:color w:val="000000"/>
      <w:lang w:val="fr-FR"/>
    </w:rPr>
  </w:style>
  <w:style w:type="character" w:customStyle="1" w:styleId="author">
    <w:name w:val="author"/>
    <w:basedOn w:val="DefaultParagraphFont"/>
    <w:rsid w:val="00861FEB"/>
  </w:style>
  <w:style w:type="character" w:customStyle="1" w:styleId="pubyear">
    <w:name w:val="pubyear"/>
    <w:basedOn w:val="DefaultParagraphFont"/>
    <w:rsid w:val="00861FEB"/>
  </w:style>
  <w:style w:type="character" w:customStyle="1" w:styleId="articletitle">
    <w:name w:val="articletitle"/>
    <w:basedOn w:val="DefaultParagraphFont"/>
    <w:rsid w:val="00861FEB"/>
  </w:style>
  <w:style w:type="character" w:customStyle="1" w:styleId="journaltitle">
    <w:name w:val="journaltitle"/>
    <w:basedOn w:val="DefaultParagraphFont"/>
    <w:rsid w:val="00861FEB"/>
  </w:style>
  <w:style w:type="character" w:customStyle="1" w:styleId="vol">
    <w:name w:val="vol"/>
    <w:basedOn w:val="DefaultParagraphFont"/>
    <w:rsid w:val="00861FEB"/>
  </w:style>
  <w:style w:type="character" w:customStyle="1" w:styleId="pagefirst">
    <w:name w:val="pagefirst"/>
    <w:basedOn w:val="DefaultParagraphFont"/>
    <w:rsid w:val="00861FEB"/>
  </w:style>
  <w:style w:type="character" w:customStyle="1" w:styleId="apple-converted-space">
    <w:name w:val="apple-converted-space"/>
    <w:basedOn w:val="DefaultParagraphFont"/>
    <w:rsid w:val="00162C1C"/>
  </w:style>
  <w:style w:type="character" w:customStyle="1" w:styleId="mixed-citation">
    <w:name w:val="mixed-citation"/>
    <w:basedOn w:val="DefaultParagraphFont"/>
    <w:rsid w:val="00162C1C"/>
  </w:style>
  <w:style w:type="character" w:customStyle="1" w:styleId="ref-journal">
    <w:name w:val="ref-journal"/>
    <w:basedOn w:val="DefaultParagraphFont"/>
    <w:rsid w:val="00162C1C"/>
  </w:style>
  <w:style w:type="character" w:customStyle="1" w:styleId="nowrap">
    <w:name w:val="nowrap"/>
    <w:basedOn w:val="DefaultParagraphFont"/>
    <w:rsid w:val="00162C1C"/>
  </w:style>
  <w:style w:type="paragraph" w:customStyle="1" w:styleId="article-sectioncontent">
    <w:name w:val="article-section__content"/>
    <w:basedOn w:val="Normal"/>
    <w:rsid w:val="00162C1C"/>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6474547">
      <w:bodyDiv w:val="1"/>
      <w:marLeft w:val="0"/>
      <w:marRight w:val="0"/>
      <w:marTop w:val="0"/>
      <w:marBottom w:val="0"/>
      <w:divBdr>
        <w:top w:val="none" w:sz="0" w:space="0" w:color="auto"/>
        <w:left w:val="none" w:sz="0" w:space="0" w:color="auto"/>
        <w:bottom w:val="none" w:sz="0" w:space="0" w:color="auto"/>
        <w:right w:val="none" w:sz="0" w:space="0" w:color="auto"/>
      </w:divBdr>
    </w:div>
    <w:div w:id="245775336">
      <w:bodyDiv w:val="1"/>
      <w:marLeft w:val="0"/>
      <w:marRight w:val="0"/>
      <w:marTop w:val="0"/>
      <w:marBottom w:val="0"/>
      <w:divBdr>
        <w:top w:val="none" w:sz="0" w:space="0" w:color="auto"/>
        <w:left w:val="none" w:sz="0" w:space="0" w:color="auto"/>
        <w:bottom w:val="none" w:sz="0" w:space="0" w:color="auto"/>
        <w:right w:val="none" w:sz="0" w:space="0" w:color="auto"/>
      </w:divBdr>
      <w:divsChild>
        <w:div w:id="2032415284">
          <w:marLeft w:val="0"/>
          <w:marRight w:val="0"/>
          <w:marTop w:val="0"/>
          <w:marBottom w:val="0"/>
          <w:divBdr>
            <w:top w:val="none" w:sz="0" w:space="0" w:color="auto"/>
            <w:left w:val="none" w:sz="0" w:space="0" w:color="auto"/>
            <w:bottom w:val="none" w:sz="0" w:space="0" w:color="auto"/>
            <w:right w:val="none" w:sz="0" w:space="0" w:color="auto"/>
          </w:divBdr>
          <w:divsChild>
            <w:div w:id="554320173">
              <w:marLeft w:val="0"/>
              <w:marRight w:val="0"/>
              <w:marTop w:val="0"/>
              <w:marBottom w:val="0"/>
              <w:divBdr>
                <w:top w:val="none" w:sz="0" w:space="0" w:color="auto"/>
                <w:left w:val="none" w:sz="0" w:space="0" w:color="auto"/>
                <w:bottom w:val="none" w:sz="0" w:space="0" w:color="auto"/>
                <w:right w:val="none" w:sz="0" w:space="0" w:color="auto"/>
              </w:divBdr>
              <w:divsChild>
                <w:div w:id="1894266314">
                  <w:marLeft w:val="0"/>
                  <w:marRight w:val="-6084"/>
                  <w:marTop w:val="0"/>
                  <w:marBottom w:val="0"/>
                  <w:divBdr>
                    <w:top w:val="none" w:sz="0" w:space="0" w:color="auto"/>
                    <w:left w:val="none" w:sz="0" w:space="0" w:color="auto"/>
                    <w:bottom w:val="none" w:sz="0" w:space="0" w:color="auto"/>
                    <w:right w:val="none" w:sz="0" w:space="0" w:color="auto"/>
                  </w:divBdr>
                  <w:divsChild>
                    <w:div w:id="473065802">
                      <w:marLeft w:val="0"/>
                      <w:marRight w:val="5604"/>
                      <w:marTop w:val="0"/>
                      <w:marBottom w:val="0"/>
                      <w:divBdr>
                        <w:top w:val="none" w:sz="0" w:space="0" w:color="auto"/>
                        <w:left w:val="none" w:sz="0" w:space="0" w:color="auto"/>
                        <w:bottom w:val="none" w:sz="0" w:space="0" w:color="auto"/>
                        <w:right w:val="none" w:sz="0" w:space="0" w:color="auto"/>
                      </w:divBdr>
                      <w:divsChild>
                        <w:div w:id="1174297600">
                          <w:marLeft w:val="0"/>
                          <w:marRight w:val="0"/>
                          <w:marTop w:val="0"/>
                          <w:marBottom w:val="0"/>
                          <w:divBdr>
                            <w:top w:val="none" w:sz="0" w:space="0" w:color="auto"/>
                            <w:left w:val="none" w:sz="0" w:space="0" w:color="auto"/>
                            <w:bottom w:val="none" w:sz="0" w:space="0" w:color="auto"/>
                            <w:right w:val="none" w:sz="0" w:space="0" w:color="auto"/>
                          </w:divBdr>
                          <w:divsChild>
                            <w:div w:id="1367295153">
                              <w:marLeft w:val="0"/>
                              <w:marRight w:val="0"/>
                              <w:marTop w:val="0"/>
                              <w:marBottom w:val="0"/>
                              <w:divBdr>
                                <w:top w:val="none" w:sz="0" w:space="0" w:color="auto"/>
                                <w:left w:val="none" w:sz="0" w:space="0" w:color="auto"/>
                                <w:bottom w:val="none" w:sz="0" w:space="0" w:color="auto"/>
                                <w:right w:val="none" w:sz="0" w:space="0" w:color="auto"/>
                              </w:divBdr>
                              <w:divsChild>
                                <w:div w:id="410740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08061090">
      <w:bodyDiv w:val="1"/>
      <w:marLeft w:val="0"/>
      <w:marRight w:val="0"/>
      <w:marTop w:val="0"/>
      <w:marBottom w:val="0"/>
      <w:divBdr>
        <w:top w:val="none" w:sz="0" w:space="0" w:color="auto"/>
        <w:left w:val="none" w:sz="0" w:space="0" w:color="auto"/>
        <w:bottom w:val="none" w:sz="0" w:space="0" w:color="auto"/>
        <w:right w:val="none" w:sz="0" w:space="0" w:color="auto"/>
      </w:divBdr>
    </w:div>
    <w:div w:id="1055079270">
      <w:bodyDiv w:val="1"/>
      <w:marLeft w:val="0"/>
      <w:marRight w:val="0"/>
      <w:marTop w:val="0"/>
      <w:marBottom w:val="0"/>
      <w:divBdr>
        <w:top w:val="none" w:sz="0" w:space="0" w:color="auto"/>
        <w:left w:val="none" w:sz="0" w:space="0" w:color="auto"/>
        <w:bottom w:val="none" w:sz="0" w:space="0" w:color="auto"/>
        <w:right w:val="none" w:sz="0" w:space="0" w:color="auto"/>
      </w:divBdr>
    </w:div>
    <w:div w:id="1180508180">
      <w:bodyDiv w:val="1"/>
      <w:marLeft w:val="0"/>
      <w:marRight w:val="0"/>
      <w:marTop w:val="0"/>
      <w:marBottom w:val="0"/>
      <w:divBdr>
        <w:top w:val="none" w:sz="0" w:space="0" w:color="auto"/>
        <w:left w:val="none" w:sz="0" w:space="0" w:color="auto"/>
        <w:bottom w:val="none" w:sz="0" w:space="0" w:color="auto"/>
        <w:right w:val="none" w:sz="0" w:space="0" w:color="auto"/>
      </w:divBdr>
    </w:div>
    <w:div w:id="1975669951">
      <w:bodyDiv w:val="1"/>
      <w:marLeft w:val="0"/>
      <w:marRight w:val="0"/>
      <w:marTop w:val="0"/>
      <w:marBottom w:val="0"/>
      <w:divBdr>
        <w:top w:val="none" w:sz="0" w:space="0" w:color="auto"/>
        <w:left w:val="none" w:sz="0" w:space="0" w:color="auto"/>
        <w:bottom w:val="none" w:sz="0" w:space="0" w:color="auto"/>
        <w:right w:val="none" w:sz="0" w:space="0" w:color="auto"/>
      </w:divBdr>
    </w:div>
    <w:div w:id="20491428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01F1F5-44C9-4886-A228-1D848EBAF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690</Words>
  <Characters>393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CHAPTER I</vt:lpstr>
    </vt:vector>
  </TitlesOfParts>
  <Company>God is Good All the Time</Company>
  <LinksUpToDate>false</LinksUpToDate>
  <CharactersWithSpaces>4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PTER I</dc:title>
  <dc:subject/>
  <dc:creator>Bereket</dc:creator>
  <cp:keywords/>
  <dc:description/>
  <cp:lastModifiedBy>Windows User</cp:lastModifiedBy>
  <cp:revision>3</cp:revision>
  <cp:lastPrinted>2021-10-11T23:28:00Z</cp:lastPrinted>
  <dcterms:created xsi:type="dcterms:W3CDTF">2023-01-17T07:51:00Z</dcterms:created>
  <dcterms:modified xsi:type="dcterms:W3CDTF">2023-05-13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Harvard reference format 1 (deprecate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Vancouver</vt:lpwstr>
  </property>
  <property fmtid="{D5CDD505-2E9C-101B-9397-08002B2CF9AE}" pid="24" name="Mendeley Unique User Id_1">
    <vt:lpwstr>abed0517-b692-3f71-a57d-3bc94c9606df</vt:lpwstr>
  </property>
</Properties>
</file>